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B95C6" w14:textId="3DBB406F" w:rsidR="000D0041" w:rsidRPr="00CF2432" w:rsidRDefault="00CF59A1">
      <w:pPr>
        <w:rPr>
          <w:b/>
          <w:bCs/>
        </w:rPr>
      </w:pPr>
      <w:r>
        <w:rPr>
          <w:b/>
          <w:bCs/>
        </w:rPr>
        <w:t>Table 1</w:t>
      </w:r>
      <w:r w:rsidR="00CF2432" w:rsidRPr="00CF2432">
        <w:rPr>
          <w:b/>
          <w:bCs/>
        </w:rPr>
        <w:t>: Visual Acuity data</w:t>
      </w:r>
      <w:r w:rsidR="00C23900">
        <w:rPr>
          <w:b/>
          <w:bCs/>
        </w:rPr>
        <w:t xml:space="preserve"> of individual subjects </w:t>
      </w:r>
      <w:r w:rsidR="00CF2432" w:rsidRPr="00CF2432">
        <w:rPr>
          <w:b/>
          <w:bCs/>
        </w:rPr>
        <w:t>for induced aberration conditions</w:t>
      </w:r>
    </w:p>
    <w:p w14:paraId="3DD00CDF" w14:textId="77777777" w:rsidR="00CF2432" w:rsidRDefault="00CF243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9"/>
        <w:gridCol w:w="1888"/>
        <w:gridCol w:w="1888"/>
        <w:gridCol w:w="1888"/>
        <w:gridCol w:w="1587"/>
      </w:tblGrid>
      <w:tr w:rsidR="00CF2432" w:rsidRPr="00CF2432" w14:paraId="59354B0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E69E476" w14:textId="77777777" w:rsidR="00CF2432" w:rsidRPr="00CF2432" w:rsidRDefault="00CF2432" w:rsidP="00CF2432">
            <w:pPr>
              <w:jc w:val="center"/>
              <w:rPr>
                <w:b/>
                <w:bCs/>
              </w:rPr>
            </w:pPr>
            <w:r w:rsidRPr="00CF2432">
              <w:rPr>
                <w:b/>
                <w:bCs/>
              </w:rPr>
              <w:t>Subject_ID</w:t>
            </w:r>
          </w:p>
        </w:tc>
        <w:tc>
          <w:tcPr>
            <w:tcW w:w="1010" w:type="pct"/>
            <w:noWrap/>
            <w:vAlign w:val="center"/>
            <w:hideMark/>
          </w:tcPr>
          <w:p w14:paraId="7F6E4CD1" w14:textId="2B459013" w:rsidR="00CF2432" w:rsidRPr="00CF2432" w:rsidRDefault="00CF2432" w:rsidP="00CF2432">
            <w:pPr>
              <w:jc w:val="center"/>
              <w:rPr>
                <w:b/>
                <w:bCs/>
              </w:rPr>
            </w:pPr>
            <w:r w:rsidRPr="00CF2432">
              <w:rPr>
                <w:b/>
                <w:bCs/>
              </w:rPr>
              <w:t>FitMean</w:t>
            </w:r>
            <w:r>
              <w:rPr>
                <w:b/>
                <w:bCs/>
              </w:rPr>
              <w:br/>
              <w:t>(MAR)</w:t>
            </w:r>
          </w:p>
        </w:tc>
        <w:tc>
          <w:tcPr>
            <w:tcW w:w="1010" w:type="pct"/>
            <w:noWrap/>
            <w:vAlign w:val="center"/>
            <w:hideMark/>
          </w:tcPr>
          <w:p w14:paraId="4585F8D8" w14:textId="77777777" w:rsidR="00CF2432" w:rsidRPr="00CF2432" w:rsidRDefault="00CF2432" w:rsidP="00CF2432">
            <w:pPr>
              <w:jc w:val="center"/>
              <w:rPr>
                <w:b/>
                <w:bCs/>
              </w:rPr>
            </w:pPr>
            <w:r w:rsidRPr="00CF2432">
              <w:rPr>
                <w:b/>
                <w:bCs/>
              </w:rPr>
              <w:t>FitSD</w:t>
            </w:r>
          </w:p>
        </w:tc>
        <w:tc>
          <w:tcPr>
            <w:tcW w:w="1010" w:type="pct"/>
            <w:noWrap/>
            <w:vAlign w:val="center"/>
            <w:hideMark/>
          </w:tcPr>
          <w:p w14:paraId="3FA84751" w14:textId="77777777" w:rsidR="00CF2432" w:rsidRPr="00CF2432" w:rsidRDefault="00CF2432" w:rsidP="00CF2432">
            <w:pPr>
              <w:jc w:val="center"/>
              <w:rPr>
                <w:b/>
                <w:bCs/>
              </w:rPr>
            </w:pPr>
            <w:r w:rsidRPr="00CF2432">
              <w:rPr>
                <w:b/>
                <w:bCs/>
              </w:rPr>
              <w:t>RMSE</w:t>
            </w:r>
          </w:p>
        </w:tc>
        <w:tc>
          <w:tcPr>
            <w:tcW w:w="842" w:type="pct"/>
            <w:noWrap/>
            <w:vAlign w:val="center"/>
            <w:hideMark/>
          </w:tcPr>
          <w:p w14:paraId="35C4C7E4" w14:textId="77777777" w:rsidR="00CF2432" w:rsidRPr="00CF2432" w:rsidRDefault="00CF2432" w:rsidP="00CF2432">
            <w:pPr>
              <w:jc w:val="center"/>
              <w:rPr>
                <w:b/>
                <w:bCs/>
              </w:rPr>
            </w:pPr>
            <w:r w:rsidRPr="00CF2432">
              <w:rPr>
                <w:b/>
                <w:bCs/>
              </w:rPr>
              <w:t>Order</w:t>
            </w:r>
          </w:p>
        </w:tc>
      </w:tr>
      <w:tr w:rsidR="00CF2432" w:rsidRPr="00CF2432" w14:paraId="0EDF869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8BECCF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4F08B3EA" w14:textId="77777777" w:rsidR="00CF2432" w:rsidRPr="00CF2432" w:rsidRDefault="00CF2432" w:rsidP="00CF2432">
            <w:pPr>
              <w:jc w:val="center"/>
            </w:pPr>
            <w:r w:rsidRPr="00CF2432">
              <w:t>1.100854</w:t>
            </w:r>
          </w:p>
        </w:tc>
        <w:tc>
          <w:tcPr>
            <w:tcW w:w="1010" w:type="pct"/>
            <w:noWrap/>
            <w:vAlign w:val="center"/>
            <w:hideMark/>
          </w:tcPr>
          <w:p w14:paraId="1BEAF572" w14:textId="77777777" w:rsidR="00CF2432" w:rsidRPr="00CF2432" w:rsidRDefault="00CF2432" w:rsidP="00CF2432">
            <w:pPr>
              <w:jc w:val="center"/>
            </w:pPr>
            <w:r w:rsidRPr="00CF2432">
              <w:t>0.243406</w:t>
            </w:r>
          </w:p>
        </w:tc>
        <w:tc>
          <w:tcPr>
            <w:tcW w:w="1010" w:type="pct"/>
            <w:noWrap/>
            <w:vAlign w:val="center"/>
            <w:hideMark/>
          </w:tcPr>
          <w:p w14:paraId="1FD6DD4C" w14:textId="77777777" w:rsidR="00CF2432" w:rsidRPr="00CF2432" w:rsidRDefault="00CF2432" w:rsidP="00CF2432">
            <w:pPr>
              <w:jc w:val="center"/>
            </w:pPr>
            <w:r w:rsidRPr="00CF2432">
              <w:t>0.064134</w:t>
            </w:r>
          </w:p>
        </w:tc>
        <w:tc>
          <w:tcPr>
            <w:tcW w:w="842" w:type="pct"/>
            <w:noWrap/>
            <w:vAlign w:val="center"/>
            <w:hideMark/>
          </w:tcPr>
          <w:p w14:paraId="10F48002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20B89A7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03A7192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4D23C268" w14:textId="77777777" w:rsidR="00CF2432" w:rsidRPr="00CF2432" w:rsidRDefault="00CF2432" w:rsidP="00CF2432">
            <w:pPr>
              <w:jc w:val="center"/>
            </w:pPr>
            <w:r w:rsidRPr="00CF2432">
              <w:t>2.004879</w:t>
            </w:r>
          </w:p>
        </w:tc>
        <w:tc>
          <w:tcPr>
            <w:tcW w:w="1010" w:type="pct"/>
            <w:noWrap/>
            <w:vAlign w:val="center"/>
            <w:hideMark/>
          </w:tcPr>
          <w:p w14:paraId="6FE5FDD9" w14:textId="77777777" w:rsidR="00CF2432" w:rsidRPr="00CF2432" w:rsidRDefault="00CF2432" w:rsidP="00CF2432">
            <w:pPr>
              <w:jc w:val="center"/>
            </w:pPr>
            <w:r w:rsidRPr="00CF2432">
              <w:t>0.721519</w:t>
            </w:r>
          </w:p>
        </w:tc>
        <w:tc>
          <w:tcPr>
            <w:tcW w:w="1010" w:type="pct"/>
            <w:noWrap/>
            <w:vAlign w:val="center"/>
            <w:hideMark/>
          </w:tcPr>
          <w:p w14:paraId="65486783" w14:textId="77777777" w:rsidR="00CF2432" w:rsidRPr="00CF2432" w:rsidRDefault="00CF2432" w:rsidP="00CF2432">
            <w:pPr>
              <w:jc w:val="center"/>
            </w:pPr>
            <w:r w:rsidRPr="00CF2432">
              <w:t>0.060282</w:t>
            </w:r>
          </w:p>
        </w:tc>
        <w:tc>
          <w:tcPr>
            <w:tcW w:w="842" w:type="pct"/>
            <w:noWrap/>
            <w:vAlign w:val="center"/>
            <w:hideMark/>
          </w:tcPr>
          <w:p w14:paraId="25B80C32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DFE77B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0A2822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51B291F1" w14:textId="77777777" w:rsidR="00CF2432" w:rsidRPr="00CF2432" w:rsidRDefault="00CF2432" w:rsidP="00CF2432">
            <w:pPr>
              <w:jc w:val="center"/>
            </w:pPr>
            <w:r w:rsidRPr="00CF2432">
              <w:t>1.431506</w:t>
            </w:r>
          </w:p>
        </w:tc>
        <w:tc>
          <w:tcPr>
            <w:tcW w:w="1010" w:type="pct"/>
            <w:noWrap/>
            <w:vAlign w:val="center"/>
            <w:hideMark/>
          </w:tcPr>
          <w:p w14:paraId="4A95B27A" w14:textId="77777777" w:rsidR="00CF2432" w:rsidRPr="00CF2432" w:rsidRDefault="00CF2432" w:rsidP="00CF2432">
            <w:pPr>
              <w:jc w:val="center"/>
            </w:pPr>
            <w:r w:rsidRPr="00CF2432">
              <w:t>1.84437</w:t>
            </w:r>
          </w:p>
        </w:tc>
        <w:tc>
          <w:tcPr>
            <w:tcW w:w="1010" w:type="pct"/>
            <w:noWrap/>
            <w:vAlign w:val="center"/>
            <w:hideMark/>
          </w:tcPr>
          <w:p w14:paraId="6BECC9AF" w14:textId="77777777" w:rsidR="00CF2432" w:rsidRPr="00CF2432" w:rsidRDefault="00CF2432" w:rsidP="00CF2432">
            <w:pPr>
              <w:jc w:val="center"/>
            </w:pPr>
            <w:r w:rsidRPr="00CF2432">
              <w:t>0.347899</w:t>
            </w:r>
          </w:p>
        </w:tc>
        <w:tc>
          <w:tcPr>
            <w:tcW w:w="842" w:type="pct"/>
            <w:noWrap/>
            <w:vAlign w:val="center"/>
            <w:hideMark/>
          </w:tcPr>
          <w:p w14:paraId="760236D5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2B01E5A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644C9A8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07F901C2" w14:textId="77777777" w:rsidR="00CF2432" w:rsidRPr="00CF2432" w:rsidRDefault="00CF2432" w:rsidP="00CF2432">
            <w:pPr>
              <w:jc w:val="center"/>
            </w:pPr>
            <w:r w:rsidRPr="00CF2432">
              <w:t>2.174885</w:t>
            </w:r>
          </w:p>
        </w:tc>
        <w:tc>
          <w:tcPr>
            <w:tcW w:w="1010" w:type="pct"/>
            <w:noWrap/>
            <w:vAlign w:val="center"/>
            <w:hideMark/>
          </w:tcPr>
          <w:p w14:paraId="76C52D24" w14:textId="77777777" w:rsidR="00CF2432" w:rsidRPr="00CF2432" w:rsidRDefault="00CF2432" w:rsidP="00CF2432">
            <w:pPr>
              <w:jc w:val="center"/>
            </w:pPr>
            <w:r w:rsidRPr="00CF2432">
              <w:t>1.430817</w:t>
            </w:r>
          </w:p>
        </w:tc>
        <w:tc>
          <w:tcPr>
            <w:tcW w:w="1010" w:type="pct"/>
            <w:noWrap/>
            <w:vAlign w:val="center"/>
            <w:hideMark/>
          </w:tcPr>
          <w:p w14:paraId="0561AABA" w14:textId="77777777" w:rsidR="00CF2432" w:rsidRPr="00CF2432" w:rsidRDefault="00CF2432" w:rsidP="00CF2432">
            <w:pPr>
              <w:jc w:val="center"/>
            </w:pPr>
            <w:r w:rsidRPr="00CF2432">
              <w:t>0.17127</w:t>
            </w:r>
          </w:p>
        </w:tc>
        <w:tc>
          <w:tcPr>
            <w:tcW w:w="842" w:type="pct"/>
            <w:noWrap/>
            <w:vAlign w:val="center"/>
            <w:hideMark/>
          </w:tcPr>
          <w:p w14:paraId="0EDF63BC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25F51CB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2D541DF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4A4CAC94" w14:textId="77777777" w:rsidR="00CF2432" w:rsidRPr="00CF2432" w:rsidRDefault="00CF2432" w:rsidP="00CF2432">
            <w:pPr>
              <w:jc w:val="center"/>
            </w:pPr>
            <w:r w:rsidRPr="00CF2432">
              <w:t>2.074195</w:t>
            </w:r>
          </w:p>
        </w:tc>
        <w:tc>
          <w:tcPr>
            <w:tcW w:w="1010" w:type="pct"/>
            <w:noWrap/>
            <w:vAlign w:val="center"/>
            <w:hideMark/>
          </w:tcPr>
          <w:p w14:paraId="7A8575D1" w14:textId="77777777" w:rsidR="00CF2432" w:rsidRPr="00CF2432" w:rsidRDefault="00CF2432" w:rsidP="00CF2432">
            <w:pPr>
              <w:jc w:val="center"/>
            </w:pPr>
            <w:r w:rsidRPr="00CF2432">
              <w:t>1.690281</w:t>
            </w:r>
          </w:p>
        </w:tc>
        <w:tc>
          <w:tcPr>
            <w:tcW w:w="1010" w:type="pct"/>
            <w:noWrap/>
            <w:vAlign w:val="center"/>
            <w:hideMark/>
          </w:tcPr>
          <w:p w14:paraId="6D05D1C7" w14:textId="77777777" w:rsidR="00CF2432" w:rsidRPr="00CF2432" w:rsidRDefault="00CF2432" w:rsidP="00CF2432">
            <w:pPr>
              <w:jc w:val="center"/>
            </w:pPr>
            <w:r w:rsidRPr="00CF2432">
              <w:t>0.370827</w:t>
            </w:r>
          </w:p>
        </w:tc>
        <w:tc>
          <w:tcPr>
            <w:tcW w:w="842" w:type="pct"/>
            <w:noWrap/>
            <w:vAlign w:val="center"/>
            <w:hideMark/>
          </w:tcPr>
          <w:p w14:paraId="134DAD11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FA5751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75AC95B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00EB8918" w14:textId="77777777" w:rsidR="00CF2432" w:rsidRPr="00CF2432" w:rsidRDefault="00CF2432" w:rsidP="00CF2432">
            <w:pPr>
              <w:jc w:val="center"/>
            </w:pPr>
            <w:r w:rsidRPr="00CF2432">
              <w:t>4.234509</w:t>
            </w:r>
          </w:p>
        </w:tc>
        <w:tc>
          <w:tcPr>
            <w:tcW w:w="1010" w:type="pct"/>
            <w:noWrap/>
            <w:vAlign w:val="center"/>
            <w:hideMark/>
          </w:tcPr>
          <w:p w14:paraId="66F719CF" w14:textId="77777777" w:rsidR="00CF2432" w:rsidRPr="00CF2432" w:rsidRDefault="00CF2432" w:rsidP="00CF2432">
            <w:pPr>
              <w:jc w:val="center"/>
            </w:pPr>
            <w:r w:rsidRPr="00CF2432">
              <w:t>2.582339</w:t>
            </w:r>
          </w:p>
        </w:tc>
        <w:tc>
          <w:tcPr>
            <w:tcW w:w="1010" w:type="pct"/>
            <w:noWrap/>
            <w:vAlign w:val="center"/>
            <w:hideMark/>
          </w:tcPr>
          <w:p w14:paraId="30A60DF7" w14:textId="77777777" w:rsidR="00CF2432" w:rsidRPr="00CF2432" w:rsidRDefault="00CF2432" w:rsidP="00CF2432">
            <w:pPr>
              <w:jc w:val="center"/>
            </w:pPr>
            <w:r w:rsidRPr="00CF2432">
              <w:t>0.399189</w:t>
            </w:r>
          </w:p>
        </w:tc>
        <w:tc>
          <w:tcPr>
            <w:tcW w:w="842" w:type="pct"/>
            <w:noWrap/>
            <w:vAlign w:val="center"/>
            <w:hideMark/>
          </w:tcPr>
          <w:p w14:paraId="6D729405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5734A1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98A7F39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013F9590" w14:textId="77777777" w:rsidR="00CF2432" w:rsidRPr="00CF2432" w:rsidRDefault="00CF2432" w:rsidP="00CF2432">
            <w:pPr>
              <w:jc w:val="center"/>
            </w:pPr>
            <w:r w:rsidRPr="00CF2432">
              <w:t>1.64074</w:t>
            </w:r>
          </w:p>
        </w:tc>
        <w:tc>
          <w:tcPr>
            <w:tcW w:w="1010" w:type="pct"/>
            <w:noWrap/>
            <w:vAlign w:val="center"/>
            <w:hideMark/>
          </w:tcPr>
          <w:p w14:paraId="7F595F58" w14:textId="77777777" w:rsidR="00CF2432" w:rsidRPr="00CF2432" w:rsidRDefault="00CF2432" w:rsidP="00CF2432">
            <w:pPr>
              <w:jc w:val="center"/>
            </w:pPr>
            <w:r w:rsidRPr="00CF2432">
              <w:t>0.47364</w:t>
            </w:r>
          </w:p>
        </w:tc>
        <w:tc>
          <w:tcPr>
            <w:tcW w:w="1010" w:type="pct"/>
            <w:noWrap/>
            <w:vAlign w:val="center"/>
            <w:hideMark/>
          </w:tcPr>
          <w:p w14:paraId="22ABAF5A" w14:textId="77777777" w:rsidR="00CF2432" w:rsidRPr="00CF2432" w:rsidRDefault="00CF2432" w:rsidP="00CF2432">
            <w:pPr>
              <w:jc w:val="center"/>
            </w:pPr>
            <w:r w:rsidRPr="00CF2432">
              <w:t>0.275635</w:t>
            </w:r>
          </w:p>
        </w:tc>
        <w:tc>
          <w:tcPr>
            <w:tcW w:w="842" w:type="pct"/>
            <w:noWrap/>
            <w:vAlign w:val="center"/>
            <w:hideMark/>
          </w:tcPr>
          <w:p w14:paraId="2F72E2CB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066BD19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2EDD449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48F5A107" w14:textId="77777777" w:rsidR="00CF2432" w:rsidRPr="00CF2432" w:rsidRDefault="00CF2432" w:rsidP="00CF2432">
            <w:pPr>
              <w:jc w:val="center"/>
            </w:pPr>
            <w:r w:rsidRPr="00CF2432">
              <w:t>3.052802</w:t>
            </w:r>
          </w:p>
        </w:tc>
        <w:tc>
          <w:tcPr>
            <w:tcW w:w="1010" w:type="pct"/>
            <w:noWrap/>
            <w:vAlign w:val="center"/>
            <w:hideMark/>
          </w:tcPr>
          <w:p w14:paraId="122F5F57" w14:textId="77777777" w:rsidR="00CF2432" w:rsidRPr="00CF2432" w:rsidRDefault="00CF2432" w:rsidP="00CF2432">
            <w:pPr>
              <w:jc w:val="center"/>
            </w:pPr>
            <w:r w:rsidRPr="00CF2432">
              <w:t>1.914138</w:t>
            </w:r>
          </w:p>
        </w:tc>
        <w:tc>
          <w:tcPr>
            <w:tcW w:w="1010" w:type="pct"/>
            <w:noWrap/>
            <w:vAlign w:val="center"/>
            <w:hideMark/>
          </w:tcPr>
          <w:p w14:paraId="3E693F42" w14:textId="77777777" w:rsidR="00CF2432" w:rsidRPr="00CF2432" w:rsidRDefault="00CF2432" w:rsidP="00CF2432">
            <w:pPr>
              <w:jc w:val="center"/>
            </w:pPr>
            <w:r w:rsidRPr="00CF2432">
              <w:t>0.203372</w:t>
            </w:r>
          </w:p>
        </w:tc>
        <w:tc>
          <w:tcPr>
            <w:tcW w:w="842" w:type="pct"/>
            <w:noWrap/>
            <w:vAlign w:val="center"/>
            <w:hideMark/>
          </w:tcPr>
          <w:p w14:paraId="66AC98B9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29CE9D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15371C7" w14:textId="77777777" w:rsidR="00CF2432" w:rsidRPr="00CF2432" w:rsidRDefault="00CF2432" w:rsidP="00CF2432">
            <w:pPr>
              <w:jc w:val="center"/>
            </w:pPr>
            <w:r w:rsidRPr="00CF2432">
              <w:t>S1</w:t>
            </w:r>
          </w:p>
        </w:tc>
        <w:tc>
          <w:tcPr>
            <w:tcW w:w="1010" w:type="pct"/>
            <w:noWrap/>
            <w:vAlign w:val="center"/>
            <w:hideMark/>
          </w:tcPr>
          <w:p w14:paraId="2940D1C9" w14:textId="77777777" w:rsidR="00CF2432" w:rsidRPr="00CF2432" w:rsidRDefault="00CF2432" w:rsidP="00CF2432">
            <w:pPr>
              <w:jc w:val="center"/>
            </w:pPr>
            <w:r w:rsidRPr="00CF2432">
              <w:t>2.06753</w:t>
            </w:r>
          </w:p>
        </w:tc>
        <w:tc>
          <w:tcPr>
            <w:tcW w:w="1010" w:type="pct"/>
            <w:noWrap/>
            <w:vAlign w:val="center"/>
            <w:hideMark/>
          </w:tcPr>
          <w:p w14:paraId="36BCD47A" w14:textId="77777777" w:rsidR="00CF2432" w:rsidRPr="00CF2432" w:rsidRDefault="00CF2432" w:rsidP="00CF2432">
            <w:pPr>
              <w:jc w:val="center"/>
            </w:pPr>
            <w:r w:rsidRPr="00CF2432">
              <w:t>0.956608</w:t>
            </w:r>
          </w:p>
        </w:tc>
        <w:tc>
          <w:tcPr>
            <w:tcW w:w="1010" w:type="pct"/>
            <w:noWrap/>
            <w:vAlign w:val="center"/>
            <w:hideMark/>
          </w:tcPr>
          <w:p w14:paraId="0530189A" w14:textId="77777777" w:rsidR="00CF2432" w:rsidRPr="00CF2432" w:rsidRDefault="00CF2432" w:rsidP="00CF2432">
            <w:pPr>
              <w:jc w:val="center"/>
            </w:pPr>
            <w:r w:rsidRPr="00CF2432">
              <w:t>0.200401</w:t>
            </w:r>
          </w:p>
        </w:tc>
        <w:tc>
          <w:tcPr>
            <w:tcW w:w="842" w:type="pct"/>
            <w:noWrap/>
            <w:vAlign w:val="center"/>
            <w:hideMark/>
          </w:tcPr>
          <w:p w14:paraId="212C7BFA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5317E2C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8C44DB4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3DE5AF62" w14:textId="77777777" w:rsidR="00CF2432" w:rsidRPr="00CF2432" w:rsidRDefault="00CF2432" w:rsidP="00CF2432">
            <w:pPr>
              <w:jc w:val="center"/>
            </w:pPr>
            <w:r w:rsidRPr="00CF2432">
              <w:t>1.324017</w:t>
            </w:r>
          </w:p>
        </w:tc>
        <w:tc>
          <w:tcPr>
            <w:tcW w:w="1010" w:type="pct"/>
            <w:noWrap/>
            <w:vAlign w:val="center"/>
            <w:hideMark/>
          </w:tcPr>
          <w:p w14:paraId="2F8616E6" w14:textId="77777777" w:rsidR="00CF2432" w:rsidRPr="00CF2432" w:rsidRDefault="00CF2432" w:rsidP="00CF2432">
            <w:pPr>
              <w:jc w:val="center"/>
            </w:pPr>
            <w:r w:rsidRPr="00CF2432">
              <w:t>0.268373</w:t>
            </w:r>
          </w:p>
        </w:tc>
        <w:tc>
          <w:tcPr>
            <w:tcW w:w="1010" w:type="pct"/>
            <w:noWrap/>
            <w:vAlign w:val="center"/>
            <w:hideMark/>
          </w:tcPr>
          <w:p w14:paraId="4629364B" w14:textId="77777777" w:rsidR="00CF2432" w:rsidRPr="00CF2432" w:rsidRDefault="00CF2432" w:rsidP="00CF2432">
            <w:pPr>
              <w:jc w:val="center"/>
            </w:pPr>
            <w:r w:rsidRPr="00CF2432">
              <w:t>0.125812</w:t>
            </w:r>
          </w:p>
        </w:tc>
        <w:tc>
          <w:tcPr>
            <w:tcW w:w="842" w:type="pct"/>
            <w:noWrap/>
            <w:vAlign w:val="center"/>
            <w:hideMark/>
          </w:tcPr>
          <w:p w14:paraId="3614B2B0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AD59E9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664BCA5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71A5EE8A" w14:textId="77777777" w:rsidR="00CF2432" w:rsidRPr="00CF2432" w:rsidRDefault="00CF2432" w:rsidP="00CF2432">
            <w:pPr>
              <w:jc w:val="center"/>
            </w:pPr>
            <w:r w:rsidRPr="00CF2432">
              <w:t>2.035319</w:t>
            </w:r>
          </w:p>
        </w:tc>
        <w:tc>
          <w:tcPr>
            <w:tcW w:w="1010" w:type="pct"/>
            <w:noWrap/>
            <w:vAlign w:val="center"/>
            <w:hideMark/>
          </w:tcPr>
          <w:p w14:paraId="05BD13DB" w14:textId="77777777" w:rsidR="00CF2432" w:rsidRPr="00CF2432" w:rsidRDefault="00CF2432" w:rsidP="00CF2432">
            <w:pPr>
              <w:jc w:val="center"/>
            </w:pPr>
            <w:r w:rsidRPr="00CF2432">
              <w:t>1.282685</w:t>
            </w:r>
          </w:p>
        </w:tc>
        <w:tc>
          <w:tcPr>
            <w:tcW w:w="1010" w:type="pct"/>
            <w:noWrap/>
            <w:vAlign w:val="center"/>
            <w:hideMark/>
          </w:tcPr>
          <w:p w14:paraId="41AF6571" w14:textId="77777777" w:rsidR="00CF2432" w:rsidRPr="00CF2432" w:rsidRDefault="00CF2432" w:rsidP="00CF2432">
            <w:pPr>
              <w:jc w:val="center"/>
            </w:pPr>
            <w:r w:rsidRPr="00CF2432">
              <w:t>0.377064</w:t>
            </w:r>
          </w:p>
        </w:tc>
        <w:tc>
          <w:tcPr>
            <w:tcW w:w="842" w:type="pct"/>
            <w:noWrap/>
            <w:vAlign w:val="center"/>
            <w:hideMark/>
          </w:tcPr>
          <w:p w14:paraId="00D37254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FEDDC3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030CDF0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6B592409" w14:textId="77777777" w:rsidR="00CF2432" w:rsidRPr="00CF2432" w:rsidRDefault="00CF2432" w:rsidP="00CF2432">
            <w:pPr>
              <w:jc w:val="center"/>
            </w:pPr>
            <w:r w:rsidRPr="00CF2432">
              <w:t>1.887183</w:t>
            </w:r>
          </w:p>
        </w:tc>
        <w:tc>
          <w:tcPr>
            <w:tcW w:w="1010" w:type="pct"/>
            <w:noWrap/>
            <w:vAlign w:val="center"/>
            <w:hideMark/>
          </w:tcPr>
          <w:p w14:paraId="55C861C9" w14:textId="77777777" w:rsidR="00CF2432" w:rsidRPr="00CF2432" w:rsidRDefault="00CF2432" w:rsidP="00CF2432">
            <w:pPr>
              <w:jc w:val="center"/>
            </w:pPr>
            <w:r w:rsidRPr="00CF2432">
              <w:t>1.152317</w:t>
            </w:r>
          </w:p>
        </w:tc>
        <w:tc>
          <w:tcPr>
            <w:tcW w:w="1010" w:type="pct"/>
            <w:noWrap/>
            <w:vAlign w:val="center"/>
            <w:hideMark/>
          </w:tcPr>
          <w:p w14:paraId="035C2F45" w14:textId="77777777" w:rsidR="00CF2432" w:rsidRPr="00CF2432" w:rsidRDefault="00CF2432" w:rsidP="00CF2432">
            <w:pPr>
              <w:jc w:val="center"/>
            </w:pPr>
            <w:r w:rsidRPr="00CF2432">
              <w:t>0.087628</w:t>
            </w:r>
          </w:p>
        </w:tc>
        <w:tc>
          <w:tcPr>
            <w:tcW w:w="842" w:type="pct"/>
            <w:noWrap/>
            <w:vAlign w:val="center"/>
            <w:hideMark/>
          </w:tcPr>
          <w:p w14:paraId="028E15FA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75A884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326970F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7A7DD9D6" w14:textId="77777777" w:rsidR="00CF2432" w:rsidRPr="00CF2432" w:rsidRDefault="00CF2432" w:rsidP="00CF2432">
            <w:pPr>
              <w:jc w:val="center"/>
            </w:pPr>
            <w:r w:rsidRPr="00CF2432">
              <w:t>1.896541</w:t>
            </w:r>
          </w:p>
        </w:tc>
        <w:tc>
          <w:tcPr>
            <w:tcW w:w="1010" w:type="pct"/>
            <w:noWrap/>
            <w:vAlign w:val="center"/>
            <w:hideMark/>
          </w:tcPr>
          <w:p w14:paraId="491ADA35" w14:textId="77777777" w:rsidR="00CF2432" w:rsidRPr="00CF2432" w:rsidRDefault="00CF2432" w:rsidP="00CF2432">
            <w:pPr>
              <w:jc w:val="center"/>
            </w:pPr>
            <w:r w:rsidRPr="00CF2432">
              <w:t>0.354352</w:t>
            </w:r>
          </w:p>
        </w:tc>
        <w:tc>
          <w:tcPr>
            <w:tcW w:w="1010" w:type="pct"/>
            <w:noWrap/>
            <w:vAlign w:val="center"/>
            <w:hideMark/>
          </w:tcPr>
          <w:p w14:paraId="26321094" w14:textId="77777777" w:rsidR="00CF2432" w:rsidRPr="00CF2432" w:rsidRDefault="00CF2432" w:rsidP="00CF2432">
            <w:pPr>
              <w:jc w:val="center"/>
            </w:pPr>
            <w:r w:rsidRPr="00CF2432">
              <w:t>0.029857</w:t>
            </w:r>
          </w:p>
        </w:tc>
        <w:tc>
          <w:tcPr>
            <w:tcW w:w="842" w:type="pct"/>
            <w:noWrap/>
            <w:vAlign w:val="center"/>
            <w:hideMark/>
          </w:tcPr>
          <w:p w14:paraId="69B2B1C3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44B893F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72B61CA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1653533C" w14:textId="77777777" w:rsidR="00CF2432" w:rsidRPr="00CF2432" w:rsidRDefault="00CF2432" w:rsidP="00CF2432">
            <w:pPr>
              <w:jc w:val="center"/>
            </w:pPr>
            <w:r w:rsidRPr="00CF2432">
              <w:t>1.054414</w:t>
            </w:r>
          </w:p>
        </w:tc>
        <w:tc>
          <w:tcPr>
            <w:tcW w:w="1010" w:type="pct"/>
            <w:noWrap/>
            <w:vAlign w:val="center"/>
            <w:hideMark/>
          </w:tcPr>
          <w:p w14:paraId="15ACD7E7" w14:textId="77777777" w:rsidR="00CF2432" w:rsidRPr="00CF2432" w:rsidRDefault="00CF2432" w:rsidP="00CF2432">
            <w:pPr>
              <w:jc w:val="center"/>
            </w:pPr>
            <w:r w:rsidRPr="00CF2432">
              <w:t>0.304591</w:t>
            </w:r>
          </w:p>
        </w:tc>
        <w:tc>
          <w:tcPr>
            <w:tcW w:w="1010" w:type="pct"/>
            <w:noWrap/>
            <w:vAlign w:val="center"/>
            <w:hideMark/>
          </w:tcPr>
          <w:p w14:paraId="22E367C0" w14:textId="77777777" w:rsidR="00CF2432" w:rsidRPr="00CF2432" w:rsidRDefault="00CF2432" w:rsidP="00CF2432">
            <w:pPr>
              <w:jc w:val="center"/>
            </w:pPr>
            <w:r w:rsidRPr="00CF2432">
              <w:t>0.304585</w:t>
            </w:r>
          </w:p>
        </w:tc>
        <w:tc>
          <w:tcPr>
            <w:tcW w:w="842" w:type="pct"/>
            <w:noWrap/>
            <w:vAlign w:val="center"/>
            <w:hideMark/>
          </w:tcPr>
          <w:p w14:paraId="090FF863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4970D0A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810D500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38C84747" w14:textId="77777777" w:rsidR="00CF2432" w:rsidRPr="00CF2432" w:rsidRDefault="00CF2432" w:rsidP="00CF2432">
            <w:pPr>
              <w:jc w:val="center"/>
            </w:pPr>
            <w:r w:rsidRPr="00CF2432">
              <w:t>2.741677</w:t>
            </w:r>
          </w:p>
        </w:tc>
        <w:tc>
          <w:tcPr>
            <w:tcW w:w="1010" w:type="pct"/>
            <w:noWrap/>
            <w:vAlign w:val="center"/>
            <w:hideMark/>
          </w:tcPr>
          <w:p w14:paraId="76634662" w14:textId="77777777" w:rsidR="00CF2432" w:rsidRPr="00CF2432" w:rsidRDefault="00CF2432" w:rsidP="00CF2432">
            <w:pPr>
              <w:jc w:val="center"/>
            </w:pPr>
            <w:r w:rsidRPr="00CF2432">
              <w:t>1.752473</w:t>
            </w:r>
          </w:p>
        </w:tc>
        <w:tc>
          <w:tcPr>
            <w:tcW w:w="1010" w:type="pct"/>
            <w:noWrap/>
            <w:vAlign w:val="center"/>
            <w:hideMark/>
          </w:tcPr>
          <w:p w14:paraId="59900467" w14:textId="77777777" w:rsidR="00CF2432" w:rsidRPr="00CF2432" w:rsidRDefault="00CF2432" w:rsidP="00CF2432">
            <w:pPr>
              <w:jc w:val="center"/>
            </w:pPr>
            <w:r w:rsidRPr="00CF2432">
              <w:t>0.256265</w:t>
            </w:r>
          </w:p>
        </w:tc>
        <w:tc>
          <w:tcPr>
            <w:tcW w:w="842" w:type="pct"/>
            <w:noWrap/>
            <w:vAlign w:val="center"/>
            <w:hideMark/>
          </w:tcPr>
          <w:p w14:paraId="0505C55A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66D058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8028BE4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64BD53C9" w14:textId="77777777" w:rsidR="00CF2432" w:rsidRPr="00CF2432" w:rsidRDefault="00CF2432" w:rsidP="00CF2432">
            <w:pPr>
              <w:jc w:val="center"/>
            </w:pPr>
            <w:r w:rsidRPr="00CF2432">
              <w:t>2.293524</w:t>
            </w:r>
          </w:p>
        </w:tc>
        <w:tc>
          <w:tcPr>
            <w:tcW w:w="1010" w:type="pct"/>
            <w:noWrap/>
            <w:vAlign w:val="center"/>
            <w:hideMark/>
          </w:tcPr>
          <w:p w14:paraId="4E443B6E" w14:textId="77777777" w:rsidR="00CF2432" w:rsidRPr="00CF2432" w:rsidRDefault="00CF2432" w:rsidP="00CF2432">
            <w:pPr>
              <w:jc w:val="center"/>
            </w:pPr>
            <w:r w:rsidRPr="00CF2432">
              <w:t>1.469344</w:t>
            </w:r>
          </w:p>
        </w:tc>
        <w:tc>
          <w:tcPr>
            <w:tcW w:w="1010" w:type="pct"/>
            <w:noWrap/>
            <w:vAlign w:val="center"/>
            <w:hideMark/>
          </w:tcPr>
          <w:p w14:paraId="2AA8DD01" w14:textId="77777777" w:rsidR="00CF2432" w:rsidRPr="00CF2432" w:rsidRDefault="00CF2432" w:rsidP="00CF2432">
            <w:pPr>
              <w:jc w:val="center"/>
            </w:pPr>
            <w:r w:rsidRPr="00CF2432">
              <w:t>0.129067</w:t>
            </w:r>
          </w:p>
        </w:tc>
        <w:tc>
          <w:tcPr>
            <w:tcW w:w="842" w:type="pct"/>
            <w:noWrap/>
            <w:vAlign w:val="center"/>
            <w:hideMark/>
          </w:tcPr>
          <w:p w14:paraId="2B333460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8985C3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F796D18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705B313E" w14:textId="77777777" w:rsidR="00CF2432" w:rsidRPr="00CF2432" w:rsidRDefault="00CF2432" w:rsidP="00CF2432">
            <w:pPr>
              <w:jc w:val="center"/>
            </w:pPr>
            <w:r w:rsidRPr="00CF2432">
              <w:t>3.385684</w:t>
            </w:r>
          </w:p>
        </w:tc>
        <w:tc>
          <w:tcPr>
            <w:tcW w:w="1010" w:type="pct"/>
            <w:noWrap/>
            <w:vAlign w:val="center"/>
            <w:hideMark/>
          </w:tcPr>
          <w:p w14:paraId="757D1DB8" w14:textId="77777777" w:rsidR="00CF2432" w:rsidRPr="00CF2432" w:rsidRDefault="00CF2432" w:rsidP="00CF2432">
            <w:pPr>
              <w:jc w:val="center"/>
            </w:pPr>
            <w:r w:rsidRPr="00CF2432">
              <w:t>2.747425</w:t>
            </w:r>
          </w:p>
        </w:tc>
        <w:tc>
          <w:tcPr>
            <w:tcW w:w="1010" w:type="pct"/>
            <w:noWrap/>
            <w:vAlign w:val="center"/>
            <w:hideMark/>
          </w:tcPr>
          <w:p w14:paraId="5BEA01F8" w14:textId="77777777" w:rsidR="00CF2432" w:rsidRPr="00CF2432" w:rsidRDefault="00CF2432" w:rsidP="00CF2432">
            <w:pPr>
              <w:jc w:val="center"/>
            </w:pPr>
            <w:r w:rsidRPr="00CF2432">
              <w:t>0.146932</w:t>
            </w:r>
          </w:p>
        </w:tc>
        <w:tc>
          <w:tcPr>
            <w:tcW w:w="842" w:type="pct"/>
            <w:noWrap/>
            <w:vAlign w:val="center"/>
            <w:hideMark/>
          </w:tcPr>
          <w:p w14:paraId="3B5A771D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24E3D35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8168B2A" w14:textId="77777777" w:rsidR="00CF2432" w:rsidRPr="00CF2432" w:rsidRDefault="00CF2432" w:rsidP="00CF2432">
            <w:pPr>
              <w:jc w:val="center"/>
            </w:pPr>
            <w:r w:rsidRPr="00CF2432">
              <w:t>S2</w:t>
            </w:r>
          </w:p>
        </w:tc>
        <w:tc>
          <w:tcPr>
            <w:tcW w:w="1010" w:type="pct"/>
            <w:noWrap/>
            <w:vAlign w:val="center"/>
            <w:hideMark/>
          </w:tcPr>
          <w:p w14:paraId="03E5944A" w14:textId="77777777" w:rsidR="00CF2432" w:rsidRPr="00CF2432" w:rsidRDefault="00CF2432" w:rsidP="00CF2432">
            <w:pPr>
              <w:jc w:val="center"/>
            </w:pPr>
            <w:r w:rsidRPr="00CF2432">
              <w:t>2.998393</w:t>
            </w:r>
          </w:p>
        </w:tc>
        <w:tc>
          <w:tcPr>
            <w:tcW w:w="1010" w:type="pct"/>
            <w:noWrap/>
            <w:vAlign w:val="center"/>
            <w:hideMark/>
          </w:tcPr>
          <w:p w14:paraId="1976A00B" w14:textId="77777777" w:rsidR="00CF2432" w:rsidRPr="00CF2432" w:rsidRDefault="00CF2432" w:rsidP="00CF2432">
            <w:pPr>
              <w:jc w:val="center"/>
            </w:pPr>
            <w:r w:rsidRPr="00CF2432">
              <w:t>1.106526</w:t>
            </w:r>
          </w:p>
        </w:tc>
        <w:tc>
          <w:tcPr>
            <w:tcW w:w="1010" w:type="pct"/>
            <w:noWrap/>
            <w:vAlign w:val="center"/>
            <w:hideMark/>
          </w:tcPr>
          <w:p w14:paraId="76E69292" w14:textId="77777777" w:rsidR="00CF2432" w:rsidRPr="00CF2432" w:rsidRDefault="00CF2432" w:rsidP="00CF2432">
            <w:pPr>
              <w:jc w:val="center"/>
            </w:pPr>
            <w:r w:rsidRPr="00CF2432">
              <w:t>0.016728</w:t>
            </w:r>
          </w:p>
        </w:tc>
        <w:tc>
          <w:tcPr>
            <w:tcW w:w="842" w:type="pct"/>
            <w:noWrap/>
            <w:vAlign w:val="center"/>
            <w:hideMark/>
          </w:tcPr>
          <w:p w14:paraId="0691DD4F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6A31B7F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32EF6C3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4BBD67FD" w14:textId="77777777" w:rsidR="00CF2432" w:rsidRPr="00CF2432" w:rsidRDefault="00CF2432" w:rsidP="00CF2432">
            <w:pPr>
              <w:jc w:val="center"/>
            </w:pPr>
            <w:r w:rsidRPr="00CF2432">
              <w:t>0.892949</w:t>
            </w:r>
          </w:p>
        </w:tc>
        <w:tc>
          <w:tcPr>
            <w:tcW w:w="1010" w:type="pct"/>
            <w:noWrap/>
            <w:vAlign w:val="center"/>
            <w:hideMark/>
          </w:tcPr>
          <w:p w14:paraId="3C4B23E3" w14:textId="77777777" w:rsidR="00CF2432" w:rsidRPr="00CF2432" w:rsidRDefault="00CF2432" w:rsidP="00CF2432">
            <w:pPr>
              <w:jc w:val="center"/>
            </w:pPr>
            <w:r w:rsidRPr="00CF2432">
              <w:t>0.029338</w:t>
            </w:r>
          </w:p>
        </w:tc>
        <w:tc>
          <w:tcPr>
            <w:tcW w:w="1010" w:type="pct"/>
            <w:noWrap/>
            <w:vAlign w:val="center"/>
            <w:hideMark/>
          </w:tcPr>
          <w:p w14:paraId="29AC802D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59BE077A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557577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06ABCF2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69DF5752" w14:textId="77777777" w:rsidR="00CF2432" w:rsidRPr="00CF2432" w:rsidRDefault="00CF2432" w:rsidP="00CF2432">
            <w:pPr>
              <w:jc w:val="center"/>
            </w:pPr>
            <w:r w:rsidRPr="00CF2432">
              <w:t>2.998393</w:t>
            </w:r>
          </w:p>
        </w:tc>
        <w:tc>
          <w:tcPr>
            <w:tcW w:w="1010" w:type="pct"/>
            <w:noWrap/>
            <w:vAlign w:val="center"/>
            <w:hideMark/>
          </w:tcPr>
          <w:p w14:paraId="3825C29A" w14:textId="77777777" w:rsidR="00CF2432" w:rsidRPr="00CF2432" w:rsidRDefault="00CF2432" w:rsidP="00CF2432">
            <w:pPr>
              <w:jc w:val="center"/>
            </w:pPr>
            <w:r w:rsidRPr="00CF2432">
              <w:t>1.106526</w:t>
            </w:r>
          </w:p>
        </w:tc>
        <w:tc>
          <w:tcPr>
            <w:tcW w:w="1010" w:type="pct"/>
            <w:noWrap/>
            <w:vAlign w:val="center"/>
            <w:hideMark/>
          </w:tcPr>
          <w:p w14:paraId="1BA7514F" w14:textId="77777777" w:rsidR="00CF2432" w:rsidRPr="00CF2432" w:rsidRDefault="00CF2432" w:rsidP="00CF2432">
            <w:pPr>
              <w:jc w:val="center"/>
            </w:pPr>
            <w:r w:rsidRPr="00CF2432">
              <w:t>0.016728</w:t>
            </w:r>
          </w:p>
        </w:tc>
        <w:tc>
          <w:tcPr>
            <w:tcW w:w="842" w:type="pct"/>
            <w:noWrap/>
            <w:vAlign w:val="center"/>
            <w:hideMark/>
          </w:tcPr>
          <w:p w14:paraId="7CE7027C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2795034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2C44DC5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7FE865F7" w14:textId="77777777" w:rsidR="00CF2432" w:rsidRPr="00CF2432" w:rsidRDefault="00CF2432" w:rsidP="00CF2432">
            <w:pPr>
              <w:jc w:val="center"/>
            </w:pPr>
            <w:r w:rsidRPr="00CF2432">
              <w:t>1.37618</w:t>
            </w:r>
          </w:p>
        </w:tc>
        <w:tc>
          <w:tcPr>
            <w:tcW w:w="1010" w:type="pct"/>
            <w:noWrap/>
            <w:vAlign w:val="center"/>
            <w:hideMark/>
          </w:tcPr>
          <w:p w14:paraId="119CA80C" w14:textId="77777777" w:rsidR="00CF2432" w:rsidRPr="00CF2432" w:rsidRDefault="00CF2432" w:rsidP="00CF2432">
            <w:pPr>
              <w:jc w:val="center"/>
            </w:pPr>
            <w:r w:rsidRPr="00CF2432">
              <w:t>0.920319</w:t>
            </w:r>
          </w:p>
        </w:tc>
        <w:tc>
          <w:tcPr>
            <w:tcW w:w="1010" w:type="pct"/>
            <w:noWrap/>
            <w:vAlign w:val="center"/>
            <w:hideMark/>
          </w:tcPr>
          <w:p w14:paraId="41E79CD1" w14:textId="77777777" w:rsidR="00CF2432" w:rsidRPr="00CF2432" w:rsidRDefault="00CF2432" w:rsidP="00CF2432">
            <w:pPr>
              <w:jc w:val="center"/>
            </w:pPr>
            <w:r w:rsidRPr="00CF2432">
              <w:t>0.164952</w:t>
            </w:r>
          </w:p>
        </w:tc>
        <w:tc>
          <w:tcPr>
            <w:tcW w:w="842" w:type="pct"/>
            <w:noWrap/>
            <w:vAlign w:val="center"/>
            <w:hideMark/>
          </w:tcPr>
          <w:p w14:paraId="6D77CA33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CAB5C6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AABCBA2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4BAFBD99" w14:textId="77777777" w:rsidR="00CF2432" w:rsidRPr="00CF2432" w:rsidRDefault="00CF2432" w:rsidP="00CF2432">
            <w:pPr>
              <w:jc w:val="center"/>
            </w:pPr>
            <w:r w:rsidRPr="00CF2432">
              <w:t>1.36801</w:t>
            </w:r>
          </w:p>
        </w:tc>
        <w:tc>
          <w:tcPr>
            <w:tcW w:w="1010" w:type="pct"/>
            <w:noWrap/>
            <w:vAlign w:val="center"/>
            <w:hideMark/>
          </w:tcPr>
          <w:p w14:paraId="300975D1" w14:textId="77777777" w:rsidR="00CF2432" w:rsidRPr="00CF2432" w:rsidRDefault="00CF2432" w:rsidP="00CF2432">
            <w:pPr>
              <w:jc w:val="center"/>
            </w:pPr>
            <w:r w:rsidRPr="00CF2432">
              <w:t>0.847563</w:t>
            </w:r>
          </w:p>
        </w:tc>
        <w:tc>
          <w:tcPr>
            <w:tcW w:w="1010" w:type="pct"/>
            <w:noWrap/>
            <w:vAlign w:val="center"/>
            <w:hideMark/>
          </w:tcPr>
          <w:p w14:paraId="75F9A797" w14:textId="77777777" w:rsidR="00CF2432" w:rsidRPr="00CF2432" w:rsidRDefault="00CF2432" w:rsidP="00CF2432">
            <w:pPr>
              <w:jc w:val="center"/>
            </w:pPr>
            <w:r w:rsidRPr="00CF2432">
              <w:t>0.059912</w:t>
            </w:r>
          </w:p>
        </w:tc>
        <w:tc>
          <w:tcPr>
            <w:tcW w:w="842" w:type="pct"/>
            <w:noWrap/>
            <w:vAlign w:val="center"/>
            <w:hideMark/>
          </w:tcPr>
          <w:p w14:paraId="059F55CD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00049BC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03FD4E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65199424" w14:textId="77777777" w:rsidR="00CF2432" w:rsidRPr="00CF2432" w:rsidRDefault="00CF2432" w:rsidP="00CF2432">
            <w:pPr>
              <w:jc w:val="center"/>
            </w:pPr>
            <w:r w:rsidRPr="00CF2432">
              <w:t>1.794719</w:t>
            </w:r>
          </w:p>
        </w:tc>
        <w:tc>
          <w:tcPr>
            <w:tcW w:w="1010" w:type="pct"/>
            <w:noWrap/>
            <w:vAlign w:val="center"/>
            <w:hideMark/>
          </w:tcPr>
          <w:p w14:paraId="21551E1E" w14:textId="77777777" w:rsidR="00CF2432" w:rsidRPr="00CF2432" w:rsidRDefault="00CF2432" w:rsidP="00CF2432">
            <w:pPr>
              <w:jc w:val="center"/>
            </w:pPr>
            <w:r w:rsidRPr="00CF2432">
              <w:t>0.601723</w:t>
            </w:r>
          </w:p>
        </w:tc>
        <w:tc>
          <w:tcPr>
            <w:tcW w:w="1010" w:type="pct"/>
            <w:noWrap/>
            <w:vAlign w:val="center"/>
            <w:hideMark/>
          </w:tcPr>
          <w:p w14:paraId="59713419" w14:textId="77777777" w:rsidR="00CF2432" w:rsidRPr="00CF2432" w:rsidRDefault="00CF2432" w:rsidP="00CF2432">
            <w:pPr>
              <w:jc w:val="center"/>
            </w:pPr>
            <w:r w:rsidRPr="00CF2432">
              <w:t>0.042147</w:t>
            </w:r>
          </w:p>
        </w:tc>
        <w:tc>
          <w:tcPr>
            <w:tcW w:w="842" w:type="pct"/>
            <w:noWrap/>
            <w:vAlign w:val="center"/>
            <w:hideMark/>
          </w:tcPr>
          <w:p w14:paraId="66E87CB2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3ACC996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BD9A080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76EF1B99" w14:textId="77777777" w:rsidR="00CF2432" w:rsidRPr="00CF2432" w:rsidRDefault="00CF2432" w:rsidP="00CF2432">
            <w:pPr>
              <w:jc w:val="center"/>
            </w:pPr>
            <w:r w:rsidRPr="00CF2432">
              <w:t>1.745317</w:t>
            </w:r>
          </w:p>
        </w:tc>
        <w:tc>
          <w:tcPr>
            <w:tcW w:w="1010" w:type="pct"/>
            <w:noWrap/>
            <w:vAlign w:val="center"/>
            <w:hideMark/>
          </w:tcPr>
          <w:p w14:paraId="4E02C720" w14:textId="77777777" w:rsidR="00CF2432" w:rsidRPr="00CF2432" w:rsidRDefault="00CF2432" w:rsidP="00CF2432">
            <w:pPr>
              <w:jc w:val="center"/>
            </w:pPr>
            <w:r w:rsidRPr="00CF2432">
              <w:t>1.392349</w:t>
            </w:r>
          </w:p>
        </w:tc>
        <w:tc>
          <w:tcPr>
            <w:tcW w:w="1010" w:type="pct"/>
            <w:noWrap/>
            <w:vAlign w:val="center"/>
            <w:hideMark/>
          </w:tcPr>
          <w:p w14:paraId="5B9DEAEB" w14:textId="77777777" w:rsidR="00CF2432" w:rsidRPr="00CF2432" w:rsidRDefault="00CF2432" w:rsidP="00CF2432">
            <w:pPr>
              <w:jc w:val="center"/>
            </w:pPr>
            <w:r w:rsidRPr="00CF2432">
              <w:t>0.32172</w:t>
            </w:r>
          </w:p>
        </w:tc>
        <w:tc>
          <w:tcPr>
            <w:tcW w:w="842" w:type="pct"/>
            <w:noWrap/>
            <w:vAlign w:val="center"/>
            <w:hideMark/>
          </w:tcPr>
          <w:p w14:paraId="544A2079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46C7FA3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625B6EB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7FE73F8A" w14:textId="77777777" w:rsidR="00CF2432" w:rsidRPr="00CF2432" w:rsidRDefault="00CF2432" w:rsidP="00CF2432">
            <w:pPr>
              <w:jc w:val="center"/>
            </w:pPr>
            <w:r w:rsidRPr="00CF2432">
              <w:t>1.503913</w:t>
            </w:r>
          </w:p>
        </w:tc>
        <w:tc>
          <w:tcPr>
            <w:tcW w:w="1010" w:type="pct"/>
            <w:noWrap/>
            <w:vAlign w:val="center"/>
            <w:hideMark/>
          </w:tcPr>
          <w:p w14:paraId="657DA018" w14:textId="77777777" w:rsidR="00CF2432" w:rsidRPr="00CF2432" w:rsidRDefault="00CF2432" w:rsidP="00CF2432">
            <w:pPr>
              <w:jc w:val="center"/>
            </w:pPr>
            <w:r w:rsidRPr="00CF2432">
              <w:t>0.320591</w:t>
            </w:r>
          </w:p>
        </w:tc>
        <w:tc>
          <w:tcPr>
            <w:tcW w:w="1010" w:type="pct"/>
            <w:noWrap/>
            <w:vAlign w:val="center"/>
            <w:hideMark/>
          </w:tcPr>
          <w:p w14:paraId="1F73A870" w14:textId="77777777" w:rsidR="00CF2432" w:rsidRPr="00CF2432" w:rsidRDefault="00CF2432" w:rsidP="00CF2432">
            <w:pPr>
              <w:jc w:val="center"/>
            </w:pPr>
            <w:r w:rsidRPr="00CF2432">
              <w:t>0.124612</w:t>
            </w:r>
          </w:p>
        </w:tc>
        <w:tc>
          <w:tcPr>
            <w:tcW w:w="842" w:type="pct"/>
            <w:noWrap/>
            <w:vAlign w:val="center"/>
            <w:hideMark/>
          </w:tcPr>
          <w:p w14:paraId="3311A3DC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3024FE9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0D74B9B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5E7C2630" w14:textId="77777777" w:rsidR="00CF2432" w:rsidRPr="00CF2432" w:rsidRDefault="00CF2432" w:rsidP="00CF2432">
            <w:pPr>
              <w:jc w:val="center"/>
            </w:pPr>
            <w:r w:rsidRPr="00CF2432">
              <w:t>2.880864</w:t>
            </w:r>
          </w:p>
        </w:tc>
        <w:tc>
          <w:tcPr>
            <w:tcW w:w="1010" w:type="pct"/>
            <w:noWrap/>
            <w:vAlign w:val="center"/>
            <w:hideMark/>
          </w:tcPr>
          <w:p w14:paraId="5BD1F812" w14:textId="77777777" w:rsidR="00CF2432" w:rsidRPr="00CF2432" w:rsidRDefault="00CF2432" w:rsidP="00CF2432">
            <w:pPr>
              <w:jc w:val="center"/>
            </w:pPr>
            <w:r w:rsidRPr="00CF2432">
              <w:t>1.985663</w:t>
            </w:r>
          </w:p>
        </w:tc>
        <w:tc>
          <w:tcPr>
            <w:tcW w:w="1010" w:type="pct"/>
            <w:noWrap/>
            <w:vAlign w:val="center"/>
            <w:hideMark/>
          </w:tcPr>
          <w:p w14:paraId="2126C0C7" w14:textId="77777777" w:rsidR="00CF2432" w:rsidRPr="00CF2432" w:rsidRDefault="00CF2432" w:rsidP="00CF2432">
            <w:pPr>
              <w:jc w:val="center"/>
            </w:pPr>
            <w:r w:rsidRPr="00CF2432">
              <w:t>0.187464</w:t>
            </w:r>
          </w:p>
        </w:tc>
        <w:tc>
          <w:tcPr>
            <w:tcW w:w="842" w:type="pct"/>
            <w:noWrap/>
            <w:vAlign w:val="center"/>
            <w:hideMark/>
          </w:tcPr>
          <w:p w14:paraId="66BE5DE5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584B32C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647F659" w14:textId="77777777" w:rsidR="00CF2432" w:rsidRPr="00CF2432" w:rsidRDefault="00CF2432" w:rsidP="00CF2432">
            <w:pPr>
              <w:jc w:val="center"/>
            </w:pPr>
            <w:r w:rsidRPr="00CF2432">
              <w:t>S3</w:t>
            </w:r>
          </w:p>
        </w:tc>
        <w:tc>
          <w:tcPr>
            <w:tcW w:w="1010" w:type="pct"/>
            <w:noWrap/>
            <w:vAlign w:val="center"/>
            <w:hideMark/>
          </w:tcPr>
          <w:p w14:paraId="61C261BD" w14:textId="77777777" w:rsidR="00CF2432" w:rsidRPr="00CF2432" w:rsidRDefault="00CF2432" w:rsidP="00CF2432">
            <w:pPr>
              <w:jc w:val="center"/>
            </w:pPr>
            <w:r w:rsidRPr="00CF2432">
              <w:t>2.351008</w:t>
            </w:r>
          </w:p>
        </w:tc>
        <w:tc>
          <w:tcPr>
            <w:tcW w:w="1010" w:type="pct"/>
            <w:noWrap/>
            <w:vAlign w:val="center"/>
            <w:hideMark/>
          </w:tcPr>
          <w:p w14:paraId="792C6C58" w14:textId="77777777" w:rsidR="00CF2432" w:rsidRPr="00CF2432" w:rsidRDefault="00CF2432" w:rsidP="00CF2432">
            <w:pPr>
              <w:jc w:val="center"/>
            </w:pPr>
            <w:r w:rsidRPr="00CF2432">
              <w:t>0.374948</w:t>
            </w:r>
          </w:p>
        </w:tc>
        <w:tc>
          <w:tcPr>
            <w:tcW w:w="1010" w:type="pct"/>
            <w:noWrap/>
            <w:vAlign w:val="center"/>
            <w:hideMark/>
          </w:tcPr>
          <w:p w14:paraId="38456042" w14:textId="77777777" w:rsidR="00CF2432" w:rsidRPr="00CF2432" w:rsidRDefault="00CF2432" w:rsidP="00CF2432">
            <w:pPr>
              <w:jc w:val="center"/>
            </w:pPr>
            <w:r w:rsidRPr="00CF2432">
              <w:t>0.093512</w:t>
            </w:r>
          </w:p>
        </w:tc>
        <w:tc>
          <w:tcPr>
            <w:tcW w:w="842" w:type="pct"/>
            <w:noWrap/>
            <w:vAlign w:val="center"/>
            <w:hideMark/>
          </w:tcPr>
          <w:p w14:paraId="588A9A38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5121B5D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D9E4692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2C0624E9" w14:textId="77777777" w:rsidR="00CF2432" w:rsidRPr="00CF2432" w:rsidRDefault="00CF2432" w:rsidP="00CF2432">
            <w:pPr>
              <w:jc w:val="center"/>
            </w:pPr>
            <w:r w:rsidRPr="00CF2432">
              <w:t>0.639573</w:t>
            </w:r>
          </w:p>
        </w:tc>
        <w:tc>
          <w:tcPr>
            <w:tcW w:w="1010" w:type="pct"/>
            <w:noWrap/>
            <w:vAlign w:val="center"/>
            <w:hideMark/>
          </w:tcPr>
          <w:p w14:paraId="02C2B845" w14:textId="77777777" w:rsidR="00CF2432" w:rsidRPr="00CF2432" w:rsidRDefault="00CF2432" w:rsidP="00CF2432">
            <w:pPr>
              <w:jc w:val="center"/>
            </w:pPr>
            <w:r w:rsidRPr="00CF2432">
              <w:t>0.509432</w:t>
            </w:r>
          </w:p>
        </w:tc>
        <w:tc>
          <w:tcPr>
            <w:tcW w:w="1010" w:type="pct"/>
            <w:noWrap/>
            <w:vAlign w:val="center"/>
            <w:hideMark/>
          </w:tcPr>
          <w:p w14:paraId="0323D655" w14:textId="77777777" w:rsidR="00CF2432" w:rsidRPr="00CF2432" w:rsidRDefault="00CF2432" w:rsidP="00CF2432">
            <w:pPr>
              <w:jc w:val="center"/>
            </w:pPr>
            <w:r w:rsidRPr="00CF2432">
              <w:t>0.127851</w:t>
            </w:r>
          </w:p>
        </w:tc>
        <w:tc>
          <w:tcPr>
            <w:tcW w:w="842" w:type="pct"/>
            <w:noWrap/>
            <w:vAlign w:val="center"/>
            <w:hideMark/>
          </w:tcPr>
          <w:p w14:paraId="10E23541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7FD868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5497994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3EC9D1D2" w14:textId="77777777" w:rsidR="00CF2432" w:rsidRPr="00CF2432" w:rsidRDefault="00CF2432" w:rsidP="00CF2432">
            <w:pPr>
              <w:jc w:val="center"/>
            </w:pPr>
            <w:r w:rsidRPr="00CF2432">
              <w:t>2.095382</w:t>
            </w:r>
          </w:p>
        </w:tc>
        <w:tc>
          <w:tcPr>
            <w:tcW w:w="1010" w:type="pct"/>
            <w:noWrap/>
            <w:vAlign w:val="center"/>
            <w:hideMark/>
          </w:tcPr>
          <w:p w14:paraId="5F8341D3" w14:textId="77777777" w:rsidR="00CF2432" w:rsidRPr="00CF2432" w:rsidRDefault="00CF2432" w:rsidP="00CF2432">
            <w:pPr>
              <w:jc w:val="center"/>
            </w:pPr>
            <w:r w:rsidRPr="00CF2432">
              <w:t>0.538291</w:t>
            </w:r>
          </w:p>
        </w:tc>
        <w:tc>
          <w:tcPr>
            <w:tcW w:w="1010" w:type="pct"/>
            <w:noWrap/>
            <w:vAlign w:val="center"/>
            <w:hideMark/>
          </w:tcPr>
          <w:p w14:paraId="49812201" w14:textId="77777777" w:rsidR="00CF2432" w:rsidRPr="00CF2432" w:rsidRDefault="00CF2432" w:rsidP="00CF2432">
            <w:pPr>
              <w:jc w:val="center"/>
            </w:pPr>
            <w:r w:rsidRPr="00CF2432">
              <w:t>0.120853</w:t>
            </w:r>
          </w:p>
        </w:tc>
        <w:tc>
          <w:tcPr>
            <w:tcW w:w="842" w:type="pct"/>
            <w:noWrap/>
            <w:vAlign w:val="center"/>
            <w:hideMark/>
          </w:tcPr>
          <w:p w14:paraId="7A025ED8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31C380E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41F68EC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24090B30" w14:textId="77777777" w:rsidR="00CF2432" w:rsidRPr="00CF2432" w:rsidRDefault="00CF2432" w:rsidP="00CF2432">
            <w:pPr>
              <w:jc w:val="center"/>
            </w:pPr>
            <w:r w:rsidRPr="00CF2432">
              <w:t>1.816684</w:t>
            </w:r>
          </w:p>
        </w:tc>
        <w:tc>
          <w:tcPr>
            <w:tcW w:w="1010" w:type="pct"/>
            <w:noWrap/>
            <w:vAlign w:val="center"/>
            <w:hideMark/>
          </w:tcPr>
          <w:p w14:paraId="09FF0808" w14:textId="77777777" w:rsidR="00CF2432" w:rsidRPr="00CF2432" w:rsidRDefault="00CF2432" w:rsidP="00CF2432">
            <w:pPr>
              <w:jc w:val="center"/>
            </w:pPr>
            <w:r w:rsidRPr="00CF2432">
              <w:t>1.592872</w:t>
            </w:r>
          </w:p>
        </w:tc>
        <w:tc>
          <w:tcPr>
            <w:tcW w:w="1010" w:type="pct"/>
            <w:noWrap/>
            <w:vAlign w:val="center"/>
            <w:hideMark/>
          </w:tcPr>
          <w:p w14:paraId="17E3DB59" w14:textId="77777777" w:rsidR="00CF2432" w:rsidRPr="00CF2432" w:rsidRDefault="00CF2432" w:rsidP="00CF2432">
            <w:pPr>
              <w:jc w:val="center"/>
            </w:pPr>
            <w:r w:rsidRPr="00CF2432">
              <w:t>0.222535</w:t>
            </w:r>
          </w:p>
        </w:tc>
        <w:tc>
          <w:tcPr>
            <w:tcW w:w="842" w:type="pct"/>
            <w:noWrap/>
            <w:vAlign w:val="center"/>
            <w:hideMark/>
          </w:tcPr>
          <w:p w14:paraId="1B62A0E7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2D91F4F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4350698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714AC58A" w14:textId="77777777" w:rsidR="00CF2432" w:rsidRPr="00CF2432" w:rsidRDefault="00CF2432" w:rsidP="00CF2432">
            <w:pPr>
              <w:jc w:val="center"/>
            </w:pPr>
            <w:r w:rsidRPr="00CF2432">
              <w:t>2.828562</w:t>
            </w:r>
          </w:p>
        </w:tc>
        <w:tc>
          <w:tcPr>
            <w:tcW w:w="1010" w:type="pct"/>
            <w:noWrap/>
            <w:vAlign w:val="center"/>
            <w:hideMark/>
          </w:tcPr>
          <w:p w14:paraId="5C89348B" w14:textId="77777777" w:rsidR="00CF2432" w:rsidRPr="00CF2432" w:rsidRDefault="00CF2432" w:rsidP="00CF2432">
            <w:pPr>
              <w:jc w:val="center"/>
            </w:pPr>
            <w:r w:rsidRPr="00CF2432">
              <w:t>1.96529</w:t>
            </w:r>
          </w:p>
        </w:tc>
        <w:tc>
          <w:tcPr>
            <w:tcW w:w="1010" w:type="pct"/>
            <w:noWrap/>
            <w:vAlign w:val="center"/>
            <w:hideMark/>
          </w:tcPr>
          <w:p w14:paraId="16B1AA9D" w14:textId="77777777" w:rsidR="00CF2432" w:rsidRPr="00CF2432" w:rsidRDefault="00CF2432" w:rsidP="00CF2432">
            <w:pPr>
              <w:jc w:val="center"/>
            </w:pPr>
            <w:r w:rsidRPr="00CF2432">
              <w:t>0.307156</w:t>
            </w:r>
          </w:p>
        </w:tc>
        <w:tc>
          <w:tcPr>
            <w:tcW w:w="842" w:type="pct"/>
            <w:noWrap/>
            <w:vAlign w:val="center"/>
            <w:hideMark/>
          </w:tcPr>
          <w:p w14:paraId="38EB1503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2A1BAB6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36FC8FA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027DF478" w14:textId="77777777" w:rsidR="00CF2432" w:rsidRPr="00CF2432" w:rsidRDefault="00CF2432" w:rsidP="00CF2432">
            <w:pPr>
              <w:jc w:val="center"/>
            </w:pPr>
            <w:r w:rsidRPr="00CF2432">
              <w:t>1.851433</w:t>
            </w:r>
          </w:p>
        </w:tc>
        <w:tc>
          <w:tcPr>
            <w:tcW w:w="1010" w:type="pct"/>
            <w:noWrap/>
            <w:vAlign w:val="center"/>
            <w:hideMark/>
          </w:tcPr>
          <w:p w14:paraId="3518444F" w14:textId="77777777" w:rsidR="00CF2432" w:rsidRPr="00CF2432" w:rsidRDefault="00CF2432" w:rsidP="00CF2432">
            <w:pPr>
              <w:jc w:val="center"/>
            </w:pPr>
            <w:r w:rsidRPr="00CF2432">
              <w:t>1.146507</w:t>
            </w:r>
          </w:p>
        </w:tc>
        <w:tc>
          <w:tcPr>
            <w:tcW w:w="1010" w:type="pct"/>
            <w:noWrap/>
            <w:vAlign w:val="center"/>
            <w:hideMark/>
          </w:tcPr>
          <w:p w14:paraId="7F0164B0" w14:textId="77777777" w:rsidR="00CF2432" w:rsidRPr="00CF2432" w:rsidRDefault="00CF2432" w:rsidP="00CF2432">
            <w:pPr>
              <w:jc w:val="center"/>
            </w:pPr>
            <w:r w:rsidRPr="00CF2432">
              <w:t>0.335386</w:t>
            </w:r>
          </w:p>
        </w:tc>
        <w:tc>
          <w:tcPr>
            <w:tcW w:w="842" w:type="pct"/>
            <w:noWrap/>
            <w:vAlign w:val="center"/>
            <w:hideMark/>
          </w:tcPr>
          <w:p w14:paraId="7380AA8C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B2B99B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28A7F16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163A101D" w14:textId="77777777" w:rsidR="00CF2432" w:rsidRPr="00CF2432" w:rsidRDefault="00CF2432" w:rsidP="00CF2432">
            <w:pPr>
              <w:jc w:val="center"/>
            </w:pPr>
            <w:r w:rsidRPr="00CF2432">
              <w:t>2.060848</w:t>
            </w:r>
          </w:p>
        </w:tc>
        <w:tc>
          <w:tcPr>
            <w:tcW w:w="1010" w:type="pct"/>
            <w:noWrap/>
            <w:vAlign w:val="center"/>
            <w:hideMark/>
          </w:tcPr>
          <w:p w14:paraId="4C88E6F4" w14:textId="77777777" w:rsidR="00CF2432" w:rsidRPr="00CF2432" w:rsidRDefault="00CF2432" w:rsidP="00CF2432">
            <w:pPr>
              <w:jc w:val="center"/>
            </w:pPr>
            <w:r w:rsidRPr="00CF2432">
              <w:t>1.154442</w:t>
            </w:r>
          </w:p>
        </w:tc>
        <w:tc>
          <w:tcPr>
            <w:tcW w:w="1010" w:type="pct"/>
            <w:noWrap/>
            <w:vAlign w:val="center"/>
            <w:hideMark/>
          </w:tcPr>
          <w:p w14:paraId="3B10F4E2" w14:textId="77777777" w:rsidR="00CF2432" w:rsidRPr="00CF2432" w:rsidRDefault="00CF2432" w:rsidP="00CF2432">
            <w:pPr>
              <w:jc w:val="center"/>
            </w:pPr>
            <w:r w:rsidRPr="00CF2432">
              <w:t>0.166834</w:t>
            </w:r>
          </w:p>
        </w:tc>
        <w:tc>
          <w:tcPr>
            <w:tcW w:w="842" w:type="pct"/>
            <w:noWrap/>
            <w:vAlign w:val="center"/>
            <w:hideMark/>
          </w:tcPr>
          <w:p w14:paraId="148F5E91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1BB6BB7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2B42445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43E04667" w14:textId="77777777" w:rsidR="00CF2432" w:rsidRPr="00CF2432" w:rsidRDefault="00CF2432" w:rsidP="00CF2432">
            <w:pPr>
              <w:jc w:val="center"/>
            </w:pPr>
            <w:r w:rsidRPr="00CF2432">
              <w:t>2.313434</w:t>
            </w:r>
          </w:p>
        </w:tc>
        <w:tc>
          <w:tcPr>
            <w:tcW w:w="1010" w:type="pct"/>
            <w:noWrap/>
            <w:vAlign w:val="center"/>
            <w:hideMark/>
          </w:tcPr>
          <w:p w14:paraId="0DF9C75F" w14:textId="77777777" w:rsidR="00CF2432" w:rsidRPr="00CF2432" w:rsidRDefault="00CF2432" w:rsidP="00CF2432">
            <w:pPr>
              <w:jc w:val="center"/>
            </w:pPr>
            <w:r w:rsidRPr="00CF2432">
              <w:t>0.715392</w:t>
            </w:r>
          </w:p>
        </w:tc>
        <w:tc>
          <w:tcPr>
            <w:tcW w:w="1010" w:type="pct"/>
            <w:noWrap/>
            <w:vAlign w:val="center"/>
            <w:hideMark/>
          </w:tcPr>
          <w:p w14:paraId="426234D8" w14:textId="77777777" w:rsidR="00CF2432" w:rsidRPr="00CF2432" w:rsidRDefault="00CF2432" w:rsidP="00CF2432">
            <w:pPr>
              <w:jc w:val="center"/>
            </w:pPr>
            <w:r w:rsidRPr="00CF2432">
              <w:t>0.084328</w:t>
            </w:r>
          </w:p>
        </w:tc>
        <w:tc>
          <w:tcPr>
            <w:tcW w:w="842" w:type="pct"/>
            <w:noWrap/>
            <w:vAlign w:val="center"/>
            <w:hideMark/>
          </w:tcPr>
          <w:p w14:paraId="4C921830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66CABA1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C4359EA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4EDD45FE" w14:textId="77777777" w:rsidR="00CF2432" w:rsidRPr="00CF2432" w:rsidRDefault="00CF2432" w:rsidP="00CF2432">
            <w:pPr>
              <w:jc w:val="center"/>
            </w:pPr>
            <w:r w:rsidRPr="00CF2432">
              <w:t>2.084536</w:t>
            </w:r>
          </w:p>
        </w:tc>
        <w:tc>
          <w:tcPr>
            <w:tcW w:w="1010" w:type="pct"/>
            <w:noWrap/>
            <w:vAlign w:val="center"/>
            <w:hideMark/>
          </w:tcPr>
          <w:p w14:paraId="19D2EEE7" w14:textId="77777777" w:rsidR="00CF2432" w:rsidRPr="00CF2432" w:rsidRDefault="00CF2432" w:rsidP="00CF2432">
            <w:pPr>
              <w:jc w:val="center"/>
            </w:pPr>
            <w:r w:rsidRPr="00CF2432">
              <w:t>0.850048</w:t>
            </w:r>
          </w:p>
        </w:tc>
        <w:tc>
          <w:tcPr>
            <w:tcW w:w="1010" w:type="pct"/>
            <w:noWrap/>
            <w:vAlign w:val="center"/>
            <w:hideMark/>
          </w:tcPr>
          <w:p w14:paraId="4C23CE49" w14:textId="77777777" w:rsidR="00CF2432" w:rsidRPr="00CF2432" w:rsidRDefault="00CF2432" w:rsidP="00CF2432">
            <w:pPr>
              <w:jc w:val="center"/>
            </w:pPr>
            <w:r w:rsidRPr="00CF2432">
              <w:t>0.136851</w:t>
            </w:r>
          </w:p>
        </w:tc>
        <w:tc>
          <w:tcPr>
            <w:tcW w:w="842" w:type="pct"/>
            <w:noWrap/>
            <w:vAlign w:val="center"/>
            <w:hideMark/>
          </w:tcPr>
          <w:p w14:paraId="14ADB378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F47F85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52DB3B" w14:textId="77777777" w:rsidR="00CF2432" w:rsidRPr="00CF2432" w:rsidRDefault="00CF2432" w:rsidP="00CF2432">
            <w:pPr>
              <w:jc w:val="center"/>
            </w:pPr>
            <w:r w:rsidRPr="00CF2432">
              <w:t>S4</w:t>
            </w:r>
          </w:p>
        </w:tc>
        <w:tc>
          <w:tcPr>
            <w:tcW w:w="1010" w:type="pct"/>
            <w:noWrap/>
            <w:vAlign w:val="center"/>
            <w:hideMark/>
          </w:tcPr>
          <w:p w14:paraId="27B1211B" w14:textId="77777777" w:rsidR="00CF2432" w:rsidRPr="00CF2432" w:rsidRDefault="00CF2432" w:rsidP="00CF2432">
            <w:pPr>
              <w:jc w:val="center"/>
            </w:pPr>
            <w:r w:rsidRPr="00CF2432">
              <w:t>2.826971</w:t>
            </w:r>
          </w:p>
        </w:tc>
        <w:tc>
          <w:tcPr>
            <w:tcW w:w="1010" w:type="pct"/>
            <w:noWrap/>
            <w:vAlign w:val="center"/>
            <w:hideMark/>
          </w:tcPr>
          <w:p w14:paraId="514FC4E6" w14:textId="77777777" w:rsidR="00CF2432" w:rsidRPr="00CF2432" w:rsidRDefault="00CF2432" w:rsidP="00CF2432">
            <w:pPr>
              <w:jc w:val="center"/>
            </w:pPr>
            <w:r w:rsidRPr="00CF2432">
              <w:t>2.297554</w:t>
            </w:r>
          </w:p>
        </w:tc>
        <w:tc>
          <w:tcPr>
            <w:tcW w:w="1010" w:type="pct"/>
            <w:noWrap/>
            <w:vAlign w:val="center"/>
            <w:hideMark/>
          </w:tcPr>
          <w:p w14:paraId="7C419F51" w14:textId="77777777" w:rsidR="00CF2432" w:rsidRPr="00CF2432" w:rsidRDefault="00CF2432" w:rsidP="00CF2432">
            <w:pPr>
              <w:jc w:val="center"/>
            </w:pPr>
            <w:r w:rsidRPr="00CF2432">
              <w:t>0.19462</w:t>
            </w:r>
          </w:p>
        </w:tc>
        <w:tc>
          <w:tcPr>
            <w:tcW w:w="842" w:type="pct"/>
            <w:noWrap/>
            <w:vAlign w:val="center"/>
            <w:hideMark/>
          </w:tcPr>
          <w:p w14:paraId="7C89D89D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CDEB9E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70F24CF" w14:textId="77777777" w:rsidR="00CF2432" w:rsidRPr="00CF2432" w:rsidRDefault="00CF2432" w:rsidP="00CF2432">
            <w:pPr>
              <w:jc w:val="center"/>
            </w:pPr>
            <w:r w:rsidRPr="00CF2432">
              <w:lastRenderedPageBreak/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3B03CEB3" w14:textId="77777777" w:rsidR="00CF2432" w:rsidRPr="00CF2432" w:rsidRDefault="00CF2432" w:rsidP="00CF2432">
            <w:pPr>
              <w:jc w:val="center"/>
            </w:pPr>
            <w:r w:rsidRPr="00CF2432">
              <w:t>0.551778</w:t>
            </w:r>
          </w:p>
        </w:tc>
        <w:tc>
          <w:tcPr>
            <w:tcW w:w="1010" w:type="pct"/>
            <w:noWrap/>
            <w:vAlign w:val="center"/>
            <w:hideMark/>
          </w:tcPr>
          <w:p w14:paraId="1C1D7708" w14:textId="77777777" w:rsidR="00CF2432" w:rsidRPr="00CF2432" w:rsidRDefault="00CF2432" w:rsidP="00CF2432">
            <w:pPr>
              <w:jc w:val="center"/>
            </w:pPr>
            <w:r w:rsidRPr="00CF2432">
              <w:t>0.723541</w:t>
            </w:r>
          </w:p>
        </w:tc>
        <w:tc>
          <w:tcPr>
            <w:tcW w:w="1010" w:type="pct"/>
            <w:noWrap/>
            <w:vAlign w:val="center"/>
            <w:hideMark/>
          </w:tcPr>
          <w:p w14:paraId="316C24C1" w14:textId="77777777" w:rsidR="00CF2432" w:rsidRPr="00CF2432" w:rsidRDefault="00CF2432" w:rsidP="00CF2432">
            <w:pPr>
              <w:jc w:val="center"/>
            </w:pPr>
            <w:r w:rsidRPr="00CF2432">
              <w:t>0.112155</w:t>
            </w:r>
          </w:p>
        </w:tc>
        <w:tc>
          <w:tcPr>
            <w:tcW w:w="842" w:type="pct"/>
            <w:noWrap/>
            <w:vAlign w:val="center"/>
            <w:hideMark/>
          </w:tcPr>
          <w:p w14:paraId="1CCAD875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009CD80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78E8BA3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328FD950" w14:textId="77777777" w:rsidR="00CF2432" w:rsidRPr="00CF2432" w:rsidRDefault="00CF2432" w:rsidP="00CF2432">
            <w:pPr>
              <w:jc w:val="center"/>
            </w:pPr>
            <w:r w:rsidRPr="00CF2432">
              <w:t>2.82146</w:t>
            </w:r>
          </w:p>
        </w:tc>
        <w:tc>
          <w:tcPr>
            <w:tcW w:w="1010" w:type="pct"/>
            <w:noWrap/>
            <w:vAlign w:val="center"/>
            <w:hideMark/>
          </w:tcPr>
          <w:p w14:paraId="53909785" w14:textId="77777777" w:rsidR="00CF2432" w:rsidRPr="00CF2432" w:rsidRDefault="00CF2432" w:rsidP="00CF2432">
            <w:pPr>
              <w:jc w:val="center"/>
            </w:pPr>
            <w:r w:rsidRPr="00CF2432">
              <w:t>0.958521</w:t>
            </w:r>
          </w:p>
        </w:tc>
        <w:tc>
          <w:tcPr>
            <w:tcW w:w="1010" w:type="pct"/>
            <w:noWrap/>
            <w:vAlign w:val="center"/>
            <w:hideMark/>
          </w:tcPr>
          <w:p w14:paraId="6D11B1C4" w14:textId="77777777" w:rsidR="00CF2432" w:rsidRPr="00CF2432" w:rsidRDefault="00CF2432" w:rsidP="00CF2432">
            <w:pPr>
              <w:jc w:val="center"/>
            </w:pPr>
            <w:r w:rsidRPr="00CF2432">
              <w:t>0.003956</w:t>
            </w:r>
          </w:p>
        </w:tc>
        <w:tc>
          <w:tcPr>
            <w:tcW w:w="842" w:type="pct"/>
            <w:noWrap/>
            <w:vAlign w:val="center"/>
            <w:hideMark/>
          </w:tcPr>
          <w:p w14:paraId="5ADD8DFC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73F142E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C18A2CB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782A1132" w14:textId="77777777" w:rsidR="00CF2432" w:rsidRPr="00CF2432" w:rsidRDefault="00CF2432" w:rsidP="00CF2432">
            <w:pPr>
              <w:jc w:val="center"/>
            </w:pPr>
            <w:r w:rsidRPr="00CF2432">
              <w:t>3.150472</w:t>
            </w:r>
          </w:p>
        </w:tc>
        <w:tc>
          <w:tcPr>
            <w:tcW w:w="1010" w:type="pct"/>
            <w:noWrap/>
            <w:vAlign w:val="center"/>
            <w:hideMark/>
          </w:tcPr>
          <w:p w14:paraId="00E2B380" w14:textId="77777777" w:rsidR="00CF2432" w:rsidRPr="00CF2432" w:rsidRDefault="00CF2432" w:rsidP="00CF2432">
            <w:pPr>
              <w:jc w:val="center"/>
            </w:pPr>
            <w:r w:rsidRPr="00CF2432">
              <w:t>1.21671</w:t>
            </w:r>
          </w:p>
        </w:tc>
        <w:tc>
          <w:tcPr>
            <w:tcW w:w="1010" w:type="pct"/>
            <w:noWrap/>
            <w:vAlign w:val="center"/>
            <w:hideMark/>
          </w:tcPr>
          <w:p w14:paraId="140CE8D4" w14:textId="77777777" w:rsidR="00CF2432" w:rsidRPr="00CF2432" w:rsidRDefault="00CF2432" w:rsidP="00CF2432">
            <w:pPr>
              <w:jc w:val="center"/>
            </w:pPr>
            <w:r w:rsidRPr="00CF2432">
              <w:t>0.03734</w:t>
            </w:r>
          </w:p>
        </w:tc>
        <w:tc>
          <w:tcPr>
            <w:tcW w:w="842" w:type="pct"/>
            <w:noWrap/>
            <w:vAlign w:val="center"/>
            <w:hideMark/>
          </w:tcPr>
          <w:p w14:paraId="4E4CD0C0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15275F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99FB444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4ED3585D" w14:textId="77777777" w:rsidR="00CF2432" w:rsidRPr="00CF2432" w:rsidRDefault="00CF2432" w:rsidP="00CF2432">
            <w:pPr>
              <w:jc w:val="center"/>
            </w:pPr>
            <w:r w:rsidRPr="00CF2432">
              <w:t>2.319743</w:t>
            </w:r>
          </w:p>
        </w:tc>
        <w:tc>
          <w:tcPr>
            <w:tcW w:w="1010" w:type="pct"/>
            <w:noWrap/>
            <w:vAlign w:val="center"/>
            <w:hideMark/>
          </w:tcPr>
          <w:p w14:paraId="1CF1C273" w14:textId="77777777" w:rsidR="00CF2432" w:rsidRPr="00CF2432" w:rsidRDefault="00CF2432" w:rsidP="00CF2432">
            <w:pPr>
              <w:jc w:val="center"/>
            </w:pPr>
            <w:r w:rsidRPr="00CF2432">
              <w:t>1.661671</w:t>
            </w:r>
          </w:p>
        </w:tc>
        <w:tc>
          <w:tcPr>
            <w:tcW w:w="1010" w:type="pct"/>
            <w:noWrap/>
            <w:vAlign w:val="center"/>
            <w:hideMark/>
          </w:tcPr>
          <w:p w14:paraId="01BD8761" w14:textId="77777777" w:rsidR="00CF2432" w:rsidRPr="00CF2432" w:rsidRDefault="00CF2432" w:rsidP="00CF2432">
            <w:pPr>
              <w:jc w:val="center"/>
            </w:pPr>
            <w:r w:rsidRPr="00CF2432">
              <w:t>0.064061</w:t>
            </w:r>
          </w:p>
        </w:tc>
        <w:tc>
          <w:tcPr>
            <w:tcW w:w="842" w:type="pct"/>
            <w:noWrap/>
            <w:vAlign w:val="center"/>
            <w:hideMark/>
          </w:tcPr>
          <w:p w14:paraId="5EFF404B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5AB0D47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3841A62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0DF50E67" w14:textId="77777777" w:rsidR="00CF2432" w:rsidRPr="00CF2432" w:rsidRDefault="00CF2432" w:rsidP="00CF2432">
            <w:pPr>
              <w:jc w:val="center"/>
            </w:pPr>
            <w:r w:rsidRPr="00CF2432">
              <w:t>1.510061</w:t>
            </w:r>
          </w:p>
        </w:tc>
        <w:tc>
          <w:tcPr>
            <w:tcW w:w="1010" w:type="pct"/>
            <w:noWrap/>
            <w:vAlign w:val="center"/>
            <w:hideMark/>
          </w:tcPr>
          <w:p w14:paraId="0D363A78" w14:textId="77777777" w:rsidR="00CF2432" w:rsidRPr="00CF2432" w:rsidRDefault="00CF2432" w:rsidP="00CF2432">
            <w:pPr>
              <w:jc w:val="center"/>
            </w:pPr>
            <w:r w:rsidRPr="00CF2432">
              <w:t>0.647725</w:t>
            </w:r>
          </w:p>
        </w:tc>
        <w:tc>
          <w:tcPr>
            <w:tcW w:w="1010" w:type="pct"/>
            <w:noWrap/>
            <w:vAlign w:val="center"/>
            <w:hideMark/>
          </w:tcPr>
          <w:p w14:paraId="746DD825" w14:textId="77777777" w:rsidR="00CF2432" w:rsidRPr="00CF2432" w:rsidRDefault="00CF2432" w:rsidP="00CF2432">
            <w:pPr>
              <w:jc w:val="center"/>
            </w:pPr>
            <w:r w:rsidRPr="00CF2432">
              <w:t>0.331304</w:t>
            </w:r>
          </w:p>
        </w:tc>
        <w:tc>
          <w:tcPr>
            <w:tcW w:w="842" w:type="pct"/>
            <w:noWrap/>
            <w:vAlign w:val="center"/>
            <w:hideMark/>
          </w:tcPr>
          <w:p w14:paraId="3509F961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5285AE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CD44F25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07ED1DD4" w14:textId="77777777" w:rsidR="00CF2432" w:rsidRPr="00CF2432" w:rsidRDefault="00CF2432" w:rsidP="00CF2432">
            <w:pPr>
              <w:jc w:val="center"/>
            </w:pPr>
            <w:r w:rsidRPr="00CF2432">
              <w:t>2.005175</w:t>
            </w:r>
          </w:p>
        </w:tc>
        <w:tc>
          <w:tcPr>
            <w:tcW w:w="1010" w:type="pct"/>
            <w:noWrap/>
            <w:vAlign w:val="center"/>
            <w:hideMark/>
          </w:tcPr>
          <w:p w14:paraId="2E9E0A42" w14:textId="77777777" w:rsidR="00CF2432" w:rsidRPr="00CF2432" w:rsidRDefault="00CF2432" w:rsidP="00CF2432">
            <w:pPr>
              <w:jc w:val="center"/>
            </w:pPr>
            <w:r w:rsidRPr="00CF2432">
              <w:t>0.722001</w:t>
            </w:r>
          </w:p>
        </w:tc>
        <w:tc>
          <w:tcPr>
            <w:tcW w:w="1010" w:type="pct"/>
            <w:noWrap/>
            <w:vAlign w:val="center"/>
            <w:hideMark/>
          </w:tcPr>
          <w:p w14:paraId="7FFC6150" w14:textId="77777777" w:rsidR="00CF2432" w:rsidRPr="00CF2432" w:rsidRDefault="00CF2432" w:rsidP="00CF2432">
            <w:pPr>
              <w:jc w:val="center"/>
            </w:pPr>
            <w:r w:rsidRPr="00CF2432">
              <w:t>0.138775</w:t>
            </w:r>
          </w:p>
        </w:tc>
        <w:tc>
          <w:tcPr>
            <w:tcW w:w="842" w:type="pct"/>
            <w:noWrap/>
            <w:vAlign w:val="center"/>
            <w:hideMark/>
          </w:tcPr>
          <w:p w14:paraId="102E2404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58AFD32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835667C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03A9467E" w14:textId="77777777" w:rsidR="00CF2432" w:rsidRPr="00CF2432" w:rsidRDefault="00CF2432" w:rsidP="00CF2432">
            <w:pPr>
              <w:jc w:val="center"/>
            </w:pPr>
            <w:r w:rsidRPr="00CF2432">
              <w:t>1.535745</w:t>
            </w:r>
          </w:p>
        </w:tc>
        <w:tc>
          <w:tcPr>
            <w:tcW w:w="1010" w:type="pct"/>
            <w:noWrap/>
            <w:vAlign w:val="center"/>
            <w:hideMark/>
          </w:tcPr>
          <w:p w14:paraId="10020008" w14:textId="77777777" w:rsidR="00CF2432" w:rsidRPr="00CF2432" w:rsidRDefault="00CF2432" w:rsidP="00CF2432">
            <w:pPr>
              <w:jc w:val="center"/>
            </w:pPr>
            <w:r w:rsidRPr="00CF2432">
              <w:t>0.506925</w:t>
            </w:r>
          </w:p>
        </w:tc>
        <w:tc>
          <w:tcPr>
            <w:tcW w:w="1010" w:type="pct"/>
            <w:noWrap/>
            <w:vAlign w:val="center"/>
            <w:hideMark/>
          </w:tcPr>
          <w:p w14:paraId="37C7E57C" w14:textId="77777777" w:rsidR="00CF2432" w:rsidRPr="00CF2432" w:rsidRDefault="00CF2432" w:rsidP="00CF2432">
            <w:pPr>
              <w:jc w:val="center"/>
            </w:pPr>
            <w:r w:rsidRPr="00CF2432">
              <w:t>0.088118</w:t>
            </w:r>
          </w:p>
        </w:tc>
        <w:tc>
          <w:tcPr>
            <w:tcW w:w="842" w:type="pct"/>
            <w:noWrap/>
            <w:vAlign w:val="center"/>
            <w:hideMark/>
          </w:tcPr>
          <w:p w14:paraId="0ABB90D4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706F4C9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438914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75EEBA46" w14:textId="77777777" w:rsidR="00CF2432" w:rsidRPr="00CF2432" w:rsidRDefault="00CF2432" w:rsidP="00CF2432">
            <w:pPr>
              <w:jc w:val="center"/>
            </w:pPr>
            <w:r w:rsidRPr="00CF2432">
              <w:t>2.998393</w:t>
            </w:r>
          </w:p>
        </w:tc>
        <w:tc>
          <w:tcPr>
            <w:tcW w:w="1010" w:type="pct"/>
            <w:noWrap/>
            <w:vAlign w:val="center"/>
            <w:hideMark/>
          </w:tcPr>
          <w:p w14:paraId="626D12ED" w14:textId="77777777" w:rsidR="00CF2432" w:rsidRPr="00CF2432" w:rsidRDefault="00CF2432" w:rsidP="00CF2432">
            <w:pPr>
              <w:jc w:val="center"/>
            </w:pPr>
            <w:r w:rsidRPr="00CF2432">
              <w:t>1.106526</w:t>
            </w:r>
          </w:p>
        </w:tc>
        <w:tc>
          <w:tcPr>
            <w:tcW w:w="1010" w:type="pct"/>
            <w:noWrap/>
            <w:vAlign w:val="center"/>
            <w:hideMark/>
          </w:tcPr>
          <w:p w14:paraId="0D7C05E9" w14:textId="77777777" w:rsidR="00CF2432" w:rsidRPr="00CF2432" w:rsidRDefault="00CF2432" w:rsidP="00CF2432">
            <w:pPr>
              <w:jc w:val="center"/>
            </w:pPr>
            <w:r w:rsidRPr="00CF2432">
              <w:t>0.016728</w:t>
            </w:r>
          </w:p>
        </w:tc>
        <w:tc>
          <w:tcPr>
            <w:tcW w:w="842" w:type="pct"/>
            <w:noWrap/>
            <w:vAlign w:val="center"/>
            <w:hideMark/>
          </w:tcPr>
          <w:p w14:paraId="69FB8020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3B8D81B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8D99464" w14:textId="77777777" w:rsidR="00CF2432" w:rsidRPr="00CF2432" w:rsidRDefault="00CF2432" w:rsidP="00CF2432">
            <w:pPr>
              <w:jc w:val="center"/>
            </w:pPr>
            <w:r w:rsidRPr="00CF2432">
              <w:t>S5</w:t>
            </w:r>
          </w:p>
        </w:tc>
        <w:tc>
          <w:tcPr>
            <w:tcW w:w="1010" w:type="pct"/>
            <w:noWrap/>
            <w:vAlign w:val="center"/>
            <w:hideMark/>
          </w:tcPr>
          <w:p w14:paraId="4E1EBD3C" w14:textId="77777777" w:rsidR="00CF2432" w:rsidRPr="00CF2432" w:rsidRDefault="00CF2432" w:rsidP="00CF2432">
            <w:pPr>
              <w:jc w:val="center"/>
            </w:pPr>
            <w:r w:rsidRPr="00CF2432">
              <w:t>1.582959</w:t>
            </w:r>
          </w:p>
        </w:tc>
        <w:tc>
          <w:tcPr>
            <w:tcW w:w="1010" w:type="pct"/>
            <w:noWrap/>
            <w:vAlign w:val="center"/>
            <w:hideMark/>
          </w:tcPr>
          <w:p w14:paraId="0C4E78D9" w14:textId="77777777" w:rsidR="00CF2432" w:rsidRPr="00CF2432" w:rsidRDefault="00CF2432" w:rsidP="00CF2432">
            <w:pPr>
              <w:jc w:val="center"/>
            </w:pPr>
            <w:r w:rsidRPr="00CF2432">
              <w:t>1.581319</w:t>
            </w:r>
          </w:p>
        </w:tc>
        <w:tc>
          <w:tcPr>
            <w:tcW w:w="1010" w:type="pct"/>
            <w:noWrap/>
            <w:vAlign w:val="center"/>
            <w:hideMark/>
          </w:tcPr>
          <w:p w14:paraId="397ECC56" w14:textId="77777777" w:rsidR="00CF2432" w:rsidRPr="00CF2432" w:rsidRDefault="00CF2432" w:rsidP="00CF2432">
            <w:pPr>
              <w:jc w:val="center"/>
            </w:pPr>
            <w:r w:rsidRPr="00CF2432">
              <w:t>0.266373</w:t>
            </w:r>
          </w:p>
        </w:tc>
        <w:tc>
          <w:tcPr>
            <w:tcW w:w="842" w:type="pct"/>
            <w:noWrap/>
            <w:vAlign w:val="center"/>
            <w:hideMark/>
          </w:tcPr>
          <w:p w14:paraId="5071DF3A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07C9DAD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EB56A66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50BF91A3" w14:textId="77777777" w:rsidR="00CF2432" w:rsidRPr="00CF2432" w:rsidRDefault="00CF2432" w:rsidP="00CF2432">
            <w:pPr>
              <w:jc w:val="center"/>
            </w:pPr>
            <w:r w:rsidRPr="00CF2432">
              <w:t>0.751101</w:t>
            </w:r>
          </w:p>
        </w:tc>
        <w:tc>
          <w:tcPr>
            <w:tcW w:w="1010" w:type="pct"/>
            <w:noWrap/>
            <w:vAlign w:val="center"/>
            <w:hideMark/>
          </w:tcPr>
          <w:p w14:paraId="6042F819" w14:textId="77777777" w:rsidR="00CF2432" w:rsidRPr="00CF2432" w:rsidRDefault="00CF2432" w:rsidP="00CF2432">
            <w:pPr>
              <w:jc w:val="center"/>
            </w:pPr>
            <w:r w:rsidRPr="00CF2432">
              <w:t>0.156068</w:t>
            </w:r>
          </w:p>
        </w:tc>
        <w:tc>
          <w:tcPr>
            <w:tcW w:w="1010" w:type="pct"/>
            <w:noWrap/>
            <w:vAlign w:val="center"/>
            <w:hideMark/>
          </w:tcPr>
          <w:p w14:paraId="0434C7C7" w14:textId="77777777" w:rsidR="00CF2432" w:rsidRPr="00CF2432" w:rsidRDefault="00CF2432" w:rsidP="00CF2432">
            <w:pPr>
              <w:jc w:val="center"/>
            </w:pPr>
            <w:r w:rsidRPr="00CF2432">
              <w:t>0.020321</w:t>
            </w:r>
          </w:p>
        </w:tc>
        <w:tc>
          <w:tcPr>
            <w:tcW w:w="842" w:type="pct"/>
            <w:noWrap/>
            <w:vAlign w:val="center"/>
            <w:hideMark/>
          </w:tcPr>
          <w:p w14:paraId="77E0D7F5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35FB76F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DC9E33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5BAE0AA7" w14:textId="77777777" w:rsidR="00CF2432" w:rsidRPr="00CF2432" w:rsidRDefault="00CF2432" w:rsidP="00CF2432">
            <w:pPr>
              <w:jc w:val="center"/>
            </w:pPr>
            <w:r w:rsidRPr="00CF2432">
              <w:t>1.641989</w:t>
            </w:r>
          </w:p>
        </w:tc>
        <w:tc>
          <w:tcPr>
            <w:tcW w:w="1010" w:type="pct"/>
            <w:noWrap/>
            <w:vAlign w:val="center"/>
            <w:hideMark/>
          </w:tcPr>
          <w:p w14:paraId="3EDB99BC" w14:textId="77777777" w:rsidR="00CF2432" w:rsidRPr="00CF2432" w:rsidRDefault="00CF2432" w:rsidP="00CF2432">
            <w:pPr>
              <w:jc w:val="center"/>
            </w:pPr>
            <w:r w:rsidRPr="00CF2432">
              <w:t>1.712708</w:t>
            </w:r>
          </w:p>
        </w:tc>
        <w:tc>
          <w:tcPr>
            <w:tcW w:w="1010" w:type="pct"/>
            <w:noWrap/>
            <w:vAlign w:val="center"/>
            <w:hideMark/>
          </w:tcPr>
          <w:p w14:paraId="09A59ED0" w14:textId="77777777" w:rsidR="00CF2432" w:rsidRPr="00CF2432" w:rsidRDefault="00CF2432" w:rsidP="00CF2432">
            <w:pPr>
              <w:jc w:val="center"/>
            </w:pPr>
            <w:r w:rsidRPr="00CF2432">
              <w:t>0.353587</w:t>
            </w:r>
          </w:p>
        </w:tc>
        <w:tc>
          <w:tcPr>
            <w:tcW w:w="842" w:type="pct"/>
            <w:noWrap/>
            <w:vAlign w:val="center"/>
            <w:hideMark/>
          </w:tcPr>
          <w:p w14:paraId="31CA390D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009D98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B10F539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249C445B" w14:textId="77777777" w:rsidR="00CF2432" w:rsidRPr="00CF2432" w:rsidRDefault="00CF2432" w:rsidP="00CF2432">
            <w:pPr>
              <w:jc w:val="center"/>
            </w:pPr>
            <w:r w:rsidRPr="00CF2432">
              <w:t>1.025901</w:t>
            </w:r>
          </w:p>
        </w:tc>
        <w:tc>
          <w:tcPr>
            <w:tcW w:w="1010" w:type="pct"/>
            <w:noWrap/>
            <w:vAlign w:val="center"/>
            <w:hideMark/>
          </w:tcPr>
          <w:p w14:paraId="19F716D3" w14:textId="77777777" w:rsidR="00CF2432" w:rsidRPr="00CF2432" w:rsidRDefault="00CF2432" w:rsidP="00CF2432">
            <w:pPr>
              <w:jc w:val="center"/>
            </w:pPr>
            <w:r w:rsidRPr="00CF2432">
              <w:t>0.138872</w:t>
            </w:r>
          </w:p>
        </w:tc>
        <w:tc>
          <w:tcPr>
            <w:tcW w:w="1010" w:type="pct"/>
            <w:noWrap/>
            <w:vAlign w:val="center"/>
            <w:hideMark/>
          </w:tcPr>
          <w:p w14:paraId="3733663C" w14:textId="77777777" w:rsidR="00CF2432" w:rsidRPr="00CF2432" w:rsidRDefault="00CF2432" w:rsidP="00CF2432">
            <w:pPr>
              <w:jc w:val="center"/>
            </w:pPr>
            <w:r w:rsidRPr="00CF2432">
              <w:t>0.129172</w:t>
            </w:r>
          </w:p>
        </w:tc>
        <w:tc>
          <w:tcPr>
            <w:tcW w:w="842" w:type="pct"/>
            <w:noWrap/>
            <w:vAlign w:val="center"/>
            <w:hideMark/>
          </w:tcPr>
          <w:p w14:paraId="49E5CD82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5E71CF8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4EB000F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266E2E7F" w14:textId="77777777" w:rsidR="00CF2432" w:rsidRPr="00CF2432" w:rsidRDefault="00CF2432" w:rsidP="00CF2432">
            <w:pPr>
              <w:jc w:val="center"/>
            </w:pPr>
            <w:r w:rsidRPr="00CF2432">
              <w:t>1.758725</w:t>
            </w:r>
          </w:p>
        </w:tc>
        <w:tc>
          <w:tcPr>
            <w:tcW w:w="1010" w:type="pct"/>
            <w:noWrap/>
            <w:vAlign w:val="center"/>
            <w:hideMark/>
          </w:tcPr>
          <w:p w14:paraId="6BFA78F4" w14:textId="77777777" w:rsidR="00CF2432" w:rsidRPr="00CF2432" w:rsidRDefault="00CF2432" w:rsidP="00CF2432">
            <w:pPr>
              <w:jc w:val="center"/>
            </w:pPr>
            <w:r w:rsidRPr="00CF2432">
              <w:t>0.994581</w:t>
            </w:r>
          </w:p>
        </w:tc>
        <w:tc>
          <w:tcPr>
            <w:tcW w:w="1010" w:type="pct"/>
            <w:noWrap/>
            <w:vAlign w:val="center"/>
            <w:hideMark/>
          </w:tcPr>
          <w:p w14:paraId="02FF190A" w14:textId="77777777" w:rsidR="00CF2432" w:rsidRPr="00CF2432" w:rsidRDefault="00CF2432" w:rsidP="00CF2432">
            <w:pPr>
              <w:jc w:val="center"/>
            </w:pPr>
            <w:r w:rsidRPr="00CF2432">
              <w:t>0.546636</w:t>
            </w:r>
          </w:p>
        </w:tc>
        <w:tc>
          <w:tcPr>
            <w:tcW w:w="842" w:type="pct"/>
            <w:noWrap/>
            <w:vAlign w:val="center"/>
            <w:hideMark/>
          </w:tcPr>
          <w:p w14:paraId="0F70336E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422893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F33C40A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0FF4847C" w14:textId="77777777" w:rsidR="00CF2432" w:rsidRPr="00CF2432" w:rsidRDefault="00CF2432" w:rsidP="00CF2432">
            <w:pPr>
              <w:jc w:val="center"/>
            </w:pPr>
            <w:r w:rsidRPr="00CF2432">
              <w:t>1.311371</w:t>
            </w:r>
          </w:p>
        </w:tc>
        <w:tc>
          <w:tcPr>
            <w:tcW w:w="1010" w:type="pct"/>
            <w:noWrap/>
            <w:vAlign w:val="center"/>
            <w:hideMark/>
          </w:tcPr>
          <w:p w14:paraId="328B3C26" w14:textId="77777777" w:rsidR="00CF2432" w:rsidRPr="00CF2432" w:rsidRDefault="00CF2432" w:rsidP="00CF2432">
            <w:pPr>
              <w:jc w:val="center"/>
            </w:pPr>
            <w:r w:rsidRPr="00CF2432">
              <w:t>0.891333</w:t>
            </w:r>
          </w:p>
        </w:tc>
        <w:tc>
          <w:tcPr>
            <w:tcW w:w="1010" w:type="pct"/>
            <w:noWrap/>
            <w:vAlign w:val="center"/>
            <w:hideMark/>
          </w:tcPr>
          <w:p w14:paraId="228F5300" w14:textId="77777777" w:rsidR="00CF2432" w:rsidRPr="00CF2432" w:rsidRDefault="00CF2432" w:rsidP="00CF2432">
            <w:pPr>
              <w:jc w:val="center"/>
            </w:pPr>
            <w:r w:rsidRPr="00CF2432">
              <w:t>0.190295</w:t>
            </w:r>
          </w:p>
        </w:tc>
        <w:tc>
          <w:tcPr>
            <w:tcW w:w="842" w:type="pct"/>
            <w:noWrap/>
            <w:vAlign w:val="center"/>
            <w:hideMark/>
          </w:tcPr>
          <w:p w14:paraId="6F6FEEA1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7167B6A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BF66D54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27CCF666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7D157A72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3C076DFC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04133F15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338A42D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2D652EC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6337FB21" w14:textId="77777777" w:rsidR="00CF2432" w:rsidRPr="00CF2432" w:rsidRDefault="00CF2432" w:rsidP="00CF2432">
            <w:pPr>
              <w:jc w:val="center"/>
            </w:pPr>
            <w:r w:rsidRPr="00CF2432">
              <w:t>2.132708</w:t>
            </w:r>
          </w:p>
        </w:tc>
        <w:tc>
          <w:tcPr>
            <w:tcW w:w="1010" w:type="pct"/>
            <w:noWrap/>
            <w:vAlign w:val="center"/>
            <w:hideMark/>
          </w:tcPr>
          <w:p w14:paraId="75AA0131" w14:textId="77777777" w:rsidR="00CF2432" w:rsidRPr="00CF2432" w:rsidRDefault="00CF2432" w:rsidP="00CF2432">
            <w:pPr>
              <w:jc w:val="center"/>
            </w:pPr>
            <w:r w:rsidRPr="00CF2432">
              <w:t>0.73929</w:t>
            </w:r>
          </w:p>
        </w:tc>
        <w:tc>
          <w:tcPr>
            <w:tcW w:w="1010" w:type="pct"/>
            <w:noWrap/>
            <w:vAlign w:val="center"/>
            <w:hideMark/>
          </w:tcPr>
          <w:p w14:paraId="15FCBDB3" w14:textId="77777777" w:rsidR="00CF2432" w:rsidRPr="00CF2432" w:rsidRDefault="00CF2432" w:rsidP="00CF2432">
            <w:pPr>
              <w:jc w:val="center"/>
            </w:pPr>
            <w:r w:rsidRPr="00CF2432">
              <w:t>0.320269</w:t>
            </w:r>
          </w:p>
        </w:tc>
        <w:tc>
          <w:tcPr>
            <w:tcW w:w="842" w:type="pct"/>
            <w:noWrap/>
            <w:vAlign w:val="center"/>
            <w:hideMark/>
          </w:tcPr>
          <w:p w14:paraId="1C062A1C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4A78A96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A334E08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7D456284" w14:textId="77777777" w:rsidR="00CF2432" w:rsidRPr="00CF2432" w:rsidRDefault="00CF2432" w:rsidP="00CF2432">
            <w:pPr>
              <w:jc w:val="center"/>
            </w:pPr>
            <w:r w:rsidRPr="00CF2432">
              <w:t>3.45173</w:t>
            </w:r>
          </w:p>
        </w:tc>
        <w:tc>
          <w:tcPr>
            <w:tcW w:w="1010" w:type="pct"/>
            <w:noWrap/>
            <w:vAlign w:val="center"/>
            <w:hideMark/>
          </w:tcPr>
          <w:p w14:paraId="69E16B72" w14:textId="77777777" w:rsidR="00CF2432" w:rsidRPr="00CF2432" w:rsidRDefault="00CF2432" w:rsidP="00CF2432">
            <w:pPr>
              <w:jc w:val="center"/>
            </w:pPr>
            <w:r w:rsidRPr="00CF2432">
              <w:t>1.341442</w:t>
            </w:r>
          </w:p>
        </w:tc>
        <w:tc>
          <w:tcPr>
            <w:tcW w:w="1010" w:type="pct"/>
            <w:noWrap/>
            <w:vAlign w:val="center"/>
            <w:hideMark/>
          </w:tcPr>
          <w:p w14:paraId="07E3DA3F" w14:textId="77777777" w:rsidR="00CF2432" w:rsidRPr="00CF2432" w:rsidRDefault="00CF2432" w:rsidP="00CF2432">
            <w:pPr>
              <w:jc w:val="center"/>
            </w:pPr>
            <w:r w:rsidRPr="00CF2432">
              <w:t>0.094229</w:t>
            </w:r>
          </w:p>
        </w:tc>
        <w:tc>
          <w:tcPr>
            <w:tcW w:w="842" w:type="pct"/>
            <w:noWrap/>
            <w:vAlign w:val="center"/>
            <w:hideMark/>
          </w:tcPr>
          <w:p w14:paraId="4B385098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7FEF2F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2082B51" w14:textId="77777777" w:rsidR="00CF2432" w:rsidRPr="00CF2432" w:rsidRDefault="00CF2432" w:rsidP="00CF2432">
            <w:pPr>
              <w:jc w:val="center"/>
            </w:pPr>
            <w:r w:rsidRPr="00CF2432">
              <w:t>S6</w:t>
            </w:r>
          </w:p>
        </w:tc>
        <w:tc>
          <w:tcPr>
            <w:tcW w:w="1010" w:type="pct"/>
            <w:noWrap/>
            <w:vAlign w:val="center"/>
            <w:hideMark/>
          </w:tcPr>
          <w:p w14:paraId="5E7273CD" w14:textId="77777777" w:rsidR="00CF2432" w:rsidRPr="00CF2432" w:rsidRDefault="00CF2432" w:rsidP="00CF2432">
            <w:pPr>
              <w:jc w:val="center"/>
            </w:pPr>
            <w:r w:rsidRPr="00CF2432">
              <w:t>1.894883</w:t>
            </w:r>
          </w:p>
        </w:tc>
        <w:tc>
          <w:tcPr>
            <w:tcW w:w="1010" w:type="pct"/>
            <w:noWrap/>
            <w:vAlign w:val="center"/>
            <w:hideMark/>
          </w:tcPr>
          <w:p w14:paraId="67D17435" w14:textId="77777777" w:rsidR="00CF2432" w:rsidRPr="00CF2432" w:rsidRDefault="00CF2432" w:rsidP="00CF2432">
            <w:pPr>
              <w:jc w:val="center"/>
            </w:pPr>
            <w:r w:rsidRPr="00CF2432">
              <w:t>1.181815</w:t>
            </w:r>
          </w:p>
        </w:tc>
        <w:tc>
          <w:tcPr>
            <w:tcW w:w="1010" w:type="pct"/>
            <w:noWrap/>
            <w:vAlign w:val="center"/>
            <w:hideMark/>
          </w:tcPr>
          <w:p w14:paraId="6964154E" w14:textId="77777777" w:rsidR="00CF2432" w:rsidRPr="00CF2432" w:rsidRDefault="00CF2432" w:rsidP="00CF2432">
            <w:pPr>
              <w:jc w:val="center"/>
            </w:pPr>
            <w:r w:rsidRPr="00CF2432">
              <w:t>0.151481</w:t>
            </w:r>
          </w:p>
        </w:tc>
        <w:tc>
          <w:tcPr>
            <w:tcW w:w="842" w:type="pct"/>
            <w:noWrap/>
            <w:vAlign w:val="center"/>
            <w:hideMark/>
          </w:tcPr>
          <w:p w14:paraId="3F923B6F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80A2F6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ABB6E7B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438A377B" w14:textId="77777777" w:rsidR="00CF2432" w:rsidRPr="00CF2432" w:rsidRDefault="00CF2432" w:rsidP="00CF2432">
            <w:pPr>
              <w:jc w:val="center"/>
            </w:pPr>
            <w:r w:rsidRPr="00CF2432">
              <w:t>0.751781</w:t>
            </w:r>
          </w:p>
        </w:tc>
        <w:tc>
          <w:tcPr>
            <w:tcW w:w="1010" w:type="pct"/>
            <w:noWrap/>
            <w:vAlign w:val="center"/>
            <w:hideMark/>
          </w:tcPr>
          <w:p w14:paraId="287F3883" w14:textId="77777777" w:rsidR="00CF2432" w:rsidRPr="00CF2432" w:rsidRDefault="00CF2432" w:rsidP="00CF2432">
            <w:pPr>
              <w:jc w:val="center"/>
            </w:pPr>
            <w:r w:rsidRPr="00CF2432">
              <w:t>0.093389</w:t>
            </w:r>
          </w:p>
        </w:tc>
        <w:tc>
          <w:tcPr>
            <w:tcW w:w="1010" w:type="pct"/>
            <w:noWrap/>
            <w:vAlign w:val="center"/>
            <w:hideMark/>
          </w:tcPr>
          <w:p w14:paraId="33A7B05D" w14:textId="77777777" w:rsidR="00CF2432" w:rsidRPr="00CF2432" w:rsidRDefault="00CF2432" w:rsidP="00CF2432">
            <w:pPr>
              <w:jc w:val="center"/>
            </w:pPr>
            <w:r w:rsidRPr="00CF2432">
              <w:t>0.000301</w:t>
            </w:r>
          </w:p>
        </w:tc>
        <w:tc>
          <w:tcPr>
            <w:tcW w:w="842" w:type="pct"/>
            <w:noWrap/>
            <w:vAlign w:val="center"/>
            <w:hideMark/>
          </w:tcPr>
          <w:p w14:paraId="4325B128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E65733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9C9ADDA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291F74D0" w14:textId="77777777" w:rsidR="00CF2432" w:rsidRPr="00CF2432" w:rsidRDefault="00CF2432" w:rsidP="00CF2432">
            <w:pPr>
              <w:jc w:val="center"/>
            </w:pPr>
            <w:r w:rsidRPr="00CF2432">
              <w:t>1.730791</w:t>
            </w:r>
          </w:p>
        </w:tc>
        <w:tc>
          <w:tcPr>
            <w:tcW w:w="1010" w:type="pct"/>
            <w:noWrap/>
            <w:vAlign w:val="center"/>
            <w:hideMark/>
          </w:tcPr>
          <w:p w14:paraId="36D129A1" w14:textId="77777777" w:rsidR="00CF2432" w:rsidRPr="00CF2432" w:rsidRDefault="00CF2432" w:rsidP="00CF2432">
            <w:pPr>
              <w:jc w:val="center"/>
            </w:pPr>
            <w:r w:rsidRPr="00CF2432">
              <w:t>0.771737</w:t>
            </w:r>
          </w:p>
        </w:tc>
        <w:tc>
          <w:tcPr>
            <w:tcW w:w="1010" w:type="pct"/>
            <w:noWrap/>
            <w:vAlign w:val="center"/>
            <w:hideMark/>
          </w:tcPr>
          <w:p w14:paraId="1136C5B4" w14:textId="77777777" w:rsidR="00CF2432" w:rsidRPr="00CF2432" w:rsidRDefault="00CF2432" w:rsidP="00CF2432">
            <w:pPr>
              <w:jc w:val="center"/>
            </w:pPr>
            <w:r w:rsidRPr="00CF2432">
              <w:t>0.281473</w:t>
            </w:r>
          </w:p>
        </w:tc>
        <w:tc>
          <w:tcPr>
            <w:tcW w:w="842" w:type="pct"/>
            <w:noWrap/>
            <w:vAlign w:val="center"/>
            <w:hideMark/>
          </w:tcPr>
          <w:p w14:paraId="7D4B576A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A7B5C6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50212F9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5B9E95F3" w14:textId="77777777" w:rsidR="00CF2432" w:rsidRPr="00CF2432" w:rsidRDefault="00CF2432" w:rsidP="00CF2432">
            <w:pPr>
              <w:jc w:val="center"/>
            </w:pPr>
            <w:r w:rsidRPr="00CF2432">
              <w:t>0.734206</w:t>
            </w:r>
          </w:p>
        </w:tc>
        <w:tc>
          <w:tcPr>
            <w:tcW w:w="1010" w:type="pct"/>
            <w:noWrap/>
            <w:vAlign w:val="center"/>
            <w:hideMark/>
          </w:tcPr>
          <w:p w14:paraId="6DEB6DA8" w14:textId="77777777" w:rsidR="00CF2432" w:rsidRPr="00CF2432" w:rsidRDefault="00CF2432" w:rsidP="00CF2432">
            <w:pPr>
              <w:jc w:val="center"/>
            </w:pPr>
            <w:r w:rsidRPr="00CF2432">
              <w:t>0.518237</w:t>
            </w:r>
          </w:p>
        </w:tc>
        <w:tc>
          <w:tcPr>
            <w:tcW w:w="1010" w:type="pct"/>
            <w:noWrap/>
            <w:vAlign w:val="center"/>
            <w:hideMark/>
          </w:tcPr>
          <w:p w14:paraId="7BDAB2D3" w14:textId="77777777" w:rsidR="00CF2432" w:rsidRPr="00CF2432" w:rsidRDefault="00CF2432" w:rsidP="00CF2432">
            <w:pPr>
              <w:jc w:val="center"/>
            </w:pPr>
            <w:r w:rsidRPr="00CF2432">
              <w:t>0.289561</w:t>
            </w:r>
          </w:p>
        </w:tc>
        <w:tc>
          <w:tcPr>
            <w:tcW w:w="842" w:type="pct"/>
            <w:noWrap/>
            <w:vAlign w:val="center"/>
            <w:hideMark/>
          </w:tcPr>
          <w:p w14:paraId="100B3EF8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714ACAF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993B621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02BECF02" w14:textId="77777777" w:rsidR="00CF2432" w:rsidRPr="00CF2432" w:rsidRDefault="00CF2432" w:rsidP="00CF2432">
            <w:pPr>
              <w:jc w:val="center"/>
            </w:pPr>
            <w:r w:rsidRPr="00CF2432">
              <w:t>1.452122</w:t>
            </w:r>
          </w:p>
        </w:tc>
        <w:tc>
          <w:tcPr>
            <w:tcW w:w="1010" w:type="pct"/>
            <w:noWrap/>
            <w:vAlign w:val="center"/>
            <w:hideMark/>
          </w:tcPr>
          <w:p w14:paraId="6D1829FC" w14:textId="77777777" w:rsidR="00CF2432" w:rsidRPr="00CF2432" w:rsidRDefault="00CF2432" w:rsidP="00CF2432">
            <w:pPr>
              <w:jc w:val="center"/>
            </w:pPr>
            <w:r w:rsidRPr="00CF2432">
              <w:t>0.249409</w:t>
            </w:r>
          </w:p>
        </w:tc>
        <w:tc>
          <w:tcPr>
            <w:tcW w:w="1010" w:type="pct"/>
            <w:noWrap/>
            <w:vAlign w:val="center"/>
            <w:hideMark/>
          </w:tcPr>
          <w:p w14:paraId="530F9379" w14:textId="77777777" w:rsidR="00CF2432" w:rsidRPr="00CF2432" w:rsidRDefault="00CF2432" w:rsidP="00CF2432">
            <w:pPr>
              <w:jc w:val="center"/>
            </w:pPr>
            <w:r w:rsidRPr="00CF2432">
              <w:t>0.248088</w:t>
            </w:r>
          </w:p>
        </w:tc>
        <w:tc>
          <w:tcPr>
            <w:tcW w:w="842" w:type="pct"/>
            <w:noWrap/>
            <w:vAlign w:val="center"/>
            <w:hideMark/>
          </w:tcPr>
          <w:p w14:paraId="17995B28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4F642D5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D598A32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4F1794FA" w14:textId="77777777" w:rsidR="00CF2432" w:rsidRPr="00CF2432" w:rsidRDefault="00CF2432" w:rsidP="00CF2432">
            <w:pPr>
              <w:jc w:val="center"/>
            </w:pPr>
            <w:r w:rsidRPr="00CF2432">
              <w:t>1.074131</w:t>
            </w:r>
          </w:p>
        </w:tc>
        <w:tc>
          <w:tcPr>
            <w:tcW w:w="1010" w:type="pct"/>
            <w:noWrap/>
            <w:vAlign w:val="center"/>
            <w:hideMark/>
          </w:tcPr>
          <w:p w14:paraId="56BB1B7A" w14:textId="77777777" w:rsidR="00CF2432" w:rsidRPr="00CF2432" w:rsidRDefault="00CF2432" w:rsidP="00CF2432">
            <w:pPr>
              <w:jc w:val="center"/>
            </w:pPr>
            <w:r w:rsidRPr="00CF2432">
              <w:t>0.187542</w:t>
            </w:r>
          </w:p>
        </w:tc>
        <w:tc>
          <w:tcPr>
            <w:tcW w:w="1010" w:type="pct"/>
            <w:noWrap/>
            <w:vAlign w:val="center"/>
            <w:hideMark/>
          </w:tcPr>
          <w:p w14:paraId="6319FD4C" w14:textId="77777777" w:rsidR="00CF2432" w:rsidRPr="00CF2432" w:rsidRDefault="00CF2432" w:rsidP="00CF2432">
            <w:pPr>
              <w:jc w:val="center"/>
            </w:pPr>
            <w:r w:rsidRPr="00CF2432">
              <w:t>0.124713</w:t>
            </w:r>
          </w:p>
        </w:tc>
        <w:tc>
          <w:tcPr>
            <w:tcW w:w="842" w:type="pct"/>
            <w:noWrap/>
            <w:vAlign w:val="center"/>
            <w:hideMark/>
          </w:tcPr>
          <w:p w14:paraId="77172E9D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2646B55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12CBA53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3BF4D9D2" w14:textId="77777777" w:rsidR="00CF2432" w:rsidRPr="00CF2432" w:rsidRDefault="00CF2432" w:rsidP="00CF2432">
            <w:pPr>
              <w:jc w:val="center"/>
            </w:pPr>
            <w:r w:rsidRPr="00CF2432">
              <w:t>1.510061</w:t>
            </w:r>
          </w:p>
        </w:tc>
        <w:tc>
          <w:tcPr>
            <w:tcW w:w="1010" w:type="pct"/>
            <w:noWrap/>
            <w:vAlign w:val="center"/>
            <w:hideMark/>
          </w:tcPr>
          <w:p w14:paraId="3B5514B2" w14:textId="77777777" w:rsidR="00CF2432" w:rsidRPr="00CF2432" w:rsidRDefault="00CF2432" w:rsidP="00CF2432">
            <w:pPr>
              <w:jc w:val="center"/>
            </w:pPr>
            <w:r w:rsidRPr="00CF2432">
              <w:t>0.647725</w:t>
            </w:r>
          </w:p>
        </w:tc>
        <w:tc>
          <w:tcPr>
            <w:tcW w:w="1010" w:type="pct"/>
            <w:noWrap/>
            <w:vAlign w:val="center"/>
            <w:hideMark/>
          </w:tcPr>
          <w:p w14:paraId="4A07CE79" w14:textId="77777777" w:rsidR="00CF2432" w:rsidRPr="00CF2432" w:rsidRDefault="00CF2432" w:rsidP="00CF2432">
            <w:pPr>
              <w:jc w:val="center"/>
            </w:pPr>
            <w:r w:rsidRPr="00CF2432">
              <w:t>0.331304</w:t>
            </w:r>
          </w:p>
        </w:tc>
        <w:tc>
          <w:tcPr>
            <w:tcW w:w="842" w:type="pct"/>
            <w:noWrap/>
            <w:vAlign w:val="center"/>
            <w:hideMark/>
          </w:tcPr>
          <w:p w14:paraId="2888E1AF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08F7DF9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1A892DF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3B171F92" w14:textId="77777777" w:rsidR="00CF2432" w:rsidRPr="00CF2432" w:rsidRDefault="00CF2432" w:rsidP="00CF2432">
            <w:pPr>
              <w:jc w:val="center"/>
            </w:pPr>
            <w:r w:rsidRPr="00CF2432">
              <w:t>1.715675</w:t>
            </w:r>
          </w:p>
        </w:tc>
        <w:tc>
          <w:tcPr>
            <w:tcW w:w="1010" w:type="pct"/>
            <w:noWrap/>
            <w:vAlign w:val="center"/>
            <w:hideMark/>
          </w:tcPr>
          <w:p w14:paraId="0123047A" w14:textId="77777777" w:rsidR="00CF2432" w:rsidRPr="00CF2432" w:rsidRDefault="00CF2432" w:rsidP="00CF2432">
            <w:pPr>
              <w:jc w:val="center"/>
            </w:pPr>
            <w:r w:rsidRPr="00CF2432">
              <w:t>0.3729</w:t>
            </w:r>
          </w:p>
        </w:tc>
        <w:tc>
          <w:tcPr>
            <w:tcW w:w="1010" w:type="pct"/>
            <w:noWrap/>
            <w:vAlign w:val="center"/>
            <w:hideMark/>
          </w:tcPr>
          <w:p w14:paraId="376F727F" w14:textId="77777777" w:rsidR="00CF2432" w:rsidRPr="00CF2432" w:rsidRDefault="00CF2432" w:rsidP="00CF2432">
            <w:pPr>
              <w:jc w:val="center"/>
            </w:pPr>
            <w:r w:rsidRPr="00CF2432">
              <w:t>0.216736</w:t>
            </w:r>
          </w:p>
        </w:tc>
        <w:tc>
          <w:tcPr>
            <w:tcW w:w="842" w:type="pct"/>
            <w:noWrap/>
            <w:vAlign w:val="center"/>
            <w:hideMark/>
          </w:tcPr>
          <w:p w14:paraId="49883220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5FDD1BD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848DE19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0E7D3ACE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75459C84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0A927030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2EE69B35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AF3582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080F96B" w14:textId="77777777" w:rsidR="00CF2432" w:rsidRPr="00CF2432" w:rsidRDefault="00CF2432" w:rsidP="00CF2432">
            <w:pPr>
              <w:jc w:val="center"/>
            </w:pPr>
            <w:r w:rsidRPr="00CF2432">
              <w:t>S7</w:t>
            </w:r>
          </w:p>
        </w:tc>
        <w:tc>
          <w:tcPr>
            <w:tcW w:w="1010" w:type="pct"/>
            <w:noWrap/>
            <w:vAlign w:val="center"/>
            <w:hideMark/>
          </w:tcPr>
          <w:p w14:paraId="2EED4534" w14:textId="77777777" w:rsidR="00CF2432" w:rsidRPr="00CF2432" w:rsidRDefault="00CF2432" w:rsidP="00CF2432">
            <w:pPr>
              <w:jc w:val="center"/>
            </w:pPr>
            <w:r w:rsidRPr="00CF2432">
              <w:t>1.789829</w:t>
            </w:r>
          </w:p>
        </w:tc>
        <w:tc>
          <w:tcPr>
            <w:tcW w:w="1010" w:type="pct"/>
            <w:noWrap/>
            <w:vAlign w:val="center"/>
            <w:hideMark/>
          </w:tcPr>
          <w:p w14:paraId="5F84B2BB" w14:textId="77777777" w:rsidR="00CF2432" w:rsidRPr="00CF2432" w:rsidRDefault="00CF2432" w:rsidP="00CF2432">
            <w:pPr>
              <w:jc w:val="center"/>
            </w:pPr>
            <w:r w:rsidRPr="00CF2432">
              <w:t>0.062093</w:t>
            </w:r>
          </w:p>
        </w:tc>
        <w:tc>
          <w:tcPr>
            <w:tcW w:w="1010" w:type="pct"/>
            <w:noWrap/>
            <w:vAlign w:val="center"/>
            <w:hideMark/>
          </w:tcPr>
          <w:p w14:paraId="00C99DC8" w14:textId="77777777" w:rsidR="00CF2432" w:rsidRPr="00CF2432" w:rsidRDefault="00CF2432" w:rsidP="00CF2432">
            <w:pPr>
              <w:jc w:val="center"/>
            </w:pPr>
            <w:r w:rsidRPr="00CF2432">
              <w:t>0.176777</w:t>
            </w:r>
          </w:p>
        </w:tc>
        <w:tc>
          <w:tcPr>
            <w:tcW w:w="842" w:type="pct"/>
            <w:noWrap/>
            <w:vAlign w:val="center"/>
            <w:hideMark/>
          </w:tcPr>
          <w:p w14:paraId="51B6C012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6370D64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4894E13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7284DF14" w14:textId="77777777" w:rsidR="00CF2432" w:rsidRPr="00CF2432" w:rsidRDefault="00CF2432" w:rsidP="00CF2432">
            <w:pPr>
              <w:jc w:val="center"/>
            </w:pPr>
            <w:r w:rsidRPr="00CF2432">
              <w:t>0.938611</w:t>
            </w:r>
          </w:p>
        </w:tc>
        <w:tc>
          <w:tcPr>
            <w:tcW w:w="1010" w:type="pct"/>
            <w:noWrap/>
            <w:vAlign w:val="center"/>
            <w:hideMark/>
          </w:tcPr>
          <w:p w14:paraId="6E6EFA99" w14:textId="77777777" w:rsidR="00CF2432" w:rsidRPr="00CF2432" w:rsidRDefault="00CF2432" w:rsidP="00CF2432">
            <w:pPr>
              <w:jc w:val="center"/>
            </w:pPr>
            <w:r w:rsidRPr="00CF2432">
              <w:t>0.117635</w:t>
            </w:r>
          </w:p>
        </w:tc>
        <w:tc>
          <w:tcPr>
            <w:tcW w:w="1010" w:type="pct"/>
            <w:noWrap/>
            <w:vAlign w:val="center"/>
            <w:hideMark/>
          </w:tcPr>
          <w:p w14:paraId="3290B4FF" w14:textId="77777777" w:rsidR="00CF2432" w:rsidRPr="00CF2432" w:rsidRDefault="00CF2432" w:rsidP="00CF2432">
            <w:pPr>
              <w:jc w:val="center"/>
            </w:pPr>
            <w:r w:rsidRPr="00CF2432">
              <w:t>0.001472</w:t>
            </w:r>
          </w:p>
        </w:tc>
        <w:tc>
          <w:tcPr>
            <w:tcW w:w="842" w:type="pct"/>
            <w:noWrap/>
            <w:vAlign w:val="center"/>
            <w:hideMark/>
          </w:tcPr>
          <w:p w14:paraId="747C6663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0EF98A1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ADA4F5D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2423AB9B" w14:textId="77777777" w:rsidR="00CF2432" w:rsidRPr="00CF2432" w:rsidRDefault="00CF2432" w:rsidP="00CF2432">
            <w:pPr>
              <w:jc w:val="center"/>
            </w:pPr>
            <w:r w:rsidRPr="00CF2432">
              <w:t>1.645603</w:t>
            </w:r>
          </w:p>
        </w:tc>
        <w:tc>
          <w:tcPr>
            <w:tcW w:w="1010" w:type="pct"/>
            <w:noWrap/>
            <w:vAlign w:val="center"/>
            <w:hideMark/>
          </w:tcPr>
          <w:p w14:paraId="077B26DD" w14:textId="77777777" w:rsidR="00CF2432" w:rsidRPr="00CF2432" w:rsidRDefault="00CF2432" w:rsidP="00CF2432">
            <w:pPr>
              <w:jc w:val="center"/>
            </w:pPr>
            <w:r w:rsidRPr="00CF2432">
              <w:t>1.089762</w:t>
            </w:r>
          </w:p>
        </w:tc>
        <w:tc>
          <w:tcPr>
            <w:tcW w:w="1010" w:type="pct"/>
            <w:noWrap/>
            <w:vAlign w:val="center"/>
            <w:hideMark/>
          </w:tcPr>
          <w:p w14:paraId="1A8E9FB0" w14:textId="77777777" w:rsidR="00CF2432" w:rsidRPr="00CF2432" w:rsidRDefault="00CF2432" w:rsidP="00CF2432">
            <w:pPr>
              <w:jc w:val="center"/>
            </w:pPr>
            <w:r w:rsidRPr="00CF2432">
              <w:t>0.269899</w:t>
            </w:r>
          </w:p>
        </w:tc>
        <w:tc>
          <w:tcPr>
            <w:tcW w:w="842" w:type="pct"/>
            <w:noWrap/>
            <w:vAlign w:val="center"/>
            <w:hideMark/>
          </w:tcPr>
          <w:p w14:paraId="6C90EDA3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07F7F7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6336235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4C4B5A87" w14:textId="77777777" w:rsidR="00CF2432" w:rsidRPr="00CF2432" w:rsidRDefault="00CF2432" w:rsidP="00CF2432">
            <w:pPr>
              <w:jc w:val="center"/>
            </w:pPr>
            <w:r w:rsidRPr="00CF2432">
              <w:t>1.242496</w:t>
            </w:r>
          </w:p>
        </w:tc>
        <w:tc>
          <w:tcPr>
            <w:tcW w:w="1010" w:type="pct"/>
            <w:noWrap/>
            <w:vAlign w:val="center"/>
            <w:hideMark/>
          </w:tcPr>
          <w:p w14:paraId="01DCCDA1" w14:textId="77777777" w:rsidR="00CF2432" w:rsidRPr="00CF2432" w:rsidRDefault="00CF2432" w:rsidP="00CF2432">
            <w:pPr>
              <w:jc w:val="center"/>
            </w:pPr>
            <w:r w:rsidRPr="00CF2432">
              <w:t>0.148115</w:t>
            </w:r>
          </w:p>
        </w:tc>
        <w:tc>
          <w:tcPr>
            <w:tcW w:w="1010" w:type="pct"/>
            <w:noWrap/>
            <w:vAlign w:val="center"/>
            <w:hideMark/>
          </w:tcPr>
          <w:p w14:paraId="0EC95223" w14:textId="77777777" w:rsidR="00CF2432" w:rsidRPr="00CF2432" w:rsidRDefault="00CF2432" w:rsidP="00CF2432">
            <w:pPr>
              <w:jc w:val="center"/>
            </w:pPr>
            <w:r w:rsidRPr="00CF2432">
              <w:t>0.124392</w:t>
            </w:r>
          </w:p>
        </w:tc>
        <w:tc>
          <w:tcPr>
            <w:tcW w:w="842" w:type="pct"/>
            <w:noWrap/>
            <w:vAlign w:val="center"/>
            <w:hideMark/>
          </w:tcPr>
          <w:p w14:paraId="5C60C87B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5ECC70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ED5CAB6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7ACE8E3E" w14:textId="77777777" w:rsidR="00CF2432" w:rsidRPr="00CF2432" w:rsidRDefault="00CF2432" w:rsidP="00CF2432">
            <w:pPr>
              <w:jc w:val="center"/>
            </w:pPr>
            <w:r w:rsidRPr="00CF2432">
              <w:t>1.280579</w:t>
            </w:r>
          </w:p>
        </w:tc>
        <w:tc>
          <w:tcPr>
            <w:tcW w:w="1010" w:type="pct"/>
            <w:noWrap/>
            <w:vAlign w:val="center"/>
            <w:hideMark/>
          </w:tcPr>
          <w:p w14:paraId="6133D077" w14:textId="77777777" w:rsidR="00CF2432" w:rsidRPr="00CF2432" w:rsidRDefault="00CF2432" w:rsidP="00CF2432">
            <w:pPr>
              <w:jc w:val="center"/>
            </w:pPr>
            <w:r w:rsidRPr="00CF2432">
              <w:t>0.697861</w:t>
            </w:r>
          </w:p>
        </w:tc>
        <w:tc>
          <w:tcPr>
            <w:tcW w:w="1010" w:type="pct"/>
            <w:noWrap/>
            <w:vAlign w:val="center"/>
            <w:hideMark/>
          </w:tcPr>
          <w:p w14:paraId="1BD14D75" w14:textId="77777777" w:rsidR="00CF2432" w:rsidRPr="00CF2432" w:rsidRDefault="00CF2432" w:rsidP="00CF2432">
            <w:pPr>
              <w:jc w:val="center"/>
            </w:pPr>
            <w:r w:rsidRPr="00CF2432">
              <w:t>0.195253</w:t>
            </w:r>
          </w:p>
        </w:tc>
        <w:tc>
          <w:tcPr>
            <w:tcW w:w="842" w:type="pct"/>
            <w:noWrap/>
            <w:vAlign w:val="center"/>
            <w:hideMark/>
          </w:tcPr>
          <w:p w14:paraId="47954E61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5AC8F7E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79BADE2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1A6A913E" w14:textId="77777777" w:rsidR="00CF2432" w:rsidRPr="00CF2432" w:rsidRDefault="00CF2432" w:rsidP="00CF2432">
            <w:pPr>
              <w:jc w:val="center"/>
            </w:pPr>
            <w:r w:rsidRPr="00CF2432">
              <w:t>1.016713</w:t>
            </w:r>
          </w:p>
        </w:tc>
        <w:tc>
          <w:tcPr>
            <w:tcW w:w="1010" w:type="pct"/>
            <w:noWrap/>
            <w:vAlign w:val="center"/>
            <w:hideMark/>
          </w:tcPr>
          <w:p w14:paraId="0552BEB6" w14:textId="77777777" w:rsidR="00CF2432" w:rsidRPr="00CF2432" w:rsidRDefault="00CF2432" w:rsidP="00CF2432">
            <w:pPr>
              <w:jc w:val="center"/>
            </w:pPr>
            <w:r w:rsidRPr="00CF2432">
              <w:t>0.320624</w:t>
            </w:r>
          </w:p>
        </w:tc>
        <w:tc>
          <w:tcPr>
            <w:tcW w:w="1010" w:type="pct"/>
            <w:noWrap/>
            <w:vAlign w:val="center"/>
            <w:hideMark/>
          </w:tcPr>
          <w:p w14:paraId="526AEEA9" w14:textId="77777777" w:rsidR="00CF2432" w:rsidRPr="00CF2432" w:rsidRDefault="00CF2432" w:rsidP="00CF2432">
            <w:pPr>
              <w:jc w:val="center"/>
            </w:pPr>
            <w:r w:rsidRPr="00CF2432">
              <w:t>0.31522</w:t>
            </w:r>
          </w:p>
        </w:tc>
        <w:tc>
          <w:tcPr>
            <w:tcW w:w="842" w:type="pct"/>
            <w:noWrap/>
            <w:vAlign w:val="center"/>
            <w:hideMark/>
          </w:tcPr>
          <w:p w14:paraId="6B52991E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1BD1C81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ADC2BD1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1B89E046" w14:textId="77777777" w:rsidR="00CF2432" w:rsidRPr="00CF2432" w:rsidRDefault="00CF2432" w:rsidP="00CF2432">
            <w:pPr>
              <w:jc w:val="center"/>
            </w:pPr>
            <w:r w:rsidRPr="00CF2432">
              <w:t>3.92003</w:t>
            </w:r>
          </w:p>
        </w:tc>
        <w:tc>
          <w:tcPr>
            <w:tcW w:w="1010" w:type="pct"/>
            <w:noWrap/>
            <w:vAlign w:val="center"/>
            <w:hideMark/>
          </w:tcPr>
          <w:p w14:paraId="136D8DE9" w14:textId="77777777" w:rsidR="00CF2432" w:rsidRPr="00CF2432" w:rsidRDefault="00CF2432" w:rsidP="00CF2432">
            <w:pPr>
              <w:jc w:val="center"/>
            </w:pPr>
            <w:r w:rsidRPr="00CF2432">
              <w:t>3.606304</w:t>
            </w:r>
          </w:p>
        </w:tc>
        <w:tc>
          <w:tcPr>
            <w:tcW w:w="1010" w:type="pct"/>
            <w:noWrap/>
            <w:vAlign w:val="center"/>
            <w:hideMark/>
          </w:tcPr>
          <w:p w14:paraId="6CE9EB20" w14:textId="77777777" w:rsidR="00CF2432" w:rsidRPr="00CF2432" w:rsidRDefault="00CF2432" w:rsidP="00CF2432">
            <w:pPr>
              <w:jc w:val="center"/>
            </w:pPr>
            <w:r w:rsidRPr="00CF2432">
              <w:t>0.502598</w:t>
            </w:r>
          </w:p>
        </w:tc>
        <w:tc>
          <w:tcPr>
            <w:tcW w:w="842" w:type="pct"/>
            <w:noWrap/>
            <w:vAlign w:val="center"/>
            <w:hideMark/>
          </w:tcPr>
          <w:p w14:paraId="64EE0F67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295CA31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9F62D37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5431716B" w14:textId="77777777" w:rsidR="00CF2432" w:rsidRPr="00CF2432" w:rsidRDefault="00CF2432" w:rsidP="00CF2432">
            <w:pPr>
              <w:jc w:val="center"/>
            </w:pPr>
            <w:r w:rsidRPr="00CF2432">
              <w:t>1.447298</w:t>
            </w:r>
          </w:p>
        </w:tc>
        <w:tc>
          <w:tcPr>
            <w:tcW w:w="1010" w:type="pct"/>
            <w:noWrap/>
            <w:vAlign w:val="center"/>
            <w:hideMark/>
          </w:tcPr>
          <w:p w14:paraId="07D8F8EE" w14:textId="77777777" w:rsidR="00CF2432" w:rsidRPr="00CF2432" w:rsidRDefault="00CF2432" w:rsidP="00CF2432">
            <w:pPr>
              <w:jc w:val="center"/>
            </w:pPr>
            <w:r w:rsidRPr="00CF2432">
              <w:t>0.379912</w:t>
            </w:r>
          </w:p>
        </w:tc>
        <w:tc>
          <w:tcPr>
            <w:tcW w:w="1010" w:type="pct"/>
            <w:noWrap/>
            <w:vAlign w:val="center"/>
            <w:hideMark/>
          </w:tcPr>
          <w:p w14:paraId="29D27AE2" w14:textId="77777777" w:rsidR="00CF2432" w:rsidRPr="00CF2432" w:rsidRDefault="00CF2432" w:rsidP="00CF2432">
            <w:pPr>
              <w:jc w:val="center"/>
            </w:pPr>
            <w:r w:rsidRPr="00CF2432">
              <w:t>0.081619</w:t>
            </w:r>
          </w:p>
        </w:tc>
        <w:tc>
          <w:tcPr>
            <w:tcW w:w="842" w:type="pct"/>
            <w:noWrap/>
            <w:vAlign w:val="center"/>
            <w:hideMark/>
          </w:tcPr>
          <w:p w14:paraId="0AC10154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274CAF0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1E9B6AB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5E11ADFD" w14:textId="77777777" w:rsidR="00CF2432" w:rsidRPr="00CF2432" w:rsidRDefault="00CF2432" w:rsidP="00CF2432">
            <w:pPr>
              <w:jc w:val="center"/>
            </w:pPr>
            <w:r w:rsidRPr="00CF2432">
              <w:t>4.150832</w:t>
            </w:r>
          </w:p>
        </w:tc>
        <w:tc>
          <w:tcPr>
            <w:tcW w:w="1010" w:type="pct"/>
            <w:noWrap/>
            <w:vAlign w:val="center"/>
            <w:hideMark/>
          </w:tcPr>
          <w:p w14:paraId="674CA404" w14:textId="77777777" w:rsidR="00CF2432" w:rsidRPr="00CF2432" w:rsidRDefault="00CF2432" w:rsidP="00CF2432">
            <w:pPr>
              <w:jc w:val="center"/>
            </w:pPr>
            <w:r w:rsidRPr="00CF2432">
              <w:t>2.71472</w:t>
            </w:r>
          </w:p>
        </w:tc>
        <w:tc>
          <w:tcPr>
            <w:tcW w:w="1010" w:type="pct"/>
            <w:noWrap/>
            <w:vAlign w:val="center"/>
            <w:hideMark/>
          </w:tcPr>
          <w:p w14:paraId="023D16E2" w14:textId="77777777" w:rsidR="00CF2432" w:rsidRPr="00CF2432" w:rsidRDefault="00CF2432" w:rsidP="00CF2432">
            <w:pPr>
              <w:jc w:val="center"/>
            </w:pPr>
            <w:r w:rsidRPr="00CF2432">
              <w:t>0.312197</w:t>
            </w:r>
          </w:p>
        </w:tc>
        <w:tc>
          <w:tcPr>
            <w:tcW w:w="842" w:type="pct"/>
            <w:noWrap/>
            <w:vAlign w:val="center"/>
            <w:hideMark/>
          </w:tcPr>
          <w:p w14:paraId="7CA37F04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7F09FEB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3E3393E" w14:textId="77777777" w:rsidR="00CF2432" w:rsidRPr="00CF2432" w:rsidRDefault="00CF2432" w:rsidP="00CF2432">
            <w:pPr>
              <w:jc w:val="center"/>
            </w:pPr>
            <w:r w:rsidRPr="00CF2432">
              <w:t>S8</w:t>
            </w:r>
          </w:p>
        </w:tc>
        <w:tc>
          <w:tcPr>
            <w:tcW w:w="1010" w:type="pct"/>
            <w:noWrap/>
            <w:vAlign w:val="center"/>
            <w:hideMark/>
          </w:tcPr>
          <w:p w14:paraId="7F17E4F9" w14:textId="77777777" w:rsidR="00CF2432" w:rsidRPr="00CF2432" w:rsidRDefault="00CF2432" w:rsidP="00CF2432">
            <w:pPr>
              <w:jc w:val="center"/>
            </w:pPr>
            <w:r w:rsidRPr="00CF2432">
              <w:t>1.309995</w:t>
            </w:r>
          </w:p>
        </w:tc>
        <w:tc>
          <w:tcPr>
            <w:tcW w:w="1010" w:type="pct"/>
            <w:noWrap/>
            <w:vAlign w:val="center"/>
            <w:hideMark/>
          </w:tcPr>
          <w:p w14:paraId="52B82269" w14:textId="77777777" w:rsidR="00CF2432" w:rsidRPr="00CF2432" w:rsidRDefault="00CF2432" w:rsidP="00CF2432">
            <w:pPr>
              <w:jc w:val="center"/>
            </w:pPr>
            <w:r w:rsidRPr="00CF2432">
              <w:t>0.833012</w:t>
            </w:r>
          </w:p>
        </w:tc>
        <w:tc>
          <w:tcPr>
            <w:tcW w:w="1010" w:type="pct"/>
            <w:noWrap/>
            <w:vAlign w:val="center"/>
            <w:hideMark/>
          </w:tcPr>
          <w:p w14:paraId="7D0CFD05" w14:textId="77777777" w:rsidR="00CF2432" w:rsidRPr="00CF2432" w:rsidRDefault="00CF2432" w:rsidP="00CF2432">
            <w:pPr>
              <w:jc w:val="center"/>
            </w:pPr>
            <w:r w:rsidRPr="00CF2432">
              <w:t>0.356896</w:t>
            </w:r>
          </w:p>
        </w:tc>
        <w:tc>
          <w:tcPr>
            <w:tcW w:w="842" w:type="pct"/>
            <w:noWrap/>
            <w:vAlign w:val="center"/>
            <w:hideMark/>
          </w:tcPr>
          <w:p w14:paraId="765391B7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4E719D0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D7D4EE1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0B47E196" w14:textId="77777777" w:rsidR="00CF2432" w:rsidRPr="00CF2432" w:rsidRDefault="00CF2432" w:rsidP="00CF2432">
            <w:pPr>
              <w:jc w:val="center"/>
            </w:pPr>
            <w:r w:rsidRPr="00CF2432">
              <w:t>1.030669</w:t>
            </w:r>
          </w:p>
        </w:tc>
        <w:tc>
          <w:tcPr>
            <w:tcW w:w="1010" w:type="pct"/>
            <w:noWrap/>
            <w:vAlign w:val="center"/>
            <w:hideMark/>
          </w:tcPr>
          <w:p w14:paraId="5FA5F4C8" w14:textId="77777777" w:rsidR="00CF2432" w:rsidRPr="00CF2432" w:rsidRDefault="00CF2432" w:rsidP="00CF2432">
            <w:pPr>
              <w:jc w:val="center"/>
            </w:pPr>
            <w:r w:rsidRPr="00CF2432">
              <w:t>0.506295</w:t>
            </w:r>
          </w:p>
        </w:tc>
        <w:tc>
          <w:tcPr>
            <w:tcW w:w="1010" w:type="pct"/>
            <w:noWrap/>
            <w:vAlign w:val="center"/>
            <w:hideMark/>
          </w:tcPr>
          <w:p w14:paraId="7CAC8CD2" w14:textId="77777777" w:rsidR="00CF2432" w:rsidRPr="00CF2432" w:rsidRDefault="00CF2432" w:rsidP="00CF2432">
            <w:pPr>
              <w:jc w:val="center"/>
            </w:pPr>
            <w:r w:rsidRPr="00CF2432">
              <w:t>0.366481</w:t>
            </w:r>
          </w:p>
        </w:tc>
        <w:tc>
          <w:tcPr>
            <w:tcW w:w="842" w:type="pct"/>
            <w:noWrap/>
            <w:vAlign w:val="center"/>
            <w:hideMark/>
          </w:tcPr>
          <w:p w14:paraId="02A35146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2AEFA23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7A12081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7B68F058" w14:textId="77777777" w:rsidR="00CF2432" w:rsidRPr="00CF2432" w:rsidRDefault="00CF2432" w:rsidP="00CF2432">
            <w:pPr>
              <w:jc w:val="center"/>
            </w:pPr>
            <w:r w:rsidRPr="00CF2432">
              <w:t>1.468686</w:t>
            </w:r>
          </w:p>
        </w:tc>
        <w:tc>
          <w:tcPr>
            <w:tcW w:w="1010" w:type="pct"/>
            <w:noWrap/>
            <w:vAlign w:val="center"/>
            <w:hideMark/>
          </w:tcPr>
          <w:p w14:paraId="03D94700" w14:textId="77777777" w:rsidR="00CF2432" w:rsidRPr="00CF2432" w:rsidRDefault="00CF2432" w:rsidP="00CF2432">
            <w:pPr>
              <w:jc w:val="center"/>
            </w:pPr>
            <w:r w:rsidRPr="00CF2432">
              <w:t>0.319836</w:t>
            </w:r>
          </w:p>
        </w:tc>
        <w:tc>
          <w:tcPr>
            <w:tcW w:w="1010" w:type="pct"/>
            <w:noWrap/>
            <w:vAlign w:val="center"/>
            <w:hideMark/>
          </w:tcPr>
          <w:p w14:paraId="4185752F" w14:textId="77777777" w:rsidR="00CF2432" w:rsidRPr="00CF2432" w:rsidRDefault="00CF2432" w:rsidP="00CF2432">
            <w:pPr>
              <w:jc w:val="center"/>
            </w:pPr>
            <w:r w:rsidRPr="00CF2432">
              <w:t>0.235942</w:t>
            </w:r>
          </w:p>
        </w:tc>
        <w:tc>
          <w:tcPr>
            <w:tcW w:w="842" w:type="pct"/>
            <w:noWrap/>
            <w:vAlign w:val="center"/>
            <w:hideMark/>
          </w:tcPr>
          <w:p w14:paraId="37ED7008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3723D01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62F2AD7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1A8B548C" w14:textId="77777777" w:rsidR="00CF2432" w:rsidRPr="00CF2432" w:rsidRDefault="00CF2432" w:rsidP="00CF2432">
            <w:pPr>
              <w:jc w:val="center"/>
            </w:pPr>
            <w:r w:rsidRPr="00CF2432">
              <w:t>1.212512</w:t>
            </w:r>
          </w:p>
        </w:tc>
        <w:tc>
          <w:tcPr>
            <w:tcW w:w="1010" w:type="pct"/>
            <w:noWrap/>
            <w:vAlign w:val="center"/>
            <w:hideMark/>
          </w:tcPr>
          <w:p w14:paraId="6E373B8C" w14:textId="77777777" w:rsidR="00CF2432" w:rsidRPr="00CF2432" w:rsidRDefault="00CF2432" w:rsidP="00CF2432">
            <w:pPr>
              <w:jc w:val="center"/>
            </w:pPr>
            <w:r w:rsidRPr="00CF2432">
              <w:t>0.554473</w:t>
            </w:r>
          </w:p>
        </w:tc>
        <w:tc>
          <w:tcPr>
            <w:tcW w:w="1010" w:type="pct"/>
            <w:noWrap/>
            <w:vAlign w:val="center"/>
            <w:hideMark/>
          </w:tcPr>
          <w:p w14:paraId="57F46F01" w14:textId="77777777" w:rsidR="00CF2432" w:rsidRPr="00CF2432" w:rsidRDefault="00CF2432" w:rsidP="00CF2432">
            <w:pPr>
              <w:jc w:val="center"/>
            </w:pPr>
            <w:r w:rsidRPr="00CF2432">
              <w:t>0.112755</w:t>
            </w:r>
          </w:p>
        </w:tc>
        <w:tc>
          <w:tcPr>
            <w:tcW w:w="842" w:type="pct"/>
            <w:noWrap/>
            <w:vAlign w:val="center"/>
            <w:hideMark/>
          </w:tcPr>
          <w:p w14:paraId="57537106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616A847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3F2E52F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484F2C51" w14:textId="77777777" w:rsidR="00CF2432" w:rsidRPr="00CF2432" w:rsidRDefault="00CF2432" w:rsidP="00CF2432">
            <w:pPr>
              <w:jc w:val="center"/>
            </w:pPr>
            <w:r w:rsidRPr="00CF2432">
              <w:t>1.559577</w:t>
            </w:r>
          </w:p>
        </w:tc>
        <w:tc>
          <w:tcPr>
            <w:tcW w:w="1010" w:type="pct"/>
            <w:noWrap/>
            <w:vAlign w:val="center"/>
            <w:hideMark/>
          </w:tcPr>
          <w:p w14:paraId="2063FD2A" w14:textId="77777777" w:rsidR="00CF2432" w:rsidRPr="00CF2432" w:rsidRDefault="00CF2432" w:rsidP="00CF2432">
            <w:pPr>
              <w:jc w:val="center"/>
            </w:pPr>
            <w:r w:rsidRPr="00CF2432">
              <w:t>0.235482</w:t>
            </w:r>
          </w:p>
        </w:tc>
        <w:tc>
          <w:tcPr>
            <w:tcW w:w="1010" w:type="pct"/>
            <w:noWrap/>
            <w:vAlign w:val="center"/>
            <w:hideMark/>
          </w:tcPr>
          <w:p w14:paraId="36F3F0A7" w14:textId="77777777" w:rsidR="00CF2432" w:rsidRPr="00CF2432" w:rsidRDefault="00CF2432" w:rsidP="00CF2432">
            <w:pPr>
              <w:jc w:val="center"/>
            </w:pPr>
            <w:r w:rsidRPr="00CF2432">
              <w:t>0.124992</w:t>
            </w:r>
          </w:p>
        </w:tc>
        <w:tc>
          <w:tcPr>
            <w:tcW w:w="842" w:type="pct"/>
            <w:noWrap/>
            <w:vAlign w:val="center"/>
            <w:hideMark/>
          </w:tcPr>
          <w:p w14:paraId="4763F994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7080F39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E68EA67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29F54018" w14:textId="77777777" w:rsidR="00CF2432" w:rsidRPr="00CF2432" w:rsidRDefault="00CF2432" w:rsidP="00CF2432">
            <w:pPr>
              <w:jc w:val="center"/>
            </w:pPr>
            <w:r w:rsidRPr="00CF2432">
              <w:t>2.011963</w:t>
            </w:r>
          </w:p>
        </w:tc>
        <w:tc>
          <w:tcPr>
            <w:tcW w:w="1010" w:type="pct"/>
            <w:noWrap/>
            <w:vAlign w:val="center"/>
            <w:hideMark/>
          </w:tcPr>
          <w:p w14:paraId="40A8A7EB" w14:textId="77777777" w:rsidR="00CF2432" w:rsidRPr="00CF2432" w:rsidRDefault="00CF2432" w:rsidP="00CF2432">
            <w:pPr>
              <w:jc w:val="center"/>
            </w:pPr>
            <w:r w:rsidRPr="00CF2432">
              <w:t>0.898612</w:t>
            </w:r>
          </w:p>
        </w:tc>
        <w:tc>
          <w:tcPr>
            <w:tcW w:w="1010" w:type="pct"/>
            <w:noWrap/>
            <w:vAlign w:val="center"/>
            <w:hideMark/>
          </w:tcPr>
          <w:p w14:paraId="213EBBFD" w14:textId="77777777" w:rsidR="00CF2432" w:rsidRPr="00CF2432" w:rsidRDefault="00CF2432" w:rsidP="00CF2432">
            <w:pPr>
              <w:jc w:val="center"/>
            </w:pPr>
            <w:r w:rsidRPr="00CF2432">
              <w:t>0.092653</w:t>
            </w:r>
          </w:p>
        </w:tc>
        <w:tc>
          <w:tcPr>
            <w:tcW w:w="842" w:type="pct"/>
            <w:noWrap/>
            <w:vAlign w:val="center"/>
            <w:hideMark/>
          </w:tcPr>
          <w:p w14:paraId="7EBE95AC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0C695E2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E0E2833" w14:textId="77777777" w:rsidR="00CF2432" w:rsidRPr="00CF2432" w:rsidRDefault="00CF2432" w:rsidP="00CF2432">
            <w:pPr>
              <w:jc w:val="center"/>
            </w:pPr>
            <w:r w:rsidRPr="00CF2432">
              <w:lastRenderedPageBreak/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2028EA7F" w14:textId="77777777" w:rsidR="00CF2432" w:rsidRPr="00CF2432" w:rsidRDefault="00CF2432" w:rsidP="00CF2432">
            <w:pPr>
              <w:jc w:val="center"/>
            </w:pPr>
            <w:r w:rsidRPr="00CF2432">
              <w:t>1.742671</w:t>
            </w:r>
          </w:p>
        </w:tc>
        <w:tc>
          <w:tcPr>
            <w:tcW w:w="1010" w:type="pct"/>
            <w:noWrap/>
            <w:vAlign w:val="center"/>
            <w:hideMark/>
          </w:tcPr>
          <w:p w14:paraId="5CB8C5EE" w14:textId="77777777" w:rsidR="00CF2432" w:rsidRPr="00CF2432" w:rsidRDefault="00CF2432" w:rsidP="00CF2432">
            <w:pPr>
              <w:jc w:val="center"/>
            </w:pPr>
            <w:r w:rsidRPr="00CF2432">
              <w:t>0.076172</w:t>
            </w:r>
          </w:p>
        </w:tc>
        <w:tc>
          <w:tcPr>
            <w:tcW w:w="1010" w:type="pct"/>
            <w:noWrap/>
            <w:vAlign w:val="center"/>
            <w:hideMark/>
          </w:tcPr>
          <w:p w14:paraId="378E135A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60894001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0527437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14EA8D5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01AFCDF9" w14:textId="77777777" w:rsidR="00CF2432" w:rsidRPr="00CF2432" w:rsidRDefault="00CF2432" w:rsidP="00CF2432">
            <w:pPr>
              <w:jc w:val="center"/>
            </w:pPr>
            <w:r w:rsidRPr="00CF2432">
              <w:t>1.332663</w:t>
            </w:r>
          </w:p>
        </w:tc>
        <w:tc>
          <w:tcPr>
            <w:tcW w:w="1010" w:type="pct"/>
            <w:noWrap/>
            <w:vAlign w:val="center"/>
            <w:hideMark/>
          </w:tcPr>
          <w:p w14:paraId="507D6DB9" w14:textId="77777777" w:rsidR="00CF2432" w:rsidRPr="00CF2432" w:rsidRDefault="00CF2432" w:rsidP="00CF2432">
            <w:pPr>
              <w:jc w:val="center"/>
            </w:pPr>
            <w:r w:rsidRPr="00CF2432">
              <w:t>0.955794</w:t>
            </w:r>
          </w:p>
        </w:tc>
        <w:tc>
          <w:tcPr>
            <w:tcW w:w="1010" w:type="pct"/>
            <w:noWrap/>
            <w:vAlign w:val="center"/>
            <w:hideMark/>
          </w:tcPr>
          <w:p w14:paraId="76E728C0" w14:textId="77777777" w:rsidR="00CF2432" w:rsidRPr="00CF2432" w:rsidRDefault="00CF2432" w:rsidP="00CF2432">
            <w:pPr>
              <w:jc w:val="center"/>
            </w:pPr>
            <w:r w:rsidRPr="00CF2432">
              <w:t>0.334051</w:t>
            </w:r>
          </w:p>
        </w:tc>
        <w:tc>
          <w:tcPr>
            <w:tcW w:w="842" w:type="pct"/>
            <w:noWrap/>
            <w:vAlign w:val="center"/>
            <w:hideMark/>
          </w:tcPr>
          <w:p w14:paraId="1D1336BA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55AD386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E548B37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1C6DAC67" w14:textId="77777777" w:rsidR="00CF2432" w:rsidRPr="00CF2432" w:rsidRDefault="00CF2432" w:rsidP="00CF2432">
            <w:pPr>
              <w:jc w:val="center"/>
            </w:pPr>
            <w:r w:rsidRPr="00CF2432">
              <w:t>3.206138</w:t>
            </w:r>
          </w:p>
        </w:tc>
        <w:tc>
          <w:tcPr>
            <w:tcW w:w="1010" w:type="pct"/>
            <w:noWrap/>
            <w:vAlign w:val="center"/>
            <w:hideMark/>
          </w:tcPr>
          <w:p w14:paraId="367BA2B7" w14:textId="77777777" w:rsidR="00CF2432" w:rsidRPr="00CF2432" w:rsidRDefault="00CF2432" w:rsidP="00CF2432">
            <w:pPr>
              <w:jc w:val="center"/>
            </w:pPr>
            <w:r w:rsidRPr="00CF2432">
              <w:t>1.535666</w:t>
            </w:r>
          </w:p>
        </w:tc>
        <w:tc>
          <w:tcPr>
            <w:tcW w:w="1010" w:type="pct"/>
            <w:noWrap/>
            <w:vAlign w:val="center"/>
            <w:hideMark/>
          </w:tcPr>
          <w:p w14:paraId="401E2245" w14:textId="77777777" w:rsidR="00CF2432" w:rsidRPr="00CF2432" w:rsidRDefault="00CF2432" w:rsidP="00CF2432">
            <w:pPr>
              <w:jc w:val="center"/>
            </w:pPr>
            <w:r w:rsidRPr="00CF2432">
              <w:t>0.243905</w:t>
            </w:r>
          </w:p>
        </w:tc>
        <w:tc>
          <w:tcPr>
            <w:tcW w:w="842" w:type="pct"/>
            <w:noWrap/>
            <w:vAlign w:val="center"/>
            <w:hideMark/>
          </w:tcPr>
          <w:p w14:paraId="5F157819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537FEEF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15A1279" w14:textId="77777777" w:rsidR="00CF2432" w:rsidRPr="00CF2432" w:rsidRDefault="00CF2432" w:rsidP="00CF2432">
            <w:pPr>
              <w:jc w:val="center"/>
            </w:pPr>
            <w:r w:rsidRPr="00CF2432">
              <w:t>S9</w:t>
            </w:r>
          </w:p>
        </w:tc>
        <w:tc>
          <w:tcPr>
            <w:tcW w:w="1010" w:type="pct"/>
            <w:noWrap/>
            <w:vAlign w:val="center"/>
            <w:hideMark/>
          </w:tcPr>
          <w:p w14:paraId="27838F3D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7D1AE48F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0BBF3425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41401C06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DD76AC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DFE6871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53F9AF89" w14:textId="77777777" w:rsidR="00CF2432" w:rsidRPr="00CF2432" w:rsidRDefault="00CF2432" w:rsidP="00CF2432">
            <w:pPr>
              <w:jc w:val="center"/>
            </w:pPr>
            <w:r w:rsidRPr="00CF2432">
              <w:t>1.80123</w:t>
            </w:r>
          </w:p>
        </w:tc>
        <w:tc>
          <w:tcPr>
            <w:tcW w:w="1010" w:type="pct"/>
            <w:noWrap/>
            <w:vAlign w:val="center"/>
            <w:hideMark/>
          </w:tcPr>
          <w:p w14:paraId="2CCFF79B" w14:textId="77777777" w:rsidR="00CF2432" w:rsidRPr="00CF2432" w:rsidRDefault="00CF2432" w:rsidP="00CF2432">
            <w:pPr>
              <w:jc w:val="center"/>
            </w:pPr>
            <w:r w:rsidRPr="00CF2432">
              <w:t>1.103827</w:t>
            </w:r>
          </w:p>
        </w:tc>
        <w:tc>
          <w:tcPr>
            <w:tcW w:w="1010" w:type="pct"/>
            <w:noWrap/>
            <w:vAlign w:val="center"/>
            <w:hideMark/>
          </w:tcPr>
          <w:p w14:paraId="415AD12C" w14:textId="77777777" w:rsidR="00CF2432" w:rsidRPr="00CF2432" w:rsidRDefault="00CF2432" w:rsidP="00CF2432">
            <w:pPr>
              <w:jc w:val="center"/>
            </w:pPr>
            <w:r w:rsidRPr="00CF2432">
              <w:t>0.310996</w:t>
            </w:r>
          </w:p>
        </w:tc>
        <w:tc>
          <w:tcPr>
            <w:tcW w:w="842" w:type="pct"/>
            <w:noWrap/>
            <w:vAlign w:val="center"/>
            <w:hideMark/>
          </w:tcPr>
          <w:p w14:paraId="541752FC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5D89F8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276CD1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3F866DAF" w14:textId="77777777" w:rsidR="00CF2432" w:rsidRPr="00CF2432" w:rsidRDefault="00CF2432" w:rsidP="00CF2432">
            <w:pPr>
              <w:jc w:val="center"/>
            </w:pPr>
            <w:r w:rsidRPr="00CF2432">
              <w:t>3.040096</w:t>
            </w:r>
          </w:p>
        </w:tc>
        <w:tc>
          <w:tcPr>
            <w:tcW w:w="1010" w:type="pct"/>
            <w:noWrap/>
            <w:vAlign w:val="center"/>
            <w:hideMark/>
          </w:tcPr>
          <w:p w14:paraId="232AB1CF" w14:textId="77777777" w:rsidR="00CF2432" w:rsidRPr="00CF2432" w:rsidRDefault="00CF2432" w:rsidP="00CF2432">
            <w:pPr>
              <w:jc w:val="center"/>
            </w:pPr>
            <w:r w:rsidRPr="00CF2432">
              <w:t>1.461791</w:t>
            </w:r>
          </w:p>
        </w:tc>
        <w:tc>
          <w:tcPr>
            <w:tcW w:w="1010" w:type="pct"/>
            <w:noWrap/>
            <w:vAlign w:val="center"/>
            <w:hideMark/>
          </w:tcPr>
          <w:p w14:paraId="37F426DE" w14:textId="77777777" w:rsidR="00CF2432" w:rsidRPr="00CF2432" w:rsidRDefault="00CF2432" w:rsidP="00CF2432">
            <w:pPr>
              <w:jc w:val="center"/>
            </w:pPr>
            <w:r w:rsidRPr="00CF2432">
              <w:t>0.320542</w:t>
            </w:r>
          </w:p>
        </w:tc>
        <w:tc>
          <w:tcPr>
            <w:tcW w:w="842" w:type="pct"/>
            <w:noWrap/>
            <w:vAlign w:val="center"/>
            <w:hideMark/>
          </w:tcPr>
          <w:p w14:paraId="2C83F63B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832F6A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10649CF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394A3C67" w14:textId="77777777" w:rsidR="00CF2432" w:rsidRPr="00CF2432" w:rsidRDefault="00CF2432" w:rsidP="00CF2432">
            <w:pPr>
              <w:jc w:val="center"/>
            </w:pPr>
            <w:r w:rsidRPr="00CF2432">
              <w:t>2.361998</w:t>
            </w:r>
          </w:p>
        </w:tc>
        <w:tc>
          <w:tcPr>
            <w:tcW w:w="1010" w:type="pct"/>
            <w:noWrap/>
            <w:vAlign w:val="center"/>
            <w:hideMark/>
          </w:tcPr>
          <w:p w14:paraId="6FFC09B7" w14:textId="77777777" w:rsidR="00CF2432" w:rsidRPr="00CF2432" w:rsidRDefault="00CF2432" w:rsidP="00CF2432">
            <w:pPr>
              <w:jc w:val="center"/>
            </w:pPr>
            <w:r w:rsidRPr="00CF2432">
              <w:t>2.268435</w:t>
            </w:r>
          </w:p>
        </w:tc>
        <w:tc>
          <w:tcPr>
            <w:tcW w:w="1010" w:type="pct"/>
            <w:noWrap/>
            <w:vAlign w:val="center"/>
            <w:hideMark/>
          </w:tcPr>
          <w:p w14:paraId="330DAA91" w14:textId="77777777" w:rsidR="00CF2432" w:rsidRPr="00CF2432" w:rsidRDefault="00CF2432" w:rsidP="00CF2432">
            <w:pPr>
              <w:jc w:val="center"/>
            </w:pPr>
            <w:r w:rsidRPr="00CF2432">
              <w:t>0.179661</w:t>
            </w:r>
          </w:p>
        </w:tc>
        <w:tc>
          <w:tcPr>
            <w:tcW w:w="842" w:type="pct"/>
            <w:noWrap/>
            <w:vAlign w:val="center"/>
            <w:hideMark/>
          </w:tcPr>
          <w:p w14:paraId="2E554489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3F0E4B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62DA8C1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50AFDB83" w14:textId="77777777" w:rsidR="00CF2432" w:rsidRPr="00CF2432" w:rsidRDefault="00CF2432" w:rsidP="00CF2432">
            <w:pPr>
              <w:jc w:val="center"/>
            </w:pPr>
            <w:r w:rsidRPr="00CF2432">
              <w:t>2.998393</w:t>
            </w:r>
          </w:p>
        </w:tc>
        <w:tc>
          <w:tcPr>
            <w:tcW w:w="1010" w:type="pct"/>
            <w:noWrap/>
            <w:vAlign w:val="center"/>
            <w:hideMark/>
          </w:tcPr>
          <w:p w14:paraId="058523E9" w14:textId="77777777" w:rsidR="00CF2432" w:rsidRPr="00CF2432" w:rsidRDefault="00CF2432" w:rsidP="00CF2432">
            <w:pPr>
              <w:jc w:val="center"/>
            </w:pPr>
            <w:r w:rsidRPr="00CF2432">
              <w:t>1.106526</w:t>
            </w:r>
          </w:p>
        </w:tc>
        <w:tc>
          <w:tcPr>
            <w:tcW w:w="1010" w:type="pct"/>
            <w:noWrap/>
            <w:vAlign w:val="center"/>
            <w:hideMark/>
          </w:tcPr>
          <w:p w14:paraId="5FBF43A9" w14:textId="77777777" w:rsidR="00CF2432" w:rsidRPr="00CF2432" w:rsidRDefault="00CF2432" w:rsidP="00CF2432">
            <w:pPr>
              <w:jc w:val="center"/>
            </w:pPr>
            <w:r w:rsidRPr="00CF2432">
              <w:t>0.016728</w:t>
            </w:r>
          </w:p>
        </w:tc>
        <w:tc>
          <w:tcPr>
            <w:tcW w:w="842" w:type="pct"/>
            <w:noWrap/>
            <w:vAlign w:val="center"/>
            <w:hideMark/>
          </w:tcPr>
          <w:p w14:paraId="47939611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416B4E0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B821DF6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59C44107" w14:textId="77777777" w:rsidR="00CF2432" w:rsidRPr="00CF2432" w:rsidRDefault="00CF2432" w:rsidP="00CF2432">
            <w:pPr>
              <w:jc w:val="center"/>
            </w:pPr>
            <w:r w:rsidRPr="00CF2432">
              <w:t>2.676106</w:t>
            </w:r>
          </w:p>
        </w:tc>
        <w:tc>
          <w:tcPr>
            <w:tcW w:w="1010" w:type="pct"/>
            <w:noWrap/>
            <w:vAlign w:val="center"/>
            <w:hideMark/>
          </w:tcPr>
          <w:p w14:paraId="58FFA181" w14:textId="77777777" w:rsidR="00CF2432" w:rsidRPr="00CF2432" w:rsidRDefault="00CF2432" w:rsidP="00CF2432">
            <w:pPr>
              <w:jc w:val="center"/>
            </w:pPr>
            <w:r w:rsidRPr="00CF2432">
              <w:t>1.200194</w:t>
            </w:r>
          </w:p>
        </w:tc>
        <w:tc>
          <w:tcPr>
            <w:tcW w:w="1010" w:type="pct"/>
            <w:noWrap/>
            <w:vAlign w:val="center"/>
            <w:hideMark/>
          </w:tcPr>
          <w:p w14:paraId="61E3A448" w14:textId="77777777" w:rsidR="00CF2432" w:rsidRPr="00CF2432" w:rsidRDefault="00CF2432" w:rsidP="00CF2432">
            <w:pPr>
              <w:jc w:val="center"/>
            </w:pPr>
            <w:r w:rsidRPr="00CF2432">
              <w:t>0.222148</w:t>
            </w:r>
          </w:p>
        </w:tc>
        <w:tc>
          <w:tcPr>
            <w:tcW w:w="842" w:type="pct"/>
            <w:noWrap/>
            <w:vAlign w:val="center"/>
            <w:hideMark/>
          </w:tcPr>
          <w:p w14:paraId="752256DD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398D487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C9D3231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459B5EDD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74930EB0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48A75DF0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57CB9E85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1C58805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C2178CE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2B2481E8" w14:textId="77777777" w:rsidR="00CF2432" w:rsidRPr="00CF2432" w:rsidRDefault="00CF2432" w:rsidP="00CF2432">
            <w:pPr>
              <w:jc w:val="center"/>
            </w:pPr>
            <w:r w:rsidRPr="00CF2432">
              <w:t>3.298027</w:t>
            </w:r>
          </w:p>
        </w:tc>
        <w:tc>
          <w:tcPr>
            <w:tcW w:w="1010" w:type="pct"/>
            <w:noWrap/>
            <w:vAlign w:val="center"/>
            <w:hideMark/>
          </w:tcPr>
          <w:p w14:paraId="3298598E" w14:textId="77777777" w:rsidR="00CF2432" w:rsidRPr="00CF2432" w:rsidRDefault="00CF2432" w:rsidP="00CF2432">
            <w:pPr>
              <w:jc w:val="center"/>
            </w:pPr>
            <w:r w:rsidRPr="00CF2432">
              <w:t>1.296087</w:t>
            </w:r>
          </w:p>
        </w:tc>
        <w:tc>
          <w:tcPr>
            <w:tcW w:w="1010" w:type="pct"/>
            <w:noWrap/>
            <w:vAlign w:val="center"/>
            <w:hideMark/>
          </w:tcPr>
          <w:p w14:paraId="19B05FE0" w14:textId="77777777" w:rsidR="00CF2432" w:rsidRPr="00CF2432" w:rsidRDefault="00CF2432" w:rsidP="00CF2432">
            <w:pPr>
              <w:jc w:val="center"/>
            </w:pPr>
            <w:r w:rsidRPr="00CF2432">
              <w:t>0.063815</w:t>
            </w:r>
          </w:p>
        </w:tc>
        <w:tc>
          <w:tcPr>
            <w:tcW w:w="842" w:type="pct"/>
            <w:noWrap/>
            <w:vAlign w:val="center"/>
            <w:hideMark/>
          </w:tcPr>
          <w:p w14:paraId="1E5ACC33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339C05D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4166B3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0A0D9E9F" w14:textId="77777777" w:rsidR="00CF2432" w:rsidRPr="00CF2432" w:rsidRDefault="00CF2432" w:rsidP="00CF2432">
            <w:pPr>
              <w:jc w:val="center"/>
            </w:pPr>
            <w:r w:rsidRPr="00CF2432">
              <w:t>2.277182</w:t>
            </w:r>
          </w:p>
        </w:tc>
        <w:tc>
          <w:tcPr>
            <w:tcW w:w="1010" w:type="pct"/>
            <w:noWrap/>
            <w:vAlign w:val="center"/>
            <w:hideMark/>
          </w:tcPr>
          <w:p w14:paraId="478AF913" w14:textId="77777777" w:rsidR="00CF2432" w:rsidRPr="00CF2432" w:rsidRDefault="00CF2432" w:rsidP="00CF2432">
            <w:pPr>
              <w:jc w:val="center"/>
            </w:pPr>
            <w:r w:rsidRPr="00CF2432">
              <w:t>1.752354</w:t>
            </w:r>
          </w:p>
        </w:tc>
        <w:tc>
          <w:tcPr>
            <w:tcW w:w="1010" w:type="pct"/>
            <w:noWrap/>
            <w:vAlign w:val="center"/>
            <w:hideMark/>
          </w:tcPr>
          <w:p w14:paraId="39823A66" w14:textId="77777777" w:rsidR="00CF2432" w:rsidRPr="00CF2432" w:rsidRDefault="00CF2432" w:rsidP="00CF2432">
            <w:pPr>
              <w:jc w:val="center"/>
            </w:pPr>
            <w:r w:rsidRPr="00CF2432">
              <w:t>0.351252</w:t>
            </w:r>
          </w:p>
        </w:tc>
        <w:tc>
          <w:tcPr>
            <w:tcW w:w="842" w:type="pct"/>
            <w:noWrap/>
            <w:vAlign w:val="center"/>
            <w:hideMark/>
          </w:tcPr>
          <w:p w14:paraId="5407357E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FD7969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39874CE" w14:textId="77777777" w:rsidR="00CF2432" w:rsidRPr="00CF2432" w:rsidRDefault="00CF2432" w:rsidP="00CF2432">
            <w:pPr>
              <w:jc w:val="center"/>
            </w:pPr>
            <w:r w:rsidRPr="00CF2432">
              <w:t>S10</w:t>
            </w:r>
          </w:p>
        </w:tc>
        <w:tc>
          <w:tcPr>
            <w:tcW w:w="1010" w:type="pct"/>
            <w:noWrap/>
            <w:vAlign w:val="center"/>
            <w:hideMark/>
          </w:tcPr>
          <w:p w14:paraId="0AC5ADB3" w14:textId="77777777" w:rsidR="00CF2432" w:rsidRPr="00CF2432" w:rsidRDefault="00CF2432" w:rsidP="00CF2432">
            <w:pPr>
              <w:jc w:val="center"/>
            </w:pPr>
            <w:r w:rsidRPr="00CF2432">
              <w:t>2.539447</w:t>
            </w:r>
          </w:p>
        </w:tc>
        <w:tc>
          <w:tcPr>
            <w:tcW w:w="1010" w:type="pct"/>
            <w:noWrap/>
            <w:vAlign w:val="center"/>
            <w:hideMark/>
          </w:tcPr>
          <w:p w14:paraId="5CA55B9B" w14:textId="77777777" w:rsidR="00CF2432" w:rsidRPr="00CF2432" w:rsidRDefault="00CF2432" w:rsidP="00CF2432">
            <w:pPr>
              <w:jc w:val="center"/>
            </w:pPr>
            <w:r w:rsidRPr="00CF2432">
              <w:t>1.145878</w:t>
            </w:r>
          </w:p>
        </w:tc>
        <w:tc>
          <w:tcPr>
            <w:tcW w:w="1010" w:type="pct"/>
            <w:noWrap/>
            <w:vAlign w:val="center"/>
            <w:hideMark/>
          </w:tcPr>
          <w:p w14:paraId="4EB83042" w14:textId="77777777" w:rsidR="00CF2432" w:rsidRPr="00CF2432" w:rsidRDefault="00CF2432" w:rsidP="00CF2432">
            <w:pPr>
              <w:jc w:val="center"/>
            </w:pPr>
            <w:r w:rsidRPr="00CF2432">
              <w:t>0.073845</w:t>
            </w:r>
          </w:p>
        </w:tc>
        <w:tc>
          <w:tcPr>
            <w:tcW w:w="842" w:type="pct"/>
            <w:noWrap/>
            <w:vAlign w:val="center"/>
            <w:hideMark/>
          </w:tcPr>
          <w:p w14:paraId="0B2043D9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4DDBBD2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CB86ED4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0A808460" w14:textId="77777777" w:rsidR="00CF2432" w:rsidRPr="00CF2432" w:rsidRDefault="00CF2432" w:rsidP="00CF2432">
            <w:pPr>
              <w:jc w:val="center"/>
            </w:pPr>
            <w:r w:rsidRPr="00CF2432">
              <w:t>1.566305</w:t>
            </w:r>
          </w:p>
        </w:tc>
        <w:tc>
          <w:tcPr>
            <w:tcW w:w="1010" w:type="pct"/>
            <w:noWrap/>
            <w:vAlign w:val="center"/>
            <w:hideMark/>
          </w:tcPr>
          <w:p w14:paraId="7F6303AE" w14:textId="77777777" w:rsidR="00CF2432" w:rsidRPr="00CF2432" w:rsidRDefault="00CF2432" w:rsidP="00CF2432">
            <w:pPr>
              <w:jc w:val="center"/>
            </w:pPr>
            <w:r w:rsidRPr="00CF2432">
              <w:t>0.818689</w:t>
            </w:r>
          </w:p>
        </w:tc>
        <w:tc>
          <w:tcPr>
            <w:tcW w:w="1010" w:type="pct"/>
            <w:noWrap/>
            <w:vAlign w:val="center"/>
            <w:hideMark/>
          </w:tcPr>
          <w:p w14:paraId="14911BE1" w14:textId="77777777" w:rsidR="00CF2432" w:rsidRPr="00CF2432" w:rsidRDefault="00CF2432" w:rsidP="00CF2432">
            <w:pPr>
              <w:jc w:val="center"/>
            </w:pPr>
            <w:r w:rsidRPr="00CF2432">
              <w:t>0.271104</w:t>
            </w:r>
          </w:p>
        </w:tc>
        <w:tc>
          <w:tcPr>
            <w:tcW w:w="842" w:type="pct"/>
            <w:noWrap/>
            <w:vAlign w:val="center"/>
            <w:hideMark/>
          </w:tcPr>
          <w:p w14:paraId="1DE74F59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011465A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1F5823B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4291AFDB" w14:textId="77777777" w:rsidR="00CF2432" w:rsidRPr="00CF2432" w:rsidRDefault="00CF2432" w:rsidP="00CF2432">
            <w:pPr>
              <w:jc w:val="center"/>
            </w:pPr>
            <w:r w:rsidRPr="00CF2432">
              <w:t>3.947811</w:t>
            </w:r>
          </w:p>
        </w:tc>
        <w:tc>
          <w:tcPr>
            <w:tcW w:w="1010" w:type="pct"/>
            <w:noWrap/>
            <w:vAlign w:val="center"/>
            <w:hideMark/>
          </w:tcPr>
          <w:p w14:paraId="6A1434A8" w14:textId="77777777" w:rsidR="00CF2432" w:rsidRPr="00CF2432" w:rsidRDefault="00CF2432" w:rsidP="00CF2432">
            <w:pPr>
              <w:jc w:val="center"/>
            </w:pPr>
            <w:r w:rsidRPr="00CF2432">
              <w:t>4.07985</w:t>
            </w:r>
          </w:p>
        </w:tc>
        <w:tc>
          <w:tcPr>
            <w:tcW w:w="1010" w:type="pct"/>
            <w:noWrap/>
            <w:vAlign w:val="center"/>
            <w:hideMark/>
          </w:tcPr>
          <w:p w14:paraId="2435088B" w14:textId="77777777" w:rsidR="00CF2432" w:rsidRPr="00CF2432" w:rsidRDefault="00CF2432" w:rsidP="00CF2432">
            <w:pPr>
              <w:jc w:val="center"/>
            </w:pPr>
            <w:r w:rsidRPr="00CF2432">
              <w:t>0.215871</w:t>
            </w:r>
          </w:p>
        </w:tc>
        <w:tc>
          <w:tcPr>
            <w:tcW w:w="842" w:type="pct"/>
            <w:noWrap/>
            <w:vAlign w:val="center"/>
            <w:hideMark/>
          </w:tcPr>
          <w:p w14:paraId="21958B79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263F4DB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68D1A41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6E34EDE1" w14:textId="77777777" w:rsidR="00CF2432" w:rsidRPr="00CF2432" w:rsidRDefault="00CF2432" w:rsidP="00CF2432">
            <w:pPr>
              <w:jc w:val="center"/>
            </w:pPr>
            <w:r w:rsidRPr="00CF2432">
              <w:t>2.331417</w:t>
            </w:r>
          </w:p>
        </w:tc>
        <w:tc>
          <w:tcPr>
            <w:tcW w:w="1010" w:type="pct"/>
            <w:noWrap/>
            <w:vAlign w:val="center"/>
            <w:hideMark/>
          </w:tcPr>
          <w:p w14:paraId="7F96B3E6" w14:textId="77777777" w:rsidR="00CF2432" w:rsidRPr="00CF2432" w:rsidRDefault="00CF2432" w:rsidP="00CF2432">
            <w:pPr>
              <w:jc w:val="center"/>
            </w:pPr>
            <w:r w:rsidRPr="00CF2432">
              <w:t>2.567179</w:t>
            </w:r>
          </w:p>
        </w:tc>
        <w:tc>
          <w:tcPr>
            <w:tcW w:w="1010" w:type="pct"/>
            <w:noWrap/>
            <w:vAlign w:val="center"/>
            <w:hideMark/>
          </w:tcPr>
          <w:p w14:paraId="5380735E" w14:textId="77777777" w:rsidR="00CF2432" w:rsidRPr="00CF2432" w:rsidRDefault="00CF2432" w:rsidP="00CF2432">
            <w:pPr>
              <w:jc w:val="center"/>
            </w:pPr>
            <w:r w:rsidRPr="00CF2432">
              <w:t>0.216233</w:t>
            </w:r>
          </w:p>
        </w:tc>
        <w:tc>
          <w:tcPr>
            <w:tcW w:w="842" w:type="pct"/>
            <w:noWrap/>
            <w:vAlign w:val="center"/>
            <w:hideMark/>
          </w:tcPr>
          <w:p w14:paraId="01D6BDE3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F99620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941076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7C486032" w14:textId="77777777" w:rsidR="00CF2432" w:rsidRPr="00CF2432" w:rsidRDefault="00CF2432" w:rsidP="00CF2432">
            <w:pPr>
              <w:jc w:val="center"/>
            </w:pPr>
            <w:r w:rsidRPr="00CF2432">
              <w:t>4.419475</w:t>
            </w:r>
          </w:p>
        </w:tc>
        <w:tc>
          <w:tcPr>
            <w:tcW w:w="1010" w:type="pct"/>
            <w:noWrap/>
            <w:vAlign w:val="center"/>
            <w:hideMark/>
          </w:tcPr>
          <w:p w14:paraId="7F9F5C7D" w14:textId="77777777" w:rsidR="00CF2432" w:rsidRPr="00CF2432" w:rsidRDefault="00CF2432" w:rsidP="00CF2432">
            <w:pPr>
              <w:jc w:val="center"/>
            </w:pPr>
            <w:r w:rsidRPr="00CF2432">
              <w:t>4.887975</w:t>
            </w:r>
          </w:p>
        </w:tc>
        <w:tc>
          <w:tcPr>
            <w:tcW w:w="1010" w:type="pct"/>
            <w:noWrap/>
            <w:vAlign w:val="center"/>
            <w:hideMark/>
          </w:tcPr>
          <w:p w14:paraId="1FAC3135" w14:textId="77777777" w:rsidR="00CF2432" w:rsidRPr="00CF2432" w:rsidRDefault="00CF2432" w:rsidP="00CF2432">
            <w:pPr>
              <w:jc w:val="center"/>
            </w:pPr>
            <w:r w:rsidRPr="00CF2432">
              <w:t>0.41996</w:t>
            </w:r>
          </w:p>
        </w:tc>
        <w:tc>
          <w:tcPr>
            <w:tcW w:w="842" w:type="pct"/>
            <w:noWrap/>
            <w:vAlign w:val="center"/>
            <w:hideMark/>
          </w:tcPr>
          <w:p w14:paraId="2BE8733B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5CD3B93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522D84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0DA8D050" w14:textId="77777777" w:rsidR="00CF2432" w:rsidRPr="00CF2432" w:rsidRDefault="00CF2432" w:rsidP="00CF2432">
            <w:pPr>
              <w:jc w:val="center"/>
            </w:pPr>
            <w:r w:rsidRPr="00CF2432">
              <w:t>2.648895</w:t>
            </w:r>
          </w:p>
        </w:tc>
        <w:tc>
          <w:tcPr>
            <w:tcW w:w="1010" w:type="pct"/>
            <w:noWrap/>
            <w:vAlign w:val="center"/>
            <w:hideMark/>
          </w:tcPr>
          <w:p w14:paraId="204C38BF" w14:textId="77777777" w:rsidR="00CF2432" w:rsidRPr="00CF2432" w:rsidRDefault="00CF2432" w:rsidP="00CF2432">
            <w:pPr>
              <w:jc w:val="center"/>
            </w:pPr>
            <w:r w:rsidRPr="00CF2432">
              <w:t>3.794443</w:t>
            </w:r>
          </w:p>
        </w:tc>
        <w:tc>
          <w:tcPr>
            <w:tcW w:w="1010" w:type="pct"/>
            <w:noWrap/>
            <w:vAlign w:val="center"/>
            <w:hideMark/>
          </w:tcPr>
          <w:p w14:paraId="2729CD42" w14:textId="77777777" w:rsidR="00CF2432" w:rsidRPr="00CF2432" w:rsidRDefault="00CF2432" w:rsidP="00CF2432">
            <w:pPr>
              <w:jc w:val="center"/>
            </w:pPr>
            <w:r w:rsidRPr="00CF2432">
              <w:t>0.420744</w:t>
            </w:r>
          </w:p>
        </w:tc>
        <w:tc>
          <w:tcPr>
            <w:tcW w:w="842" w:type="pct"/>
            <w:noWrap/>
            <w:vAlign w:val="center"/>
            <w:hideMark/>
          </w:tcPr>
          <w:p w14:paraId="09B4169A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0FCEB69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17506FD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4199DE7E" w14:textId="77777777" w:rsidR="00CF2432" w:rsidRPr="00CF2432" w:rsidRDefault="00CF2432" w:rsidP="00CF2432">
            <w:pPr>
              <w:jc w:val="center"/>
            </w:pPr>
            <w:r w:rsidRPr="00CF2432">
              <w:t>2.227139</w:t>
            </w:r>
          </w:p>
        </w:tc>
        <w:tc>
          <w:tcPr>
            <w:tcW w:w="1010" w:type="pct"/>
            <w:noWrap/>
            <w:vAlign w:val="center"/>
            <w:hideMark/>
          </w:tcPr>
          <w:p w14:paraId="46F965A9" w14:textId="77777777" w:rsidR="00CF2432" w:rsidRPr="00CF2432" w:rsidRDefault="00CF2432" w:rsidP="00CF2432">
            <w:pPr>
              <w:jc w:val="center"/>
            </w:pPr>
            <w:r w:rsidRPr="00CF2432">
              <w:t>0.56863</w:t>
            </w:r>
          </w:p>
        </w:tc>
        <w:tc>
          <w:tcPr>
            <w:tcW w:w="1010" w:type="pct"/>
            <w:noWrap/>
            <w:vAlign w:val="center"/>
            <w:hideMark/>
          </w:tcPr>
          <w:p w14:paraId="68BDCEB9" w14:textId="77777777" w:rsidR="00CF2432" w:rsidRPr="00CF2432" w:rsidRDefault="00CF2432" w:rsidP="00CF2432">
            <w:pPr>
              <w:jc w:val="center"/>
            </w:pPr>
            <w:r w:rsidRPr="00CF2432">
              <w:t>0.294014</w:t>
            </w:r>
          </w:p>
        </w:tc>
        <w:tc>
          <w:tcPr>
            <w:tcW w:w="842" w:type="pct"/>
            <w:noWrap/>
            <w:vAlign w:val="center"/>
            <w:hideMark/>
          </w:tcPr>
          <w:p w14:paraId="54B0703D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54B46F0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84098CE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3132BC4D" w14:textId="77777777" w:rsidR="00CF2432" w:rsidRPr="00CF2432" w:rsidRDefault="00CF2432" w:rsidP="00CF2432">
            <w:pPr>
              <w:jc w:val="center"/>
            </w:pPr>
            <w:r w:rsidRPr="00CF2432">
              <w:t>2.17126</w:t>
            </w:r>
          </w:p>
        </w:tc>
        <w:tc>
          <w:tcPr>
            <w:tcW w:w="1010" w:type="pct"/>
            <w:noWrap/>
            <w:vAlign w:val="center"/>
            <w:hideMark/>
          </w:tcPr>
          <w:p w14:paraId="026EA8EC" w14:textId="77777777" w:rsidR="00CF2432" w:rsidRPr="00CF2432" w:rsidRDefault="00CF2432" w:rsidP="00CF2432">
            <w:pPr>
              <w:jc w:val="center"/>
            </w:pPr>
            <w:r w:rsidRPr="00CF2432">
              <w:t>1.815456</w:t>
            </w:r>
          </w:p>
        </w:tc>
        <w:tc>
          <w:tcPr>
            <w:tcW w:w="1010" w:type="pct"/>
            <w:noWrap/>
            <w:vAlign w:val="center"/>
            <w:hideMark/>
          </w:tcPr>
          <w:p w14:paraId="6A531C21" w14:textId="77777777" w:rsidR="00CF2432" w:rsidRPr="00CF2432" w:rsidRDefault="00CF2432" w:rsidP="00CF2432">
            <w:pPr>
              <w:jc w:val="center"/>
            </w:pPr>
            <w:r w:rsidRPr="00CF2432">
              <w:t>0.455552</w:t>
            </w:r>
          </w:p>
        </w:tc>
        <w:tc>
          <w:tcPr>
            <w:tcW w:w="842" w:type="pct"/>
            <w:noWrap/>
            <w:vAlign w:val="center"/>
            <w:hideMark/>
          </w:tcPr>
          <w:p w14:paraId="116B1940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0762A0E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91399DD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7002699B" w14:textId="77777777" w:rsidR="00CF2432" w:rsidRPr="00CF2432" w:rsidRDefault="00CF2432" w:rsidP="00CF2432">
            <w:pPr>
              <w:jc w:val="center"/>
            </w:pPr>
            <w:r w:rsidRPr="00CF2432">
              <w:t>3.98692</w:t>
            </w:r>
          </w:p>
        </w:tc>
        <w:tc>
          <w:tcPr>
            <w:tcW w:w="1010" w:type="pct"/>
            <w:noWrap/>
            <w:vAlign w:val="center"/>
            <w:hideMark/>
          </w:tcPr>
          <w:p w14:paraId="279A5399" w14:textId="77777777" w:rsidR="00CF2432" w:rsidRPr="00CF2432" w:rsidRDefault="00CF2432" w:rsidP="00CF2432">
            <w:pPr>
              <w:jc w:val="center"/>
            </w:pPr>
            <w:r w:rsidRPr="00CF2432">
              <w:t>2.66783</w:t>
            </w:r>
          </w:p>
        </w:tc>
        <w:tc>
          <w:tcPr>
            <w:tcW w:w="1010" w:type="pct"/>
            <w:noWrap/>
            <w:vAlign w:val="center"/>
            <w:hideMark/>
          </w:tcPr>
          <w:p w14:paraId="6685EAD3" w14:textId="77777777" w:rsidR="00CF2432" w:rsidRPr="00CF2432" w:rsidRDefault="00CF2432" w:rsidP="00CF2432">
            <w:pPr>
              <w:jc w:val="center"/>
            </w:pPr>
            <w:r w:rsidRPr="00CF2432">
              <w:t>0.407512</w:t>
            </w:r>
          </w:p>
        </w:tc>
        <w:tc>
          <w:tcPr>
            <w:tcW w:w="842" w:type="pct"/>
            <w:noWrap/>
            <w:vAlign w:val="center"/>
            <w:hideMark/>
          </w:tcPr>
          <w:p w14:paraId="3A8E7D1D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52DE104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DC439F9" w14:textId="77777777" w:rsidR="00CF2432" w:rsidRPr="00CF2432" w:rsidRDefault="00CF2432" w:rsidP="00CF2432">
            <w:pPr>
              <w:jc w:val="center"/>
            </w:pPr>
            <w:r w:rsidRPr="00CF2432">
              <w:t>S11</w:t>
            </w:r>
          </w:p>
        </w:tc>
        <w:tc>
          <w:tcPr>
            <w:tcW w:w="1010" w:type="pct"/>
            <w:noWrap/>
            <w:vAlign w:val="center"/>
            <w:hideMark/>
          </w:tcPr>
          <w:p w14:paraId="1BF10729" w14:textId="77777777" w:rsidR="00CF2432" w:rsidRPr="00CF2432" w:rsidRDefault="00CF2432" w:rsidP="00CF2432">
            <w:pPr>
              <w:jc w:val="center"/>
            </w:pPr>
            <w:r w:rsidRPr="00CF2432">
              <w:t>2.438623</w:t>
            </w:r>
          </w:p>
        </w:tc>
        <w:tc>
          <w:tcPr>
            <w:tcW w:w="1010" w:type="pct"/>
            <w:noWrap/>
            <w:vAlign w:val="center"/>
            <w:hideMark/>
          </w:tcPr>
          <w:p w14:paraId="08AC738F" w14:textId="77777777" w:rsidR="00CF2432" w:rsidRPr="00CF2432" w:rsidRDefault="00CF2432" w:rsidP="00CF2432">
            <w:pPr>
              <w:jc w:val="center"/>
            </w:pPr>
            <w:r w:rsidRPr="00CF2432">
              <w:t>1.632981</w:t>
            </w:r>
          </w:p>
        </w:tc>
        <w:tc>
          <w:tcPr>
            <w:tcW w:w="1010" w:type="pct"/>
            <w:noWrap/>
            <w:vAlign w:val="center"/>
            <w:hideMark/>
          </w:tcPr>
          <w:p w14:paraId="5AD9E93F" w14:textId="77777777" w:rsidR="00CF2432" w:rsidRPr="00CF2432" w:rsidRDefault="00CF2432" w:rsidP="00CF2432">
            <w:pPr>
              <w:jc w:val="center"/>
            </w:pPr>
            <w:r w:rsidRPr="00CF2432">
              <w:t>0.296544</w:t>
            </w:r>
          </w:p>
        </w:tc>
        <w:tc>
          <w:tcPr>
            <w:tcW w:w="842" w:type="pct"/>
            <w:noWrap/>
            <w:vAlign w:val="center"/>
            <w:hideMark/>
          </w:tcPr>
          <w:p w14:paraId="74D60DD8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7A14C8D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C225FF6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3DC82BBF" w14:textId="77777777" w:rsidR="00CF2432" w:rsidRPr="00CF2432" w:rsidRDefault="00CF2432" w:rsidP="00CF2432">
            <w:pPr>
              <w:jc w:val="center"/>
            </w:pPr>
            <w:r w:rsidRPr="00CF2432">
              <w:t>1.446149</w:t>
            </w:r>
          </w:p>
        </w:tc>
        <w:tc>
          <w:tcPr>
            <w:tcW w:w="1010" w:type="pct"/>
            <w:noWrap/>
            <w:vAlign w:val="center"/>
            <w:hideMark/>
          </w:tcPr>
          <w:p w14:paraId="43430DE3" w14:textId="77777777" w:rsidR="00CF2432" w:rsidRPr="00CF2432" w:rsidRDefault="00CF2432" w:rsidP="00CF2432">
            <w:pPr>
              <w:jc w:val="center"/>
            </w:pPr>
            <w:r w:rsidRPr="00CF2432">
              <w:t>0.576636</w:t>
            </w:r>
          </w:p>
        </w:tc>
        <w:tc>
          <w:tcPr>
            <w:tcW w:w="1010" w:type="pct"/>
            <w:noWrap/>
            <w:vAlign w:val="center"/>
            <w:hideMark/>
          </w:tcPr>
          <w:p w14:paraId="7E788C96" w14:textId="77777777" w:rsidR="00CF2432" w:rsidRPr="00CF2432" w:rsidRDefault="00CF2432" w:rsidP="00CF2432">
            <w:pPr>
              <w:jc w:val="center"/>
            </w:pPr>
            <w:r w:rsidRPr="00CF2432">
              <w:t>0.307982</w:t>
            </w:r>
          </w:p>
        </w:tc>
        <w:tc>
          <w:tcPr>
            <w:tcW w:w="842" w:type="pct"/>
            <w:noWrap/>
            <w:vAlign w:val="center"/>
            <w:hideMark/>
          </w:tcPr>
          <w:p w14:paraId="71B64F80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739A760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693314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00D93374" w14:textId="77777777" w:rsidR="00CF2432" w:rsidRPr="00CF2432" w:rsidRDefault="00CF2432" w:rsidP="00CF2432">
            <w:pPr>
              <w:jc w:val="center"/>
            </w:pPr>
            <w:r w:rsidRPr="00CF2432">
              <w:t>2.138547</w:t>
            </w:r>
          </w:p>
        </w:tc>
        <w:tc>
          <w:tcPr>
            <w:tcW w:w="1010" w:type="pct"/>
            <w:noWrap/>
            <w:vAlign w:val="center"/>
            <w:hideMark/>
          </w:tcPr>
          <w:p w14:paraId="27978A8F" w14:textId="77777777" w:rsidR="00CF2432" w:rsidRPr="00CF2432" w:rsidRDefault="00CF2432" w:rsidP="00CF2432">
            <w:pPr>
              <w:jc w:val="center"/>
            </w:pPr>
            <w:r w:rsidRPr="00CF2432">
              <w:t>0.55307</w:t>
            </w:r>
          </w:p>
        </w:tc>
        <w:tc>
          <w:tcPr>
            <w:tcW w:w="1010" w:type="pct"/>
            <w:noWrap/>
            <w:vAlign w:val="center"/>
            <w:hideMark/>
          </w:tcPr>
          <w:p w14:paraId="7BAB6A3C" w14:textId="77777777" w:rsidR="00CF2432" w:rsidRPr="00CF2432" w:rsidRDefault="00CF2432" w:rsidP="00CF2432">
            <w:pPr>
              <w:jc w:val="center"/>
            </w:pPr>
            <w:r w:rsidRPr="00CF2432">
              <w:t>0.182218</w:t>
            </w:r>
          </w:p>
        </w:tc>
        <w:tc>
          <w:tcPr>
            <w:tcW w:w="842" w:type="pct"/>
            <w:noWrap/>
            <w:vAlign w:val="center"/>
            <w:hideMark/>
          </w:tcPr>
          <w:p w14:paraId="7A1786C7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73F9C94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7ADEBFE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36432AD8" w14:textId="77777777" w:rsidR="00CF2432" w:rsidRPr="00CF2432" w:rsidRDefault="00CF2432" w:rsidP="00CF2432">
            <w:pPr>
              <w:jc w:val="center"/>
            </w:pPr>
            <w:r w:rsidRPr="00CF2432">
              <w:t>2.82146</w:t>
            </w:r>
          </w:p>
        </w:tc>
        <w:tc>
          <w:tcPr>
            <w:tcW w:w="1010" w:type="pct"/>
            <w:noWrap/>
            <w:vAlign w:val="center"/>
            <w:hideMark/>
          </w:tcPr>
          <w:p w14:paraId="49CF6374" w14:textId="77777777" w:rsidR="00CF2432" w:rsidRPr="00CF2432" w:rsidRDefault="00CF2432" w:rsidP="00CF2432">
            <w:pPr>
              <w:jc w:val="center"/>
            </w:pPr>
            <w:r w:rsidRPr="00CF2432">
              <w:t>0.958521</w:t>
            </w:r>
          </w:p>
        </w:tc>
        <w:tc>
          <w:tcPr>
            <w:tcW w:w="1010" w:type="pct"/>
            <w:noWrap/>
            <w:vAlign w:val="center"/>
            <w:hideMark/>
          </w:tcPr>
          <w:p w14:paraId="342741D1" w14:textId="77777777" w:rsidR="00CF2432" w:rsidRPr="00CF2432" w:rsidRDefault="00CF2432" w:rsidP="00CF2432">
            <w:pPr>
              <w:jc w:val="center"/>
            </w:pPr>
            <w:r w:rsidRPr="00CF2432">
              <w:t>0.003956</w:t>
            </w:r>
          </w:p>
        </w:tc>
        <w:tc>
          <w:tcPr>
            <w:tcW w:w="842" w:type="pct"/>
            <w:noWrap/>
            <w:vAlign w:val="center"/>
            <w:hideMark/>
          </w:tcPr>
          <w:p w14:paraId="6114BF3F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2DA0DAC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0AC5AA6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7F1E7DD3" w14:textId="77777777" w:rsidR="00CF2432" w:rsidRPr="00CF2432" w:rsidRDefault="00CF2432" w:rsidP="00CF2432">
            <w:pPr>
              <w:jc w:val="center"/>
            </w:pPr>
            <w:r w:rsidRPr="00CF2432">
              <w:t>1.924215</w:t>
            </w:r>
          </w:p>
        </w:tc>
        <w:tc>
          <w:tcPr>
            <w:tcW w:w="1010" w:type="pct"/>
            <w:noWrap/>
            <w:vAlign w:val="center"/>
            <w:hideMark/>
          </w:tcPr>
          <w:p w14:paraId="4FCDFA97" w14:textId="77777777" w:rsidR="00CF2432" w:rsidRPr="00CF2432" w:rsidRDefault="00CF2432" w:rsidP="00CF2432">
            <w:pPr>
              <w:jc w:val="center"/>
            </w:pPr>
            <w:r w:rsidRPr="00CF2432">
              <w:t>1.605194</w:t>
            </w:r>
          </w:p>
        </w:tc>
        <w:tc>
          <w:tcPr>
            <w:tcW w:w="1010" w:type="pct"/>
            <w:noWrap/>
            <w:vAlign w:val="center"/>
            <w:hideMark/>
          </w:tcPr>
          <w:p w14:paraId="2C136546" w14:textId="77777777" w:rsidR="00CF2432" w:rsidRPr="00CF2432" w:rsidRDefault="00CF2432" w:rsidP="00CF2432">
            <w:pPr>
              <w:jc w:val="center"/>
            </w:pPr>
            <w:r w:rsidRPr="00CF2432">
              <w:t>0.522661</w:t>
            </w:r>
          </w:p>
        </w:tc>
        <w:tc>
          <w:tcPr>
            <w:tcW w:w="842" w:type="pct"/>
            <w:noWrap/>
            <w:vAlign w:val="center"/>
            <w:hideMark/>
          </w:tcPr>
          <w:p w14:paraId="7F20EFEA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14794AD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EF58DAA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7D485AEA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5BD4D0FF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0E62A892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79E9AC06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179D63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C3983F6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15882406" w14:textId="77777777" w:rsidR="00CF2432" w:rsidRPr="00CF2432" w:rsidRDefault="00CF2432" w:rsidP="00CF2432">
            <w:pPr>
              <w:jc w:val="center"/>
            </w:pPr>
            <w:r w:rsidRPr="00CF2432">
              <w:t>2.770522</w:t>
            </w:r>
          </w:p>
        </w:tc>
        <w:tc>
          <w:tcPr>
            <w:tcW w:w="1010" w:type="pct"/>
            <w:noWrap/>
            <w:vAlign w:val="center"/>
            <w:hideMark/>
          </w:tcPr>
          <w:p w14:paraId="22DAC1BD" w14:textId="77777777" w:rsidR="00CF2432" w:rsidRPr="00CF2432" w:rsidRDefault="00CF2432" w:rsidP="00CF2432">
            <w:pPr>
              <w:jc w:val="center"/>
            </w:pPr>
            <w:r w:rsidRPr="00CF2432">
              <w:t>1.307446</w:t>
            </w:r>
          </w:p>
        </w:tc>
        <w:tc>
          <w:tcPr>
            <w:tcW w:w="1010" w:type="pct"/>
            <w:noWrap/>
            <w:vAlign w:val="center"/>
            <w:hideMark/>
          </w:tcPr>
          <w:p w14:paraId="3D47350B" w14:textId="77777777" w:rsidR="00CF2432" w:rsidRPr="00CF2432" w:rsidRDefault="00CF2432" w:rsidP="00CF2432">
            <w:pPr>
              <w:jc w:val="center"/>
            </w:pPr>
            <w:r w:rsidRPr="00CF2432">
              <w:t>0.27649</w:t>
            </w:r>
          </w:p>
        </w:tc>
        <w:tc>
          <w:tcPr>
            <w:tcW w:w="842" w:type="pct"/>
            <w:noWrap/>
            <w:vAlign w:val="center"/>
            <w:hideMark/>
          </w:tcPr>
          <w:p w14:paraId="6FCAC87A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3052EF1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A1C23BF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34942477" w14:textId="77777777" w:rsidR="00CF2432" w:rsidRPr="00CF2432" w:rsidRDefault="00CF2432" w:rsidP="00CF2432">
            <w:pPr>
              <w:jc w:val="center"/>
            </w:pPr>
            <w:r w:rsidRPr="00CF2432">
              <w:t>1.799311</w:t>
            </w:r>
          </w:p>
        </w:tc>
        <w:tc>
          <w:tcPr>
            <w:tcW w:w="1010" w:type="pct"/>
            <w:noWrap/>
            <w:vAlign w:val="center"/>
            <w:hideMark/>
          </w:tcPr>
          <w:p w14:paraId="3247A70C" w14:textId="77777777" w:rsidR="00CF2432" w:rsidRPr="00CF2432" w:rsidRDefault="00CF2432" w:rsidP="00CF2432">
            <w:pPr>
              <w:jc w:val="center"/>
            </w:pPr>
            <w:r w:rsidRPr="00CF2432">
              <w:t>0.854858</w:t>
            </w:r>
          </w:p>
        </w:tc>
        <w:tc>
          <w:tcPr>
            <w:tcW w:w="1010" w:type="pct"/>
            <w:noWrap/>
            <w:vAlign w:val="center"/>
            <w:hideMark/>
          </w:tcPr>
          <w:p w14:paraId="01E04B95" w14:textId="77777777" w:rsidR="00CF2432" w:rsidRPr="00CF2432" w:rsidRDefault="00CF2432" w:rsidP="00CF2432">
            <w:pPr>
              <w:jc w:val="center"/>
            </w:pPr>
            <w:r w:rsidRPr="00CF2432">
              <w:t>0.374497</w:t>
            </w:r>
          </w:p>
        </w:tc>
        <w:tc>
          <w:tcPr>
            <w:tcW w:w="842" w:type="pct"/>
            <w:noWrap/>
            <w:vAlign w:val="center"/>
            <w:hideMark/>
          </w:tcPr>
          <w:p w14:paraId="14C04CE7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7B132E2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8AC4163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03557DF6" w14:textId="77777777" w:rsidR="00CF2432" w:rsidRPr="00CF2432" w:rsidRDefault="00CF2432" w:rsidP="00CF2432">
            <w:pPr>
              <w:jc w:val="center"/>
            </w:pPr>
            <w:r w:rsidRPr="00CF2432">
              <w:t>5.659655</w:t>
            </w:r>
          </w:p>
        </w:tc>
        <w:tc>
          <w:tcPr>
            <w:tcW w:w="1010" w:type="pct"/>
            <w:noWrap/>
            <w:vAlign w:val="center"/>
            <w:hideMark/>
          </w:tcPr>
          <w:p w14:paraId="01CDF7C0" w14:textId="77777777" w:rsidR="00CF2432" w:rsidRPr="00CF2432" w:rsidRDefault="00CF2432" w:rsidP="00CF2432">
            <w:pPr>
              <w:jc w:val="center"/>
            </w:pPr>
            <w:r w:rsidRPr="00CF2432">
              <w:t>5.770099</w:t>
            </w:r>
          </w:p>
        </w:tc>
        <w:tc>
          <w:tcPr>
            <w:tcW w:w="1010" w:type="pct"/>
            <w:noWrap/>
            <w:vAlign w:val="center"/>
            <w:hideMark/>
          </w:tcPr>
          <w:p w14:paraId="55A628C3" w14:textId="77777777" w:rsidR="00CF2432" w:rsidRPr="00CF2432" w:rsidRDefault="00CF2432" w:rsidP="00CF2432">
            <w:pPr>
              <w:jc w:val="center"/>
            </w:pPr>
            <w:r w:rsidRPr="00CF2432">
              <w:t>0.277602</w:t>
            </w:r>
          </w:p>
        </w:tc>
        <w:tc>
          <w:tcPr>
            <w:tcW w:w="842" w:type="pct"/>
            <w:noWrap/>
            <w:vAlign w:val="center"/>
            <w:hideMark/>
          </w:tcPr>
          <w:p w14:paraId="62769A88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D6B53F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9DE1A02" w14:textId="77777777" w:rsidR="00CF2432" w:rsidRPr="00CF2432" w:rsidRDefault="00CF2432" w:rsidP="00CF2432">
            <w:pPr>
              <w:jc w:val="center"/>
            </w:pPr>
            <w:r w:rsidRPr="00CF2432">
              <w:t>S12</w:t>
            </w:r>
          </w:p>
        </w:tc>
        <w:tc>
          <w:tcPr>
            <w:tcW w:w="1010" w:type="pct"/>
            <w:noWrap/>
            <w:vAlign w:val="center"/>
            <w:hideMark/>
          </w:tcPr>
          <w:p w14:paraId="48988D2D" w14:textId="77777777" w:rsidR="00CF2432" w:rsidRPr="00CF2432" w:rsidRDefault="00CF2432" w:rsidP="00CF2432">
            <w:pPr>
              <w:jc w:val="center"/>
            </w:pPr>
            <w:r w:rsidRPr="00CF2432">
              <w:t>2.781859</w:t>
            </w:r>
          </w:p>
        </w:tc>
        <w:tc>
          <w:tcPr>
            <w:tcW w:w="1010" w:type="pct"/>
            <w:noWrap/>
            <w:vAlign w:val="center"/>
            <w:hideMark/>
          </w:tcPr>
          <w:p w14:paraId="1F6CD802" w14:textId="77777777" w:rsidR="00CF2432" w:rsidRPr="00CF2432" w:rsidRDefault="00CF2432" w:rsidP="00CF2432">
            <w:pPr>
              <w:jc w:val="center"/>
            </w:pPr>
            <w:r w:rsidRPr="00CF2432">
              <w:t>1.533668</w:t>
            </w:r>
          </w:p>
        </w:tc>
        <w:tc>
          <w:tcPr>
            <w:tcW w:w="1010" w:type="pct"/>
            <w:noWrap/>
            <w:vAlign w:val="center"/>
            <w:hideMark/>
          </w:tcPr>
          <w:p w14:paraId="2DA78458" w14:textId="77777777" w:rsidR="00CF2432" w:rsidRPr="00CF2432" w:rsidRDefault="00CF2432" w:rsidP="00CF2432">
            <w:pPr>
              <w:jc w:val="center"/>
            </w:pPr>
            <w:r w:rsidRPr="00CF2432">
              <w:t>0.052971</w:t>
            </w:r>
          </w:p>
        </w:tc>
        <w:tc>
          <w:tcPr>
            <w:tcW w:w="842" w:type="pct"/>
            <w:noWrap/>
            <w:vAlign w:val="center"/>
            <w:hideMark/>
          </w:tcPr>
          <w:p w14:paraId="0E8CDF9D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72A6A88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981F577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79B2A6ED" w14:textId="77777777" w:rsidR="00CF2432" w:rsidRPr="00CF2432" w:rsidRDefault="00CF2432" w:rsidP="00CF2432">
            <w:pPr>
              <w:jc w:val="center"/>
            </w:pPr>
            <w:r w:rsidRPr="00CF2432">
              <w:t>1.734496</w:t>
            </w:r>
          </w:p>
        </w:tc>
        <w:tc>
          <w:tcPr>
            <w:tcW w:w="1010" w:type="pct"/>
            <w:noWrap/>
            <w:vAlign w:val="center"/>
            <w:hideMark/>
          </w:tcPr>
          <w:p w14:paraId="55BAC3FD" w14:textId="77777777" w:rsidR="00CF2432" w:rsidRPr="00CF2432" w:rsidRDefault="00CF2432" w:rsidP="00CF2432">
            <w:pPr>
              <w:jc w:val="center"/>
            </w:pPr>
            <w:r w:rsidRPr="00CF2432">
              <w:t>0.050515</w:t>
            </w:r>
          </w:p>
        </w:tc>
        <w:tc>
          <w:tcPr>
            <w:tcW w:w="1010" w:type="pct"/>
            <w:noWrap/>
            <w:vAlign w:val="center"/>
            <w:hideMark/>
          </w:tcPr>
          <w:p w14:paraId="78FD9E58" w14:textId="77777777" w:rsidR="00CF2432" w:rsidRPr="00CF2432" w:rsidRDefault="00CF2432" w:rsidP="00CF2432">
            <w:pPr>
              <w:jc w:val="center"/>
            </w:pPr>
            <w:r w:rsidRPr="00CF2432">
              <w:t>1.24E-16</w:t>
            </w:r>
          </w:p>
        </w:tc>
        <w:tc>
          <w:tcPr>
            <w:tcW w:w="842" w:type="pct"/>
            <w:noWrap/>
            <w:vAlign w:val="center"/>
            <w:hideMark/>
          </w:tcPr>
          <w:p w14:paraId="34B08337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24FDACC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E9C0AD2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43581B17" w14:textId="77777777" w:rsidR="00CF2432" w:rsidRPr="00CF2432" w:rsidRDefault="00CF2432" w:rsidP="00CF2432">
            <w:pPr>
              <w:jc w:val="center"/>
            </w:pPr>
            <w:r w:rsidRPr="00CF2432">
              <w:t>1.710663</w:t>
            </w:r>
          </w:p>
        </w:tc>
        <w:tc>
          <w:tcPr>
            <w:tcW w:w="1010" w:type="pct"/>
            <w:noWrap/>
            <w:vAlign w:val="center"/>
            <w:hideMark/>
          </w:tcPr>
          <w:p w14:paraId="2614247D" w14:textId="77777777" w:rsidR="00CF2432" w:rsidRPr="00CF2432" w:rsidRDefault="00CF2432" w:rsidP="00CF2432">
            <w:pPr>
              <w:jc w:val="center"/>
            </w:pPr>
            <w:r w:rsidRPr="00CF2432">
              <w:t>1.575954</w:t>
            </w:r>
          </w:p>
        </w:tc>
        <w:tc>
          <w:tcPr>
            <w:tcW w:w="1010" w:type="pct"/>
            <w:noWrap/>
            <w:vAlign w:val="center"/>
            <w:hideMark/>
          </w:tcPr>
          <w:p w14:paraId="6DC88ECC" w14:textId="77777777" w:rsidR="00CF2432" w:rsidRPr="00CF2432" w:rsidRDefault="00CF2432" w:rsidP="00CF2432">
            <w:pPr>
              <w:jc w:val="center"/>
            </w:pPr>
            <w:r w:rsidRPr="00CF2432">
              <w:t>0.158239</w:t>
            </w:r>
          </w:p>
        </w:tc>
        <w:tc>
          <w:tcPr>
            <w:tcW w:w="842" w:type="pct"/>
            <w:noWrap/>
            <w:vAlign w:val="center"/>
            <w:hideMark/>
          </w:tcPr>
          <w:p w14:paraId="421B1B93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247173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2DAD225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0FBCAC96" w14:textId="77777777" w:rsidR="00CF2432" w:rsidRPr="00CF2432" w:rsidRDefault="00CF2432" w:rsidP="00CF2432">
            <w:pPr>
              <w:jc w:val="center"/>
            </w:pPr>
            <w:r w:rsidRPr="00CF2432">
              <w:t>2.226651</w:t>
            </w:r>
          </w:p>
        </w:tc>
        <w:tc>
          <w:tcPr>
            <w:tcW w:w="1010" w:type="pct"/>
            <w:noWrap/>
            <w:vAlign w:val="center"/>
            <w:hideMark/>
          </w:tcPr>
          <w:p w14:paraId="5435B37C" w14:textId="77777777" w:rsidR="00CF2432" w:rsidRPr="00CF2432" w:rsidRDefault="00CF2432" w:rsidP="00CF2432">
            <w:pPr>
              <w:jc w:val="center"/>
            </w:pPr>
            <w:r w:rsidRPr="00CF2432">
              <w:t>1.404733</w:t>
            </w:r>
          </w:p>
        </w:tc>
        <w:tc>
          <w:tcPr>
            <w:tcW w:w="1010" w:type="pct"/>
            <w:noWrap/>
            <w:vAlign w:val="center"/>
            <w:hideMark/>
          </w:tcPr>
          <w:p w14:paraId="2B337058" w14:textId="77777777" w:rsidR="00CF2432" w:rsidRPr="00CF2432" w:rsidRDefault="00CF2432" w:rsidP="00CF2432">
            <w:pPr>
              <w:jc w:val="center"/>
            </w:pPr>
            <w:r w:rsidRPr="00CF2432">
              <w:t>0.091981</w:t>
            </w:r>
          </w:p>
        </w:tc>
        <w:tc>
          <w:tcPr>
            <w:tcW w:w="842" w:type="pct"/>
            <w:noWrap/>
            <w:vAlign w:val="center"/>
            <w:hideMark/>
          </w:tcPr>
          <w:p w14:paraId="6F69A0B4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B56460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C51B21B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252A8097" w14:textId="77777777" w:rsidR="00CF2432" w:rsidRPr="00CF2432" w:rsidRDefault="00CF2432" w:rsidP="00CF2432">
            <w:pPr>
              <w:jc w:val="center"/>
            </w:pPr>
            <w:r w:rsidRPr="00CF2432">
              <w:t>4.407433</w:t>
            </w:r>
          </w:p>
        </w:tc>
        <w:tc>
          <w:tcPr>
            <w:tcW w:w="1010" w:type="pct"/>
            <w:noWrap/>
            <w:vAlign w:val="center"/>
            <w:hideMark/>
          </w:tcPr>
          <w:p w14:paraId="6A93DEF8" w14:textId="77777777" w:rsidR="00CF2432" w:rsidRPr="00CF2432" w:rsidRDefault="00CF2432" w:rsidP="00CF2432">
            <w:pPr>
              <w:jc w:val="center"/>
            </w:pPr>
            <w:r w:rsidRPr="00CF2432">
              <w:t>3.209531</w:t>
            </w:r>
          </w:p>
        </w:tc>
        <w:tc>
          <w:tcPr>
            <w:tcW w:w="1010" w:type="pct"/>
            <w:noWrap/>
            <w:vAlign w:val="center"/>
            <w:hideMark/>
          </w:tcPr>
          <w:p w14:paraId="45DDC030" w14:textId="77777777" w:rsidR="00CF2432" w:rsidRPr="00CF2432" w:rsidRDefault="00CF2432" w:rsidP="00CF2432">
            <w:pPr>
              <w:jc w:val="center"/>
            </w:pPr>
            <w:r w:rsidRPr="00CF2432">
              <w:t>0.337586</w:t>
            </w:r>
          </w:p>
        </w:tc>
        <w:tc>
          <w:tcPr>
            <w:tcW w:w="842" w:type="pct"/>
            <w:noWrap/>
            <w:vAlign w:val="center"/>
            <w:hideMark/>
          </w:tcPr>
          <w:p w14:paraId="6722C116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2EB1FCB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7CA517D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27A5106A" w14:textId="77777777" w:rsidR="00CF2432" w:rsidRPr="00CF2432" w:rsidRDefault="00CF2432" w:rsidP="00CF2432">
            <w:pPr>
              <w:jc w:val="center"/>
            </w:pPr>
            <w:r w:rsidRPr="00CF2432">
              <w:t>2.147183</w:t>
            </w:r>
          </w:p>
        </w:tc>
        <w:tc>
          <w:tcPr>
            <w:tcW w:w="1010" w:type="pct"/>
            <w:noWrap/>
            <w:vAlign w:val="center"/>
            <w:hideMark/>
          </w:tcPr>
          <w:p w14:paraId="02736A7C" w14:textId="77777777" w:rsidR="00CF2432" w:rsidRPr="00CF2432" w:rsidRDefault="00CF2432" w:rsidP="00CF2432">
            <w:pPr>
              <w:jc w:val="center"/>
            </w:pPr>
            <w:r w:rsidRPr="00CF2432">
              <w:t>1.33465</w:t>
            </w:r>
          </w:p>
        </w:tc>
        <w:tc>
          <w:tcPr>
            <w:tcW w:w="1010" w:type="pct"/>
            <w:noWrap/>
            <w:vAlign w:val="center"/>
            <w:hideMark/>
          </w:tcPr>
          <w:p w14:paraId="20C8BE76" w14:textId="77777777" w:rsidR="00CF2432" w:rsidRPr="00CF2432" w:rsidRDefault="00CF2432" w:rsidP="00CF2432">
            <w:pPr>
              <w:jc w:val="center"/>
            </w:pPr>
            <w:r w:rsidRPr="00CF2432">
              <w:t>0.083719</w:t>
            </w:r>
          </w:p>
        </w:tc>
        <w:tc>
          <w:tcPr>
            <w:tcW w:w="842" w:type="pct"/>
            <w:noWrap/>
            <w:vAlign w:val="center"/>
            <w:hideMark/>
          </w:tcPr>
          <w:p w14:paraId="503F7D2D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48B6CD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D37E7DE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64C71A1F" w14:textId="77777777" w:rsidR="00CF2432" w:rsidRPr="00CF2432" w:rsidRDefault="00CF2432" w:rsidP="00CF2432">
            <w:pPr>
              <w:jc w:val="center"/>
            </w:pPr>
            <w:r w:rsidRPr="00CF2432">
              <w:t>2.396923</w:t>
            </w:r>
          </w:p>
        </w:tc>
        <w:tc>
          <w:tcPr>
            <w:tcW w:w="1010" w:type="pct"/>
            <w:noWrap/>
            <w:vAlign w:val="center"/>
            <w:hideMark/>
          </w:tcPr>
          <w:p w14:paraId="4541F572" w14:textId="77777777" w:rsidR="00CF2432" w:rsidRPr="00CF2432" w:rsidRDefault="00CF2432" w:rsidP="00CF2432">
            <w:pPr>
              <w:jc w:val="center"/>
            </w:pPr>
            <w:r w:rsidRPr="00CF2432">
              <w:t>3.846248</w:t>
            </w:r>
          </w:p>
        </w:tc>
        <w:tc>
          <w:tcPr>
            <w:tcW w:w="1010" w:type="pct"/>
            <w:noWrap/>
            <w:vAlign w:val="center"/>
            <w:hideMark/>
          </w:tcPr>
          <w:p w14:paraId="0E71FC9F" w14:textId="77777777" w:rsidR="00CF2432" w:rsidRPr="00CF2432" w:rsidRDefault="00CF2432" w:rsidP="00CF2432">
            <w:pPr>
              <w:jc w:val="center"/>
            </w:pPr>
            <w:r w:rsidRPr="00CF2432">
              <w:t>0.253552</w:t>
            </w:r>
          </w:p>
        </w:tc>
        <w:tc>
          <w:tcPr>
            <w:tcW w:w="842" w:type="pct"/>
            <w:noWrap/>
            <w:vAlign w:val="center"/>
            <w:hideMark/>
          </w:tcPr>
          <w:p w14:paraId="45F509F2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3FE2D1F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3DC6653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494E6AA6" w14:textId="77777777" w:rsidR="00CF2432" w:rsidRPr="00CF2432" w:rsidRDefault="00CF2432" w:rsidP="00CF2432">
            <w:pPr>
              <w:jc w:val="center"/>
            </w:pPr>
            <w:r w:rsidRPr="00CF2432">
              <w:t>1.865609</w:t>
            </w:r>
          </w:p>
        </w:tc>
        <w:tc>
          <w:tcPr>
            <w:tcW w:w="1010" w:type="pct"/>
            <w:noWrap/>
            <w:vAlign w:val="center"/>
            <w:hideMark/>
          </w:tcPr>
          <w:p w14:paraId="605E3CBE" w14:textId="77777777" w:rsidR="00CF2432" w:rsidRPr="00CF2432" w:rsidRDefault="00CF2432" w:rsidP="00CF2432">
            <w:pPr>
              <w:jc w:val="center"/>
            </w:pPr>
            <w:r w:rsidRPr="00CF2432">
              <w:t>0.74327</w:t>
            </w:r>
          </w:p>
        </w:tc>
        <w:tc>
          <w:tcPr>
            <w:tcW w:w="1010" w:type="pct"/>
            <w:noWrap/>
            <w:vAlign w:val="center"/>
            <w:hideMark/>
          </w:tcPr>
          <w:p w14:paraId="1A4D2815" w14:textId="77777777" w:rsidR="00CF2432" w:rsidRPr="00CF2432" w:rsidRDefault="00CF2432" w:rsidP="00CF2432">
            <w:pPr>
              <w:jc w:val="center"/>
            </w:pPr>
            <w:r w:rsidRPr="00CF2432">
              <w:t>0.139344</w:t>
            </w:r>
          </w:p>
        </w:tc>
        <w:tc>
          <w:tcPr>
            <w:tcW w:w="842" w:type="pct"/>
            <w:noWrap/>
            <w:vAlign w:val="center"/>
            <w:hideMark/>
          </w:tcPr>
          <w:p w14:paraId="1D07660D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43A5AEF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B9D06DA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521CE682" w14:textId="77777777" w:rsidR="00CF2432" w:rsidRPr="00CF2432" w:rsidRDefault="00CF2432" w:rsidP="00CF2432">
            <w:pPr>
              <w:jc w:val="center"/>
            </w:pPr>
            <w:r w:rsidRPr="00CF2432">
              <w:t>2.856428</w:t>
            </w:r>
          </w:p>
        </w:tc>
        <w:tc>
          <w:tcPr>
            <w:tcW w:w="1010" w:type="pct"/>
            <w:noWrap/>
            <w:vAlign w:val="center"/>
            <w:hideMark/>
          </w:tcPr>
          <w:p w14:paraId="39C3F93F" w14:textId="77777777" w:rsidR="00CF2432" w:rsidRPr="00CF2432" w:rsidRDefault="00CF2432" w:rsidP="00CF2432">
            <w:pPr>
              <w:jc w:val="center"/>
            </w:pPr>
            <w:r w:rsidRPr="00CF2432">
              <w:t>5.202222</w:t>
            </w:r>
          </w:p>
        </w:tc>
        <w:tc>
          <w:tcPr>
            <w:tcW w:w="1010" w:type="pct"/>
            <w:noWrap/>
            <w:vAlign w:val="center"/>
            <w:hideMark/>
          </w:tcPr>
          <w:p w14:paraId="2E3DAE92" w14:textId="77777777" w:rsidR="00CF2432" w:rsidRPr="00CF2432" w:rsidRDefault="00CF2432" w:rsidP="00CF2432">
            <w:pPr>
              <w:jc w:val="center"/>
            </w:pPr>
            <w:r w:rsidRPr="00CF2432">
              <w:t>0.150283</w:t>
            </w:r>
          </w:p>
        </w:tc>
        <w:tc>
          <w:tcPr>
            <w:tcW w:w="842" w:type="pct"/>
            <w:noWrap/>
            <w:vAlign w:val="center"/>
            <w:hideMark/>
          </w:tcPr>
          <w:p w14:paraId="0F5ED1DC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7F35B8B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6358BCD" w14:textId="77777777" w:rsidR="00CF2432" w:rsidRPr="00CF2432" w:rsidRDefault="00CF2432" w:rsidP="00CF2432">
            <w:pPr>
              <w:jc w:val="center"/>
            </w:pPr>
            <w:r w:rsidRPr="00CF2432">
              <w:t>S13</w:t>
            </w:r>
          </w:p>
        </w:tc>
        <w:tc>
          <w:tcPr>
            <w:tcW w:w="1010" w:type="pct"/>
            <w:noWrap/>
            <w:vAlign w:val="center"/>
            <w:hideMark/>
          </w:tcPr>
          <w:p w14:paraId="0F41040D" w14:textId="77777777" w:rsidR="00CF2432" w:rsidRPr="00CF2432" w:rsidRDefault="00CF2432" w:rsidP="00CF2432">
            <w:pPr>
              <w:jc w:val="center"/>
            </w:pPr>
            <w:r w:rsidRPr="00CF2432">
              <w:t>1.8941</w:t>
            </w:r>
          </w:p>
        </w:tc>
        <w:tc>
          <w:tcPr>
            <w:tcW w:w="1010" w:type="pct"/>
            <w:noWrap/>
            <w:vAlign w:val="center"/>
            <w:hideMark/>
          </w:tcPr>
          <w:p w14:paraId="4C4532A0" w14:textId="77777777" w:rsidR="00CF2432" w:rsidRPr="00CF2432" w:rsidRDefault="00CF2432" w:rsidP="00CF2432">
            <w:pPr>
              <w:jc w:val="center"/>
            </w:pPr>
            <w:r w:rsidRPr="00CF2432">
              <w:t>1.720137</w:t>
            </w:r>
          </w:p>
        </w:tc>
        <w:tc>
          <w:tcPr>
            <w:tcW w:w="1010" w:type="pct"/>
            <w:noWrap/>
            <w:vAlign w:val="center"/>
            <w:hideMark/>
          </w:tcPr>
          <w:p w14:paraId="15B3FE0B" w14:textId="77777777" w:rsidR="00CF2432" w:rsidRPr="00CF2432" w:rsidRDefault="00CF2432" w:rsidP="00CF2432">
            <w:pPr>
              <w:jc w:val="center"/>
            </w:pPr>
            <w:r w:rsidRPr="00CF2432">
              <w:t>0.377475</w:t>
            </w:r>
          </w:p>
        </w:tc>
        <w:tc>
          <w:tcPr>
            <w:tcW w:w="842" w:type="pct"/>
            <w:noWrap/>
            <w:vAlign w:val="center"/>
            <w:hideMark/>
          </w:tcPr>
          <w:p w14:paraId="35259E46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4562A1E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AFB79A0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2C75DDCC" w14:textId="77777777" w:rsidR="00CF2432" w:rsidRPr="00CF2432" w:rsidRDefault="00CF2432" w:rsidP="00CF2432">
            <w:pPr>
              <w:jc w:val="center"/>
            </w:pPr>
            <w:r w:rsidRPr="00CF2432">
              <w:t>0.982346</w:t>
            </w:r>
          </w:p>
        </w:tc>
        <w:tc>
          <w:tcPr>
            <w:tcW w:w="1010" w:type="pct"/>
            <w:noWrap/>
            <w:vAlign w:val="center"/>
            <w:hideMark/>
          </w:tcPr>
          <w:p w14:paraId="40CA9973" w14:textId="77777777" w:rsidR="00CF2432" w:rsidRPr="00CF2432" w:rsidRDefault="00CF2432" w:rsidP="00CF2432">
            <w:pPr>
              <w:jc w:val="center"/>
            </w:pPr>
            <w:r w:rsidRPr="00CF2432">
              <w:t>0.877396</w:t>
            </w:r>
          </w:p>
        </w:tc>
        <w:tc>
          <w:tcPr>
            <w:tcW w:w="1010" w:type="pct"/>
            <w:noWrap/>
            <w:vAlign w:val="center"/>
            <w:hideMark/>
          </w:tcPr>
          <w:p w14:paraId="376DAF6A" w14:textId="77777777" w:rsidR="00CF2432" w:rsidRPr="00CF2432" w:rsidRDefault="00CF2432" w:rsidP="00CF2432">
            <w:pPr>
              <w:jc w:val="center"/>
            </w:pPr>
            <w:r w:rsidRPr="00CF2432">
              <w:t>0.386405</w:t>
            </w:r>
          </w:p>
        </w:tc>
        <w:tc>
          <w:tcPr>
            <w:tcW w:w="842" w:type="pct"/>
            <w:noWrap/>
            <w:vAlign w:val="center"/>
            <w:hideMark/>
          </w:tcPr>
          <w:p w14:paraId="05EF38CC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5F6C250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3EB0DA9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1B78034F" w14:textId="77777777" w:rsidR="00CF2432" w:rsidRPr="00CF2432" w:rsidRDefault="00CF2432" w:rsidP="00CF2432">
            <w:pPr>
              <w:jc w:val="center"/>
            </w:pPr>
            <w:r w:rsidRPr="00CF2432">
              <w:t>2.718943</w:t>
            </w:r>
          </w:p>
        </w:tc>
        <w:tc>
          <w:tcPr>
            <w:tcW w:w="1010" w:type="pct"/>
            <w:noWrap/>
            <w:vAlign w:val="center"/>
            <w:hideMark/>
          </w:tcPr>
          <w:p w14:paraId="6623AB5D" w14:textId="77777777" w:rsidR="00CF2432" w:rsidRPr="00CF2432" w:rsidRDefault="00CF2432" w:rsidP="00CF2432">
            <w:pPr>
              <w:jc w:val="center"/>
            </w:pPr>
            <w:r w:rsidRPr="00CF2432">
              <w:t>1.530583</w:t>
            </w:r>
          </w:p>
        </w:tc>
        <w:tc>
          <w:tcPr>
            <w:tcW w:w="1010" w:type="pct"/>
            <w:noWrap/>
            <w:vAlign w:val="center"/>
            <w:hideMark/>
          </w:tcPr>
          <w:p w14:paraId="0171FB6F" w14:textId="77777777" w:rsidR="00CF2432" w:rsidRPr="00CF2432" w:rsidRDefault="00CF2432" w:rsidP="00CF2432">
            <w:pPr>
              <w:jc w:val="center"/>
            </w:pPr>
            <w:r w:rsidRPr="00CF2432">
              <w:t>0.271574</w:t>
            </w:r>
          </w:p>
        </w:tc>
        <w:tc>
          <w:tcPr>
            <w:tcW w:w="842" w:type="pct"/>
            <w:noWrap/>
            <w:vAlign w:val="center"/>
            <w:hideMark/>
          </w:tcPr>
          <w:p w14:paraId="0CC79357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024BEA2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2D6751F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0857FF21" w14:textId="77777777" w:rsidR="00CF2432" w:rsidRPr="00CF2432" w:rsidRDefault="00CF2432" w:rsidP="00CF2432">
            <w:pPr>
              <w:jc w:val="center"/>
            </w:pPr>
            <w:r w:rsidRPr="00CF2432">
              <w:t>2.220774</w:t>
            </w:r>
          </w:p>
        </w:tc>
        <w:tc>
          <w:tcPr>
            <w:tcW w:w="1010" w:type="pct"/>
            <w:noWrap/>
            <w:vAlign w:val="center"/>
            <w:hideMark/>
          </w:tcPr>
          <w:p w14:paraId="32E358CD" w14:textId="77777777" w:rsidR="00CF2432" w:rsidRPr="00CF2432" w:rsidRDefault="00CF2432" w:rsidP="00CF2432">
            <w:pPr>
              <w:jc w:val="center"/>
            </w:pPr>
            <w:r w:rsidRPr="00CF2432">
              <w:t>0.760431</w:t>
            </w:r>
          </w:p>
        </w:tc>
        <w:tc>
          <w:tcPr>
            <w:tcW w:w="1010" w:type="pct"/>
            <w:noWrap/>
            <w:vAlign w:val="center"/>
            <w:hideMark/>
          </w:tcPr>
          <w:p w14:paraId="56D272B5" w14:textId="77777777" w:rsidR="00CF2432" w:rsidRPr="00CF2432" w:rsidRDefault="00CF2432" w:rsidP="00CF2432">
            <w:pPr>
              <w:jc w:val="center"/>
            </w:pPr>
            <w:r w:rsidRPr="00CF2432">
              <w:t>0.087077</w:t>
            </w:r>
          </w:p>
        </w:tc>
        <w:tc>
          <w:tcPr>
            <w:tcW w:w="842" w:type="pct"/>
            <w:noWrap/>
            <w:vAlign w:val="center"/>
            <w:hideMark/>
          </w:tcPr>
          <w:p w14:paraId="62877978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709F24F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561BF4B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01F468C8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1864848B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633D91B4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4C0B82A0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1C8A5C2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45A06B4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2CBFDB51" w14:textId="77777777" w:rsidR="00CF2432" w:rsidRPr="00CF2432" w:rsidRDefault="00CF2432" w:rsidP="00CF2432">
            <w:pPr>
              <w:jc w:val="center"/>
            </w:pPr>
            <w:r w:rsidRPr="00CF2432">
              <w:t>1.876007</w:t>
            </w:r>
          </w:p>
        </w:tc>
        <w:tc>
          <w:tcPr>
            <w:tcW w:w="1010" w:type="pct"/>
            <w:noWrap/>
            <w:vAlign w:val="center"/>
            <w:hideMark/>
          </w:tcPr>
          <w:p w14:paraId="574D878B" w14:textId="77777777" w:rsidR="00CF2432" w:rsidRPr="00CF2432" w:rsidRDefault="00CF2432" w:rsidP="00CF2432">
            <w:pPr>
              <w:jc w:val="center"/>
            </w:pPr>
            <w:r w:rsidRPr="00CF2432">
              <w:t>0.905433</w:t>
            </w:r>
          </w:p>
        </w:tc>
        <w:tc>
          <w:tcPr>
            <w:tcW w:w="1010" w:type="pct"/>
            <w:noWrap/>
            <w:vAlign w:val="center"/>
            <w:hideMark/>
          </w:tcPr>
          <w:p w14:paraId="5455C686" w14:textId="77777777" w:rsidR="00CF2432" w:rsidRPr="00CF2432" w:rsidRDefault="00CF2432" w:rsidP="00CF2432">
            <w:pPr>
              <w:jc w:val="center"/>
            </w:pPr>
            <w:r w:rsidRPr="00CF2432">
              <w:t>0.053378</w:t>
            </w:r>
          </w:p>
        </w:tc>
        <w:tc>
          <w:tcPr>
            <w:tcW w:w="842" w:type="pct"/>
            <w:noWrap/>
            <w:vAlign w:val="center"/>
            <w:hideMark/>
          </w:tcPr>
          <w:p w14:paraId="79ADD326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BF01F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2FE2E0C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6C3928B8" w14:textId="77777777" w:rsidR="00CF2432" w:rsidRPr="00CF2432" w:rsidRDefault="00CF2432" w:rsidP="00CF2432">
            <w:pPr>
              <w:jc w:val="center"/>
            </w:pPr>
            <w:r w:rsidRPr="00CF2432">
              <w:t>2.82146</w:t>
            </w:r>
          </w:p>
        </w:tc>
        <w:tc>
          <w:tcPr>
            <w:tcW w:w="1010" w:type="pct"/>
            <w:noWrap/>
            <w:vAlign w:val="center"/>
            <w:hideMark/>
          </w:tcPr>
          <w:p w14:paraId="67DC1B0C" w14:textId="77777777" w:rsidR="00CF2432" w:rsidRPr="00CF2432" w:rsidRDefault="00CF2432" w:rsidP="00CF2432">
            <w:pPr>
              <w:jc w:val="center"/>
            </w:pPr>
            <w:r w:rsidRPr="00CF2432">
              <w:t>0.958521</w:t>
            </w:r>
          </w:p>
        </w:tc>
        <w:tc>
          <w:tcPr>
            <w:tcW w:w="1010" w:type="pct"/>
            <w:noWrap/>
            <w:vAlign w:val="center"/>
            <w:hideMark/>
          </w:tcPr>
          <w:p w14:paraId="0206840A" w14:textId="77777777" w:rsidR="00CF2432" w:rsidRPr="00CF2432" w:rsidRDefault="00CF2432" w:rsidP="00CF2432">
            <w:pPr>
              <w:jc w:val="center"/>
            </w:pPr>
            <w:r w:rsidRPr="00CF2432">
              <w:t>0.003956</w:t>
            </w:r>
          </w:p>
        </w:tc>
        <w:tc>
          <w:tcPr>
            <w:tcW w:w="842" w:type="pct"/>
            <w:noWrap/>
            <w:vAlign w:val="center"/>
            <w:hideMark/>
          </w:tcPr>
          <w:p w14:paraId="4F041D98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4721A15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5EC7CBE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0C7A8DC5" w14:textId="77777777" w:rsidR="00CF2432" w:rsidRPr="00CF2432" w:rsidRDefault="00CF2432" w:rsidP="00CF2432">
            <w:pPr>
              <w:jc w:val="center"/>
            </w:pPr>
            <w:r w:rsidRPr="00CF2432">
              <w:t>1.883571</w:t>
            </w:r>
          </w:p>
        </w:tc>
        <w:tc>
          <w:tcPr>
            <w:tcW w:w="1010" w:type="pct"/>
            <w:noWrap/>
            <w:vAlign w:val="center"/>
            <w:hideMark/>
          </w:tcPr>
          <w:p w14:paraId="549D8513" w14:textId="77777777" w:rsidR="00CF2432" w:rsidRPr="00CF2432" w:rsidRDefault="00CF2432" w:rsidP="00CF2432">
            <w:pPr>
              <w:jc w:val="center"/>
            </w:pPr>
            <w:r w:rsidRPr="00CF2432">
              <w:t>1.524979</w:t>
            </w:r>
          </w:p>
        </w:tc>
        <w:tc>
          <w:tcPr>
            <w:tcW w:w="1010" w:type="pct"/>
            <w:noWrap/>
            <w:vAlign w:val="center"/>
            <w:hideMark/>
          </w:tcPr>
          <w:p w14:paraId="3A0700D2" w14:textId="77777777" w:rsidR="00CF2432" w:rsidRPr="00CF2432" w:rsidRDefault="00CF2432" w:rsidP="00CF2432">
            <w:pPr>
              <w:jc w:val="center"/>
            </w:pPr>
            <w:r w:rsidRPr="00CF2432">
              <w:t>0.564449</w:t>
            </w:r>
          </w:p>
        </w:tc>
        <w:tc>
          <w:tcPr>
            <w:tcW w:w="842" w:type="pct"/>
            <w:noWrap/>
            <w:vAlign w:val="center"/>
            <w:hideMark/>
          </w:tcPr>
          <w:p w14:paraId="39B746BD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5ECCB69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0368667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76CEFF6C" w14:textId="77777777" w:rsidR="00CF2432" w:rsidRPr="00CF2432" w:rsidRDefault="00CF2432" w:rsidP="00CF2432">
            <w:pPr>
              <w:jc w:val="center"/>
            </w:pPr>
            <w:r w:rsidRPr="00CF2432">
              <w:t>3.985195</w:t>
            </w:r>
          </w:p>
        </w:tc>
        <w:tc>
          <w:tcPr>
            <w:tcW w:w="1010" w:type="pct"/>
            <w:noWrap/>
            <w:vAlign w:val="center"/>
            <w:hideMark/>
          </w:tcPr>
          <w:p w14:paraId="7E29C28C" w14:textId="77777777" w:rsidR="00CF2432" w:rsidRPr="00CF2432" w:rsidRDefault="00CF2432" w:rsidP="00CF2432">
            <w:pPr>
              <w:jc w:val="center"/>
            </w:pPr>
            <w:r w:rsidRPr="00CF2432">
              <w:t>1.823465</w:t>
            </w:r>
          </w:p>
        </w:tc>
        <w:tc>
          <w:tcPr>
            <w:tcW w:w="1010" w:type="pct"/>
            <w:noWrap/>
            <w:vAlign w:val="center"/>
            <w:hideMark/>
          </w:tcPr>
          <w:p w14:paraId="23197FDA" w14:textId="77777777" w:rsidR="00CF2432" w:rsidRPr="00CF2432" w:rsidRDefault="00CF2432" w:rsidP="00CF2432">
            <w:pPr>
              <w:jc w:val="center"/>
            </w:pPr>
            <w:r w:rsidRPr="00CF2432">
              <w:t>0.065397</w:t>
            </w:r>
          </w:p>
        </w:tc>
        <w:tc>
          <w:tcPr>
            <w:tcW w:w="842" w:type="pct"/>
            <w:noWrap/>
            <w:vAlign w:val="center"/>
            <w:hideMark/>
          </w:tcPr>
          <w:p w14:paraId="244AA5F0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BFD1D1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E848C00" w14:textId="77777777" w:rsidR="00CF2432" w:rsidRPr="00CF2432" w:rsidRDefault="00CF2432" w:rsidP="00CF2432">
            <w:pPr>
              <w:jc w:val="center"/>
            </w:pPr>
            <w:r w:rsidRPr="00CF2432">
              <w:t>S14</w:t>
            </w:r>
          </w:p>
        </w:tc>
        <w:tc>
          <w:tcPr>
            <w:tcW w:w="1010" w:type="pct"/>
            <w:noWrap/>
            <w:vAlign w:val="center"/>
            <w:hideMark/>
          </w:tcPr>
          <w:p w14:paraId="6DFBC619" w14:textId="77777777" w:rsidR="00CF2432" w:rsidRPr="00CF2432" w:rsidRDefault="00CF2432" w:rsidP="00CF2432">
            <w:pPr>
              <w:jc w:val="center"/>
            </w:pPr>
            <w:r w:rsidRPr="00CF2432">
              <w:t>2.693773</w:t>
            </w:r>
          </w:p>
        </w:tc>
        <w:tc>
          <w:tcPr>
            <w:tcW w:w="1010" w:type="pct"/>
            <w:noWrap/>
            <w:vAlign w:val="center"/>
            <w:hideMark/>
          </w:tcPr>
          <w:p w14:paraId="6EEB8EB6" w14:textId="77777777" w:rsidR="00CF2432" w:rsidRPr="00CF2432" w:rsidRDefault="00CF2432" w:rsidP="00CF2432">
            <w:pPr>
              <w:jc w:val="center"/>
            </w:pPr>
            <w:r w:rsidRPr="00CF2432">
              <w:t>0.899717</w:t>
            </w:r>
          </w:p>
        </w:tc>
        <w:tc>
          <w:tcPr>
            <w:tcW w:w="1010" w:type="pct"/>
            <w:noWrap/>
            <w:vAlign w:val="center"/>
            <w:hideMark/>
          </w:tcPr>
          <w:p w14:paraId="5DCED008" w14:textId="77777777" w:rsidR="00CF2432" w:rsidRPr="00CF2432" w:rsidRDefault="00CF2432" w:rsidP="00CF2432">
            <w:pPr>
              <w:jc w:val="center"/>
            </w:pPr>
            <w:r w:rsidRPr="00CF2432">
              <w:t>0.082493</w:t>
            </w:r>
          </w:p>
        </w:tc>
        <w:tc>
          <w:tcPr>
            <w:tcW w:w="842" w:type="pct"/>
            <w:noWrap/>
            <w:vAlign w:val="center"/>
            <w:hideMark/>
          </w:tcPr>
          <w:p w14:paraId="620F9CBE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D16FA1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850A1D8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185D8355" w14:textId="77777777" w:rsidR="00CF2432" w:rsidRPr="00CF2432" w:rsidRDefault="00CF2432" w:rsidP="00CF2432">
            <w:pPr>
              <w:jc w:val="center"/>
            </w:pPr>
            <w:r w:rsidRPr="00CF2432">
              <w:t>1.153426</w:t>
            </w:r>
          </w:p>
        </w:tc>
        <w:tc>
          <w:tcPr>
            <w:tcW w:w="1010" w:type="pct"/>
            <w:noWrap/>
            <w:vAlign w:val="center"/>
            <w:hideMark/>
          </w:tcPr>
          <w:p w14:paraId="56841FA1" w14:textId="77777777" w:rsidR="00CF2432" w:rsidRPr="00CF2432" w:rsidRDefault="00CF2432" w:rsidP="00CF2432">
            <w:pPr>
              <w:jc w:val="center"/>
            </w:pPr>
            <w:r w:rsidRPr="00CF2432">
              <w:t>0.11774</w:t>
            </w:r>
          </w:p>
        </w:tc>
        <w:tc>
          <w:tcPr>
            <w:tcW w:w="1010" w:type="pct"/>
            <w:noWrap/>
            <w:vAlign w:val="center"/>
            <w:hideMark/>
          </w:tcPr>
          <w:p w14:paraId="25BE55D5" w14:textId="77777777" w:rsidR="00CF2432" w:rsidRPr="00CF2432" w:rsidRDefault="00CF2432" w:rsidP="00CF2432">
            <w:pPr>
              <w:jc w:val="center"/>
            </w:pPr>
            <w:r w:rsidRPr="00CF2432">
              <w:t>0.249999</w:t>
            </w:r>
          </w:p>
        </w:tc>
        <w:tc>
          <w:tcPr>
            <w:tcW w:w="842" w:type="pct"/>
            <w:noWrap/>
            <w:vAlign w:val="center"/>
            <w:hideMark/>
          </w:tcPr>
          <w:p w14:paraId="11EF86E7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B4BC9C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84808B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274445F0" w14:textId="77777777" w:rsidR="00CF2432" w:rsidRPr="00CF2432" w:rsidRDefault="00CF2432" w:rsidP="00CF2432">
            <w:pPr>
              <w:jc w:val="center"/>
            </w:pPr>
            <w:r w:rsidRPr="00CF2432">
              <w:t>1.516934</w:t>
            </w:r>
          </w:p>
        </w:tc>
        <w:tc>
          <w:tcPr>
            <w:tcW w:w="1010" w:type="pct"/>
            <w:noWrap/>
            <w:vAlign w:val="center"/>
            <w:hideMark/>
          </w:tcPr>
          <w:p w14:paraId="013BE22E" w14:textId="77777777" w:rsidR="00CF2432" w:rsidRPr="00CF2432" w:rsidRDefault="00CF2432" w:rsidP="00CF2432">
            <w:pPr>
              <w:jc w:val="center"/>
            </w:pPr>
            <w:r w:rsidRPr="00CF2432">
              <w:t>1.236364</w:t>
            </w:r>
          </w:p>
        </w:tc>
        <w:tc>
          <w:tcPr>
            <w:tcW w:w="1010" w:type="pct"/>
            <w:noWrap/>
            <w:vAlign w:val="center"/>
            <w:hideMark/>
          </w:tcPr>
          <w:p w14:paraId="7160B7F4" w14:textId="77777777" w:rsidR="00CF2432" w:rsidRPr="00CF2432" w:rsidRDefault="00CF2432" w:rsidP="00CF2432">
            <w:pPr>
              <w:jc w:val="center"/>
            </w:pPr>
            <w:r w:rsidRPr="00CF2432">
              <w:t>0.170938</w:t>
            </w:r>
          </w:p>
        </w:tc>
        <w:tc>
          <w:tcPr>
            <w:tcW w:w="842" w:type="pct"/>
            <w:noWrap/>
            <w:vAlign w:val="center"/>
            <w:hideMark/>
          </w:tcPr>
          <w:p w14:paraId="267E0328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6E64CAF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587E21B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38F9FC5A" w14:textId="77777777" w:rsidR="00CF2432" w:rsidRPr="00CF2432" w:rsidRDefault="00CF2432" w:rsidP="00CF2432">
            <w:pPr>
              <w:jc w:val="center"/>
            </w:pPr>
            <w:r w:rsidRPr="00CF2432">
              <w:t>1.821794</w:t>
            </w:r>
          </w:p>
        </w:tc>
        <w:tc>
          <w:tcPr>
            <w:tcW w:w="1010" w:type="pct"/>
            <w:noWrap/>
            <w:vAlign w:val="center"/>
            <w:hideMark/>
          </w:tcPr>
          <w:p w14:paraId="6952DAAA" w14:textId="77777777" w:rsidR="00CF2432" w:rsidRPr="00CF2432" w:rsidRDefault="00CF2432" w:rsidP="00CF2432">
            <w:pPr>
              <w:jc w:val="center"/>
            </w:pPr>
            <w:r w:rsidRPr="00CF2432">
              <w:t>0.719883</w:t>
            </w:r>
          </w:p>
        </w:tc>
        <w:tc>
          <w:tcPr>
            <w:tcW w:w="1010" w:type="pct"/>
            <w:noWrap/>
            <w:vAlign w:val="center"/>
            <w:hideMark/>
          </w:tcPr>
          <w:p w14:paraId="2A9BA106" w14:textId="77777777" w:rsidR="00CF2432" w:rsidRPr="00CF2432" w:rsidRDefault="00CF2432" w:rsidP="00CF2432">
            <w:pPr>
              <w:jc w:val="center"/>
            </w:pPr>
            <w:r w:rsidRPr="00CF2432">
              <w:t>0.236548</w:t>
            </w:r>
          </w:p>
        </w:tc>
        <w:tc>
          <w:tcPr>
            <w:tcW w:w="842" w:type="pct"/>
            <w:noWrap/>
            <w:vAlign w:val="center"/>
            <w:hideMark/>
          </w:tcPr>
          <w:p w14:paraId="2F7D20EC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DD61A6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BCC09CD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4DA0D8CF" w14:textId="77777777" w:rsidR="00CF2432" w:rsidRPr="00CF2432" w:rsidRDefault="00CF2432" w:rsidP="00CF2432">
            <w:pPr>
              <w:jc w:val="center"/>
            </w:pPr>
            <w:r w:rsidRPr="00CF2432">
              <w:t>1.587516</w:t>
            </w:r>
          </w:p>
        </w:tc>
        <w:tc>
          <w:tcPr>
            <w:tcW w:w="1010" w:type="pct"/>
            <w:noWrap/>
            <w:vAlign w:val="center"/>
            <w:hideMark/>
          </w:tcPr>
          <w:p w14:paraId="2EAA6726" w14:textId="77777777" w:rsidR="00CF2432" w:rsidRPr="00CF2432" w:rsidRDefault="00CF2432" w:rsidP="00CF2432">
            <w:pPr>
              <w:jc w:val="center"/>
            </w:pPr>
            <w:r w:rsidRPr="00CF2432">
              <w:t>0.53281</w:t>
            </w:r>
          </w:p>
        </w:tc>
        <w:tc>
          <w:tcPr>
            <w:tcW w:w="1010" w:type="pct"/>
            <w:noWrap/>
            <w:vAlign w:val="center"/>
            <w:hideMark/>
          </w:tcPr>
          <w:p w14:paraId="5A43F080" w14:textId="77777777" w:rsidR="00CF2432" w:rsidRPr="00CF2432" w:rsidRDefault="00CF2432" w:rsidP="00CF2432">
            <w:pPr>
              <w:jc w:val="center"/>
            </w:pPr>
            <w:r w:rsidRPr="00CF2432">
              <w:t>0.289996</w:t>
            </w:r>
          </w:p>
        </w:tc>
        <w:tc>
          <w:tcPr>
            <w:tcW w:w="842" w:type="pct"/>
            <w:noWrap/>
            <w:vAlign w:val="center"/>
            <w:hideMark/>
          </w:tcPr>
          <w:p w14:paraId="7B6E3437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FE5C1C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9BF4446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29AAF205" w14:textId="77777777" w:rsidR="00CF2432" w:rsidRPr="00CF2432" w:rsidRDefault="00CF2432" w:rsidP="00CF2432">
            <w:pPr>
              <w:jc w:val="center"/>
            </w:pPr>
            <w:r w:rsidRPr="00CF2432">
              <w:t>1.986242</w:t>
            </w:r>
          </w:p>
        </w:tc>
        <w:tc>
          <w:tcPr>
            <w:tcW w:w="1010" w:type="pct"/>
            <w:noWrap/>
            <w:vAlign w:val="center"/>
            <w:hideMark/>
          </w:tcPr>
          <w:p w14:paraId="1E137353" w14:textId="77777777" w:rsidR="00CF2432" w:rsidRPr="00CF2432" w:rsidRDefault="00CF2432" w:rsidP="00CF2432">
            <w:pPr>
              <w:jc w:val="center"/>
            </w:pPr>
            <w:r w:rsidRPr="00CF2432">
              <w:t>0.709612</w:t>
            </w:r>
          </w:p>
        </w:tc>
        <w:tc>
          <w:tcPr>
            <w:tcW w:w="1010" w:type="pct"/>
            <w:noWrap/>
            <w:vAlign w:val="center"/>
            <w:hideMark/>
          </w:tcPr>
          <w:p w14:paraId="6B3BF1E5" w14:textId="77777777" w:rsidR="00CF2432" w:rsidRPr="00CF2432" w:rsidRDefault="00CF2432" w:rsidP="00CF2432">
            <w:pPr>
              <w:jc w:val="center"/>
            </w:pPr>
            <w:r w:rsidRPr="00CF2432">
              <w:t>0.076325</w:t>
            </w:r>
          </w:p>
        </w:tc>
        <w:tc>
          <w:tcPr>
            <w:tcW w:w="842" w:type="pct"/>
            <w:noWrap/>
            <w:vAlign w:val="center"/>
            <w:hideMark/>
          </w:tcPr>
          <w:p w14:paraId="75BBC79D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71374B6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46DC5B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758087B1" w14:textId="77777777" w:rsidR="00CF2432" w:rsidRPr="00CF2432" w:rsidRDefault="00CF2432" w:rsidP="00CF2432">
            <w:pPr>
              <w:jc w:val="center"/>
            </w:pPr>
            <w:r w:rsidRPr="00CF2432">
              <w:t>2.796541</w:t>
            </w:r>
          </w:p>
        </w:tc>
        <w:tc>
          <w:tcPr>
            <w:tcW w:w="1010" w:type="pct"/>
            <w:noWrap/>
            <w:vAlign w:val="center"/>
            <w:hideMark/>
          </w:tcPr>
          <w:p w14:paraId="5EE27C39" w14:textId="77777777" w:rsidR="00CF2432" w:rsidRPr="00CF2432" w:rsidRDefault="00CF2432" w:rsidP="00CF2432">
            <w:pPr>
              <w:jc w:val="center"/>
            </w:pPr>
            <w:r w:rsidRPr="00CF2432">
              <w:t>1.212759</w:t>
            </w:r>
          </w:p>
        </w:tc>
        <w:tc>
          <w:tcPr>
            <w:tcW w:w="1010" w:type="pct"/>
            <w:noWrap/>
            <w:vAlign w:val="center"/>
            <w:hideMark/>
          </w:tcPr>
          <w:p w14:paraId="31C47857" w14:textId="77777777" w:rsidR="00CF2432" w:rsidRPr="00CF2432" w:rsidRDefault="00CF2432" w:rsidP="00CF2432">
            <w:pPr>
              <w:jc w:val="center"/>
            </w:pPr>
            <w:r w:rsidRPr="00CF2432">
              <w:t>0.162891</w:t>
            </w:r>
          </w:p>
        </w:tc>
        <w:tc>
          <w:tcPr>
            <w:tcW w:w="842" w:type="pct"/>
            <w:noWrap/>
            <w:vAlign w:val="center"/>
            <w:hideMark/>
          </w:tcPr>
          <w:p w14:paraId="59496F15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587C18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155636B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73D4035E" w14:textId="77777777" w:rsidR="00CF2432" w:rsidRPr="00CF2432" w:rsidRDefault="00CF2432" w:rsidP="00CF2432">
            <w:pPr>
              <w:jc w:val="center"/>
            </w:pPr>
            <w:r w:rsidRPr="00CF2432">
              <w:t>1.562745</w:t>
            </w:r>
          </w:p>
        </w:tc>
        <w:tc>
          <w:tcPr>
            <w:tcW w:w="1010" w:type="pct"/>
            <w:noWrap/>
            <w:vAlign w:val="center"/>
            <w:hideMark/>
          </w:tcPr>
          <w:p w14:paraId="279224F6" w14:textId="77777777" w:rsidR="00CF2432" w:rsidRPr="00CF2432" w:rsidRDefault="00CF2432" w:rsidP="00CF2432">
            <w:pPr>
              <w:jc w:val="center"/>
            </w:pPr>
            <w:r w:rsidRPr="00CF2432">
              <w:t>0.25272</w:t>
            </w:r>
          </w:p>
        </w:tc>
        <w:tc>
          <w:tcPr>
            <w:tcW w:w="1010" w:type="pct"/>
            <w:noWrap/>
            <w:vAlign w:val="center"/>
            <w:hideMark/>
          </w:tcPr>
          <w:p w14:paraId="2CA0B5EE" w14:textId="77777777" w:rsidR="00CF2432" w:rsidRPr="00CF2432" w:rsidRDefault="00CF2432" w:rsidP="00CF2432">
            <w:pPr>
              <w:jc w:val="center"/>
            </w:pPr>
            <w:r w:rsidRPr="00CF2432">
              <w:t>0.117137</w:t>
            </w:r>
          </w:p>
        </w:tc>
        <w:tc>
          <w:tcPr>
            <w:tcW w:w="842" w:type="pct"/>
            <w:noWrap/>
            <w:vAlign w:val="center"/>
            <w:hideMark/>
          </w:tcPr>
          <w:p w14:paraId="2C7026A8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33FD5A2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418A20D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600D9B2C" w14:textId="77777777" w:rsidR="00CF2432" w:rsidRPr="00CF2432" w:rsidRDefault="00CF2432" w:rsidP="00CF2432">
            <w:pPr>
              <w:jc w:val="center"/>
            </w:pPr>
            <w:r w:rsidRPr="00CF2432">
              <w:t>1.280034</w:t>
            </w:r>
          </w:p>
        </w:tc>
        <w:tc>
          <w:tcPr>
            <w:tcW w:w="1010" w:type="pct"/>
            <w:noWrap/>
            <w:vAlign w:val="center"/>
            <w:hideMark/>
          </w:tcPr>
          <w:p w14:paraId="0506C7A5" w14:textId="77777777" w:rsidR="00CF2432" w:rsidRPr="00CF2432" w:rsidRDefault="00CF2432" w:rsidP="00CF2432">
            <w:pPr>
              <w:jc w:val="center"/>
            </w:pPr>
            <w:r w:rsidRPr="00CF2432">
              <w:t>0.347782</w:t>
            </w:r>
          </w:p>
        </w:tc>
        <w:tc>
          <w:tcPr>
            <w:tcW w:w="1010" w:type="pct"/>
            <w:noWrap/>
            <w:vAlign w:val="center"/>
            <w:hideMark/>
          </w:tcPr>
          <w:p w14:paraId="7025C48E" w14:textId="77777777" w:rsidR="00CF2432" w:rsidRPr="00CF2432" w:rsidRDefault="00CF2432" w:rsidP="00CF2432">
            <w:pPr>
              <w:jc w:val="center"/>
            </w:pPr>
            <w:r w:rsidRPr="00CF2432">
              <w:t>0.196955</w:t>
            </w:r>
          </w:p>
        </w:tc>
        <w:tc>
          <w:tcPr>
            <w:tcW w:w="842" w:type="pct"/>
            <w:noWrap/>
            <w:vAlign w:val="center"/>
            <w:hideMark/>
          </w:tcPr>
          <w:p w14:paraId="73F25D97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EC0B5E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9792E9E" w14:textId="77777777" w:rsidR="00CF2432" w:rsidRPr="00CF2432" w:rsidRDefault="00CF2432" w:rsidP="00CF2432">
            <w:pPr>
              <w:jc w:val="center"/>
            </w:pPr>
            <w:r w:rsidRPr="00CF2432">
              <w:t>S15</w:t>
            </w:r>
          </w:p>
        </w:tc>
        <w:tc>
          <w:tcPr>
            <w:tcW w:w="1010" w:type="pct"/>
            <w:noWrap/>
            <w:vAlign w:val="center"/>
            <w:hideMark/>
          </w:tcPr>
          <w:p w14:paraId="58FE14B3" w14:textId="77777777" w:rsidR="00CF2432" w:rsidRPr="00CF2432" w:rsidRDefault="00CF2432" w:rsidP="00CF2432">
            <w:pPr>
              <w:jc w:val="center"/>
            </w:pPr>
            <w:r w:rsidRPr="00CF2432">
              <w:t>1.78785</w:t>
            </w:r>
          </w:p>
        </w:tc>
        <w:tc>
          <w:tcPr>
            <w:tcW w:w="1010" w:type="pct"/>
            <w:noWrap/>
            <w:vAlign w:val="center"/>
            <w:hideMark/>
          </w:tcPr>
          <w:p w14:paraId="266D04CD" w14:textId="77777777" w:rsidR="00CF2432" w:rsidRPr="00CF2432" w:rsidRDefault="00CF2432" w:rsidP="00CF2432">
            <w:pPr>
              <w:jc w:val="center"/>
            </w:pPr>
            <w:r w:rsidRPr="00CF2432">
              <w:t>0.540212</w:t>
            </w:r>
          </w:p>
        </w:tc>
        <w:tc>
          <w:tcPr>
            <w:tcW w:w="1010" w:type="pct"/>
            <w:noWrap/>
            <w:vAlign w:val="center"/>
            <w:hideMark/>
          </w:tcPr>
          <w:p w14:paraId="3F5DE3EC" w14:textId="77777777" w:rsidR="00CF2432" w:rsidRPr="00CF2432" w:rsidRDefault="00CF2432" w:rsidP="00CF2432">
            <w:pPr>
              <w:jc w:val="center"/>
            </w:pPr>
            <w:r w:rsidRPr="00CF2432">
              <w:t>0.090733</w:t>
            </w:r>
          </w:p>
        </w:tc>
        <w:tc>
          <w:tcPr>
            <w:tcW w:w="842" w:type="pct"/>
            <w:noWrap/>
            <w:vAlign w:val="center"/>
            <w:hideMark/>
          </w:tcPr>
          <w:p w14:paraId="0FFD9819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50C0378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20E0E19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403F7FA4" w14:textId="77777777" w:rsidR="00CF2432" w:rsidRPr="00CF2432" w:rsidRDefault="00CF2432" w:rsidP="00CF2432">
            <w:pPr>
              <w:jc w:val="center"/>
            </w:pPr>
            <w:r w:rsidRPr="00CF2432">
              <w:t>1.447577</w:t>
            </w:r>
          </w:p>
        </w:tc>
        <w:tc>
          <w:tcPr>
            <w:tcW w:w="1010" w:type="pct"/>
            <w:noWrap/>
            <w:vAlign w:val="center"/>
            <w:hideMark/>
          </w:tcPr>
          <w:p w14:paraId="5F109702" w14:textId="77777777" w:rsidR="00CF2432" w:rsidRPr="00CF2432" w:rsidRDefault="00CF2432" w:rsidP="00CF2432">
            <w:pPr>
              <w:jc w:val="center"/>
            </w:pPr>
            <w:r w:rsidRPr="00CF2432">
              <w:t>0.235372</w:t>
            </w:r>
          </w:p>
        </w:tc>
        <w:tc>
          <w:tcPr>
            <w:tcW w:w="1010" w:type="pct"/>
            <w:noWrap/>
            <w:vAlign w:val="center"/>
            <w:hideMark/>
          </w:tcPr>
          <w:p w14:paraId="1A7E1F2A" w14:textId="77777777" w:rsidR="00CF2432" w:rsidRPr="00CF2432" w:rsidRDefault="00CF2432" w:rsidP="00CF2432">
            <w:pPr>
              <w:jc w:val="center"/>
            </w:pPr>
            <w:r w:rsidRPr="00CF2432">
              <w:t>0.001462</w:t>
            </w:r>
          </w:p>
        </w:tc>
        <w:tc>
          <w:tcPr>
            <w:tcW w:w="842" w:type="pct"/>
            <w:noWrap/>
            <w:vAlign w:val="center"/>
            <w:hideMark/>
          </w:tcPr>
          <w:p w14:paraId="737E5643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20F44B2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91F4B86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40A13BD5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04812071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68C63C28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17FEB1B6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6C39A06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6F45F00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77ED6D8C" w14:textId="77777777" w:rsidR="00CF2432" w:rsidRPr="00CF2432" w:rsidRDefault="00CF2432" w:rsidP="00CF2432">
            <w:pPr>
              <w:jc w:val="center"/>
            </w:pPr>
            <w:r w:rsidRPr="00CF2432">
              <w:t>2.938185</w:t>
            </w:r>
          </w:p>
        </w:tc>
        <w:tc>
          <w:tcPr>
            <w:tcW w:w="1010" w:type="pct"/>
            <w:noWrap/>
            <w:vAlign w:val="center"/>
            <w:hideMark/>
          </w:tcPr>
          <w:p w14:paraId="6A9078EF" w14:textId="77777777" w:rsidR="00CF2432" w:rsidRPr="00CF2432" w:rsidRDefault="00CF2432" w:rsidP="00CF2432">
            <w:pPr>
              <w:jc w:val="center"/>
            </w:pPr>
            <w:r w:rsidRPr="00CF2432">
              <w:t>1.593737</w:t>
            </w:r>
          </w:p>
        </w:tc>
        <w:tc>
          <w:tcPr>
            <w:tcW w:w="1010" w:type="pct"/>
            <w:noWrap/>
            <w:vAlign w:val="center"/>
            <w:hideMark/>
          </w:tcPr>
          <w:p w14:paraId="437C6A60" w14:textId="77777777" w:rsidR="00CF2432" w:rsidRPr="00CF2432" w:rsidRDefault="00CF2432" w:rsidP="00CF2432">
            <w:pPr>
              <w:jc w:val="center"/>
            </w:pPr>
            <w:r w:rsidRPr="00CF2432">
              <w:t>0.242218</w:t>
            </w:r>
          </w:p>
        </w:tc>
        <w:tc>
          <w:tcPr>
            <w:tcW w:w="842" w:type="pct"/>
            <w:noWrap/>
            <w:vAlign w:val="center"/>
            <w:hideMark/>
          </w:tcPr>
          <w:p w14:paraId="1709C0E4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7B71A0D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9CB6462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0AD70335" w14:textId="77777777" w:rsidR="00CF2432" w:rsidRPr="00CF2432" w:rsidRDefault="00CF2432" w:rsidP="00CF2432">
            <w:pPr>
              <w:jc w:val="center"/>
            </w:pPr>
            <w:r w:rsidRPr="00CF2432">
              <w:t>3.637452</w:t>
            </w:r>
          </w:p>
        </w:tc>
        <w:tc>
          <w:tcPr>
            <w:tcW w:w="1010" w:type="pct"/>
            <w:noWrap/>
            <w:vAlign w:val="center"/>
            <w:hideMark/>
          </w:tcPr>
          <w:p w14:paraId="75A2C89D" w14:textId="77777777" w:rsidR="00CF2432" w:rsidRPr="00CF2432" w:rsidRDefault="00CF2432" w:rsidP="00CF2432">
            <w:pPr>
              <w:jc w:val="center"/>
            </w:pPr>
            <w:r w:rsidRPr="00CF2432">
              <w:t>2.422204</w:t>
            </w:r>
          </w:p>
        </w:tc>
        <w:tc>
          <w:tcPr>
            <w:tcW w:w="1010" w:type="pct"/>
            <w:noWrap/>
            <w:vAlign w:val="center"/>
            <w:hideMark/>
          </w:tcPr>
          <w:p w14:paraId="00F7305E" w14:textId="77777777" w:rsidR="00CF2432" w:rsidRPr="00CF2432" w:rsidRDefault="00CF2432" w:rsidP="00CF2432">
            <w:pPr>
              <w:jc w:val="center"/>
            </w:pPr>
            <w:r w:rsidRPr="00CF2432">
              <w:t>0.232989</w:t>
            </w:r>
          </w:p>
        </w:tc>
        <w:tc>
          <w:tcPr>
            <w:tcW w:w="842" w:type="pct"/>
            <w:noWrap/>
            <w:vAlign w:val="center"/>
            <w:hideMark/>
          </w:tcPr>
          <w:p w14:paraId="2607270B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5F6323C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135621D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0801E5B4" w14:textId="77777777" w:rsidR="00CF2432" w:rsidRPr="00CF2432" w:rsidRDefault="00CF2432" w:rsidP="00CF2432">
            <w:pPr>
              <w:jc w:val="center"/>
            </w:pPr>
            <w:r w:rsidRPr="00CF2432">
              <w:t>1.834822</w:t>
            </w:r>
          </w:p>
        </w:tc>
        <w:tc>
          <w:tcPr>
            <w:tcW w:w="1010" w:type="pct"/>
            <w:noWrap/>
            <w:vAlign w:val="center"/>
            <w:hideMark/>
          </w:tcPr>
          <w:p w14:paraId="4BD5E4D6" w14:textId="77777777" w:rsidR="00CF2432" w:rsidRPr="00CF2432" w:rsidRDefault="00CF2432" w:rsidP="00CF2432">
            <w:pPr>
              <w:jc w:val="center"/>
            </w:pPr>
            <w:r w:rsidRPr="00CF2432">
              <w:t>0.624359</w:t>
            </w:r>
          </w:p>
        </w:tc>
        <w:tc>
          <w:tcPr>
            <w:tcW w:w="1010" w:type="pct"/>
            <w:noWrap/>
            <w:vAlign w:val="center"/>
            <w:hideMark/>
          </w:tcPr>
          <w:p w14:paraId="67B8B34A" w14:textId="77777777" w:rsidR="00CF2432" w:rsidRPr="00CF2432" w:rsidRDefault="00CF2432" w:rsidP="00CF2432">
            <w:pPr>
              <w:jc w:val="center"/>
            </w:pPr>
            <w:r w:rsidRPr="00CF2432">
              <w:t>0.306146</w:t>
            </w:r>
          </w:p>
        </w:tc>
        <w:tc>
          <w:tcPr>
            <w:tcW w:w="842" w:type="pct"/>
            <w:noWrap/>
            <w:vAlign w:val="center"/>
            <w:hideMark/>
          </w:tcPr>
          <w:p w14:paraId="33C31E03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1877127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9610041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1953B1D4" w14:textId="77777777" w:rsidR="00CF2432" w:rsidRPr="00CF2432" w:rsidRDefault="00CF2432" w:rsidP="00CF2432">
            <w:pPr>
              <w:jc w:val="center"/>
            </w:pPr>
            <w:r w:rsidRPr="00CF2432">
              <w:t>3.556318</w:t>
            </w:r>
          </w:p>
        </w:tc>
        <w:tc>
          <w:tcPr>
            <w:tcW w:w="1010" w:type="pct"/>
            <w:noWrap/>
            <w:vAlign w:val="center"/>
            <w:hideMark/>
          </w:tcPr>
          <w:p w14:paraId="3AD9E15E" w14:textId="77777777" w:rsidR="00CF2432" w:rsidRPr="00CF2432" w:rsidRDefault="00CF2432" w:rsidP="00CF2432">
            <w:pPr>
              <w:jc w:val="center"/>
            </w:pPr>
            <w:r w:rsidRPr="00CF2432">
              <w:t>2.018492</w:t>
            </w:r>
          </w:p>
        </w:tc>
        <w:tc>
          <w:tcPr>
            <w:tcW w:w="1010" w:type="pct"/>
            <w:noWrap/>
            <w:vAlign w:val="center"/>
            <w:hideMark/>
          </w:tcPr>
          <w:p w14:paraId="53A79456" w14:textId="77777777" w:rsidR="00CF2432" w:rsidRPr="00CF2432" w:rsidRDefault="00CF2432" w:rsidP="00CF2432">
            <w:pPr>
              <w:jc w:val="center"/>
            </w:pPr>
            <w:r w:rsidRPr="00CF2432">
              <w:t>0.156709</w:t>
            </w:r>
          </w:p>
        </w:tc>
        <w:tc>
          <w:tcPr>
            <w:tcW w:w="842" w:type="pct"/>
            <w:noWrap/>
            <w:vAlign w:val="center"/>
            <w:hideMark/>
          </w:tcPr>
          <w:p w14:paraId="5EF28221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7C05B40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B0D31D5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343D8BDA" w14:textId="77777777" w:rsidR="00CF2432" w:rsidRPr="00CF2432" w:rsidRDefault="00CF2432" w:rsidP="00CF2432">
            <w:pPr>
              <w:jc w:val="center"/>
            </w:pPr>
            <w:r w:rsidRPr="00CF2432">
              <w:t>1.242554</w:t>
            </w:r>
          </w:p>
        </w:tc>
        <w:tc>
          <w:tcPr>
            <w:tcW w:w="1010" w:type="pct"/>
            <w:noWrap/>
            <w:vAlign w:val="center"/>
            <w:hideMark/>
          </w:tcPr>
          <w:p w14:paraId="382AEB02" w14:textId="77777777" w:rsidR="00CF2432" w:rsidRPr="00CF2432" w:rsidRDefault="00CF2432" w:rsidP="00CF2432">
            <w:pPr>
              <w:jc w:val="center"/>
            </w:pPr>
            <w:r w:rsidRPr="00CF2432">
              <w:t>0.975082</w:t>
            </w:r>
          </w:p>
        </w:tc>
        <w:tc>
          <w:tcPr>
            <w:tcW w:w="1010" w:type="pct"/>
            <w:noWrap/>
            <w:vAlign w:val="center"/>
            <w:hideMark/>
          </w:tcPr>
          <w:p w14:paraId="61868A22" w14:textId="77777777" w:rsidR="00CF2432" w:rsidRPr="00CF2432" w:rsidRDefault="00CF2432" w:rsidP="00CF2432">
            <w:pPr>
              <w:jc w:val="center"/>
            </w:pPr>
            <w:r w:rsidRPr="00CF2432">
              <w:t>0.538576</w:t>
            </w:r>
          </w:p>
        </w:tc>
        <w:tc>
          <w:tcPr>
            <w:tcW w:w="842" w:type="pct"/>
            <w:noWrap/>
            <w:vAlign w:val="center"/>
            <w:hideMark/>
          </w:tcPr>
          <w:p w14:paraId="016E3576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44EC5FB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1D93BCE" w14:textId="77777777" w:rsidR="00CF2432" w:rsidRPr="00CF2432" w:rsidRDefault="00CF2432" w:rsidP="00CF2432">
            <w:pPr>
              <w:jc w:val="center"/>
            </w:pPr>
            <w:r w:rsidRPr="00CF2432">
              <w:t>S16</w:t>
            </w:r>
          </w:p>
        </w:tc>
        <w:tc>
          <w:tcPr>
            <w:tcW w:w="1010" w:type="pct"/>
            <w:noWrap/>
            <w:vAlign w:val="center"/>
            <w:hideMark/>
          </w:tcPr>
          <w:p w14:paraId="05D80E34" w14:textId="77777777" w:rsidR="00CF2432" w:rsidRPr="00CF2432" w:rsidRDefault="00CF2432" w:rsidP="00CF2432">
            <w:pPr>
              <w:jc w:val="center"/>
            </w:pPr>
            <w:r w:rsidRPr="00CF2432">
              <w:t>3.715463</w:t>
            </w:r>
          </w:p>
        </w:tc>
        <w:tc>
          <w:tcPr>
            <w:tcW w:w="1010" w:type="pct"/>
            <w:noWrap/>
            <w:vAlign w:val="center"/>
            <w:hideMark/>
          </w:tcPr>
          <w:p w14:paraId="4CA5957E" w14:textId="77777777" w:rsidR="00CF2432" w:rsidRPr="00CF2432" w:rsidRDefault="00CF2432" w:rsidP="00CF2432">
            <w:pPr>
              <w:jc w:val="center"/>
            </w:pPr>
            <w:r w:rsidRPr="00CF2432">
              <w:t>3.168944</w:t>
            </w:r>
          </w:p>
        </w:tc>
        <w:tc>
          <w:tcPr>
            <w:tcW w:w="1010" w:type="pct"/>
            <w:noWrap/>
            <w:vAlign w:val="center"/>
            <w:hideMark/>
          </w:tcPr>
          <w:p w14:paraId="0764E0E1" w14:textId="77777777" w:rsidR="00CF2432" w:rsidRPr="00CF2432" w:rsidRDefault="00CF2432" w:rsidP="00CF2432">
            <w:pPr>
              <w:jc w:val="center"/>
            </w:pPr>
            <w:r w:rsidRPr="00CF2432">
              <w:t>0.209307</w:t>
            </w:r>
          </w:p>
        </w:tc>
        <w:tc>
          <w:tcPr>
            <w:tcW w:w="842" w:type="pct"/>
            <w:noWrap/>
            <w:vAlign w:val="center"/>
            <w:hideMark/>
          </w:tcPr>
          <w:p w14:paraId="4413C153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4E79BF" w:rsidRPr="00CF2432" w14:paraId="715379E9" w14:textId="77777777" w:rsidTr="004E79BF">
        <w:trPr>
          <w:trHeight w:val="300"/>
        </w:trPr>
        <w:tc>
          <w:tcPr>
            <w:tcW w:w="1129" w:type="pct"/>
            <w:noWrap/>
          </w:tcPr>
          <w:p w14:paraId="7485811E" w14:textId="19CBF7EA" w:rsidR="004E79BF" w:rsidRPr="00CF2432" w:rsidRDefault="004E79BF" w:rsidP="004E79BF">
            <w:pPr>
              <w:jc w:val="center"/>
            </w:pPr>
            <w:r w:rsidRPr="002B4C49">
              <w:t>S16</w:t>
            </w:r>
          </w:p>
        </w:tc>
        <w:tc>
          <w:tcPr>
            <w:tcW w:w="1010" w:type="pct"/>
            <w:noWrap/>
          </w:tcPr>
          <w:p w14:paraId="40B75CA0" w14:textId="40F27C1D" w:rsidR="004E79BF" w:rsidRPr="00CF2432" w:rsidRDefault="004E79BF" w:rsidP="004E79BF">
            <w:pPr>
              <w:jc w:val="center"/>
            </w:pPr>
            <w:r w:rsidRPr="002B4C49">
              <w:t>2.586523</w:t>
            </w:r>
          </w:p>
        </w:tc>
        <w:tc>
          <w:tcPr>
            <w:tcW w:w="1010" w:type="pct"/>
            <w:noWrap/>
          </w:tcPr>
          <w:p w14:paraId="5569425C" w14:textId="31902F8A" w:rsidR="004E79BF" w:rsidRPr="00CF2432" w:rsidRDefault="004E79BF" w:rsidP="004E79BF">
            <w:pPr>
              <w:jc w:val="center"/>
            </w:pPr>
            <w:r w:rsidRPr="002B4C49">
              <w:t>1.251612</w:t>
            </w:r>
          </w:p>
        </w:tc>
        <w:tc>
          <w:tcPr>
            <w:tcW w:w="1010" w:type="pct"/>
            <w:noWrap/>
          </w:tcPr>
          <w:p w14:paraId="4223B444" w14:textId="037C9428" w:rsidR="004E79BF" w:rsidRPr="00CF2432" w:rsidRDefault="004E79BF" w:rsidP="004E79BF">
            <w:pPr>
              <w:jc w:val="center"/>
            </w:pPr>
            <w:r w:rsidRPr="002B4C49">
              <w:t>0.203313</w:t>
            </w:r>
          </w:p>
        </w:tc>
        <w:tc>
          <w:tcPr>
            <w:tcW w:w="842" w:type="pct"/>
            <w:noWrap/>
          </w:tcPr>
          <w:p w14:paraId="6EC75D4E" w14:textId="5D4C7FE5" w:rsidR="004E79BF" w:rsidRPr="00CF2432" w:rsidRDefault="004E79BF" w:rsidP="004E79BF">
            <w:pPr>
              <w:jc w:val="center"/>
            </w:pPr>
            <w:r w:rsidRPr="002B4C49">
              <w:t>9</w:t>
            </w:r>
          </w:p>
        </w:tc>
      </w:tr>
      <w:tr w:rsidR="00CF2432" w:rsidRPr="00CF2432" w14:paraId="43D88F3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B211C7E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004ED0EA" w14:textId="77777777" w:rsidR="00CF2432" w:rsidRPr="00CF2432" w:rsidRDefault="00CF2432" w:rsidP="00CF2432">
            <w:pPr>
              <w:jc w:val="center"/>
            </w:pPr>
            <w:r w:rsidRPr="00CF2432">
              <w:t>4.266115</w:t>
            </w:r>
          </w:p>
        </w:tc>
        <w:tc>
          <w:tcPr>
            <w:tcW w:w="1010" w:type="pct"/>
            <w:noWrap/>
            <w:vAlign w:val="center"/>
            <w:hideMark/>
          </w:tcPr>
          <w:p w14:paraId="6AB14AE4" w14:textId="77777777" w:rsidR="00CF2432" w:rsidRPr="00CF2432" w:rsidRDefault="00CF2432" w:rsidP="00CF2432">
            <w:pPr>
              <w:jc w:val="center"/>
            </w:pPr>
            <w:r w:rsidRPr="00CF2432">
              <w:t>0.189974</w:t>
            </w:r>
          </w:p>
        </w:tc>
        <w:tc>
          <w:tcPr>
            <w:tcW w:w="1010" w:type="pct"/>
            <w:noWrap/>
            <w:vAlign w:val="center"/>
            <w:hideMark/>
          </w:tcPr>
          <w:p w14:paraId="2E92FB46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57BE8A9D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090DA99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FBE7B5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0BF4EEB6" w14:textId="77777777" w:rsidR="00CF2432" w:rsidRPr="00CF2432" w:rsidRDefault="00CF2432" w:rsidP="00CF2432">
            <w:pPr>
              <w:jc w:val="center"/>
            </w:pPr>
            <w:r w:rsidRPr="00CF2432">
              <w:t>3.765464</w:t>
            </w:r>
          </w:p>
        </w:tc>
        <w:tc>
          <w:tcPr>
            <w:tcW w:w="1010" w:type="pct"/>
            <w:noWrap/>
            <w:vAlign w:val="center"/>
            <w:hideMark/>
          </w:tcPr>
          <w:p w14:paraId="4E767B6E" w14:textId="77777777" w:rsidR="00CF2432" w:rsidRPr="00CF2432" w:rsidRDefault="00CF2432" w:rsidP="00CF2432">
            <w:pPr>
              <w:jc w:val="center"/>
            </w:pPr>
            <w:r w:rsidRPr="00CF2432">
              <w:t>2.857623</w:t>
            </w:r>
          </w:p>
        </w:tc>
        <w:tc>
          <w:tcPr>
            <w:tcW w:w="1010" w:type="pct"/>
            <w:noWrap/>
            <w:vAlign w:val="center"/>
            <w:hideMark/>
          </w:tcPr>
          <w:p w14:paraId="326A1775" w14:textId="77777777" w:rsidR="00CF2432" w:rsidRPr="00CF2432" w:rsidRDefault="00CF2432" w:rsidP="00CF2432">
            <w:pPr>
              <w:jc w:val="center"/>
            </w:pPr>
            <w:r w:rsidRPr="00CF2432">
              <w:t>0.190188</w:t>
            </w:r>
          </w:p>
        </w:tc>
        <w:tc>
          <w:tcPr>
            <w:tcW w:w="842" w:type="pct"/>
            <w:noWrap/>
            <w:vAlign w:val="center"/>
            <w:hideMark/>
          </w:tcPr>
          <w:p w14:paraId="2B12BDF2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765450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307E17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1B622FF2" w14:textId="77777777" w:rsidR="00CF2432" w:rsidRPr="00CF2432" w:rsidRDefault="00CF2432" w:rsidP="00CF2432">
            <w:pPr>
              <w:jc w:val="center"/>
            </w:pPr>
            <w:r w:rsidRPr="00CF2432">
              <w:t>3.616766</w:t>
            </w:r>
          </w:p>
        </w:tc>
        <w:tc>
          <w:tcPr>
            <w:tcW w:w="1010" w:type="pct"/>
            <w:noWrap/>
            <w:vAlign w:val="center"/>
            <w:hideMark/>
          </w:tcPr>
          <w:p w14:paraId="20D6067F" w14:textId="77777777" w:rsidR="00CF2432" w:rsidRPr="00CF2432" w:rsidRDefault="00CF2432" w:rsidP="00CF2432">
            <w:pPr>
              <w:jc w:val="center"/>
            </w:pPr>
            <w:r w:rsidRPr="00CF2432">
              <w:t>2.122347</w:t>
            </w:r>
          </w:p>
        </w:tc>
        <w:tc>
          <w:tcPr>
            <w:tcW w:w="1010" w:type="pct"/>
            <w:noWrap/>
            <w:vAlign w:val="center"/>
            <w:hideMark/>
          </w:tcPr>
          <w:p w14:paraId="4DC3F6B9" w14:textId="77777777" w:rsidR="00CF2432" w:rsidRPr="00CF2432" w:rsidRDefault="00CF2432" w:rsidP="00CF2432">
            <w:pPr>
              <w:jc w:val="center"/>
            </w:pPr>
            <w:r w:rsidRPr="00CF2432">
              <w:t>0.184559</w:t>
            </w:r>
          </w:p>
        </w:tc>
        <w:tc>
          <w:tcPr>
            <w:tcW w:w="842" w:type="pct"/>
            <w:noWrap/>
            <w:vAlign w:val="center"/>
            <w:hideMark/>
          </w:tcPr>
          <w:p w14:paraId="71DD0712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05733EC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3154727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32576C73" w14:textId="77777777" w:rsidR="00CF2432" w:rsidRPr="00CF2432" w:rsidRDefault="00CF2432" w:rsidP="00CF2432">
            <w:pPr>
              <w:jc w:val="center"/>
            </w:pPr>
            <w:r w:rsidRPr="00CF2432">
              <w:t>3.535008</w:t>
            </w:r>
          </w:p>
        </w:tc>
        <w:tc>
          <w:tcPr>
            <w:tcW w:w="1010" w:type="pct"/>
            <w:noWrap/>
            <w:vAlign w:val="center"/>
            <w:hideMark/>
          </w:tcPr>
          <w:p w14:paraId="5EE843FA" w14:textId="77777777" w:rsidR="00CF2432" w:rsidRPr="00CF2432" w:rsidRDefault="00CF2432" w:rsidP="00CF2432">
            <w:pPr>
              <w:jc w:val="center"/>
            </w:pPr>
            <w:r w:rsidRPr="00CF2432">
              <w:t>2.025031</w:t>
            </w:r>
          </w:p>
        </w:tc>
        <w:tc>
          <w:tcPr>
            <w:tcW w:w="1010" w:type="pct"/>
            <w:noWrap/>
            <w:vAlign w:val="center"/>
            <w:hideMark/>
          </w:tcPr>
          <w:p w14:paraId="0F84C39C" w14:textId="77777777" w:rsidR="00CF2432" w:rsidRPr="00CF2432" w:rsidRDefault="00CF2432" w:rsidP="00CF2432">
            <w:pPr>
              <w:jc w:val="center"/>
            </w:pPr>
            <w:r w:rsidRPr="00CF2432">
              <w:t>0.265957</w:t>
            </w:r>
          </w:p>
        </w:tc>
        <w:tc>
          <w:tcPr>
            <w:tcW w:w="842" w:type="pct"/>
            <w:noWrap/>
            <w:vAlign w:val="center"/>
            <w:hideMark/>
          </w:tcPr>
          <w:p w14:paraId="7350FFD3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D1D900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13C65AF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7515BB0B" w14:textId="77777777" w:rsidR="00CF2432" w:rsidRPr="00CF2432" w:rsidRDefault="00CF2432" w:rsidP="00CF2432">
            <w:pPr>
              <w:jc w:val="center"/>
            </w:pPr>
            <w:r w:rsidRPr="00CF2432">
              <w:t>2.82146</w:t>
            </w:r>
          </w:p>
        </w:tc>
        <w:tc>
          <w:tcPr>
            <w:tcW w:w="1010" w:type="pct"/>
            <w:noWrap/>
            <w:vAlign w:val="center"/>
            <w:hideMark/>
          </w:tcPr>
          <w:p w14:paraId="5DB59858" w14:textId="77777777" w:rsidR="00CF2432" w:rsidRPr="00CF2432" w:rsidRDefault="00CF2432" w:rsidP="00CF2432">
            <w:pPr>
              <w:jc w:val="center"/>
            </w:pPr>
            <w:r w:rsidRPr="00CF2432">
              <w:t>0.958521</w:t>
            </w:r>
          </w:p>
        </w:tc>
        <w:tc>
          <w:tcPr>
            <w:tcW w:w="1010" w:type="pct"/>
            <w:noWrap/>
            <w:vAlign w:val="center"/>
            <w:hideMark/>
          </w:tcPr>
          <w:p w14:paraId="1AA251D8" w14:textId="77777777" w:rsidR="00CF2432" w:rsidRPr="00CF2432" w:rsidRDefault="00CF2432" w:rsidP="00CF2432">
            <w:pPr>
              <w:jc w:val="center"/>
            </w:pPr>
            <w:r w:rsidRPr="00CF2432">
              <w:t>0.003956</w:t>
            </w:r>
          </w:p>
        </w:tc>
        <w:tc>
          <w:tcPr>
            <w:tcW w:w="842" w:type="pct"/>
            <w:noWrap/>
            <w:vAlign w:val="center"/>
            <w:hideMark/>
          </w:tcPr>
          <w:p w14:paraId="602A9832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53EC83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22A4809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3B1A5AA9" w14:textId="77777777" w:rsidR="00CF2432" w:rsidRPr="00CF2432" w:rsidRDefault="00CF2432" w:rsidP="00CF2432">
            <w:pPr>
              <w:jc w:val="center"/>
            </w:pPr>
            <w:r w:rsidRPr="00CF2432">
              <w:t>5.229469</w:t>
            </w:r>
          </w:p>
        </w:tc>
        <w:tc>
          <w:tcPr>
            <w:tcW w:w="1010" w:type="pct"/>
            <w:noWrap/>
            <w:vAlign w:val="center"/>
            <w:hideMark/>
          </w:tcPr>
          <w:p w14:paraId="7D14D39E" w14:textId="77777777" w:rsidR="00CF2432" w:rsidRPr="00CF2432" w:rsidRDefault="00CF2432" w:rsidP="00CF2432">
            <w:pPr>
              <w:jc w:val="center"/>
            </w:pPr>
            <w:r w:rsidRPr="00CF2432">
              <w:t>1.809087</w:t>
            </w:r>
          </w:p>
        </w:tc>
        <w:tc>
          <w:tcPr>
            <w:tcW w:w="1010" w:type="pct"/>
            <w:noWrap/>
            <w:vAlign w:val="center"/>
            <w:hideMark/>
          </w:tcPr>
          <w:p w14:paraId="23074684" w14:textId="77777777" w:rsidR="00CF2432" w:rsidRPr="00CF2432" w:rsidRDefault="00CF2432" w:rsidP="00CF2432">
            <w:pPr>
              <w:jc w:val="center"/>
            </w:pPr>
            <w:r w:rsidRPr="00CF2432">
              <w:t>0.241011</w:t>
            </w:r>
          </w:p>
        </w:tc>
        <w:tc>
          <w:tcPr>
            <w:tcW w:w="842" w:type="pct"/>
            <w:noWrap/>
            <w:vAlign w:val="center"/>
            <w:hideMark/>
          </w:tcPr>
          <w:p w14:paraId="69290201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B69D43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493B661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21C87D42" w14:textId="77777777" w:rsidR="00CF2432" w:rsidRPr="00CF2432" w:rsidRDefault="00CF2432" w:rsidP="00CF2432">
            <w:pPr>
              <w:jc w:val="center"/>
            </w:pPr>
            <w:r w:rsidRPr="00CF2432">
              <w:t>2.339576</w:t>
            </w:r>
          </w:p>
        </w:tc>
        <w:tc>
          <w:tcPr>
            <w:tcW w:w="1010" w:type="pct"/>
            <w:noWrap/>
            <w:vAlign w:val="center"/>
            <w:hideMark/>
          </w:tcPr>
          <w:p w14:paraId="237A1489" w14:textId="77777777" w:rsidR="00CF2432" w:rsidRPr="00CF2432" w:rsidRDefault="00CF2432" w:rsidP="00CF2432">
            <w:pPr>
              <w:jc w:val="center"/>
            </w:pPr>
            <w:r w:rsidRPr="00CF2432">
              <w:t>0.673719</w:t>
            </w:r>
          </w:p>
        </w:tc>
        <w:tc>
          <w:tcPr>
            <w:tcW w:w="1010" w:type="pct"/>
            <w:noWrap/>
            <w:vAlign w:val="center"/>
            <w:hideMark/>
          </w:tcPr>
          <w:p w14:paraId="1D729128" w14:textId="77777777" w:rsidR="00CF2432" w:rsidRPr="00CF2432" w:rsidRDefault="00CF2432" w:rsidP="00CF2432">
            <w:pPr>
              <w:jc w:val="center"/>
            </w:pPr>
            <w:r w:rsidRPr="00CF2432">
              <w:t>0.205219</w:t>
            </w:r>
          </w:p>
        </w:tc>
        <w:tc>
          <w:tcPr>
            <w:tcW w:w="842" w:type="pct"/>
            <w:noWrap/>
            <w:vAlign w:val="center"/>
            <w:hideMark/>
          </w:tcPr>
          <w:p w14:paraId="4F3766A6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2B0B7CB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5FED04B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5B899B52" w14:textId="77777777" w:rsidR="00CF2432" w:rsidRPr="00CF2432" w:rsidRDefault="00CF2432" w:rsidP="00CF2432">
            <w:pPr>
              <w:jc w:val="center"/>
            </w:pPr>
            <w:r w:rsidRPr="00CF2432">
              <w:t>5.847107</w:t>
            </w:r>
          </w:p>
        </w:tc>
        <w:tc>
          <w:tcPr>
            <w:tcW w:w="1010" w:type="pct"/>
            <w:noWrap/>
            <w:vAlign w:val="center"/>
            <w:hideMark/>
          </w:tcPr>
          <w:p w14:paraId="49187CF8" w14:textId="77777777" w:rsidR="00CF2432" w:rsidRPr="00CF2432" w:rsidRDefault="00CF2432" w:rsidP="00CF2432">
            <w:pPr>
              <w:jc w:val="center"/>
            </w:pPr>
            <w:r w:rsidRPr="00CF2432">
              <w:t>1.828332</w:t>
            </w:r>
          </w:p>
        </w:tc>
        <w:tc>
          <w:tcPr>
            <w:tcW w:w="1010" w:type="pct"/>
            <w:noWrap/>
            <w:vAlign w:val="center"/>
            <w:hideMark/>
          </w:tcPr>
          <w:p w14:paraId="4B7F0A50" w14:textId="77777777" w:rsidR="00CF2432" w:rsidRPr="00CF2432" w:rsidRDefault="00CF2432" w:rsidP="00CF2432">
            <w:pPr>
              <w:jc w:val="center"/>
            </w:pPr>
            <w:r w:rsidRPr="00CF2432">
              <w:t>0.230934</w:t>
            </w:r>
          </w:p>
        </w:tc>
        <w:tc>
          <w:tcPr>
            <w:tcW w:w="842" w:type="pct"/>
            <w:noWrap/>
            <w:vAlign w:val="center"/>
            <w:hideMark/>
          </w:tcPr>
          <w:p w14:paraId="63BB7F32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76451EF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2BCC40F" w14:textId="77777777" w:rsidR="00CF2432" w:rsidRPr="00CF2432" w:rsidRDefault="00CF2432" w:rsidP="00CF2432">
            <w:pPr>
              <w:jc w:val="center"/>
            </w:pPr>
            <w:r w:rsidRPr="00CF2432">
              <w:t>S17</w:t>
            </w:r>
          </w:p>
        </w:tc>
        <w:tc>
          <w:tcPr>
            <w:tcW w:w="1010" w:type="pct"/>
            <w:noWrap/>
            <w:vAlign w:val="center"/>
            <w:hideMark/>
          </w:tcPr>
          <w:p w14:paraId="4EBA6125" w14:textId="77777777" w:rsidR="00CF2432" w:rsidRPr="00CF2432" w:rsidRDefault="00CF2432" w:rsidP="00CF2432">
            <w:pPr>
              <w:jc w:val="center"/>
            </w:pPr>
            <w:r w:rsidRPr="00CF2432">
              <w:t>3.206145</w:t>
            </w:r>
          </w:p>
        </w:tc>
        <w:tc>
          <w:tcPr>
            <w:tcW w:w="1010" w:type="pct"/>
            <w:noWrap/>
            <w:vAlign w:val="center"/>
            <w:hideMark/>
          </w:tcPr>
          <w:p w14:paraId="5F2D9F48" w14:textId="77777777" w:rsidR="00CF2432" w:rsidRPr="00CF2432" w:rsidRDefault="00CF2432" w:rsidP="00CF2432">
            <w:pPr>
              <w:jc w:val="center"/>
            </w:pPr>
            <w:r w:rsidRPr="00CF2432">
              <w:t>1.535739</w:t>
            </w:r>
          </w:p>
        </w:tc>
        <w:tc>
          <w:tcPr>
            <w:tcW w:w="1010" w:type="pct"/>
            <w:noWrap/>
            <w:vAlign w:val="center"/>
            <w:hideMark/>
          </w:tcPr>
          <w:p w14:paraId="74447B00" w14:textId="77777777" w:rsidR="00CF2432" w:rsidRPr="00CF2432" w:rsidRDefault="00CF2432" w:rsidP="00CF2432">
            <w:pPr>
              <w:jc w:val="center"/>
            </w:pPr>
            <w:r w:rsidRPr="00CF2432">
              <w:t>0.218566</w:t>
            </w:r>
          </w:p>
        </w:tc>
        <w:tc>
          <w:tcPr>
            <w:tcW w:w="842" w:type="pct"/>
            <w:noWrap/>
            <w:vAlign w:val="center"/>
            <w:hideMark/>
          </w:tcPr>
          <w:p w14:paraId="022F93C8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51193C9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4C1FC97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31041E60" w14:textId="77777777" w:rsidR="00CF2432" w:rsidRPr="00CF2432" w:rsidRDefault="00CF2432" w:rsidP="00CF2432">
            <w:pPr>
              <w:jc w:val="center"/>
            </w:pPr>
            <w:r w:rsidRPr="00CF2432">
              <w:t>1.0623</w:t>
            </w:r>
          </w:p>
        </w:tc>
        <w:tc>
          <w:tcPr>
            <w:tcW w:w="1010" w:type="pct"/>
            <w:noWrap/>
            <w:vAlign w:val="center"/>
            <w:hideMark/>
          </w:tcPr>
          <w:p w14:paraId="060E0379" w14:textId="77777777" w:rsidR="00CF2432" w:rsidRPr="00CF2432" w:rsidRDefault="00CF2432" w:rsidP="00CF2432">
            <w:pPr>
              <w:jc w:val="center"/>
            </w:pPr>
            <w:r w:rsidRPr="00CF2432">
              <w:t>0.390889</w:t>
            </w:r>
          </w:p>
        </w:tc>
        <w:tc>
          <w:tcPr>
            <w:tcW w:w="1010" w:type="pct"/>
            <w:noWrap/>
            <w:vAlign w:val="center"/>
            <w:hideMark/>
          </w:tcPr>
          <w:p w14:paraId="62A7EE14" w14:textId="77777777" w:rsidR="00CF2432" w:rsidRPr="00CF2432" w:rsidRDefault="00CF2432" w:rsidP="00CF2432">
            <w:pPr>
              <w:jc w:val="center"/>
            </w:pPr>
            <w:r w:rsidRPr="00CF2432">
              <w:t>0.162592</w:t>
            </w:r>
          </w:p>
        </w:tc>
        <w:tc>
          <w:tcPr>
            <w:tcW w:w="842" w:type="pct"/>
            <w:noWrap/>
            <w:vAlign w:val="center"/>
            <w:hideMark/>
          </w:tcPr>
          <w:p w14:paraId="5F656D26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4B6DDC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037763A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7ABF806F" w14:textId="77777777" w:rsidR="00CF2432" w:rsidRPr="00CF2432" w:rsidRDefault="00CF2432" w:rsidP="00CF2432">
            <w:pPr>
              <w:jc w:val="center"/>
            </w:pPr>
            <w:r w:rsidRPr="00CF2432">
              <w:t>2.559805</w:t>
            </w:r>
          </w:p>
        </w:tc>
        <w:tc>
          <w:tcPr>
            <w:tcW w:w="1010" w:type="pct"/>
            <w:noWrap/>
            <w:vAlign w:val="center"/>
            <w:hideMark/>
          </w:tcPr>
          <w:p w14:paraId="1FAF1BB6" w14:textId="77777777" w:rsidR="00CF2432" w:rsidRPr="00CF2432" w:rsidRDefault="00CF2432" w:rsidP="00CF2432">
            <w:pPr>
              <w:jc w:val="center"/>
            </w:pPr>
            <w:r w:rsidRPr="00CF2432">
              <w:t>1.515378</w:t>
            </w:r>
          </w:p>
        </w:tc>
        <w:tc>
          <w:tcPr>
            <w:tcW w:w="1010" w:type="pct"/>
            <w:noWrap/>
            <w:vAlign w:val="center"/>
            <w:hideMark/>
          </w:tcPr>
          <w:p w14:paraId="1BC6D27C" w14:textId="77777777" w:rsidR="00CF2432" w:rsidRPr="00CF2432" w:rsidRDefault="00CF2432" w:rsidP="00CF2432">
            <w:pPr>
              <w:jc w:val="center"/>
            </w:pPr>
            <w:r w:rsidRPr="00CF2432">
              <w:t>0.122752</w:t>
            </w:r>
          </w:p>
        </w:tc>
        <w:tc>
          <w:tcPr>
            <w:tcW w:w="842" w:type="pct"/>
            <w:noWrap/>
            <w:vAlign w:val="center"/>
            <w:hideMark/>
          </w:tcPr>
          <w:p w14:paraId="3585AFD2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540DA95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6674155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52424780" w14:textId="77777777" w:rsidR="00CF2432" w:rsidRPr="00CF2432" w:rsidRDefault="00CF2432" w:rsidP="00CF2432">
            <w:pPr>
              <w:jc w:val="center"/>
            </w:pPr>
            <w:r w:rsidRPr="00CF2432">
              <w:t>2.308241</w:t>
            </w:r>
          </w:p>
        </w:tc>
        <w:tc>
          <w:tcPr>
            <w:tcW w:w="1010" w:type="pct"/>
            <w:noWrap/>
            <w:vAlign w:val="center"/>
            <w:hideMark/>
          </w:tcPr>
          <w:p w14:paraId="53BDC95F" w14:textId="77777777" w:rsidR="00CF2432" w:rsidRPr="00CF2432" w:rsidRDefault="00CF2432" w:rsidP="00CF2432">
            <w:pPr>
              <w:jc w:val="center"/>
            </w:pPr>
            <w:r w:rsidRPr="00CF2432">
              <w:t>2.023332</w:t>
            </w:r>
          </w:p>
        </w:tc>
        <w:tc>
          <w:tcPr>
            <w:tcW w:w="1010" w:type="pct"/>
            <w:noWrap/>
            <w:vAlign w:val="center"/>
            <w:hideMark/>
          </w:tcPr>
          <w:p w14:paraId="32E3337B" w14:textId="77777777" w:rsidR="00CF2432" w:rsidRPr="00CF2432" w:rsidRDefault="00CF2432" w:rsidP="00CF2432">
            <w:pPr>
              <w:jc w:val="center"/>
            </w:pPr>
            <w:r w:rsidRPr="00CF2432">
              <w:t>0.476444</w:t>
            </w:r>
          </w:p>
        </w:tc>
        <w:tc>
          <w:tcPr>
            <w:tcW w:w="842" w:type="pct"/>
            <w:noWrap/>
            <w:vAlign w:val="center"/>
            <w:hideMark/>
          </w:tcPr>
          <w:p w14:paraId="513AB3B9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1B15F2E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B25F5A6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6A4DBDFD" w14:textId="77777777" w:rsidR="00CF2432" w:rsidRPr="00CF2432" w:rsidRDefault="00CF2432" w:rsidP="00CF2432">
            <w:pPr>
              <w:jc w:val="center"/>
            </w:pPr>
            <w:r w:rsidRPr="00CF2432">
              <w:t>2.752496</w:t>
            </w:r>
          </w:p>
        </w:tc>
        <w:tc>
          <w:tcPr>
            <w:tcW w:w="1010" w:type="pct"/>
            <w:noWrap/>
            <w:vAlign w:val="center"/>
            <w:hideMark/>
          </w:tcPr>
          <w:p w14:paraId="437E8733" w14:textId="77777777" w:rsidR="00CF2432" w:rsidRPr="00CF2432" w:rsidRDefault="00CF2432" w:rsidP="00CF2432">
            <w:pPr>
              <w:jc w:val="center"/>
            </w:pPr>
            <w:r w:rsidRPr="00CF2432">
              <w:t>1.60537</w:t>
            </w:r>
          </w:p>
        </w:tc>
        <w:tc>
          <w:tcPr>
            <w:tcW w:w="1010" w:type="pct"/>
            <w:noWrap/>
            <w:vAlign w:val="center"/>
            <w:hideMark/>
          </w:tcPr>
          <w:p w14:paraId="681585C5" w14:textId="77777777" w:rsidR="00CF2432" w:rsidRPr="00CF2432" w:rsidRDefault="00CF2432" w:rsidP="00CF2432">
            <w:pPr>
              <w:jc w:val="center"/>
            </w:pPr>
            <w:r w:rsidRPr="00CF2432">
              <w:t>0.085942</w:t>
            </w:r>
          </w:p>
        </w:tc>
        <w:tc>
          <w:tcPr>
            <w:tcW w:w="842" w:type="pct"/>
            <w:noWrap/>
            <w:vAlign w:val="center"/>
            <w:hideMark/>
          </w:tcPr>
          <w:p w14:paraId="1CB9B308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21C0623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41550B4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30C5E4BB" w14:textId="77777777" w:rsidR="00CF2432" w:rsidRPr="00CF2432" w:rsidRDefault="00CF2432" w:rsidP="00CF2432">
            <w:pPr>
              <w:jc w:val="center"/>
            </w:pPr>
            <w:r w:rsidRPr="00CF2432">
              <w:t>3.007179</w:t>
            </w:r>
          </w:p>
        </w:tc>
        <w:tc>
          <w:tcPr>
            <w:tcW w:w="1010" w:type="pct"/>
            <w:noWrap/>
            <w:vAlign w:val="center"/>
            <w:hideMark/>
          </w:tcPr>
          <w:p w14:paraId="32E49D85" w14:textId="77777777" w:rsidR="00CF2432" w:rsidRPr="00CF2432" w:rsidRDefault="00CF2432" w:rsidP="00CF2432">
            <w:pPr>
              <w:jc w:val="center"/>
            </w:pPr>
            <w:r w:rsidRPr="00CF2432">
              <w:t>1.120377</w:t>
            </w:r>
          </w:p>
        </w:tc>
        <w:tc>
          <w:tcPr>
            <w:tcW w:w="1010" w:type="pct"/>
            <w:noWrap/>
            <w:vAlign w:val="center"/>
            <w:hideMark/>
          </w:tcPr>
          <w:p w14:paraId="077BCB04" w14:textId="77777777" w:rsidR="00CF2432" w:rsidRPr="00CF2432" w:rsidRDefault="00CF2432" w:rsidP="00CF2432">
            <w:pPr>
              <w:jc w:val="center"/>
            </w:pPr>
            <w:r w:rsidRPr="00CF2432">
              <w:t>0.139755</w:t>
            </w:r>
          </w:p>
        </w:tc>
        <w:tc>
          <w:tcPr>
            <w:tcW w:w="842" w:type="pct"/>
            <w:noWrap/>
            <w:vAlign w:val="center"/>
            <w:hideMark/>
          </w:tcPr>
          <w:p w14:paraId="332807CF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FD5C35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85E0C1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670C2C18" w14:textId="77777777" w:rsidR="00CF2432" w:rsidRPr="00CF2432" w:rsidRDefault="00CF2432" w:rsidP="00CF2432">
            <w:pPr>
              <w:jc w:val="center"/>
            </w:pPr>
            <w:r w:rsidRPr="00CF2432">
              <w:t>3.233271</w:t>
            </w:r>
          </w:p>
        </w:tc>
        <w:tc>
          <w:tcPr>
            <w:tcW w:w="1010" w:type="pct"/>
            <w:noWrap/>
            <w:vAlign w:val="center"/>
            <w:hideMark/>
          </w:tcPr>
          <w:p w14:paraId="590488C8" w14:textId="77777777" w:rsidR="00CF2432" w:rsidRPr="00CF2432" w:rsidRDefault="00CF2432" w:rsidP="00CF2432">
            <w:pPr>
              <w:jc w:val="center"/>
            </w:pPr>
            <w:r w:rsidRPr="00CF2432">
              <w:t>1.397269</w:t>
            </w:r>
          </w:p>
        </w:tc>
        <w:tc>
          <w:tcPr>
            <w:tcW w:w="1010" w:type="pct"/>
            <w:noWrap/>
            <w:vAlign w:val="center"/>
            <w:hideMark/>
          </w:tcPr>
          <w:p w14:paraId="1E00485C" w14:textId="77777777" w:rsidR="00CF2432" w:rsidRPr="00CF2432" w:rsidRDefault="00CF2432" w:rsidP="00CF2432">
            <w:pPr>
              <w:jc w:val="center"/>
            </w:pPr>
            <w:r w:rsidRPr="00CF2432">
              <w:t>0.073109</w:t>
            </w:r>
          </w:p>
        </w:tc>
        <w:tc>
          <w:tcPr>
            <w:tcW w:w="842" w:type="pct"/>
            <w:noWrap/>
            <w:vAlign w:val="center"/>
            <w:hideMark/>
          </w:tcPr>
          <w:p w14:paraId="0BE4B3E3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3E1A30C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6B48D98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77A8CCA4" w14:textId="77777777" w:rsidR="00CF2432" w:rsidRPr="00CF2432" w:rsidRDefault="00CF2432" w:rsidP="00CF2432">
            <w:pPr>
              <w:jc w:val="center"/>
            </w:pPr>
            <w:r w:rsidRPr="00CF2432">
              <w:t>2.581675</w:t>
            </w:r>
          </w:p>
        </w:tc>
        <w:tc>
          <w:tcPr>
            <w:tcW w:w="1010" w:type="pct"/>
            <w:noWrap/>
            <w:vAlign w:val="center"/>
            <w:hideMark/>
          </w:tcPr>
          <w:p w14:paraId="21BFBA46" w14:textId="77777777" w:rsidR="00CF2432" w:rsidRPr="00CF2432" w:rsidRDefault="00CF2432" w:rsidP="00CF2432">
            <w:pPr>
              <w:jc w:val="center"/>
            </w:pPr>
            <w:r w:rsidRPr="00CF2432">
              <w:t>0.49676</w:t>
            </w:r>
          </w:p>
        </w:tc>
        <w:tc>
          <w:tcPr>
            <w:tcW w:w="1010" w:type="pct"/>
            <w:noWrap/>
            <w:vAlign w:val="center"/>
            <w:hideMark/>
          </w:tcPr>
          <w:p w14:paraId="5359CB4C" w14:textId="77777777" w:rsidR="00CF2432" w:rsidRPr="00CF2432" w:rsidRDefault="00CF2432" w:rsidP="00CF2432">
            <w:pPr>
              <w:jc w:val="center"/>
            </w:pPr>
            <w:r w:rsidRPr="00CF2432">
              <w:t>0.166285</w:t>
            </w:r>
          </w:p>
        </w:tc>
        <w:tc>
          <w:tcPr>
            <w:tcW w:w="842" w:type="pct"/>
            <w:noWrap/>
            <w:vAlign w:val="center"/>
            <w:hideMark/>
          </w:tcPr>
          <w:p w14:paraId="36D90178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93EAD2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DCE60D8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4165FF6F" w14:textId="77777777" w:rsidR="00CF2432" w:rsidRPr="00CF2432" w:rsidRDefault="00CF2432" w:rsidP="00CF2432">
            <w:pPr>
              <w:jc w:val="center"/>
            </w:pPr>
            <w:r w:rsidRPr="00CF2432">
              <w:t>4.045997</w:t>
            </w:r>
          </w:p>
        </w:tc>
        <w:tc>
          <w:tcPr>
            <w:tcW w:w="1010" w:type="pct"/>
            <w:noWrap/>
            <w:vAlign w:val="center"/>
            <w:hideMark/>
          </w:tcPr>
          <w:p w14:paraId="01050B50" w14:textId="77777777" w:rsidR="00CF2432" w:rsidRPr="00CF2432" w:rsidRDefault="00CF2432" w:rsidP="00CF2432">
            <w:pPr>
              <w:jc w:val="center"/>
            </w:pPr>
            <w:r w:rsidRPr="00CF2432">
              <w:t>0.162962</w:t>
            </w:r>
          </w:p>
        </w:tc>
        <w:tc>
          <w:tcPr>
            <w:tcW w:w="1010" w:type="pct"/>
            <w:noWrap/>
            <w:vAlign w:val="center"/>
            <w:hideMark/>
          </w:tcPr>
          <w:p w14:paraId="398FA234" w14:textId="77777777" w:rsidR="00CF2432" w:rsidRPr="00CF2432" w:rsidRDefault="00CF2432" w:rsidP="00CF2432">
            <w:pPr>
              <w:jc w:val="center"/>
            </w:pPr>
            <w:r w:rsidRPr="00CF2432">
              <w:t>2.22E-16</w:t>
            </w:r>
          </w:p>
        </w:tc>
        <w:tc>
          <w:tcPr>
            <w:tcW w:w="842" w:type="pct"/>
            <w:noWrap/>
            <w:vAlign w:val="center"/>
            <w:hideMark/>
          </w:tcPr>
          <w:p w14:paraId="564E69D3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394DA9D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485816B" w14:textId="77777777" w:rsidR="00CF2432" w:rsidRPr="00CF2432" w:rsidRDefault="00CF2432" w:rsidP="00CF2432">
            <w:pPr>
              <w:jc w:val="center"/>
            </w:pPr>
            <w:r w:rsidRPr="00CF2432">
              <w:t>S19</w:t>
            </w:r>
          </w:p>
        </w:tc>
        <w:tc>
          <w:tcPr>
            <w:tcW w:w="1010" w:type="pct"/>
            <w:noWrap/>
            <w:vAlign w:val="center"/>
            <w:hideMark/>
          </w:tcPr>
          <w:p w14:paraId="60C2ADF3" w14:textId="77777777" w:rsidR="00CF2432" w:rsidRPr="00CF2432" w:rsidRDefault="00CF2432" w:rsidP="00CF2432">
            <w:pPr>
              <w:jc w:val="center"/>
            </w:pPr>
            <w:r w:rsidRPr="00CF2432">
              <w:t>3.530588</w:t>
            </w:r>
          </w:p>
        </w:tc>
        <w:tc>
          <w:tcPr>
            <w:tcW w:w="1010" w:type="pct"/>
            <w:noWrap/>
            <w:vAlign w:val="center"/>
            <w:hideMark/>
          </w:tcPr>
          <w:p w14:paraId="27983971" w14:textId="77777777" w:rsidR="00CF2432" w:rsidRPr="00CF2432" w:rsidRDefault="00CF2432" w:rsidP="00CF2432">
            <w:pPr>
              <w:jc w:val="center"/>
            </w:pPr>
            <w:r w:rsidRPr="00CF2432">
              <w:t>1.566536</w:t>
            </w:r>
          </w:p>
        </w:tc>
        <w:tc>
          <w:tcPr>
            <w:tcW w:w="1010" w:type="pct"/>
            <w:noWrap/>
            <w:vAlign w:val="center"/>
            <w:hideMark/>
          </w:tcPr>
          <w:p w14:paraId="15E068B0" w14:textId="77777777" w:rsidR="00CF2432" w:rsidRPr="00CF2432" w:rsidRDefault="00CF2432" w:rsidP="00CF2432">
            <w:pPr>
              <w:jc w:val="center"/>
            </w:pPr>
            <w:r w:rsidRPr="00CF2432">
              <w:t>0.017182</w:t>
            </w:r>
          </w:p>
        </w:tc>
        <w:tc>
          <w:tcPr>
            <w:tcW w:w="842" w:type="pct"/>
            <w:noWrap/>
            <w:vAlign w:val="center"/>
            <w:hideMark/>
          </w:tcPr>
          <w:p w14:paraId="5D1CEA19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0C04480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37927AB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09F3BC6B" w14:textId="77777777" w:rsidR="00CF2432" w:rsidRPr="00CF2432" w:rsidRDefault="00CF2432" w:rsidP="00CF2432">
            <w:pPr>
              <w:jc w:val="center"/>
            </w:pPr>
            <w:r w:rsidRPr="00CF2432">
              <w:t>1.844909</w:t>
            </w:r>
          </w:p>
        </w:tc>
        <w:tc>
          <w:tcPr>
            <w:tcW w:w="1010" w:type="pct"/>
            <w:noWrap/>
            <w:vAlign w:val="center"/>
            <w:hideMark/>
          </w:tcPr>
          <w:p w14:paraId="668FFA8F" w14:textId="77777777" w:rsidR="00CF2432" w:rsidRPr="00CF2432" w:rsidRDefault="00CF2432" w:rsidP="00CF2432">
            <w:pPr>
              <w:jc w:val="center"/>
            </w:pPr>
            <w:r w:rsidRPr="00CF2432">
              <w:t>0.601658</w:t>
            </w:r>
          </w:p>
        </w:tc>
        <w:tc>
          <w:tcPr>
            <w:tcW w:w="1010" w:type="pct"/>
            <w:noWrap/>
            <w:vAlign w:val="center"/>
            <w:hideMark/>
          </w:tcPr>
          <w:p w14:paraId="3C8C27CD" w14:textId="77777777" w:rsidR="00CF2432" w:rsidRPr="00CF2432" w:rsidRDefault="00CF2432" w:rsidP="00CF2432">
            <w:pPr>
              <w:jc w:val="center"/>
            </w:pPr>
            <w:r w:rsidRPr="00CF2432">
              <w:t>0.155084</w:t>
            </w:r>
          </w:p>
        </w:tc>
        <w:tc>
          <w:tcPr>
            <w:tcW w:w="842" w:type="pct"/>
            <w:noWrap/>
            <w:vAlign w:val="center"/>
            <w:hideMark/>
          </w:tcPr>
          <w:p w14:paraId="67DFB3DE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70FF5FA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B4C2277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52D2F49D" w14:textId="77777777" w:rsidR="00CF2432" w:rsidRPr="00CF2432" w:rsidRDefault="00CF2432" w:rsidP="00CF2432">
            <w:pPr>
              <w:jc w:val="center"/>
            </w:pPr>
            <w:r w:rsidRPr="00CF2432">
              <w:t>4.205565</w:t>
            </w:r>
          </w:p>
        </w:tc>
        <w:tc>
          <w:tcPr>
            <w:tcW w:w="1010" w:type="pct"/>
            <w:noWrap/>
            <w:vAlign w:val="center"/>
            <w:hideMark/>
          </w:tcPr>
          <w:p w14:paraId="01FF0C85" w14:textId="77777777" w:rsidR="00CF2432" w:rsidRPr="00CF2432" w:rsidRDefault="00CF2432" w:rsidP="00CF2432">
            <w:pPr>
              <w:jc w:val="center"/>
            </w:pPr>
            <w:r w:rsidRPr="00CF2432">
              <w:t>3.315963</w:t>
            </w:r>
          </w:p>
        </w:tc>
        <w:tc>
          <w:tcPr>
            <w:tcW w:w="1010" w:type="pct"/>
            <w:noWrap/>
            <w:vAlign w:val="center"/>
            <w:hideMark/>
          </w:tcPr>
          <w:p w14:paraId="309009DB" w14:textId="77777777" w:rsidR="00CF2432" w:rsidRPr="00CF2432" w:rsidRDefault="00CF2432" w:rsidP="00CF2432">
            <w:pPr>
              <w:jc w:val="center"/>
            </w:pPr>
            <w:r w:rsidRPr="00CF2432">
              <w:t>0.11167</w:t>
            </w:r>
          </w:p>
        </w:tc>
        <w:tc>
          <w:tcPr>
            <w:tcW w:w="842" w:type="pct"/>
            <w:noWrap/>
            <w:vAlign w:val="center"/>
            <w:hideMark/>
          </w:tcPr>
          <w:p w14:paraId="20D6F19A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339E9DF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005B183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45779D45" w14:textId="77777777" w:rsidR="00CF2432" w:rsidRPr="00CF2432" w:rsidRDefault="00CF2432" w:rsidP="00CF2432">
            <w:pPr>
              <w:jc w:val="center"/>
            </w:pPr>
            <w:r w:rsidRPr="00CF2432">
              <w:t>4.27642</w:t>
            </w:r>
          </w:p>
        </w:tc>
        <w:tc>
          <w:tcPr>
            <w:tcW w:w="1010" w:type="pct"/>
            <w:noWrap/>
            <w:vAlign w:val="center"/>
            <w:hideMark/>
          </w:tcPr>
          <w:p w14:paraId="18D94021" w14:textId="77777777" w:rsidR="00CF2432" w:rsidRPr="00CF2432" w:rsidRDefault="00CF2432" w:rsidP="00CF2432">
            <w:pPr>
              <w:jc w:val="center"/>
            </w:pPr>
            <w:r w:rsidRPr="00CF2432">
              <w:t>3.034447</w:t>
            </w:r>
          </w:p>
        </w:tc>
        <w:tc>
          <w:tcPr>
            <w:tcW w:w="1010" w:type="pct"/>
            <w:noWrap/>
            <w:vAlign w:val="center"/>
            <w:hideMark/>
          </w:tcPr>
          <w:p w14:paraId="617DE038" w14:textId="77777777" w:rsidR="00CF2432" w:rsidRPr="00CF2432" w:rsidRDefault="00CF2432" w:rsidP="00CF2432">
            <w:pPr>
              <w:jc w:val="center"/>
            </w:pPr>
            <w:r w:rsidRPr="00CF2432">
              <w:t>0.347152</w:t>
            </w:r>
          </w:p>
        </w:tc>
        <w:tc>
          <w:tcPr>
            <w:tcW w:w="842" w:type="pct"/>
            <w:noWrap/>
            <w:vAlign w:val="center"/>
            <w:hideMark/>
          </w:tcPr>
          <w:p w14:paraId="350FA0F5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7DCF864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71EC0BB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21D4A206" w14:textId="77777777" w:rsidR="00CF2432" w:rsidRPr="00CF2432" w:rsidRDefault="00CF2432" w:rsidP="00CF2432">
            <w:pPr>
              <w:jc w:val="center"/>
            </w:pPr>
            <w:r w:rsidRPr="00CF2432">
              <w:t>3.393946</w:t>
            </w:r>
          </w:p>
        </w:tc>
        <w:tc>
          <w:tcPr>
            <w:tcW w:w="1010" w:type="pct"/>
            <w:noWrap/>
            <w:vAlign w:val="center"/>
            <w:hideMark/>
          </w:tcPr>
          <w:p w14:paraId="75587CB8" w14:textId="77777777" w:rsidR="00CF2432" w:rsidRPr="00CF2432" w:rsidRDefault="00CF2432" w:rsidP="00CF2432">
            <w:pPr>
              <w:jc w:val="center"/>
            </w:pPr>
            <w:r w:rsidRPr="00CF2432">
              <w:t>4.821941</w:t>
            </w:r>
          </w:p>
        </w:tc>
        <w:tc>
          <w:tcPr>
            <w:tcW w:w="1010" w:type="pct"/>
            <w:noWrap/>
            <w:vAlign w:val="center"/>
            <w:hideMark/>
          </w:tcPr>
          <w:p w14:paraId="5EB5960E" w14:textId="77777777" w:rsidR="00CF2432" w:rsidRPr="00CF2432" w:rsidRDefault="00CF2432" w:rsidP="00CF2432">
            <w:pPr>
              <w:jc w:val="center"/>
            </w:pPr>
            <w:r w:rsidRPr="00CF2432">
              <w:t>0.214344</w:t>
            </w:r>
          </w:p>
        </w:tc>
        <w:tc>
          <w:tcPr>
            <w:tcW w:w="842" w:type="pct"/>
            <w:noWrap/>
            <w:vAlign w:val="center"/>
            <w:hideMark/>
          </w:tcPr>
          <w:p w14:paraId="774A709F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4F20111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D5F888C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7506173B" w14:textId="77777777" w:rsidR="00CF2432" w:rsidRPr="00CF2432" w:rsidRDefault="00CF2432" w:rsidP="00CF2432">
            <w:pPr>
              <w:jc w:val="center"/>
            </w:pPr>
            <w:r w:rsidRPr="00CF2432">
              <w:t>2.670994</w:t>
            </w:r>
          </w:p>
        </w:tc>
        <w:tc>
          <w:tcPr>
            <w:tcW w:w="1010" w:type="pct"/>
            <w:noWrap/>
            <w:vAlign w:val="center"/>
            <w:hideMark/>
          </w:tcPr>
          <w:p w14:paraId="05B6315E" w14:textId="77777777" w:rsidR="00CF2432" w:rsidRPr="00CF2432" w:rsidRDefault="00CF2432" w:rsidP="00CF2432">
            <w:pPr>
              <w:jc w:val="center"/>
            </w:pPr>
            <w:r w:rsidRPr="00CF2432">
              <w:t>1.412207</w:t>
            </w:r>
          </w:p>
        </w:tc>
        <w:tc>
          <w:tcPr>
            <w:tcW w:w="1010" w:type="pct"/>
            <w:noWrap/>
            <w:vAlign w:val="center"/>
            <w:hideMark/>
          </w:tcPr>
          <w:p w14:paraId="39908B3C" w14:textId="77777777" w:rsidR="00CF2432" w:rsidRPr="00CF2432" w:rsidRDefault="00CF2432" w:rsidP="00CF2432">
            <w:pPr>
              <w:jc w:val="center"/>
            </w:pPr>
            <w:r w:rsidRPr="00CF2432">
              <w:t>0.0884</w:t>
            </w:r>
          </w:p>
        </w:tc>
        <w:tc>
          <w:tcPr>
            <w:tcW w:w="842" w:type="pct"/>
            <w:noWrap/>
            <w:vAlign w:val="center"/>
            <w:hideMark/>
          </w:tcPr>
          <w:p w14:paraId="793A5D74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31A61D0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C3D8DFB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007CA71C" w14:textId="77777777" w:rsidR="00CF2432" w:rsidRPr="00CF2432" w:rsidRDefault="00CF2432" w:rsidP="00CF2432">
            <w:pPr>
              <w:jc w:val="center"/>
            </w:pPr>
            <w:r w:rsidRPr="00CF2432">
              <w:t>3.356608</w:t>
            </w:r>
          </w:p>
        </w:tc>
        <w:tc>
          <w:tcPr>
            <w:tcW w:w="1010" w:type="pct"/>
            <w:noWrap/>
            <w:vAlign w:val="center"/>
            <w:hideMark/>
          </w:tcPr>
          <w:p w14:paraId="4923973E" w14:textId="77777777" w:rsidR="00CF2432" w:rsidRPr="00CF2432" w:rsidRDefault="00CF2432" w:rsidP="00CF2432">
            <w:pPr>
              <w:jc w:val="center"/>
            </w:pPr>
            <w:r w:rsidRPr="00CF2432">
              <w:t>1.192162</w:t>
            </w:r>
          </w:p>
        </w:tc>
        <w:tc>
          <w:tcPr>
            <w:tcW w:w="1010" w:type="pct"/>
            <w:noWrap/>
            <w:vAlign w:val="center"/>
            <w:hideMark/>
          </w:tcPr>
          <w:p w14:paraId="756DF698" w14:textId="77777777" w:rsidR="00CF2432" w:rsidRPr="00CF2432" w:rsidRDefault="00CF2432" w:rsidP="00CF2432">
            <w:pPr>
              <w:jc w:val="center"/>
            </w:pPr>
            <w:r w:rsidRPr="00CF2432">
              <w:t>0.372868</w:t>
            </w:r>
          </w:p>
        </w:tc>
        <w:tc>
          <w:tcPr>
            <w:tcW w:w="842" w:type="pct"/>
            <w:noWrap/>
            <w:vAlign w:val="center"/>
            <w:hideMark/>
          </w:tcPr>
          <w:p w14:paraId="169A1F0E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521988F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CB541B5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60A68941" w14:textId="77777777" w:rsidR="00CF2432" w:rsidRPr="00CF2432" w:rsidRDefault="00CF2432" w:rsidP="00CF2432">
            <w:pPr>
              <w:jc w:val="center"/>
            </w:pPr>
            <w:r w:rsidRPr="00CF2432">
              <w:t>5.912941</w:t>
            </w:r>
          </w:p>
        </w:tc>
        <w:tc>
          <w:tcPr>
            <w:tcW w:w="1010" w:type="pct"/>
            <w:noWrap/>
            <w:vAlign w:val="center"/>
            <w:hideMark/>
          </w:tcPr>
          <w:p w14:paraId="6FEC6DE8" w14:textId="77777777" w:rsidR="00CF2432" w:rsidRPr="00CF2432" w:rsidRDefault="00CF2432" w:rsidP="00CF2432">
            <w:pPr>
              <w:jc w:val="center"/>
            </w:pPr>
            <w:r w:rsidRPr="00CF2432">
              <w:t>2.563534</w:t>
            </w:r>
          </w:p>
        </w:tc>
        <w:tc>
          <w:tcPr>
            <w:tcW w:w="1010" w:type="pct"/>
            <w:noWrap/>
            <w:vAlign w:val="center"/>
            <w:hideMark/>
          </w:tcPr>
          <w:p w14:paraId="5C4161AE" w14:textId="77777777" w:rsidR="00CF2432" w:rsidRPr="00CF2432" w:rsidRDefault="00CF2432" w:rsidP="00CF2432">
            <w:pPr>
              <w:jc w:val="center"/>
            </w:pPr>
            <w:r w:rsidRPr="00CF2432">
              <w:t>0.3942</w:t>
            </w:r>
          </w:p>
        </w:tc>
        <w:tc>
          <w:tcPr>
            <w:tcW w:w="842" w:type="pct"/>
            <w:noWrap/>
            <w:vAlign w:val="center"/>
            <w:hideMark/>
          </w:tcPr>
          <w:p w14:paraId="534D288D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3D85210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8A8E445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4249F1CD" w14:textId="77777777" w:rsidR="00CF2432" w:rsidRPr="00CF2432" w:rsidRDefault="00CF2432" w:rsidP="00CF2432">
            <w:pPr>
              <w:jc w:val="center"/>
            </w:pPr>
            <w:r w:rsidRPr="00CF2432">
              <w:t>4.266115</w:t>
            </w:r>
          </w:p>
        </w:tc>
        <w:tc>
          <w:tcPr>
            <w:tcW w:w="1010" w:type="pct"/>
            <w:noWrap/>
            <w:vAlign w:val="center"/>
            <w:hideMark/>
          </w:tcPr>
          <w:p w14:paraId="29CE0AEF" w14:textId="77777777" w:rsidR="00CF2432" w:rsidRPr="00CF2432" w:rsidRDefault="00CF2432" w:rsidP="00CF2432">
            <w:pPr>
              <w:jc w:val="center"/>
            </w:pPr>
            <w:r w:rsidRPr="00CF2432">
              <w:t>0.189974</w:t>
            </w:r>
          </w:p>
        </w:tc>
        <w:tc>
          <w:tcPr>
            <w:tcW w:w="1010" w:type="pct"/>
            <w:noWrap/>
            <w:vAlign w:val="center"/>
            <w:hideMark/>
          </w:tcPr>
          <w:p w14:paraId="608634E9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17A8B06E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0541DD6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7503AA5" w14:textId="77777777" w:rsidR="00CF2432" w:rsidRPr="00CF2432" w:rsidRDefault="00CF2432" w:rsidP="00CF2432">
            <w:pPr>
              <w:jc w:val="center"/>
            </w:pPr>
            <w:r w:rsidRPr="00CF2432">
              <w:t>S20</w:t>
            </w:r>
          </w:p>
        </w:tc>
        <w:tc>
          <w:tcPr>
            <w:tcW w:w="1010" w:type="pct"/>
            <w:noWrap/>
            <w:vAlign w:val="center"/>
            <w:hideMark/>
          </w:tcPr>
          <w:p w14:paraId="1BE69B85" w14:textId="77777777" w:rsidR="00CF2432" w:rsidRPr="00CF2432" w:rsidRDefault="00CF2432" w:rsidP="00CF2432">
            <w:pPr>
              <w:jc w:val="center"/>
            </w:pPr>
            <w:r w:rsidRPr="00CF2432">
              <w:t>6.450906</w:t>
            </w:r>
          </w:p>
        </w:tc>
        <w:tc>
          <w:tcPr>
            <w:tcW w:w="1010" w:type="pct"/>
            <w:noWrap/>
            <w:vAlign w:val="center"/>
            <w:hideMark/>
          </w:tcPr>
          <w:p w14:paraId="78E8ED0B" w14:textId="77777777" w:rsidR="00CF2432" w:rsidRPr="00CF2432" w:rsidRDefault="00CF2432" w:rsidP="00CF2432">
            <w:pPr>
              <w:jc w:val="center"/>
            </w:pPr>
            <w:r w:rsidRPr="00CF2432">
              <w:t>5.08538</w:t>
            </w:r>
          </w:p>
        </w:tc>
        <w:tc>
          <w:tcPr>
            <w:tcW w:w="1010" w:type="pct"/>
            <w:noWrap/>
            <w:vAlign w:val="center"/>
            <w:hideMark/>
          </w:tcPr>
          <w:p w14:paraId="1ADAB3E3" w14:textId="77777777" w:rsidR="00CF2432" w:rsidRPr="00CF2432" w:rsidRDefault="00CF2432" w:rsidP="00CF2432">
            <w:pPr>
              <w:jc w:val="center"/>
            </w:pPr>
            <w:r w:rsidRPr="00CF2432">
              <w:t>0.395558</w:t>
            </w:r>
          </w:p>
        </w:tc>
        <w:tc>
          <w:tcPr>
            <w:tcW w:w="842" w:type="pct"/>
            <w:noWrap/>
            <w:vAlign w:val="center"/>
            <w:hideMark/>
          </w:tcPr>
          <w:p w14:paraId="5333CCBA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1825E9E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AD880FA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6ED8E39D" w14:textId="77777777" w:rsidR="00CF2432" w:rsidRPr="00CF2432" w:rsidRDefault="00CF2432" w:rsidP="00CF2432">
            <w:pPr>
              <w:jc w:val="center"/>
            </w:pPr>
            <w:r w:rsidRPr="00CF2432">
              <w:t>0.831356</w:t>
            </w:r>
          </w:p>
        </w:tc>
        <w:tc>
          <w:tcPr>
            <w:tcW w:w="1010" w:type="pct"/>
            <w:noWrap/>
            <w:vAlign w:val="center"/>
            <w:hideMark/>
          </w:tcPr>
          <w:p w14:paraId="11A0F45A" w14:textId="77777777" w:rsidR="00CF2432" w:rsidRPr="00CF2432" w:rsidRDefault="00CF2432" w:rsidP="00CF2432">
            <w:pPr>
              <w:jc w:val="center"/>
            </w:pPr>
            <w:r w:rsidRPr="00CF2432">
              <w:t>0.237409</w:t>
            </w:r>
          </w:p>
        </w:tc>
        <w:tc>
          <w:tcPr>
            <w:tcW w:w="1010" w:type="pct"/>
            <w:noWrap/>
            <w:vAlign w:val="center"/>
            <w:hideMark/>
          </w:tcPr>
          <w:p w14:paraId="66CACCFA" w14:textId="77777777" w:rsidR="00CF2432" w:rsidRPr="00CF2432" w:rsidRDefault="00CF2432" w:rsidP="00CF2432">
            <w:pPr>
              <w:jc w:val="center"/>
            </w:pPr>
            <w:r w:rsidRPr="00CF2432">
              <w:t>0.070028</w:t>
            </w:r>
          </w:p>
        </w:tc>
        <w:tc>
          <w:tcPr>
            <w:tcW w:w="842" w:type="pct"/>
            <w:noWrap/>
            <w:vAlign w:val="center"/>
            <w:hideMark/>
          </w:tcPr>
          <w:p w14:paraId="0D267A13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132A70C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18BAD00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66787732" w14:textId="77777777" w:rsidR="00CF2432" w:rsidRPr="00CF2432" w:rsidRDefault="00CF2432" w:rsidP="00CF2432">
            <w:pPr>
              <w:jc w:val="center"/>
            </w:pPr>
            <w:r w:rsidRPr="00CF2432">
              <w:t>2.150058</w:t>
            </w:r>
          </w:p>
        </w:tc>
        <w:tc>
          <w:tcPr>
            <w:tcW w:w="1010" w:type="pct"/>
            <w:noWrap/>
            <w:vAlign w:val="center"/>
            <w:hideMark/>
          </w:tcPr>
          <w:p w14:paraId="36819AB9" w14:textId="77777777" w:rsidR="00CF2432" w:rsidRPr="00CF2432" w:rsidRDefault="00CF2432" w:rsidP="00CF2432">
            <w:pPr>
              <w:jc w:val="center"/>
            </w:pPr>
            <w:r w:rsidRPr="00CF2432">
              <w:t>0.993569</w:t>
            </w:r>
          </w:p>
        </w:tc>
        <w:tc>
          <w:tcPr>
            <w:tcW w:w="1010" w:type="pct"/>
            <w:noWrap/>
            <w:vAlign w:val="center"/>
            <w:hideMark/>
          </w:tcPr>
          <w:p w14:paraId="25197D2E" w14:textId="77777777" w:rsidR="00CF2432" w:rsidRPr="00CF2432" w:rsidRDefault="00CF2432" w:rsidP="00CF2432">
            <w:pPr>
              <w:jc w:val="center"/>
            </w:pPr>
            <w:r w:rsidRPr="00CF2432">
              <w:t>0.231756</w:t>
            </w:r>
          </w:p>
        </w:tc>
        <w:tc>
          <w:tcPr>
            <w:tcW w:w="842" w:type="pct"/>
            <w:noWrap/>
            <w:vAlign w:val="center"/>
            <w:hideMark/>
          </w:tcPr>
          <w:p w14:paraId="5DE41C9C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026B503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E354F8B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3E396BC0" w14:textId="77777777" w:rsidR="00CF2432" w:rsidRPr="00CF2432" w:rsidRDefault="00CF2432" w:rsidP="00CF2432">
            <w:pPr>
              <w:jc w:val="center"/>
            </w:pPr>
            <w:r w:rsidRPr="00CF2432">
              <w:t>1.587783</w:t>
            </w:r>
          </w:p>
        </w:tc>
        <w:tc>
          <w:tcPr>
            <w:tcW w:w="1010" w:type="pct"/>
            <w:noWrap/>
            <w:vAlign w:val="center"/>
            <w:hideMark/>
          </w:tcPr>
          <w:p w14:paraId="3BE77FF0" w14:textId="77777777" w:rsidR="00CF2432" w:rsidRPr="00CF2432" w:rsidRDefault="00CF2432" w:rsidP="00CF2432">
            <w:pPr>
              <w:jc w:val="center"/>
            </w:pPr>
            <w:r w:rsidRPr="00CF2432">
              <w:t>1.457146</w:t>
            </w:r>
          </w:p>
        </w:tc>
        <w:tc>
          <w:tcPr>
            <w:tcW w:w="1010" w:type="pct"/>
            <w:noWrap/>
            <w:vAlign w:val="center"/>
            <w:hideMark/>
          </w:tcPr>
          <w:p w14:paraId="3B23F633" w14:textId="77777777" w:rsidR="00CF2432" w:rsidRPr="00CF2432" w:rsidRDefault="00CF2432" w:rsidP="00CF2432">
            <w:pPr>
              <w:jc w:val="center"/>
            </w:pPr>
            <w:r w:rsidRPr="00CF2432">
              <w:t>0.114056</w:t>
            </w:r>
          </w:p>
        </w:tc>
        <w:tc>
          <w:tcPr>
            <w:tcW w:w="842" w:type="pct"/>
            <w:noWrap/>
            <w:vAlign w:val="center"/>
            <w:hideMark/>
          </w:tcPr>
          <w:p w14:paraId="6DA8DE76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6CD2E12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9F08DC4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4C7B7EDB" w14:textId="77777777" w:rsidR="00CF2432" w:rsidRPr="00CF2432" w:rsidRDefault="00CF2432" w:rsidP="00CF2432">
            <w:pPr>
              <w:jc w:val="center"/>
            </w:pPr>
            <w:r w:rsidRPr="00CF2432">
              <w:t>1.451337</w:t>
            </w:r>
          </w:p>
        </w:tc>
        <w:tc>
          <w:tcPr>
            <w:tcW w:w="1010" w:type="pct"/>
            <w:noWrap/>
            <w:vAlign w:val="center"/>
            <w:hideMark/>
          </w:tcPr>
          <w:p w14:paraId="38BE828F" w14:textId="77777777" w:rsidR="00CF2432" w:rsidRPr="00CF2432" w:rsidRDefault="00CF2432" w:rsidP="00CF2432">
            <w:pPr>
              <w:jc w:val="center"/>
            </w:pPr>
            <w:r w:rsidRPr="00CF2432">
              <w:t>0.847862</w:t>
            </w:r>
          </w:p>
        </w:tc>
        <w:tc>
          <w:tcPr>
            <w:tcW w:w="1010" w:type="pct"/>
            <w:noWrap/>
            <w:vAlign w:val="center"/>
            <w:hideMark/>
          </w:tcPr>
          <w:p w14:paraId="7FA36A1B" w14:textId="77777777" w:rsidR="00CF2432" w:rsidRPr="00CF2432" w:rsidRDefault="00CF2432" w:rsidP="00CF2432">
            <w:pPr>
              <w:jc w:val="center"/>
            </w:pPr>
            <w:r w:rsidRPr="00CF2432">
              <w:t>0.428814</w:t>
            </w:r>
          </w:p>
        </w:tc>
        <w:tc>
          <w:tcPr>
            <w:tcW w:w="842" w:type="pct"/>
            <w:noWrap/>
            <w:vAlign w:val="center"/>
            <w:hideMark/>
          </w:tcPr>
          <w:p w14:paraId="3B2A9CEC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2A7AB9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1155436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5A4C85F0" w14:textId="77777777" w:rsidR="00CF2432" w:rsidRPr="00CF2432" w:rsidRDefault="00CF2432" w:rsidP="00CF2432">
            <w:pPr>
              <w:jc w:val="center"/>
            </w:pPr>
            <w:r w:rsidRPr="00CF2432">
              <w:t>1.510161</w:t>
            </w:r>
          </w:p>
        </w:tc>
        <w:tc>
          <w:tcPr>
            <w:tcW w:w="1010" w:type="pct"/>
            <w:noWrap/>
            <w:vAlign w:val="center"/>
            <w:hideMark/>
          </w:tcPr>
          <w:p w14:paraId="44BB3ECD" w14:textId="77777777" w:rsidR="00CF2432" w:rsidRPr="00CF2432" w:rsidRDefault="00CF2432" w:rsidP="00CF2432">
            <w:pPr>
              <w:jc w:val="center"/>
            </w:pPr>
            <w:r w:rsidRPr="00CF2432">
              <w:t>2.096616</w:t>
            </w:r>
          </w:p>
        </w:tc>
        <w:tc>
          <w:tcPr>
            <w:tcW w:w="1010" w:type="pct"/>
            <w:noWrap/>
            <w:vAlign w:val="center"/>
            <w:hideMark/>
          </w:tcPr>
          <w:p w14:paraId="5E65068D" w14:textId="77777777" w:rsidR="00CF2432" w:rsidRPr="00CF2432" w:rsidRDefault="00CF2432" w:rsidP="00CF2432">
            <w:pPr>
              <w:jc w:val="center"/>
            </w:pPr>
            <w:r w:rsidRPr="00CF2432">
              <w:t>0.579213</w:t>
            </w:r>
          </w:p>
        </w:tc>
        <w:tc>
          <w:tcPr>
            <w:tcW w:w="842" w:type="pct"/>
            <w:noWrap/>
            <w:vAlign w:val="center"/>
            <w:hideMark/>
          </w:tcPr>
          <w:p w14:paraId="64B94562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1C383A8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6EF51B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6CBDF58E" w14:textId="77777777" w:rsidR="00CF2432" w:rsidRPr="00CF2432" w:rsidRDefault="00CF2432" w:rsidP="00CF2432">
            <w:pPr>
              <w:jc w:val="center"/>
            </w:pPr>
            <w:r w:rsidRPr="00CF2432">
              <w:t>3.17648</w:t>
            </w:r>
          </w:p>
        </w:tc>
        <w:tc>
          <w:tcPr>
            <w:tcW w:w="1010" w:type="pct"/>
            <w:noWrap/>
            <w:vAlign w:val="center"/>
            <w:hideMark/>
          </w:tcPr>
          <w:p w14:paraId="4E82463D" w14:textId="77777777" w:rsidR="00CF2432" w:rsidRPr="00CF2432" w:rsidRDefault="00CF2432" w:rsidP="00CF2432">
            <w:pPr>
              <w:jc w:val="center"/>
            </w:pPr>
            <w:r w:rsidRPr="00CF2432">
              <w:t>1.835691</w:t>
            </w:r>
          </w:p>
        </w:tc>
        <w:tc>
          <w:tcPr>
            <w:tcW w:w="1010" w:type="pct"/>
            <w:noWrap/>
            <w:vAlign w:val="center"/>
            <w:hideMark/>
          </w:tcPr>
          <w:p w14:paraId="76CD8386" w14:textId="77777777" w:rsidR="00CF2432" w:rsidRPr="00CF2432" w:rsidRDefault="00CF2432" w:rsidP="00CF2432">
            <w:pPr>
              <w:jc w:val="center"/>
            </w:pPr>
            <w:r w:rsidRPr="00CF2432">
              <w:t>0.161581</w:t>
            </w:r>
          </w:p>
        </w:tc>
        <w:tc>
          <w:tcPr>
            <w:tcW w:w="842" w:type="pct"/>
            <w:noWrap/>
            <w:vAlign w:val="center"/>
            <w:hideMark/>
          </w:tcPr>
          <w:p w14:paraId="453BA510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64D8CF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42AB745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65C5A48F" w14:textId="77777777" w:rsidR="00CF2432" w:rsidRPr="00CF2432" w:rsidRDefault="00CF2432" w:rsidP="00CF2432">
            <w:pPr>
              <w:jc w:val="center"/>
            </w:pPr>
            <w:r w:rsidRPr="00CF2432">
              <w:t>1.742903</w:t>
            </w:r>
          </w:p>
        </w:tc>
        <w:tc>
          <w:tcPr>
            <w:tcW w:w="1010" w:type="pct"/>
            <w:noWrap/>
            <w:vAlign w:val="center"/>
            <w:hideMark/>
          </w:tcPr>
          <w:p w14:paraId="6A4701A0" w14:textId="77777777" w:rsidR="00CF2432" w:rsidRPr="00CF2432" w:rsidRDefault="00CF2432" w:rsidP="00CF2432">
            <w:pPr>
              <w:jc w:val="center"/>
            </w:pPr>
            <w:r w:rsidRPr="00CF2432">
              <w:t>0.45662</w:t>
            </w:r>
          </w:p>
        </w:tc>
        <w:tc>
          <w:tcPr>
            <w:tcW w:w="1010" w:type="pct"/>
            <w:noWrap/>
            <w:vAlign w:val="center"/>
            <w:hideMark/>
          </w:tcPr>
          <w:p w14:paraId="411644BF" w14:textId="77777777" w:rsidR="00CF2432" w:rsidRPr="00CF2432" w:rsidRDefault="00CF2432" w:rsidP="00CF2432">
            <w:pPr>
              <w:jc w:val="center"/>
            </w:pPr>
            <w:r w:rsidRPr="00CF2432">
              <w:t>0.154535</w:t>
            </w:r>
          </w:p>
        </w:tc>
        <w:tc>
          <w:tcPr>
            <w:tcW w:w="842" w:type="pct"/>
            <w:noWrap/>
            <w:vAlign w:val="center"/>
            <w:hideMark/>
          </w:tcPr>
          <w:p w14:paraId="0E582343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24FBF26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824DDF4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4963C2C4" w14:textId="77777777" w:rsidR="00CF2432" w:rsidRPr="00CF2432" w:rsidRDefault="00CF2432" w:rsidP="00CF2432">
            <w:pPr>
              <w:jc w:val="center"/>
            </w:pPr>
            <w:r w:rsidRPr="00CF2432">
              <w:t>1.573108</w:t>
            </w:r>
          </w:p>
        </w:tc>
        <w:tc>
          <w:tcPr>
            <w:tcW w:w="1010" w:type="pct"/>
            <w:noWrap/>
            <w:vAlign w:val="center"/>
            <w:hideMark/>
          </w:tcPr>
          <w:p w14:paraId="1333ACFA" w14:textId="77777777" w:rsidR="00CF2432" w:rsidRPr="00CF2432" w:rsidRDefault="00CF2432" w:rsidP="00CF2432">
            <w:pPr>
              <w:jc w:val="center"/>
            </w:pPr>
            <w:r w:rsidRPr="00CF2432">
              <w:t>0.722196</w:t>
            </w:r>
          </w:p>
        </w:tc>
        <w:tc>
          <w:tcPr>
            <w:tcW w:w="1010" w:type="pct"/>
            <w:noWrap/>
            <w:vAlign w:val="center"/>
            <w:hideMark/>
          </w:tcPr>
          <w:p w14:paraId="407FA925" w14:textId="77777777" w:rsidR="00CF2432" w:rsidRPr="00CF2432" w:rsidRDefault="00CF2432" w:rsidP="00CF2432">
            <w:pPr>
              <w:jc w:val="center"/>
            </w:pPr>
            <w:r w:rsidRPr="00CF2432">
              <w:t>0.129535</w:t>
            </w:r>
          </w:p>
        </w:tc>
        <w:tc>
          <w:tcPr>
            <w:tcW w:w="842" w:type="pct"/>
            <w:noWrap/>
            <w:vAlign w:val="center"/>
            <w:hideMark/>
          </w:tcPr>
          <w:p w14:paraId="7C88BE5D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3D779E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08EC2DD" w14:textId="77777777" w:rsidR="00CF2432" w:rsidRPr="00CF2432" w:rsidRDefault="00CF2432" w:rsidP="00CF2432">
            <w:pPr>
              <w:jc w:val="center"/>
            </w:pPr>
            <w:r w:rsidRPr="00CF2432">
              <w:t>S23</w:t>
            </w:r>
          </w:p>
        </w:tc>
        <w:tc>
          <w:tcPr>
            <w:tcW w:w="1010" w:type="pct"/>
            <w:noWrap/>
            <w:vAlign w:val="center"/>
            <w:hideMark/>
          </w:tcPr>
          <w:p w14:paraId="2FD67EA3" w14:textId="77777777" w:rsidR="00CF2432" w:rsidRPr="00CF2432" w:rsidRDefault="00CF2432" w:rsidP="00CF2432">
            <w:pPr>
              <w:jc w:val="center"/>
            </w:pPr>
            <w:r w:rsidRPr="00CF2432">
              <w:t>3.039501</w:t>
            </w:r>
          </w:p>
        </w:tc>
        <w:tc>
          <w:tcPr>
            <w:tcW w:w="1010" w:type="pct"/>
            <w:noWrap/>
            <w:vAlign w:val="center"/>
            <w:hideMark/>
          </w:tcPr>
          <w:p w14:paraId="52C511D9" w14:textId="77777777" w:rsidR="00CF2432" w:rsidRPr="00CF2432" w:rsidRDefault="00CF2432" w:rsidP="00CF2432">
            <w:pPr>
              <w:jc w:val="center"/>
            </w:pPr>
            <w:r w:rsidRPr="00CF2432">
              <w:t>1.773652</w:t>
            </w:r>
          </w:p>
        </w:tc>
        <w:tc>
          <w:tcPr>
            <w:tcW w:w="1010" w:type="pct"/>
            <w:noWrap/>
            <w:vAlign w:val="center"/>
            <w:hideMark/>
          </w:tcPr>
          <w:p w14:paraId="6D4A9B7A" w14:textId="77777777" w:rsidR="00CF2432" w:rsidRPr="00CF2432" w:rsidRDefault="00CF2432" w:rsidP="00CF2432">
            <w:pPr>
              <w:jc w:val="center"/>
            </w:pPr>
            <w:r w:rsidRPr="00CF2432">
              <w:t>0.174321</w:t>
            </w:r>
          </w:p>
        </w:tc>
        <w:tc>
          <w:tcPr>
            <w:tcW w:w="842" w:type="pct"/>
            <w:noWrap/>
            <w:vAlign w:val="center"/>
            <w:hideMark/>
          </w:tcPr>
          <w:p w14:paraId="623B9BDE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237E31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C6D509E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28BA76DF" w14:textId="77777777" w:rsidR="00CF2432" w:rsidRPr="00CF2432" w:rsidRDefault="00CF2432" w:rsidP="00CF2432">
            <w:pPr>
              <w:jc w:val="center"/>
            </w:pPr>
            <w:r w:rsidRPr="00CF2432">
              <w:t>2.27603</w:t>
            </w:r>
          </w:p>
        </w:tc>
        <w:tc>
          <w:tcPr>
            <w:tcW w:w="1010" w:type="pct"/>
            <w:noWrap/>
            <w:vAlign w:val="center"/>
            <w:hideMark/>
          </w:tcPr>
          <w:p w14:paraId="146F08B4" w14:textId="77777777" w:rsidR="00CF2432" w:rsidRPr="00CF2432" w:rsidRDefault="00CF2432" w:rsidP="00CF2432">
            <w:pPr>
              <w:jc w:val="center"/>
            </w:pPr>
            <w:r w:rsidRPr="00CF2432">
              <w:t>1.327644</w:t>
            </w:r>
          </w:p>
        </w:tc>
        <w:tc>
          <w:tcPr>
            <w:tcW w:w="1010" w:type="pct"/>
            <w:noWrap/>
            <w:vAlign w:val="center"/>
            <w:hideMark/>
          </w:tcPr>
          <w:p w14:paraId="02ADA402" w14:textId="77777777" w:rsidR="00CF2432" w:rsidRPr="00CF2432" w:rsidRDefault="00CF2432" w:rsidP="00CF2432">
            <w:pPr>
              <w:jc w:val="center"/>
            </w:pPr>
            <w:r w:rsidRPr="00CF2432">
              <w:t>0.342168</w:t>
            </w:r>
          </w:p>
        </w:tc>
        <w:tc>
          <w:tcPr>
            <w:tcW w:w="842" w:type="pct"/>
            <w:noWrap/>
            <w:vAlign w:val="center"/>
            <w:hideMark/>
          </w:tcPr>
          <w:p w14:paraId="5A798032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367271B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50FF3E6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400C92C7" w14:textId="77777777" w:rsidR="00CF2432" w:rsidRPr="00CF2432" w:rsidRDefault="00CF2432" w:rsidP="00CF2432">
            <w:pPr>
              <w:jc w:val="center"/>
            </w:pPr>
            <w:r w:rsidRPr="00CF2432">
              <w:t>3.150472</w:t>
            </w:r>
          </w:p>
        </w:tc>
        <w:tc>
          <w:tcPr>
            <w:tcW w:w="1010" w:type="pct"/>
            <w:noWrap/>
            <w:vAlign w:val="center"/>
            <w:hideMark/>
          </w:tcPr>
          <w:p w14:paraId="3D67AD11" w14:textId="77777777" w:rsidR="00CF2432" w:rsidRPr="00CF2432" w:rsidRDefault="00CF2432" w:rsidP="00CF2432">
            <w:pPr>
              <w:jc w:val="center"/>
            </w:pPr>
            <w:r w:rsidRPr="00CF2432">
              <w:t>1.21671</w:t>
            </w:r>
          </w:p>
        </w:tc>
        <w:tc>
          <w:tcPr>
            <w:tcW w:w="1010" w:type="pct"/>
            <w:noWrap/>
            <w:vAlign w:val="center"/>
            <w:hideMark/>
          </w:tcPr>
          <w:p w14:paraId="4D6737AC" w14:textId="77777777" w:rsidR="00CF2432" w:rsidRPr="00CF2432" w:rsidRDefault="00CF2432" w:rsidP="00CF2432">
            <w:pPr>
              <w:jc w:val="center"/>
            </w:pPr>
            <w:r w:rsidRPr="00CF2432">
              <w:t>0.03734</w:t>
            </w:r>
          </w:p>
        </w:tc>
        <w:tc>
          <w:tcPr>
            <w:tcW w:w="842" w:type="pct"/>
            <w:noWrap/>
            <w:vAlign w:val="center"/>
            <w:hideMark/>
          </w:tcPr>
          <w:p w14:paraId="0BCF9ACD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9FBADB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F81E2CE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14E6EACE" w14:textId="77777777" w:rsidR="00CF2432" w:rsidRPr="00CF2432" w:rsidRDefault="00CF2432" w:rsidP="00CF2432">
            <w:pPr>
              <w:jc w:val="center"/>
            </w:pPr>
            <w:r w:rsidRPr="00CF2432">
              <w:t>1.718415</w:t>
            </w:r>
          </w:p>
        </w:tc>
        <w:tc>
          <w:tcPr>
            <w:tcW w:w="1010" w:type="pct"/>
            <w:noWrap/>
            <w:vAlign w:val="center"/>
            <w:hideMark/>
          </w:tcPr>
          <w:p w14:paraId="79CA9EE0" w14:textId="77777777" w:rsidR="00CF2432" w:rsidRPr="00CF2432" w:rsidRDefault="00CF2432" w:rsidP="00CF2432">
            <w:pPr>
              <w:jc w:val="center"/>
            </w:pPr>
            <w:r w:rsidRPr="00CF2432">
              <w:t>0.373514</w:t>
            </w:r>
          </w:p>
        </w:tc>
        <w:tc>
          <w:tcPr>
            <w:tcW w:w="1010" w:type="pct"/>
            <w:noWrap/>
            <w:vAlign w:val="center"/>
            <w:hideMark/>
          </w:tcPr>
          <w:p w14:paraId="6D3DE07F" w14:textId="77777777" w:rsidR="00CF2432" w:rsidRPr="00CF2432" w:rsidRDefault="00CF2432" w:rsidP="00CF2432">
            <w:pPr>
              <w:jc w:val="center"/>
            </w:pPr>
            <w:r w:rsidRPr="00CF2432">
              <w:t>0.062498</w:t>
            </w:r>
          </w:p>
        </w:tc>
        <w:tc>
          <w:tcPr>
            <w:tcW w:w="842" w:type="pct"/>
            <w:noWrap/>
            <w:vAlign w:val="center"/>
            <w:hideMark/>
          </w:tcPr>
          <w:p w14:paraId="79DA6257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28228ED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7437CE0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531A76D7" w14:textId="77777777" w:rsidR="00CF2432" w:rsidRPr="00CF2432" w:rsidRDefault="00CF2432" w:rsidP="00CF2432">
            <w:pPr>
              <w:jc w:val="center"/>
            </w:pPr>
            <w:r w:rsidRPr="00CF2432">
              <w:t>2.072609</w:t>
            </w:r>
          </w:p>
        </w:tc>
        <w:tc>
          <w:tcPr>
            <w:tcW w:w="1010" w:type="pct"/>
            <w:noWrap/>
            <w:vAlign w:val="center"/>
            <w:hideMark/>
          </w:tcPr>
          <w:p w14:paraId="394DEB4D" w14:textId="77777777" w:rsidR="00CF2432" w:rsidRPr="00CF2432" w:rsidRDefault="00CF2432" w:rsidP="00CF2432">
            <w:pPr>
              <w:jc w:val="center"/>
            </w:pPr>
            <w:r w:rsidRPr="00CF2432">
              <w:t>1.137476</w:t>
            </w:r>
          </w:p>
        </w:tc>
        <w:tc>
          <w:tcPr>
            <w:tcW w:w="1010" w:type="pct"/>
            <w:noWrap/>
            <w:vAlign w:val="center"/>
            <w:hideMark/>
          </w:tcPr>
          <w:p w14:paraId="7D48B09A" w14:textId="77777777" w:rsidR="00CF2432" w:rsidRPr="00CF2432" w:rsidRDefault="00CF2432" w:rsidP="00CF2432">
            <w:pPr>
              <w:jc w:val="center"/>
            </w:pPr>
            <w:r w:rsidRPr="00CF2432">
              <w:t>0.02773</w:t>
            </w:r>
          </w:p>
        </w:tc>
        <w:tc>
          <w:tcPr>
            <w:tcW w:w="842" w:type="pct"/>
            <w:noWrap/>
            <w:vAlign w:val="center"/>
            <w:hideMark/>
          </w:tcPr>
          <w:p w14:paraId="68ABF6A9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6263688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0CE4843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14B705BD" w14:textId="77777777" w:rsidR="00CF2432" w:rsidRPr="00CF2432" w:rsidRDefault="00CF2432" w:rsidP="00CF2432">
            <w:pPr>
              <w:jc w:val="center"/>
            </w:pPr>
            <w:r w:rsidRPr="00CF2432">
              <w:t>2.56019</w:t>
            </w:r>
          </w:p>
        </w:tc>
        <w:tc>
          <w:tcPr>
            <w:tcW w:w="1010" w:type="pct"/>
            <w:noWrap/>
            <w:vAlign w:val="center"/>
            <w:hideMark/>
          </w:tcPr>
          <w:p w14:paraId="4C63DD81" w14:textId="77777777" w:rsidR="00CF2432" w:rsidRPr="00CF2432" w:rsidRDefault="00CF2432" w:rsidP="00CF2432">
            <w:pPr>
              <w:jc w:val="center"/>
            </w:pPr>
            <w:r w:rsidRPr="00CF2432">
              <w:t>1.92593</w:t>
            </w:r>
          </w:p>
        </w:tc>
        <w:tc>
          <w:tcPr>
            <w:tcW w:w="1010" w:type="pct"/>
            <w:noWrap/>
            <w:vAlign w:val="center"/>
            <w:hideMark/>
          </w:tcPr>
          <w:p w14:paraId="2E358065" w14:textId="77777777" w:rsidR="00CF2432" w:rsidRPr="00CF2432" w:rsidRDefault="00CF2432" w:rsidP="00CF2432">
            <w:pPr>
              <w:jc w:val="center"/>
            </w:pPr>
            <w:r w:rsidRPr="00CF2432">
              <w:t>0.484738</w:t>
            </w:r>
          </w:p>
        </w:tc>
        <w:tc>
          <w:tcPr>
            <w:tcW w:w="842" w:type="pct"/>
            <w:noWrap/>
            <w:vAlign w:val="center"/>
            <w:hideMark/>
          </w:tcPr>
          <w:p w14:paraId="558B770F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0E570D2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AAD89A4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0E860B75" w14:textId="77777777" w:rsidR="00CF2432" w:rsidRPr="00CF2432" w:rsidRDefault="00CF2432" w:rsidP="00CF2432">
            <w:pPr>
              <w:jc w:val="center"/>
            </w:pPr>
            <w:r w:rsidRPr="00CF2432">
              <w:t>1.787005</w:t>
            </w:r>
          </w:p>
        </w:tc>
        <w:tc>
          <w:tcPr>
            <w:tcW w:w="1010" w:type="pct"/>
            <w:noWrap/>
            <w:vAlign w:val="center"/>
            <w:hideMark/>
          </w:tcPr>
          <w:p w14:paraId="477247CB" w14:textId="77777777" w:rsidR="00CF2432" w:rsidRPr="00CF2432" w:rsidRDefault="00CF2432" w:rsidP="00CF2432">
            <w:pPr>
              <w:jc w:val="center"/>
            </w:pPr>
            <w:r w:rsidRPr="00CF2432">
              <w:t>2.556942</w:t>
            </w:r>
          </w:p>
        </w:tc>
        <w:tc>
          <w:tcPr>
            <w:tcW w:w="1010" w:type="pct"/>
            <w:noWrap/>
            <w:vAlign w:val="center"/>
            <w:hideMark/>
          </w:tcPr>
          <w:p w14:paraId="06390ABF" w14:textId="77777777" w:rsidR="00CF2432" w:rsidRPr="00CF2432" w:rsidRDefault="00CF2432" w:rsidP="00CF2432">
            <w:pPr>
              <w:jc w:val="center"/>
            </w:pPr>
            <w:r w:rsidRPr="00CF2432">
              <w:t>0.427039</w:t>
            </w:r>
          </w:p>
        </w:tc>
        <w:tc>
          <w:tcPr>
            <w:tcW w:w="842" w:type="pct"/>
            <w:noWrap/>
            <w:vAlign w:val="center"/>
            <w:hideMark/>
          </w:tcPr>
          <w:p w14:paraId="555DE640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7FC4BE8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CA14EB7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13559461" w14:textId="77777777" w:rsidR="00CF2432" w:rsidRPr="00CF2432" w:rsidRDefault="00CF2432" w:rsidP="00CF2432">
            <w:pPr>
              <w:jc w:val="center"/>
            </w:pPr>
            <w:r w:rsidRPr="00CF2432">
              <w:t>2.081192</w:t>
            </w:r>
          </w:p>
        </w:tc>
        <w:tc>
          <w:tcPr>
            <w:tcW w:w="1010" w:type="pct"/>
            <w:noWrap/>
            <w:vAlign w:val="center"/>
            <w:hideMark/>
          </w:tcPr>
          <w:p w14:paraId="552A152B" w14:textId="77777777" w:rsidR="00CF2432" w:rsidRPr="00CF2432" w:rsidRDefault="00CF2432" w:rsidP="00CF2432">
            <w:pPr>
              <w:jc w:val="center"/>
            </w:pPr>
            <w:r w:rsidRPr="00CF2432">
              <w:t>1.156284</w:t>
            </w:r>
          </w:p>
        </w:tc>
        <w:tc>
          <w:tcPr>
            <w:tcW w:w="1010" w:type="pct"/>
            <w:noWrap/>
            <w:vAlign w:val="center"/>
            <w:hideMark/>
          </w:tcPr>
          <w:p w14:paraId="4A7AFAD9" w14:textId="77777777" w:rsidR="00CF2432" w:rsidRPr="00CF2432" w:rsidRDefault="00CF2432" w:rsidP="00CF2432">
            <w:pPr>
              <w:jc w:val="center"/>
            </w:pPr>
            <w:r w:rsidRPr="00CF2432">
              <w:t>0.374656</w:t>
            </w:r>
          </w:p>
        </w:tc>
        <w:tc>
          <w:tcPr>
            <w:tcW w:w="842" w:type="pct"/>
            <w:noWrap/>
            <w:vAlign w:val="center"/>
            <w:hideMark/>
          </w:tcPr>
          <w:p w14:paraId="6AF623B5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0995E0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9CE30E9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36373BD4" w14:textId="77777777" w:rsidR="00CF2432" w:rsidRPr="00CF2432" w:rsidRDefault="00CF2432" w:rsidP="00CF2432">
            <w:pPr>
              <w:jc w:val="center"/>
            </w:pPr>
            <w:r w:rsidRPr="00CF2432">
              <w:t>3.502771</w:t>
            </w:r>
          </w:p>
        </w:tc>
        <w:tc>
          <w:tcPr>
            <w:tcW w:w="1010" w:type="pct"/>
            <w:noWrap/>
            <w:vAlign w:val="center"/>
            <w:hideMark/>
          </w:tcPr>
          <w:p w14:paraId="7FFEFE0B" w14:textId="77777777" w:rsidR="00CF2432" w:rsidRPr="00CF2432" w:rsidRDefault="00CF2432" w:rsidP="00CF2432">
            <w:pPr>
              <w:jc w:val="center"/>
            </w:pPr>
            <w:r w:rsidRPr="00CF2432">
              <w:t>3.161005</w:t>
            </w:r>
          </w:p>
        </w:tc>
        <w:tc>
          <w:tcPr>
            <w:tcW w:w="1010" w:type="pct"/>
            <w:noWrap/>
            <w:vAlign w:val="center"/>
            <w:hideMark/>
          </w:tcPr>
          <w:p w14:paraId="7464D784" w14:textId="77777777" w:rsidR="00CF2432" w:rsidRPr="00CF2432" w:rsidRDefault="00CF2432" w:rsidP="00CF2432">
            <w:pPr>
              <w:jc w:val="center"/>
            </w:pPr>
            <w:r w:rsidRPr="00CF2432">
              <w:t>0.276233</w:t>
            </w:r>
          </w:p>
        </w:tc>
        <w:tc>
          <w:tcPr>
            <w:tcW w:w="842" w:type="pct"/>
            <w:noWrap/>
            <w:vAlign w:val="center"/>
            <w:hideMark/>
          </w:tcPr>
          <w:p w14:paraId="5BACD5F7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1586056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6B98264" w14:textId="77777777" w:rsidR="00CF2432" w:rsidRPr="00CF2432" w:rsidRDefault="00CF2432" w:rsidP="00CF2432">
            <w:pPr>
              <w:jc w:val="center"/>
            </w:pPr>
            <w:r w:rsidRPr="00CF2432">
              <w:t>S24</w:t>
            </w:r>
          </w:p>
        </w:tc>
        <w:tc>
          <w:tcPr>
            <w:tcW w:w="1010" w:type="pct"/>
            <w:noWrap/>
            <w:vAlign w:val="center"/>
            <w:hideMark/>
          </w:tcPr>
          <w:p w14:paraId="75CC3195" w14:textId="77777777" w:rsidR="00CF2432" w:rsidRPr="00CF2432" w:rsidRDefault="00CF2432" w:rsidP="00CF2432">
            <w:pPr>
              <w:jc w:val="center"/>
            </w:pPr>
            <w:r w:rsidRPr="00CF2432">
              <w:t>1.564523</w:t>
            </w:r>
          </w:p>
        </w:tc>
        <w:tc>
          <w:tcPr>
            <w:tcW w:w="1010" w:type="pct"/>
            <w:noWrap/>
            <w:vAlign w:val="center"/>
            <w:hideMark/>
          </w:tcPr>
          <w:p w14:paraId="3597199D" w14:textId="77777777" w:rsidR="00CF2432" w:rsidRPr="00CF2432" w:rsidRDefault="00CF2432" w:rsidP="00CF2432">
            <w:pPr>
              <w:jc w:val="center"/>
            </w:pPr>
            <w:r w:rsidRPr="00CF2432">
              <w:t>0.369894</w:t>
            </w:r>
          </w:p>
        </w:tc>
        <w:tc>
          <w:tcPr>
            <w:tcW w:w="1010" w:type="pct"/>
            <w:noWrap/>
            <w:vAlign w:val="center"/>
            <w:hideMark/>
          </w:tcPr>
          <w:p w14:paraId="00BE78E0" w14:textId="77777777" w:rsidR="00CF2432" w:rsidRPr="00CF2432" w:rsidRDefault="00CF2432" w:rsidP="00CF2432">
            <w:pPr>
              <w:jc w:val="center"/>
            </w:pPr>
            <w:r w:rsidRPr="00CF2432">
              <w:t>0.07141</w:t>
            </w:r>
          </w:p>
        </w:tc>
        <w:tc>
          <w:tcPr>
            <w:tcW w:w="842" w:type="pct"/>
            <w:noWrap/>
            <w:vAlign w:val="center"/>
            <w:hideMark/>
          </w:tcPr>
          <w:p w14:paraId="262FDEE0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DA3147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1891C96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141A8D7C" w14:textId="77777777" w:rsidR="00CF2432" w:rsidRPr="00CF2432" w:rsidRDefault="00CF2432" w:rsidP="00CF2432">
            <w:pPr>
              <w:jc w:val="center"/>
            </w:pPr>
            <w:r w:rsidRPr="00CF2432">
              <w:t>0.972566</w:t>
            </w:r>
          </w:p>
        </w:tc>
        <w:tc>
          <w:tcPr>
            <w:tcW w:w="1010" w:type="pct"/>
            <w:noWrap/>
            <w:vAlign w:val="center"/>
            <w:hideMark/>
          </w:tcPr>
          <w:p w14:paraId="59B287E4" w14:textId="77777777" w:rsidR="00CF2432" w:rsidRPr="00CF2432" w:rsidRDefault="00CF2432" w:rsidP="00CF2432">
            <w:pPr>
              <w:jc w:val="center"/>
            </w:pPr>
            <w:r w:rsidRPr="00CF2432">
              <w:t>0.187997</w:t>
            </w:r>
          </w:p>
        </w:tc>
        <w:tc>
          <w:tcPr>
            <w:tcW w:w="1010" w:type="pct"/>
            <w:noWrap/>
            <w:vAlign w:val="center"/>
            <w:hideMark/>
          </w:tcPr>
          <w:p w14:paraId="3114185C" w14:textId="77777777" w:rsidR="00CF2432" w:rsidRPr="00CF2432" w:rsidRDefault="00CF2432" w:rsidP="00CF2432">
            <w:pPr>
              <w:jc w:val="center"/>
            </w:pPr>
            <w:r w:rsidRPr="00CF2432">
              <w:t>0.266877</w:t>
            </w:r>
          </w:p>
        </w:tc>
        <w:tc>
          <w:tcPr>
            <w:tcW w:w="842" w:type="pct"/>
            <w:noWrap/>
            <w:vAlign w:val="center"/>
            <w:hideMark/>
          </w:tcPr>
          <w:p w14:paraId="6AF755CA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32D24A7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4547989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17C75CFB" w14:textId="77777777" w:rsidR="00CF2432" w:rsidRPr="00CF2432" w:rsidRDefault="00CF2432" w:rsidP="00CF2432">
            <w:pPr>
              <w:jc w:val="center"/>
            </w:pPr>
            <w:r w:rsidRPr="00CF2432">
              <w:t>1.366065</w:t>
            </w:r>
          </w:p>
        </w:tc>
        <w:tc>
          <w:tcPr>
            <w:tcW w:w="1010" w:type="pct"/>
            <w:noWrap/>
            <w:vAlign w:val="center"/>
            <w:hideMark/>
          </w:tcPr>
          <w:p w14:paraId="5646C55A" w14:textId="77777777" w:rsidR="00CF2432" w:rsidRPr="00CF2432" w:rsidRDefault="00CF2432" w:rsidP="00CF2432">
            <w:pPr>
              <w:jc w:val="center"/>
            </w:pPr>
            <w:r w:rsidRPr="00CF2432">
              <w:t>1.845017</w:t>
            </w:r>
          </w:p>
        </w:tc>
        <w:tc>
          <w:tcPr>
            <w:tcW w:w="1010" w:type="pct"/>
            <w:noWrap/>
            <w:vAlign w:val="center"/>
            <w:hideMark/>
          </w:tcPr>
          <w:p w14:paraId="740DE210" w14:textId="77777777" w:rsidR="00CF2432" w:rsidRPr="00CF2432" w:rsidRDefault="00CF2432" w:rsidP="00CF2432">
            <w:pPr>
              <w:jc w:val="center"/>
            </w:pPr>
            <w:r w:rsidRPr="00CF2432">
              <w:t>0.215874</w:t>
            </w:r>
          </w:p>
        </w:tc>
        <w:tc>
          <w:tcPr>
            <w:tcW w:w="842" w:type="pct"/>
            <w:noWrap/>
            <w:vAlign w:val="center"/>
            <w:hideMark/>
          </w:tcPr>
          <w:p w14:paraId="53A66DE2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45D327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880CA58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0FDF7481" w14:textId="77777777" w:rsidR="00CF2432" w:rsidRPr="00CF2432" w:rsidRDefault="00CF2432" w:rsidP="00CF2432">
            <w:pPr>
              <w:jc w:val="center"/>
            </w:pPr>
            <w:r w:rsidRPr="00CF2432">
              <w:t>1.209422</w:t>
            </w:r>
          </w:p>
        </w:tc>
        <w:tc>
          <w:tcPr>
            <w:tcW w:w="1010" w:type="pct"/>
            <w:noWrap/>
            <w:vAlign w:val="center"/>
            <w:hideMark/>
          </w:tcPr>
          <w:p w14:paraId="0A8526DF" w14:textId="77777777" w:rsidR="00CF2432" w:rsidRPr="00CF2432" w:rsidRDefault="00CF2432" w:rsidP="00CF2432">
            <w:pPr>
              <w:jc w:val="center"/>
            </w:pPr>
            <w:r w:rsidRPr="00CF2432">
              <w:t>0.117739</w:t>
            </w:r>
          </w:p>
        </w:tc>
        <w:tc>
          <w:tcPr>
            <w:tcW w:w="1010" w:type="pct"/>
            <w:noWrap/>
            <w:vAlign w:val="center"/>
            <w:hideMark/>
          </w:tcPr>
          <w:p w14:paraId="313100B8" w14:textId="77777777" w:rsidR="00CF2432" w:rsidRPr="00CF2432" w:rsidRDefault="00CF2432" w:rsidP="00CF2432">
            <w:pPr>
              <w:jc w:val="center"/>
            </w:pPr>
            <w:r w:rsidRPr="00CF2432">
              <w:t>0.30618</w:t>
            </w:r>
          </w:p>
        </w:tc>
        <w:tc>
          <w:tcPr>
            <w:tcW w:w="842" w:type="pct"/>
            <w:noWrap/>
            <w:vAlign w:val="center"/>
            <w:hideMark/>
          </w:tcPr>
          <w:p w14:paraId="3FF5662A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1C8547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66718CA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7C2ED160" w14:textId="77777777" w:rsidR="00CF2432" w:rsidRPr="00CF2432" w:rsidRDefault="00CF2432" w:rsidP="00CF2432">
            <w:pPr>
              <w:jc w:val="center"/>
            </w:pPr>
            <w:r w:rsidRPr="00CF2432">
              <w:t>3.298027</w:t>
            </w:r>
          </w:p>
        </w:tc>
        <w:tc>
          <w:tcPr>
            <w:tcW w:w="1010" w:type="pct"/>
            <w:noWrap/>
            <w:vAlign w:val="center"/>
            <w:hideMark/>
          </w:tcPr>
          <w:p w14:paraId="2B234178" w14:textId="77777777" w:rsidR="00CF2432" w:rsidRPr="00CF2432" w:rsidRDefault="00CF2432" w:rsidP="00CF2432">
            <w:pPr>
              <w:jc w:val="center"/>
            </w:pPr>
            <w:r w:rsidRPr="00CF2432">
              <w:t>1.296087</w:t>
            </w:r>
          </w:p>
        </w:tc>
        <w:tc>
          <w:tcPr>
            <w:tcW w:w="1010" w:type="pct"/>
            <w:noWrap/>
            <w:vAlign w:val="center"/>
            <w:hideMark/>
          </w:tcPr>
          <w:p w14:paraId="02935A29" w14:textId="77777777" w:rsidR="00CF2432" w:rsidRPr="00CF2432" w:rsidRDefault="00CF2432" w:rsidP="00CF2432">
            <w:pPr>
              <w:jc w:val="center"/>
            </w:pPr>
            <w:r w:rsidRPr="00CF2432">
              <w:t>0.063815</w:t>
            </w:r>
          </w:p>
        </w:tc>
        <w:tc>
          <w:tcPr>
            <w:tcW w:w="842" w:type="pct"/>
            <w:noWrap/>
            <w:vAlign w:val="center"/>
            <w:hideMark/>
          </w:tcPr>
          <w:p w14:paraId="69F687E5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2926A6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D5CC513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1B014910" w14:textId="77777777" w:rsidR="00CF2432" w:rsidRPr="00CF2432" w:rsidRDefault="00CF2432" w:rsidP="00CF2432">
            <w:pPr>
              <w:jc w:val="center"/>
            </w:pPr>
            <w:r w:rsidRPr="00CF2432">
              <w:t>1.705255</w:t>
            </w:r>
          </w:p>
        </w:tc>
        <w:tc>
          <w:tcPr>
            <w:tcW w:w="1010" w:type="pct"/>
            <w:noWrap/>
            <w:vAlign w:val="center"/>
            <w:hideMark/>
          </w:tcPr>
          <w:p w14:paraId="1B5CB8AA" w14:textId="77777777" w:rsidR="00CF2432" w:rsidRPr="00CF2432" w:rsidRDefault="00CF2432" w:rsidP="00CF2432">
            <w:pPr>
              <w:jc w:val="center"/>
            </w:pPr>
            <w:r w:rsidRPr="00CF2432">
              <w:t>0.56729</w:t>
            </w:r>
          </w:p>
        </w:tc>
        <w:tc>
          <w:tcPr>
            <w:tcW w:w="1010" w:type="pct"/>
            <w:noWrap/>
            <w:vAlign w:val="center"/>
            <w:hideMark/>
          </w:tcPr>
          <w:p w14:paraId="4F252108" w14:textId="77777777" w:rsidR="00CF2432" w:rsidRPr="00CF2432" w:rsidRDefault="00CF2432" w:rsidP="00CF2432">
            <w:pPr>
              <w:jc w:val="center"/>
            </w:pPr>
            <w:r w:rsidRPr="00CF2432">
              <w:t>0.073037</w:t>
            </w:r>
          </w:p>
        </w:tc>
        <w:tc>
          <w:tcPr>
            <w:tcW w:w="842" w:type="pct"/>
            <w:noWrap/>
            <w:vAlign w:val="center"/>
            <w:hideMark/>
          </w:tcPr>
          <w:p w14:paraId="5E71107D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553AB62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6097100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2340D695" w14:textId="77777777" w:rsidR="00CF2432" w:rsidRPr="00CF2432" w:rsidRDefault="00CF2432" w:rsidP="00CF2432">
            <w:pPr>
              <w:jc w:val="center"/>
            </w:pPr>
            <w:r w:rsidRPr="00CF2432">
              <w:t>2.686353</w:t>
            </w:r>
          </w:p>
        </w:tc>
        <w:tc>
          <w:tcPr>
            <w:tcW w:w="1010" w:type="pct"/>
            <w:noWrap/>
            <w:vAlign w:val="center"/>
            <w:hideMark/>
          </w:tcPr>
          <w:p w14:paraId="0974D3D8" w14:textId="77777777" w:rsidR="00CF2432" w:rsidRPr="00CF2432" w:rsidRDefault="00CF2432" w:rsidP="00CF2432">
            <w:pPr>
              <w:jc w:val="center"/>
            </w:pPr>
            <w:r w:rsidRPr="00CF2432">
              <w:t>0.795951</w:t>
            </w:r>
          </w:p>
        </w:tc>
        <w:tc>
          <w:tcPr>
            <w:tcW w:w="1010" w:type="pct"/>
            <w:noWrap/>
            <w:vAlign w:val="center"/>
            <w:hideMark/>
          </w:tcPr>
          <w:p w14:paraId="61EFC468" w14:textId="77777777" w:rsidR="00CF2432" w:rsidRPr="00CF2432" w:rsidRDefault="00CF2432" w:rsidP="00CF2432">
            <w:pPr>
              <w:jc w:val="center"/>
            </w:pPr>
            <w:r w:rsidRPr="00CF2432">
              <w:t>0.115999</w:t>
            </w:r>
          </w:p>
        </w:tc>
        <w:tc>
          <w:tcPr>
            <w:tcW w:w="842" w:type="pct"/>
            <w:noWrap/>
            <w:vAlign w:val="center"/>
            <w:hideMark/>
          </w:tcPr>
          <w:p w14:paraId="464EB9CD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73875B8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86AD75A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45D461B9" w14:textId="77777777" w:rsidR="00CF2432" w:rsidRPr="00CF2432" w:rsidRDefault="00CF2432" w:rsidP="00CF2432">
            <w:pPr>
              <w:jc w:val="center"/>
            </w:pPr>
            <w:r w:rsidRPr="00CF2432">
              <w:t>2.19557</w:t>
            </w:r>
          </w:p>
        </w:tc>
        <w:tc>
          <w:tcPr>
            <w:tcW w:w="1010" w:type="pct"/>
            <w:noWrap/>
            <w:vAlign w:val="center"/>
            <w:hideMark/>
          </w:tcPr>
          <w:p w14:paraId="7FB5E1BA" w14:textId="77777777" w:rsidR="00CF2432" w:rsidRPr="00CF2432" w:rsidRDefault="00CF2432" w:rsidP="00CF2432">
            <w:pPr>
              <w:jc w:val="center"/>
            </w:pPr>
            <w:r w:rsidRPr="00CF2432">
              <w:t>1.396099</w:t>
            </w:r>
          </w:p>
        </w:tc>
        <w:tc>
          <w:tcPr>
            <w:tcW w:w="1010" w:type="pct"/>
            <w:noWrap/>
            <w:vAlign w:val="center"/>
            <w:hideMark/>
          </w:tcPr>
          <w:p w14:paraId="7FA18F82" w14:textId="77777777" w:rsidR="00CF2432" w:rsidRPr="00CF2432" w:rsidRDefault="00CF2432" w:rsidP="00CF2432">
            <w:pPr>
              <w:jc w:val="center"/>
            </w:pPr>
            <w:r w:rsidRPr="00CF2432">
              <w:t>0.197902</w:t>
            </w:r>
          </w:p>
        </w:tc>
        <w:tc>
          <w:tcPr>
            <w:tcW w:w="842" w:type="pct"/>
            <w:noWrap/>
            <w:vAlign w:val="center"/>
            <w:hideMark/>
          </w:tcPr>
          <w:p w14:paraId="740B60A4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1CE9EE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ACE3B4E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44C5F847" w14:textId="77777777" w:rsidR="00CF2432" w:rsidRPr="00CF2432" w:rsidRDefault="00CF2432" w:rsidP="00CF2432">
            <w:pPr>
              <w:jc w:val="center"/>
            </w:pPr>
            <w:r w:rsidRPr="00CF2432">
              <w:t>3.303862</w:t>
            </w:r>
          </w:p>
        </w:tc>
        <w:tc>
          <w:tcPr>
            <w:tcW w:w="1010" w:type="pct"/>
            <w:noWrap/>
            <w:vAlign w:val="center"/>
            <w:hideMark/>
          </w:tcPr>
          <w:p w14:paraId="79D28691" w14:textId="77777777" w:rsidR="00CF2432" w:rsidRPr="00CF2432" w:rsidRDefault="00CF2432" w:rsidP="00CF2432">
            <w:pPr>
              <w:jc w:val="center"/>
            </w:pPr>
            <w:r w:rsidRPr="00CF2432">
              <w:t>2.452234</w:t>
            </w:r>
          </w:p>
        </w:tc>
        <w:tc>
          <w:tcPr>
            <w:tcW w:w="1010" w:type="pct"/>
            <w:noWrap/>
            <w:vAlign w:val="center"/>
            <w:hideMark/>
          </w:tcPr>
          <w:p w14:paraId="1C817385" w14:textId="77777777" w:rsidR="00CF2432" w:rsidRPr="00CF2432" w:rsidRDefault="00CF2432" w:rsidP="00CF2432">
            <w:pPr>
              <w:jc w:val="center"/>
            </w:pPr>
            <w:r w:rsidRPr="00CF2432">
              <w:t>0.144247</w:t>
            </w:r>
          </w:p>
        </w:tc>
        <w:tc>
          <w:tcPr>
            <w:tcW w:w="842" w:type="pct"/>
            <w:noWrap/>
            <w:vAlign w:val="center"/>
            <w:hideMark/>
          </w:tcPr>
          <w:p w14:paraId="2D397F1F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FBBB63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EB1F6AE" w14:textId="77777777" w:rsidR="00CF2432" w:rsidRPr="00CF2432" w:rsidRDefault="00CF2432" w:rsidP="00CF2432">
            <w:pPr>
              <w:jc w:val="center"/>
            </w:pPr>
            <w:r w:rsidRPr="00CF2432">
              <w:t>S25</w:t>
            </w:r>
          </w:p>
        </w:tc>
        <w:tc>
          <w:tcPr>
            <w:tcW w:w="1010" w:type="pct"/>
            <w:noWrap/>
            <w:vAlign w:val="center"/>
            <w:hideMark/>
          </w:tcPr>
          <w:p w14:paraId="4C513BFD" w14:textId="77777777" w:rsidR="00CF2432" w:rsidRPr="00CF2432" w:rsidRDefault="00CF2432" w:rsidP="00CF2432">
            <w:pPr>
              <w:jc w:val="center"/>
            </w:pPr>
            <w:r w:rsidRPr="00CF2432">
              <w:t>3.021007</w:t>
            </w:r>
          </w:p>
        </w:tc>
        <w:tc>
          <w:tcPr>
            <w:tcW w:w="1010" w:type="pct"/>
            <w:noWrap/>
            <w:vAlign w:val="center"/>
            <w:hideMark/>
          </w:tcPr>
          <w:p w14:paraId="63773D63" w14:textId="77777777" w:rsidR="00CF2432" w:rsidRPr="00CF2432" w:rsidRDefault="00CF2432" w:rsidP="00CF2432">
            <w:pPr>
              <w:jc w:val="center"/>
            </w:pPr>
            <w:r w:rsidRPr="00CF2432">
              <w:t>2.049066</w:t>
            </w:r>
          </w:p>
        </w:tc>
        <w:tc>
          <w:tcPr>
            <w:tcW w:w="1010" w:type="pct"/>
            <w:noWrap/>
            <w:vAlign w:val="center"/>
            <w:hideMark/>
          </w:tcPr>
          <w:p w14:paraId="707AEF0E" w14:textId="77777777" w:rsidR="00CF2432" w:rsidRPr="00CF2432" w:rsidRDefault="00CF2432" w:rsidP="00CF2432">
            <w:pPr>
              <w:jc w:val="center"/>
            </w:pPr>
            <w:r w:rsidRPr="00CF2432">
              <w:t>0.378707</w:t>
            </w:r>
          </w:p>
        </w:tc>
        <w:tc>
          <w:tcPr>
            <w:tcW w:w="842" w:type="pct"/>
            <w:noWrap/>
            <w:vAlign w:val="center"/>
            <w:hideMark/>
          </w:tcPr>
          <w:p w14:paraId="3731E219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62B4481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F4A53B8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517A775C" w14:textId="77777777" w:rsidR="00CF2432" w:rsidRPr="00CF2432" w:rsidRDefault="00CF2432" w:rsidP="00CF2432">
            <w:pPr>
              <w:jc w:val="center"/>
            </w:pPr>
            <w:r w:rsidRPr="00CF2432">
              <w:t>0.618381</w:t>
            </w:r>
          </w:p>
        </w:tc>
        <w:tc>
          <w:tcPr>
            <w:tcW w:w="1010" w:type="pct"/>
            <w:noWrap/>
            <w:vAlign w:val="center"/>
            <w:hideMark/>
          </w:tcPr>
          <w:p w14:paraId="6241E321" w14:textId="77777777" w:rsidR="00CF2432" w:rsidRPr="00CF2432" w:rsidRDefault="00CF2432" w:rsidP="00CF2432">
            <w:pPr>
              <w:jc w:val="center"/>
            </w:pPr>
            <w:r w:rsidRPr="00CF2432">
              <w:t>0.483306</w:t>
            </w:r>
          </w:p>
        </w:tc>
        <w:tc>
          <w:tcPr>
            <w:tcW w:w="1010" w:type="pct"/>
            <w:noWrap/>
            <w:vAlign w:val="center"/>
            <w:hideMark/>
          </w:tcPr>
          <w:p w14:paraId="14B3599C" w14:textId="77777777" w:rsidR="00CF2432" w:rsidRPr="00CF2432" w:rsidRDefault="00CF2432" w:rsidP="00CF2432">
            <w:pPr>
              <w:jc w:val="center"/>
            </w:pPr>
            <w:r w:rsidRPr="00CF2432">
              <w:t>0.178024</w:t>
            </w:r>
          </w:p>
        </w:tc>
        <w:tc>
          <w:tcPr>
            <w:tcW w:w="842" w:type="pct"/>
            <w:noWrap/>
            <w:vAlign w:val="center"/>
            <w:hideMark/>
          </w:tcPr>
          <w:p w14:paraId="3F81695F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092F8E4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93E6762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2A10E9F4" w14:textId="77777777" w:rsidR="00CF2432" w:rsidRPr="00CF2432" w:rsidRDefault="00CF2432" w:rsidP="00CF2432">
            <w:pPr>
              <w:jc w:val="center"/>
            </w:pPr>
            <w:r w:rsidRPr="00CF2432">
              <w:t>4.350989</w:t>
            </w:r>
          </w:p>
        </w:tc>
        <w:tc>
          <w:tcPr>
            <w:tcW w:w="1010" w:type="pct"/>
            <w:noWrap/>
            <w:vAlign w:val="center"/>
            <w:hideMark/>
          </w:tcPr>
          <w:p w14:paraId="65EBF6D4" w14:textId="77777777" w:rsidR="00CF2432" w:rsidRPr="00CF2432" w:rsidRDefault="00CF2432" w:rsidP="00CF2432">
            <w:pPr>
              <w:jc w:val="center"/>
            </w:pPr>
            <w:r w:rsidRPr="00CF2432">
              <w:t>0.172575</w:t>
            </w:r>
          </w:p>
        </w:tc>
        <w:tc>
          <w:tcPr>
            <w:tcW w:w="1010" w:type="pct"/>
            <w:noWrap/>
            <w:vAlign w:val="center"/>
            <w:hideMark/>
          </w:tcPr>
          <w:p w14:paraId="2868FDE8" w14:textId="77777777" w:rsidR="00CF2432" w:rsidRPr="00CF2432" w:rsidRDefault="00CF2432" w:rsidP="00CF2432">
            <w:pPr>
              <w:jc w:val="center"/>
            </w:pPr>
            <w:r w:rsidRPr="00CF2432">
              <w:t>0.139754</w:t>
            </w:r>
          </w:p>
        </w:tc>
        <w:tc>
          <w:tcPr>
            <w:tcW w:w="842" w:type="pct"/>
            <w:noWrap/>
            <w:vAlign w:val="center"/>
            <w:hideMark/>
          </w:tcPr>
          <w:p w14:paraId="5EE16D6B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7B76C9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072A6B8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4972A1A8" w14:textId="77777777" w:rsidR="00CF2432" w:rsidRPr="00CF2432" w:rsidRDefault="00CF2432" w:rsidP="00CF2432">
            <w:pPr>
              <w:jc w:val="center"/>
            </w:pPr>
            <w:r w:rsidRPr="00CF2432">
              <w:t>2.883802</w:t>
            </w:r>
          </w:p>
        </w:tc>
        <w:tc>
          <w:tcPr>
            <w:tcW w:w="1010" w:type="pct"/>
            <w:noWrap/>
            <w:vAlign w:val="center"/>
            <w:hideMark/>
          </w:tcPr>
          <w:p w14:paraId="4DB08871" w14:textId="77777777" w:rsidR="00CF2432" w:rsidRPr="00CF2432" w:rsidRDefault="00CF2432" w:rsidP="00CF2432">
            <w:pPr>
              <w:jc w:val="center"/>
            </w:pPr>
            <w:r w:rsidRPr="00CF2432">
              <w:t>1.035874</w:t>
            </w:r>
          </w:p>
        </w:tc>
        <w:tc>
          <w:tcPr>
            <w:tcW w:w="1010" w:type="pct"/>
            <w:noWrap/>
            <w:vAlign w:val="center"/>
            <w:hideMark/>
          </w:tcPr>
          <w:p w14:paraId="086F3743" w14:textId="77777777" w:rsidR="00CF2432" w:rsidRPr="00CF2432" w:rsidRDefault="00CF2432" w:rsidP="00CF2432">
            <w:pPr>
              <w:jc w:val="center"/>
            </w:pPr>
            <w:r w:rsidRPr="00CF2432">
              <w:t>0.172779</w:t>
            </w:r>
          </w:p>
        </w:tc>
        <w:tc>
          <w:tcPr>
            <w:tcW w:w="842" w:type="pct"/>
            <w:noWrap/>
            <w:vAlign w:val="center"/>
            <w:hideMark/>
          </w:tcPr>
          <w:p w14:paraId="2DA7C182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F5AF05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2CDF149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61AE7734" w14:textId="77777777" w:rsidR="00CF2432" w:rsidRPr="00CF2432" w:rsidRDefault="00CF2432" w:rsidP="00CF2432">
            <w:pPr>
              <w:jc w:val="center"/>
            </w:pPr>
            <w:r w:rsidRPr="00CF2432">
              <w:t>1.112613</w:t>
            </w:r>
          </w:p>
        </w:tc>
        <w:tc>
          <w:tcPr>
            <w:tcW w:w="1010" w:type="pct"/>
            <w:noWrap/>
            <w:vAlign w:val="center"/>
            <w:hideMark/>
          </w:tcPr>
          <w:p w14:paraId="7D1FDF20" w14:textId="77777777" w:rsidR="00CF2432" w:rsidRPr="00CF2432" w:rsidRDefault="00CF2432" w:rsidP="00CF2432">
            <w:pPr>
              <w:jc w:val="center"/>
            </w:pPr>
            <w:r w:rsidRPr="00CF2432">
              <w:t>0.175542</w:t>
            </w:r>
          </w:p>
        </w:tc>
        <w:tc>
          <w:tcPr>
            <w:tcW w:w="1010" w:type="pct"/>
            <w:noWrap/>
            <w:vAlign w:val="center"/>
            <w:hideMark/>
          </w:tcPr>
          <w:p w14:paraId="4ABFDBA4" w14:textId="77777777" w:rsidR="00CF2432" w:rsidRPr="00CF2432" w:rsidRDefault="00CF2432" w:rsidP="00CF2432">
            <w:pPr>
              <w:jc w:val="center"/>
            </w:pPr>
            <w:r w:rsidRPr="00CF2432">
              <w:t>0.259677</w:t>
            </w:r>
          </w:p>
        </w:tc>
        <w:tc>
          <w:tcPr>
            <w:tcW w:w="842" w:type="pct"/>
            <w:noWrap/>
            <w:vAlign w:val="center"/>
            <w:hideMark/>
          </w:tcPr>
          <w:p w14:paraId="3D59F6B9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2555FB1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EC44C33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6BABF247" w14:textId="77777777" w:rsidR="00CF2432" w:rsidRPr="00CF2432" w:rsidRDefault="00CF2432" w:rsidP="00CF2432">
            <w:pPr>
              <w:jc w:val="center"/>
            </w:pPr>
            <w:r w:rsidRPr="00CF2432">
              <w:t>4.197539</w:t>
            </w:r>
          </w:p>
        </w:tc>
        <w:tc>
          <w:tcPr>
            <w:tcW w:w="1010" w:type="pct"/>
            <w:noWrap/>
            <w:vAlign w:val="center"/>
            <w:hideMark/>
          </w:tcPr>
          <w:p w14:paraId="3E7A7F03" w14:textId="77777777" w:rsidR="00CF2432" w:rsidRPr="00CF2432" w:rsidRDefault="00CF2432" w:rsidP="00CF2432">
            <w:pPr>
              <w:jc w:val="center"/>
            </w:pPr>
            <w:r w:rsidRPr="00CF2432">
              <w:t>0.145978</w:t>
            </w:r>
          </w:p>
        </w:tc>
        <w:tc>
          <w:tcPr>
            <w:tcW w:w="1010" w:type="pct"/>
            <w:noWrap/>
            <w:vAlign w:val="center"/>
            <w:hideMark/>
          </w:tcPr>
          <w:p w14:paraId="7C675B3F" w14:textId="77777777" w:rsidR="00CF2432" w:rsidRPr="00CF2432" w:rsidRDefault="00CF2432" w:rsidP="00CF2432">
            <w:pPr>
              <w:jc w:val="center"/>
            </w:pPr>
            <w:r w:rsidRPr="00CF2432">
              <w:t>4.97E-16</w:t>
            </w:r>
          </w:p>
        </w:tc>
        <w:tc>
          <w:tcPr>
            <w:tcW w:w="842" w:type="pct"/>
            <w:noWrap/>
            <w:vAlign w:val="center"/>
            <w:hideMark/>
          </w:tcPr>
          <w:p w14:paraId="242472D4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295096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E8DA306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4AB413F1" w14:textId="77777777" w:rsidR="00CF2432" w:rsidRPr="00CF2432" w:rsidRDefault="00CF2432" w:rsidP="00CF2432">
            <w:pPr>
              <w:jc w:val="center"/>
            </w:pPr>
            <w:r w:rsidRPr="00CF2432">
              <w:t>3.764615</w:t>
            </w:r>
          </w:p>
        </w:tc>
        <w:tc>
          <w:tcPr>
            <w:tcW w:w="1010" w:type="pct"/>
            <w:noWrap/>
            <w:vAlign w:val="center"/>
            <w:hideMark/>
          </w:tcPr>
          <w:p w14:paraId="796DDAA4" w14:textId="77777777" w:rsidR="00CF2432" w:rsidRPr="00CF2432" w:rsidRDefault="00CF2432" w:rsidP="00CF2432">
            <w:pPr>
              <w:jc w:val="center"/>
            </w:pPr>
            <w:r w:rsidRPr="00CF2432">
              <w:t>2.854855</w:t>
            </w:r>
          </w:p>
        </w:tc>
        <w:tc>
          <w:tcPr>
            <w:tcW w:w="1010" w:type="pct"/>
            <w:noWrap/>
            <w:vAlign w:val="center"/>
            <w:hideMark/>
          </w:tcPr>
          <w:p w14:paraId="0669BA78" w14:textId="77777777" w:rsidR="00CF2432" w:rsidRPr="00CF2432" w:rsidRDefault="00CF2432" w:rsidP="00CF2432">
            <w:pPr>
              <w:jc w:val="center"/>
            </w:pPr>
            <w:r w:rsidRPr="00CF2432">
              <w:t>0.179708</w:t>
            </w:r>
          </w:p>
        </w:tc>
        <w:tc>
          <w:tcPr>
            <w:tcW w:w="842" w:type="pct"/>
            <w:noWrap/>
            <w:vAlign w:val="center"/>
            <w:hideMark/>
          </w:tcPr>
          <w:p w14:paraId="21234EDC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51331B7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9709E4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5F633642" w14:textId="77777777" w:rsidR="00CF2432" w:rsidRPr="00CF2432" w:rsidRDefault="00CF2432" w:rsidP="00CF2432">
            <w:pPr>
              <w:jc w:val="center"/>
            </w:pPr>
            <w:r w:rsidRPr="00CF2432">
              <w:t>2.114937</w:t>
            </w:r>
          </w:p>
        </w:tc>
        <w:tc>
          <w:tcPr>
            <w:tcW w:w="1010" w:type="pct"/>
            <w:noWrap/>
            <w:vAlign w:val="center"/>
            <w:hideMark/>
          </w:tcPr>
          <w:p w14:paraId="7C257849" w14:textId="77777777" w:rsidR="00CF2432" w:rsidRPr="00CF2432" w:rsidRDefault="00CF2432" w:rsidP="00CF2432">
            <w:pPr>
              <w:jc w:val="center"/>
            </w:pPr>
            <w:r w:rsidRPr="00CF2432">
              <w:t>0.049019</w:t>
            </w:r>
          </w:p>
        </w:tc>
        <w:tc>
          <w:tcPr>
            <w:tcW w:w="1010" w:type="pct"/>
            <w:noWrap/>
            <w:vAlign w:val="center"/>
            <w:hideMark/>
          </w:tcPr>
          <w:p w14:paraId="44848174" w14:textId="77777777" w:rsidR="00CF2432" w:rsidRPr="00CF2432" w:rsidRDefault="00CF2432" w:rsidP="00CF2432">
            <w:pPr>
              <w:jc w:val="center"/>
            </w:pPr>
            <w:r w:rsidRPr="00CF2432">
              <w:t>3.2E-16</w:t>
            </w:r>
          </w:p>
        </w:tc>
        <w:tc>
          <w:tcPr>
            <w:tcW w:w="842" w:type="pct"/>
            <w:noWrap/>
            <w:vAlign w:val="center"/>
            <w:hideMark/>
          </w:tcPr>
          <w:p w14:paraId="2A671F93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22FE204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0B1DF54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32D16259" w14:textId="77777777" w:rsidR="00CF2432" w:rsidRPr="00CF2432" w:rsidRDefault="00CF2432" w:rsidP="00CF2432">
            <w:pPr>
              <w:jc w:val="center"/>
            </w:pPr>
            <w:r w:rsidRPr="00CF2432">
              <w:t>3.821401</w:t>
            </w:r>
          </w:p>
        </w:tc>
        <w:tc>
          <w:tcPr>
            <w:tcW w:w="1010" w:type="pct"/>
            <w:noWrap/>
            <w:vAlign w:val="center"/>
            <w:hideMark/>
          </w:tcPr>
          <w:p w14:paraId="25B6B917" w14:textId="77777777" w:rsidR="00CF2432" w:rsidRPr="00CF2432" w:rsidRDefault="00CF2432" w:rsidP="00CF2432">
            <w:pPr>
              <w:jc w:val="center"/>
            </w:pPr>
            <w:r w:rsidRPr="00CF2432">
              <w:t>1.849897</w:t>
            </w:r>
          </w:p>
        </w:tc>
        <w:tc>
          <w:tcPr>
            <w:tcW w:w="1010" w:type="pct"/>
            <w:noWrap/>
            <w:vAlign w:val="center"/>
            <w:hideMark/>
          </w:tcPr>
          <w:p w14:paraId="6DE76924" w14:textId="77777777" w:rsidR="00CF2432" w:rsidRPr="00CF2432" w:rsidRDefault="00CF2432" w:rsidP="00CF2432">
            <w:pPr>
              <w:jc w:val="center"/>
            </w:pPr>
            <w:r w:rsidRPr="00CF2432">
              <w:t>0.096517</w:t>
            </w:r>
          </w:p>
        </w:tc>
        <w:tc>
          <w:tcPr>
            <w:tcW w:w="842" w:type="pct"/>
            <w:noWrap/>
            <w:vAlign w:val="center"/>
            <w:hideMark/>
          </w:tcPr>
          <w:p w14:paraId="61B97659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89FCFE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2A205D" w14:textId="77777777" w:rsidR="00CF2432" w:rsidRPr="00CF2432" w:rsidRDefault="00CF2432" w:rsidP="00CF2432">
            <w:pPr>
              <w:jc w:val="center"/>
            </w:pPr>
            <w:r w:rsidRPr="00CF2432">
              <w:t>S26</w:t>
            </w:r>
          </w:p>
        </w:tc>
        <w:tc>
          <w:tcPr>
            <w:tcW w:w="1010" w:type="pct"/>
            <w:noWrap/>
            <w:vAlign w:val="center"/>
            <w:hideMark/>
          </w:tcPr>
          <w:p w14:paraId="0D2842F7" w14:textId="77777777" w:rsidR="00CF2432" w:rsidRPr="00CF2432" w:rsidRDefault="00CF2432" w:rsidP="00CF2432">
            <w:pPr>
              <w:jc w:val="center"/>
            </w:pPr>
            <w:r w:rsidRPr="00CF2432">
              <w:t>1.308656</w:t>
            </w:r>
          </w:p>
        </w:tc>
        <w:tc>
          <w:tcPr>
            <w:tcW w:w="1010" w:type="pct"/>
            <w:noWrap/>
            <w:vAlign w:val="center"/>
            <w:hideMark/>
          </w:tcPr>
          <w:p w14:paraId="5C9DB387" w14:textId="77777777" w:rsidR="00CF2432" w:rsidRPr="00CF2432" w:rsidRDefault="00CF2432" w:rsidP="00CF2432">
            <w:pPr>
              <w:jc w:val="center"/>
            </w:pPr>
            <w:r w:rsidRPr="00CF2432">
              <w:t>0.777944</w:t>
            </w:r>
          </w:p>
        </w:tc>
        <w:tc>
          <w:tcPr>
            <w:tcW w:w="1010" w:type="pct"/>
            <w:noWrap/>
            <w:vAlign w:val="center"/>
            <w:hideMark/>
          </w:tcPr>
          <w:p w14:paraId="28FD2BEB" w14:textId="77777777" w:rsidR="00CF2432" w:rsidRPr="00CF2432" w:rsidRDefault="00CF2432" w:rsidP="00CF2432">
            <w:pPr>
              <w:jc w:val="center"/>
            </w:pPr>
            <w:r w:rsidRPr="00CF2432">
              <w:t>0.349735</w:t>
            </w:r>
          </w:p>
        </w:tc>
        <w:tc>
          <w:tcPr>
            <w:tcW w:w="842" w:type="pct"/>
            <w:noWrap/>
            <w:vAlign w:val="center"/>
            <w:hideMark/>
          </w:tcPr>
          <w:p w14:paraId="138AA31A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31FA164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5F86268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14E4092C" w14:textId="77777777" w:rsidR="00CF2432" w:rsidRPr="00CF2432" w:rsidRDefault="00CF2432" w:rsidP="00CF2432">
            <w:pPr>
              <w:jc w:val="center"/>
            </w:pPr>
            <w:r w:rsidRPr="00CF2432">
              <w:t>0.587974</w:t>
            </w:r>
          </w:p>
        </w:tc>
        <w:tc>
          <w:tcPr>
            <w:tcW w:w="1010" w:type="pct"/>
            <w:noWrap/>
            <w:vAlign w:val="center"/>
            <w:hideMark/>
          </w:tcPr>
          <w:p w14:paraId="0B40AB37" w14:textId="77777777" w:rsidR="00CF2432" w:rsidRPr="00CF2432" w:rsidRDefault="00CF2432" w:rsidP="00CF2432">
            <w:pPr>
              <w:jc w:val="center"/>
            </w:pPr>
            <w:r w:rsidRPr="00CF2432">
              <w:t>0.545718</w:t>
            </w:r>
          </w:p>
        </w:tc>
        <w:tc>
          <w:tcPr>
            <w:tcW w:w="1010" w:type="pct"/>
            <w:noWrap/>
            <w:vAlign w:val="center"/>
            <w:hideMark/>
          </w:tcPr>
          <w:p w14:paraId="4AF5025F" w14:textId="77777777" w:rsidR="00CF2432" w:rsidRPr="00CF2432" w:rsidRDefault="00CF2432" w:rsidP="00CF2432">
            <w:pPr>
              <w:jc w:val="center"/>
            </w:pPr>
            <w:r w:rsidRPr="00CF2432">
              <w:t>0.241865</w:t>
            </w:r>
          </w:p>
        </w:tc>
        <w:tc>
          <w:tcPr>
            <w:tcW w:w="842" w:type="pct"/>
            <w:noWrap/>
            <w:vAlign w:val="center"/>
            <w:hideMark/>
          </w:tcPr>
          <w:p w14:paraId="3468C27D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5783F3E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2360FC3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4F07A7D8" w14:textId="77777777" w:rsidR="00CF2432" w:rsidRPr="00CF2432" w:rsidRDefault="00CF2432" w:rsidP="00CF2432">
            <w:pPr>
              <w:jc w:val="center"/>
            </w:pPr>
            <w:r w:rsidRPr="00CF2432">
              <w:t>2.887091</w:t>
            </w:r>
          </w:p>
        </w:tc>
        <w:tc>
          <w:tcPr>
            <w:tcW w:w="1010" w:type="pct"/>
            <w:noWrap/>
            <w:vAlign w:val="center"/>
            <w:hideMark/>
          </w:tcPr>
          <w:p w14:paraId="73BEFAE8" w14:textId="77777777" w:rsidR="00CF2432" w:rsidRPr="00CF2432" w:rsidRDefault="00CF2432" w:rsidP="00CF2432">
            <w:pPr>
              <w:jc w:val="center"/>
            </w:pPr>
            <w:r w:rsidRPr="00CF2432">
              <w:t>1.790552</w:t>
            </w:r>
          </w:p>
        </w:tc>
        <w:tc>
          <w:tcPr>
            <w:tcW w:w="1010" w:type="pct"/>
            <w:noWrap/>
            <w:vAlign w:val="center"/>
            <w:hideMark/>
          </w:tcPr>
          <w:p w14:paraId="00AC96A3" w14:textId="77777777" w:rsidR="00CF2432" w:rsidRPr="00CF2432" w:rsidRDefault="00CF2432" w:rsidP="00CF2432">
            <w:pPr>
              <w:jc w:val="center"/>
            </w:pPr>
            <w:r w:rsidRPr="00CF2432">
              <w:t>0.052873</w:t>
            </w:r>
          </w:p>
        </w:tc>
        <w:tc>
          <w:tcPr>
            <w:tcW w:w="842" w:type="pct"/>
            <w:noWrap/>
            <w:vAlign w:val="center"/>
            <w:hideMark/>
          </w:tcPr>
          <w:p w14:paraId="781BA488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57FD804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C3021DB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5D8FB8F5" w14:textId="77777777" w:rsidR="00CF2432" w:rsidRPr="00CF2432" w:rsidRDefault="00CF2432" w:rsidP="00CF2432">
            <w:pPr>
              <w:jc w:val="center"/>
            </w:pPr>
            <w:r w:rsidRPr="00CF2432">
              <w:t>3.484723</w:t>
            </w:r>
          </w:p>
        </w:tc>
        <w:tc>
          <w:tcPr>
            <w:tcW w:w="1010" w:type="pct"/>
            <w:noWrap/>
            <w:vAlign w:val="center"/>
            <w:hideMark/>
          </w:tcPr>
          <w:p w14:paraId="6DB76625" w14:textId="77777777" w:rsidR="00CF2432" w:rsidRPr="00CF2432" w:rsidRDefault="00CF2432" w:rsidP="00CF2432">
            <w:pPr>
              <w:jc w:val="center"/>
            </w:pPr>
            <w:r w:rsidRPr="00CF2432">
              <w:t>5.057826</w:t>
            </w:r>
          </w:p>
        </w:tc>
        <w:tc>
          <w:tcPr>
            <w:tcW w:w="1010" w:type="pct"/>
            <w:noWrap/>
            <w:vAlign w:val="center"/>
            <w:hideMark/>
          </w:tcPr>
          <w:p w14:paraId="2FD67CCC" w14:textId="77777777" w:rsidR="00CF2432" w:rsidRPr="00CF2432" w:rsidRDefault="00CF2432" w:rsidP="00CF2432">
            <w:pPr>
              <w:jc w:val="center"/>
            </w:pPr>
            <w:r w:rsidRPr="00CF2432">
              <w:t>0.406733</w:t>
            </w:r>
          </w:p>
        </w:tc>
        <w:tc>
          <w:tcPr>
            <w:tcW w:w="842" w:type="pct"/>
            <w:noWrap/>
            <w:vAlign w:val="center"/>
            <w:hideMark/>
          </w:tcPr>
          <w:p w14:paraId="527E728E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6D6B5EF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32E598A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142DDCC0" w14:textId="77777777" w:rsidR="00CF2432" w:rsidRPr="00CF2432" w:rsidRDefault="00CF2432" w:rsidP="00CF2432">
            <w:pPr>
              <w:jc w:val="center"/>
            </w:pPr>
            <w:r w:rsidRPr="00CF2432">
              <w:t>0.916644</w:t>
            </w:r>
          </w:p>
        </w:tc>
        <w:tc>
          <w:tcPr>
            <w:tcW w:w="1010" w:type="pct"/>
            <w:noWrap/>
            <w:vAlign w:val="center"/>
            <w:hideMark/>
          </w:tcPr>
          <w:p w14:paraId="3E7A6E84" w14:textId="77777777" w:rsidR="00CF2432" w:rsidRPr="00CF2432" w:rsidRDefault="00CF2432" w:rsidP="00CF2432">
            <w:pPr>
              <w:jc w:val="center"/>
            </w:pPr>
            <w:r w:rsidRPr="00CF2432">
              <w:t>0.912031</w:t>
            </w:r>
          </w:p>
        </w:tc>
        <w:tc>
          <w:tcPr>
            <w:tcW w:w="1010" w:type="pct"/>
            <w:noWrap/>
            <w:vAlign w:val="center"/>
            <w:hideMark/>
          </w:tcPr>
          <w:p w14:paraId="79EEA3B4" w14:textId="77777777" w:rsidR="00CF2432" w:rsidRPr="00CF2432" w:rsidRDefault="00CF2432" w:rsidP="00CF2432">
            <w:pPr>
              <w:jc w:val="center"/>
            </w:pPr>
            <w:r w:rsidRPr="00CF2432">
              <w:t>0.261384</w:t>
            </w:r>
          </w:p>
        </w:tc>
        <w:tc>
          <w:tcPr>
            <w:tcW w:w="842" w:type="pct"/>
            <w:noWrap/>
            <w:vAlign w:val="center"/>
            <w:hideMark/>
          </w:tcPr>
          <w:p w14:paraId="530B23DB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485FD1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B267AAD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1E3D15FE" w14:textId="77777777" w:rsidR="00CF2432" w:rsidRPr="00CF2432" w:rsidRDefault="00CF2432" w:rsidP="00CF2432">
            <w:pPr>
              <w:jc w:val="center"/>
            </w:pPr>
            <w:r w:rsidRPr="00CF2432">
              <w:t>2.218608</w:t>
            </w:r>
          </w:p>
        </w:tc>
        <w:tc>
          <w:tcPr>
            <w:tcW w:w="1010" w:type="pct"/>
            <w:noWrap/>
            <w:vAlign w:val="center"/>
            <w:hideMark/>
          </w:tcPr>
          <w:p w14:paraId="28816E44" w14:textId="77777777" w:rsidR="00CF2432" w:rsidRPr="00CF2432" w:rsidRDefault="00CF2432" w:rsidP="00CF2432">
            <w:pPr>
              <w:jc w:val="center"/>
            </w:pPr>
            <w:r w:rsidRPr="00CF2432">
              <w:t>1.065167</w:t>
            </w:r>
          </w:p>
        </w:tc>
        <w:tc>
          <w:tcPr>
            <w:tcW w:w="1010" w:type="pct"/>
            <w:noWrap/>
            <w:vAlign w:val="center"/>
            <w:hideMark/>
          </w:tcPr>
          <w:p w14:paraId="086FFB00" w14:textId="77777777" w:rsidR="00CF2432" w:rsidRPr="00CF2432" w:rsidRDefault="00CF2432" w:rsidP="00CF2432">
            <w:pPr>
              <w:jc w:val="center"/>
            </w:pPr>
            <w:r w:rsidRPr="00CF2432">
              <w:t>0.367941</w:t>
            </w:r>
          </w:p>
        </w:tc>
        <w:tc>
          <w:tcPr>
            <w:tcW w:w="842" w:type="pct"/>
            <w:noWrap/>
            <w:vAlign w:val="center"/>
            <w:hideMark/>
          </w:tcPr>
          <w:p w14:paraId="4AFCEFBD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811820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34BA750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085E6BE0" w14:textId="77777777" w:rsidR="00CF2432" w:rsidRPr="00CF2432" w:rsidRDefault="00CF2432" w:rsidP="00CF2432">
            <w:pPr>
              <w:jc w:val="center"/>
            </w:pPr>
            <w:r w:rsidRPr="00CF2432">
              <w:t>1.653559</w:t>
            </w:r>
          </w:p>
        </w:tc>
        <w:tc>
          <w:tcPr>
            <w:tcW w:w="1010" w:type="pct"/>
            <w:noWrap/>
            <w:vAlign w:val="center"/>
            <w:hideMark/>
          </w:tcPr>
          <w:p w14:paraId="295D329E" w14:textId="77777777" w:rsidR="00CF2432" w:rsidRPr="00CF2432" w:rsidRDefault="00CF2432" w:rsidP="00CF2432">
            <w:pPr>
              <w:jc w:val="center"/>
            </w:pPr>
            <w:r w:rsidRPr="00CF2432">
              <w:t>0.420729</w:t>
            </w:r>
          </w:p>
        </w:tc>
        <w:tc>
          <w:tcPr>
            <w:tcW w:w="1010" w:type="pct"/>
            <w:noWrap/>
            <w:vAlign w:val="center"/>
            <w:hideMark/>
          </w:tcPr>
          <w:p w14:paraId="776B9161" w14:textId="77777777" w:rsidR="00CF2432" w:rsidRPr="00CF2432" w:rsidRDefault="00CF2432" w:rsidP="00CF2432">
            <w:pPr>
              <w:jc w:val="center"/>
            </w:pPr>
            <w:r w:rsidRPr="00CF2432">
              <w:t>0.014967</w:t>
            </w:r>
          </w:p>
        </w:tc>
        <w:tc>
          <w:tcPr>
            <w:tcW w:w="842" w:type="pct"/>
            <w:noWrap/>
            <w:vAlign w:val="center"/>
            <w:hideMark/>
          </w:tcPr>
          <w:p w14:paraId="74B53DD1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0042C0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2B5E6D7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17658499" w14:textId="77777777" w:rsidR="00CF2432" w:rsidRPr="00CF2432" w:rsidRDefault="00CF2432" w:rsidP="00CF2432">
            <w:pPr>
              <w:jc w:val="center"/>
            </w:pPr>
            <w:r w:rsidRPr="00CF2432">
              <w:t>3.419855</w:t>
            </w:r>
          </w:p>
        </w:tc>
        <w:tc>
          <w:tcPr>
            <w:tcW w:w="1010" w:type="pct"/>
            <w:noWrap/>
            <w:vAlign w:val="center"/>
            <w:hideMark/>
          </w:tcPr>
          <w:p w14:paraId="2C9CA7CB" w14:textId="77777777" w:rsidR="00CF2432" w:rsidRPr="00CF2432" w:rsidRDefault="00CF2432" w:rsidP="00CF2432">
            <w:pPr>
              <w:jc w:val="center"/>
            </w:pPr>
            <w:r w:rsidRPr="00CF2432">
              <w:t>3.864894</w:t>
            </w:r>
          </w:p>
        </w:tc>
        <w:tc>
          <w:tcPr>
            <w:tcW w:w="1010" w:type="pct"/>
            <w:noWrap/>
            <w:vAlign w:val="center"/>
            <w:hideMark/>
          </w:tcPr>
          <w:p w14:paraId="10DDE8CC" w14:textId="77777777" w:rsidR="00CF2432" w:rsidRPr="00CF2432" w:rsidRDefault="00CF2432" w:rsidP="00CF2432">
            <w:pPr>
              <w:jc w:val="center"/>
            </w:pPr>
            <w:r w:rsidRPr="00CF2432">
              <w:t>0.241774</w:t>
            </w:r>
          </w:p>
        </w:tc>
        <w:tc>
          <w:tcPr>
            <w:tcW w:w="842" w:type="pct"/>
            <w:noWrap/>
            <w:vAlign w:val="center"/>
            <w:hideMark/>
          </w:tcPr>
          <w:p w14:paraId="2C38899E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11931B9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B198972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6DBA94C8" w14:textId="77777777" w:rsidR="00CF2432" w:rsidRPr="00CF2432" w:rsidRDefault="00CF2432" w:rsidP="00CF2432">
            <w:pPr>
              <w:jc w:val="center"/>
            </w:pPr>
            <w:r w:rsidRPr="00CF2432">
              <w:t>2.651288</w:t>
            </w:r>
          </w:p>
        </w:tc>
        <w:tc>
          <w:tcPr>
            <w:tcW w:w="1010" w:type="pct"/>
            <w:noWrap/>
            <w:vAlign w:val="center"/>
            <w:hideMark/>
          </w:tcPr>
          <w:p w14:paraId="29EAA99B" w14:textId="77777777" w:rsidR="00CF2432" w:rsidRPr="00CF2432" w:rsidRDefault="00CF2432" w:rsidP="00CF2432">
            <w:pPr>
              <w:jc w:val="center"/>
            </w:pPr>
            <w:r w:rsidRPr="00CF2432">
              <w:t>1.371797</w:t>
            </w:r>
          </w:p>
        </w:tc>
        <w:tc>
          <w:tcPr>
            <w:tcW w:w="1010" w:type="pct"/>
            <w:noWrap/>
            <w:vAlign w:val="center"/>
            <w:hideMark/>
          </w:tcPr>
          <w:p w14:paraId="2A7956FB" w14:textId="77777777" w:rsidR="00CF2432" w:rsidRPr="00CF2432" w:rsidRDefault="00CF2432" w:rsidP="00CF2432">
            <w:pPr>
              <w:jc w:val="center"/>
            </w:pPr>
            <w:r w:rsidRPr="00CF2432">
              <w:t>0.067594</w:t>
            </w:r>
          </w:p>
        </w:tc>
        <w:tc>
          <w:tcPr>
            <w:tcW w:w="842" w:type="pct"/>
            <w:noWrap/>
            <w:vAlign w:val="center"/>
            <w:hideMark/>
          </w:tcPr>
          <w:p w14:paraId="0C0AB374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7567917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3956CE1" w14:textId="77777777" w:rsidR="00CF2432" w:rsidRPr="00CF2432" w:rsidRDefault="00CF2432" w:rsidP="00CF2432">
            <w:pPr>
              <w:jc w:val="center"/>
            </w:pPr>
            <w:r w:rsidRPr="00CF2432">
              <w:t>S27</w:t>
            </w:r>
          </w:p>
        </w:tc>
        <w:tc>
          <w:tcPr>
            <w:tcW w:w="1010" w:type="pct"/>
            <w:noWrap/>
            <w:vAlign w:val="center"/>
            <w:hideMark/>
          </w:tcPr>
          <w:p w14:paraId="267EE076" w14:textId="77777777" w:rsidR="00CF2432" w:rsidRPr="00CF2432" w:rsidRDefault="00CF2432" w:rsidP="00CF2432">
            <w:pPr>
              <w:jc w:val="center"/>
            </w:pPr>
            <w:r w:rsidRPr="00CF2432">
              <w:t>1.48027</w:t>
            </w:r>
          </w:p>
        </w:tc>
        <w:tc>
          <w:tcPr>
            <w:tcW w:w="1010" w:type="pct"/>
            <w:noWrap/>
            <w:vAlign w:val="center"/>
            <w:hideMark/>
          </w:tcPr>
          <w:p w14:paraId="6C75D7D8" w14:textId="77777777" w:rsidR="00CF2432" w:rsidRPr="00CF2432" w:rsidRDefault="00CF2432" w:rsidP="00CF2432">
            <w:pPr>
              <w:jc w:val="center"/>
            </w:pPr>
            <w:r w:rsidRPr="00CF2432">
              <w:t>1.178654</w:t>
            </w:r>
          </w:p>
        </w:tc>
        <w:tc>
          <w:tcPr>
            <w:tcW w:w="1010" w:type="pct"/>
            <w:noWrap/>
            <w:vAlign w:val="center"/>
            <w:hideMark/>
          </w:tcPr>
          <w:p w14:paraId="7FE67685" w14:textId="77777777" w:rsidR="00CF2432" w:rsidRPr="00CF2432" w:rsidRDefault="00CF2432" w:rsidP="00CF2432">
            <w:pPr>
              <w:jc w:val="center"/>
            </w:pPr>
            <w:r w:rsidRPr="00CF2432">
              <w:t>0.321283</w:t>
            </w:r>
          </w:p>
        </w:tc>
        <w:tc>
          <w:tcPr>
            <w:tcW w:w="842" w:type="pct"/>
            <w:noWrap/>
            <w:vAlign w:val="center"/>
            <w:hideMark/>
          </w:tcPr>
          <w:p w14:paraId="475DD2AA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C59232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1441D35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4D213CB7" w14:textId="77777777" w:rsidR="00CF2432" w:rsidRPr="00CF2432" w:rsidRDefault="00CF2432" w:rsidP="00CF2432">
            <w:pPr>
              <w:jc w:val="center"/>
            </w:pPr>
            <w:r w:rsidRPr="00CF2432">
              <w:t>0.823993</w:t>
            </w:r>
          </w:p>
        </w:tc>
        <w:tc>
          <w:tcPr>
            <w:tcW w:w="1010" w:type="pct"/>
            <w:noWrap/>
            <w:vAlign w:val="center"/>
            <w:hideMark/>
          </w:tcPr>
          <w:p w14:paraId="0F2316BE" w14:textId="77777777" w:rsidR="00CF2432" w:rsidRPr="00CF2432" w:rsidRDefault="00CF2432" w:rsidP="00CF2432">
            <w:pPr>
              <w:jc w:val="center"/>
            </w:pPr>
            <w:r w:rsidRPr="00CF2432">
              <w:t>0.030605</w:t>
            </w:r>
          </w:p>
        </w:tc>
        <w:tc>
          <w:tcPr>
            <w:tcW w:w="1010" w:type="pct"/>
            <w:noWrap/>
            <w:vAlign w:val="center"/>
            <w:hideMark/>
          </w:tcPr>
          <w:p w14:paraId="502C3DD4" w14:textId="77777777" w:rsidR="00CF2432" w:rsidRPr="00CF2432" w:rsidRDefault="00CF2432" w:rsidP="00CF2432">
            <w:pPr>
              <w:jc w:val="center"/>
            </w:pPr>
            <w:r w:rsidRPr="00CF2432">
              <w:t>0.176777</w:t>
            </w:r>
          </w:p>
        </w:tc>
        <w:tc>
          <w:tcPr>
            <w:tcW w:w="842" w:type="pct"/>
            <w:noWrap/>
            <w:vAlign w:val="center"/>
            <w:hideMark/>
          </w:tcPr>
          <w:p w14:paraId="4C4CE0CE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71CD16C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2A6E46A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17958E67" w14:textId="77777777" w:rsidR="00CF2432" w:rsidRPr="00CF2432" w:rsidRDefault="00CF2432" w:rsidP="00CF2432">
            <w:pPr>
              <w:jc w:val="center"/>
            </w:pPr>
            <w:r w:rsidRPr="00CF2432">
              <w:t>2.287246</w:t>
            </w:r>
          </w:p>
        </w:tc>
        <w:tc>
          <w:tcPr>
            <w:tcW w:w="1010" w:type="pct"/>
            <w:noWrap/>
            <w:vAlign w:val="center"/>
            <w:hideMark/>
          </w:tcPr>
          <w:p w14:paraId="5F84BB5D" w14:textId="77777777" w:rsidR="00CF2432" w:rsidRPr="00CF2432" w:rsidRDefault="00CF2432" w:rsidP="00CF2432">
            <w:pPr>
              <w:jc w:val="center"/>
            </w:pPr>
            <w:r w:rsidRPr="00CF2432">
              <w:t>1.547448</w:t>
            </w:r>
          </w:p>
        </w:tc>
        <w:tc>
          <w:tcPr>
            <w:tcW w:w="1010" w:type="pct"/>
            <w:noWrap/>
            <w:vAlign w:val="center"/>
            <w:hideMark/>
          </w:tcPr>
          <w:p w14:paraId="0214D699" w14:textId="77777777" w:rsidR="00CF2432" w:rsidRPr="00CF2432" w:rsidRDefault="00CF2432" w:rsidP="00CF2432">
            <w:pPr>
              <w:jc w:val="center"/>
            </w:pPr>
            <w:r w:rsidRPr="00CF2432">
              <w:t>0.200987</w:t>
            </w:r>
          </w:p>
        </w:tc>
        <w:tc>
          <w:tcPr>
            <w:tcW w:w="842" w:type="pct"/>
            <w:noWrap/>
            <w:vAlign w:val="center"/>
            <w:hideMark/>
          </w:tcPr>
          <w:p w14:paraId="74797010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0F73B77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3EF3ED5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6C4A654A" w14:textId="77777777" w:rsidR="00CF2432" w:rsidRPr="00CF2432" w:rsidRDefault="00CF2432" w:rsidP="00CF2432">
            <w:pPr>
              <w:jc w:val="center"/>
            </w:pPr>
            <w:r w:rsidRPr="00CF2432">
              <w:t>2.362542</w:t>
            </w:r>
          </w:p>
        </w:tc>
        <w:tc>
          <w:tcPr>
            <w:tcW w:w="1010" w:type="pct"/>
            <w:noWrap/>
            <w:vAlign w:val="center"/>
            <w:hideMark/>
          </w:tcPr>
          <w:p w14:paraId="7D1CC802" w14:textId="77777777" w:rsidR="00CF2432" w:rsidRPr="00CF2432" w:rsidRDefault="00CF2432" w:rsidP="00CF2432">
            <w:pPr>
              <w:jc w:val="center"/>
            </w:pPr>
            <w:r w:rsidRPr="00CF2432">
              <w:t>0.187493</w:t>
            </w:r>
          </w:p>
        </w:tc>
        <w:tc>
          <w:tcPr>
            <w:tcW w:w="1010" w:type="pct"/>
            <w:noWrap/>
            <w:vAlign w:val="center"/>
            <w:hideMark/>
          </w:tcPr>
          <w:p w14:paraId="5431E5F1" w14:textId="77777777" w:rsidR="00CF2432" w:rsidRPr="00CF2432" w:rsidRDefault="00CF2432" w:rsidP="00CF2432">
            <w:pPr>
              <w:jc w:val="center"/>
            </w:pPr>
            <w:r w:rsidRPr="00CF2432">
              <w:t>0.124713</w:t>
            </w:r>
          </w:p>
        </w:tc>
        <w:tc>
          <w:tcPr>
            <w:tcW w:w="842" w:type="pct"/>
            <w:noWrap/>
            <w:vAlign w:val="center"/>
            <w:hideMark/>
          </w:tcPr>
          <w:p w14:paraId="194F3A13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358C37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52B596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310D1568" w14:textId="77777777" w:rsidR="00CF2432" w:rsidRPr="00CF2432" w:rsidRDefault="00CF2432" w:rsidP="00CF2432">
            <w:pPr>
              <w:jc w:val="center"/>
            </w:pPr>
            <w:r w:rsidRPr="00CF2432">
              <w:t>2.202515</w:t>
            </w:r>
          </w:p>
        </w:tc>
        <w:tc>
          <w:tcPr>
            <w:tcW w:w="1010" w:type="pct"/>
            <w:noWrap/>
            <w:vAlign w:val="center"/>
            <w:hideMark/>
          </w:tcPr>
          <w:p w14:paraId="5DFB0F6B" w14:textId="77777777" w:rsidR="00CF2432" w:rsidRPr="00CF2432" w:rsidRDefault="00CF2432" w:rsidP="00CF2432">
            <w:pPr>
              <w:jc w:val="center"/>
            </w:pPr>
            <w:r w:rsidRPr="00CF2432">
              <w:t>3.338462</w:t>
            </w:r>
          </w:p>
        </w:tc>
        <w:tc>
          <w:tcPr>
            <w:tcW w:w="1010" w:type="pct"/>
            <w:noWrap/>
            <w:vAlign w:val="center"/>
            <w:hideMark/>
          </w:tcPr>
          <w:p w14:paraId="038B7782" w14:textId="77777777" w:rsidR="00CF2432" w:rsidRPr="00CF2432" w:rsidRDefault="00CF2432" w:rsidP="00CF2432">
            <w:pPr>
              <w:jc w:val="center"/>
            </w:pPr>
            <w:r w:rsidRPr="00CF2432">
              <w:t>0.241977</w:t>
            </w:r>
          </w:p>
        </w:tc>
        <w:tc>
          <w:tcPr>
            <w:tcW w:w="842" w:type="pct"/>
            <w:noWrap/>
            <w:vAlign w:val="center"/>
            <w:hideMark/>
          </w:tcPr>
          <w:p w14:paraId="18745E77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7AEC12B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F4F639A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63ACEDB3" w14:textId="77777777" w:rsidR="00CF2432" w:rsidRPr="00CF2432" w:rsidRDefault="00CF2432" w:rsidP="00CF2432">
            <w:pPr>
              <w:jc w:val="center"/>
            </w:pPr>
            <w:r w:rsidRPr="00CF2432">
              <w:t>1.725369</w:t>
            </w:r>
          </w:p>
        </w:tc>
        <w:tc>
          <w:tcPr>
            <w:tcW w:w="1010" w:type="pct"/>
            <w:noWrap/>
            <w:vAlign w:val="center"/>
            <w:hideMark/>
          </w:tcPr>
          <w:p w14:paraId="7C27D54C" w14:textId="77777777" w:rsidR="00CF2432" w:rsidRPr="00CF2432" w:rsidRDefault="00CF2432" w:rsidP="00CF2432">
            <w:pPr>
              <w:jc w:val="center"/>
            </w:pPr>
            <w:r w:rsidRPr="00CF2432">
              <w:t>0.673168</w:t>
            </w:r>
          </w:p>
        </w:tc>
        <w:tc>
          <w:tcPr>
            <w:tcW w:w="1010" w:type="pct"/>
            <w:noWrap/>
            <w:vAlign w:val="center"/>
            <w:hideMark/>
          </w:tcPr>
          <w:p w14:paraId="1F2ECCAE" w14:textId="77777777" w:rsidR="00CF2432" w:rsidRPr="00CF2432" w:rsidRDefault="00CF2432" w:rsidP="00CF2432">
            <w:pPr>
              <w:jc w:val="center"/>
            </w:pPr>
            <w:r w:rsidRPr="00CF2432">
              <w:t>0.028951</w:t>
            </w:r>
          </w:p>
        </w:tc>
        <w:tc>
          <w:tcPr>
            <w:tcW w:w="842" w:type="pct"/>
            <w:noWrap/>
            <w:vAlign w:val="center"/>
            <w:hideMark/>
          </w:tcPr>
          <w:p w14:paraId="616F03A7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218F236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D9678F4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20AB0255" w14:textId="77777777" w:rsidR="00CF2432" w:rsidRPr="00CF2432" w:rsidRDefault="00CF2432" w:rsidP="00CF2432">
            <w:pPr>
              <w:jc w:val="center"/>
            </w:pPr>
            <w:r w:rsidRPr="00CF2432">
              <w:t>3.212822</w:t>
            </w:r>
          </w:p>
        </w:tc>
        <w:tc>
          <w:tcPr>
            <w:tcW w:w="1010" w:type="pct"/>
            <w:noWrap/>
            <w:vAlign w:val="center"/>
            <w:hideMark/>
          </w:tcPr>
          <w:p w14:paraId="5B853A9D" w14:textId="77777777" w:rsidR="00CF2432" w:rsidRPr="00CF2432" w:rsidRDefault="00CF2432" w:rsidP="00CF2432">
            <w:pPr>
              <w:jc w:val="center"/>
            </w:pPr>
            <w:r w:rsidRPr="00CF2432">
              <w:t>1.493807</w:t>
            </w:r>
          </w:p>
        </w:tc>
        <w:tc>
          <w:tcPr>
            <w:tcW w:w="1010" w:type="pct"/>
            <w:noWrap/>
            <w:vAlign w:val="center"/>
            <w:hideMark/>
          </w:tcPr>
          <w:p w14:paraId="21267AAB" w14:textId="77777777" w:rsidR="00CF2432" w:rsidRPr="00CF2432" w:rsidRDefault="00CF2432" w:rsidP="00CF2432">
            <w:pPr>
              <w:jc w:val="center"/>
            </w:pPr>
            <w:r w:rsidRPr="00CF2432">
              <w:t>0.576976</w:t>
            </w:r>
          </w:p>
        </w:tc>
        <w:tc>
          <w:tcPr>
            <w:tcW w:w="842" w:type="pct"/>
            <w:noWrap/>
            <w:vAlign w:val="center"/>
            <w:hideMark/>
          </w:tcPr>
          <w:p w14:paraId="5C3CBF98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2DC35E4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B4D0F11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2647B5F3" w14:textId="77777777" w:rsidR="00CF2432" w:rsidRPr="00CF2432" w:rsidRDefault="00CF2432" w:rsidP="00CF2432">
            <w:pPr>
              <w:jc w:val="center"/>
            </w:pPr>
            <w:r w:rsidRPr="00CF2432">
              <w:t>1.212582</w:t>
            </w:r>
          </w:p>
        </w:tc>
        <w:tc>
          <w:tcPr>
            <w:tcW w:w="1010" w:type="pct"/>
            <w:noWrap/>
            <w:vAlign w:val="center"/>
            <w:hideMark/>
          </w:tcPr>
          <w:p w14:paraId="281BFCA7" w14:textId="77777777" w:rsidR="00CF2432" w:rsidRPr="00CF2432" w:rsidRDefault="00CF2432" w:rsidP="00CF2432">
            <w:pPr>
              <w:jc w:val="center"/>
            </w:pPr>
            <w:r w:rsidRPr="00CF2432">
              <w:t>0.618764</w:t>
            </w:r>
          </w:p>
        </w:tc>
        <w:tc>
          <w:tcPr>
            <w:tcW w:w="1010" w:type="pct"/>
            <w:noWrap/>
            <w:vAlign w:val="center"/>
            <w:hideMark/>
          </w:tcPr>
          <w:p w14:paraId="54B8502F" w14:textId="77777777" w:rsidR="00CF2432" w:rsidRPr="00CF2432" w:rsidRDefault="00CF2432" w:rsidP="00CF2432">
            <w:pPr>
              <w:jc w:val="center"/>
            </w:pPr>
            <w:r w:rsidRPr="00CF2432">
              <w:t>0.133125</w:t>
            </w:r>
          </w:p>
        </w:tc>
        <w:tc>
          <w:tcPr>
            <w:tcW w:w="842" w:type="pct"/>
            <w:noWrap/>
            <w:vAlign w:val="center"/>
            <w:hideMark/>
          </w:tcPr>
          <w:p w14:paraId="3DE8F9C9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4F9B629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B047D7E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364F315A" w14:textId="77777777" w:rsidR="00CF2432" w:rsidRPr="00CF2432" w:rsidRDefault="00CF2432" w:rsidP="00CF2432">
            <w:pPr>
              <w:jc w:val="center"/>
            </w:pPr>
            <w:r w:rsidRPr="00CF2432">
              <w:t>4.355177</w:t>
            </w:r>
          </w:p>
        </w:tc>
        <w:tc>
          <w:tcPr>
            <w:tcW w:w="1010" w:type="pct"/>
            <w:noWrap/>
            <w:vAlign w:val="center"/>
            <w:hideMark/>
          </w:tcPr>
          <w:p w14:paraId="172516B9" w14:textId="77777777" w:rsidR="00CF2432" w:rsidRPr="00CF2432" w:rsidRDefault="00CF2432" w:rsidP="00CF2432">
            <w:pPr>
              <w:jc w:val="center"/>
            </w:pPr>
            <w:r w:rsidRPr="00CF2432">
              <w:t>1.347779</w:t>
            </w:r>
          </w:p>
        </w:tc>
        <w:tc>
          <w:tcPr>
            <w:tcW w:w="1010" w:type="pct"/>
            <w:noWrap/>
            <w:vAlign w:val="center"/>
            <w:hideMark/>
          </w:tcPr>
          <w:p w14:paraId="04E5868F" w14:textId="77777777" w:rsidR="00CF2432" w:rsidRPr="00CF2432" w:rsidRDefault="00CF2432" w:rsidP="00CF2432">
            <w:pPr>
              <w:jc w:val="center"/>
            </w:pPr>
            <w:r w:rsidRPr="00CF2432">
              <w:t>0.230337</w:t>
            </w:r>
          </w:p>
        </w:tc>
        <w:tc>
          <w:tcPr>
            <w:tcW w:w="842" w:type="pct"/>
            <w:noWrap/>
            <w:vAlign w:val="center"/>
            <w:hideMark/>
          </w:tcPr>
          <w:p w14:paraId="7467DD22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B9773E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7229486" w14:textId="77777777" w:rsidR="00CF2432" w:rsidRPr="00CF2432" w:rsidRDefault="00CF2432" w:rsidP="00CF2432">
            <w:pPr>
              <w:jc w:val="center"/>
            </w:pPr>
            <w:r w:rsidRPr="00CF2432">
              <w:t>S28</w:t>
            </w:r>
          </w:p>
        </w:tc>
        <w:tc>
          <w:tcPr>
            <w:tcW w:w="1010" w:type="pct"/>
            <w:noWrap/>
            <w:vAlign w:val="center"/>
            <w:hideMark/>
          </w:tcPr>
          <w:p w14:paraId="24A8A5B5" w14:textId="77777777" w:rsidR="00CF2432" w:rsidRPr="00CF2432" w:rsidRDefault="00CF2432" w:rsidP="00CF2432">
            <w:pPr>
              <w:jc w:val="center"/>
            </w:pPr>
            <w:r w:rsidRPr="00CF2432">
              <w:t>1.322138</w:t>
            </w:r>
          </w:p>
        </w:tc>
        <w:tc>
          <w:tcPr>
            <w:tcW w:w="1010" w:type="pct"/>
            <w:noWrap/>
            <w:vAlign w:val="center"/>
            <w:hideMark/>
          </w:tcPr>
          <w:p w14:paraId="74E9E01A" w14:textId="77777777" w:rsidR="00CF2432" w:rsidRPr="00CF2432" w:rsidRDefault="00CF2432" w:rsidP="00CF2432">
            <w:pPr>
              <w:jc w:val="center"/>
            </w:pPr>
            <w:r w:rsidRPr="00CF2432">
              <w:t>0.049428</w:t>
            </w:r>
          </w:p>
        </w:tc>
        <w:tc>
          <w:tcPr>
            <w:tcW w:w="1010" w:type="pct"/>
            <w:noWrap/>
            <w:vAlign w:val="center"/>
            <w:hideMark/>
          </w:tcPr>
          <w:p w14:paraId="4B472CFF" w14:textId="77777777" w:rsidR="00CF2432" w:rsidRPr="00CF2432" w:rsidRDefault="00CF2432" w:rsidP="00CF2432">
            <w:pPr>
              <w:jc w:val="center"/>
            </w:pPr>
            <w:r w:rsidRPr="00CF2432">
              <w:t>5.61E-16</w:t>
            </w:r>
          </w:p>
        </w:tc>
        <w:tc>
          <w:tcPr>
            <w:tcW w:w="842" w:type="pct"/>
            <w:noWrap/>
            <w:vAlign w:val="center"/>
            <w:hideMark/>
          </w:tcPr>
          <w:p w14:paraId="04960DAE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0013A83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C4708EA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5C2DCD3A" w14:textId="77777777" w:rsidR="00CF2432" w:rsidRPr="00CF2432" w:rsidRDefault="00CF2432" w:rsidP="00CF2432">
            <w:pPr>
              <w:jc w:val="center"/>
            </w:pPr>
            <w:r w:rsidRPr="00CF2432">
              <w:t>0.476153</w:t>
            </w:r>
          </w:p>
        </w:tc>
        <w:tc>
          <w:tcPr>
            <w:tcW w:w="1010" w:type="pct"/>
            <w:noWrap/>
            <w:vAlign w:val="center"/>
            <w:hideMark/>
          </w:tcPr>
          <w:p w14:paraId="64270A34" w14:textId="77777777" w:rsidR="00CF2432" w:rsidRPr="00CF2432" w:rsidRDefault="00CF2432" w:rsidP="00CF2432">
            <w:pPr>
              <w:jc w:val="center"/>
            </w:pPr>
            <w:r w:rsidRPr="00CF2432">
              <w:t>0.145945</w:t>
            </w:r>
          </w:p>
        </w:tc>
        <w:tc>
          <w:tcPr>
            <w:tcW w:w="1010" w:type="pct"/>
            <w:noWrap/>
            <w:vAlign w:val="center"/>
            <w:hideMark/>
          </w:tcPr>
          <w:p w14:paraId="48BF4874" w14:textId="77777777" w:rsidR="00CF2432" w:rsidRPr="00CF2432" w:rsidRDefault="00CF2432" w:rsidP="00CF2432">
            <w:pPr>
              <w:jc w:val="center"/>
            </w:pPr>
            <w:r w:rsidRPr="00CF2432">
              <w:t>0.004369</w:t>
            </w:r>
          </w:p>
        </w:tc>
        <w:tc>
          <w:tcPr>
            <w:tcW w:w="842" w:type="pct"/>
            <w:noWrap/>
            <w:vAlign w:val="center"/>
            <w:hideMark/>
          </w:tcPr>
          <w:p w14:paraId="6D4B62A1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5BE22BD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D27E9EB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4F45A3DA" w14:textId="77777777" w:rsidR="00CF2432" w:rsidRPr="00CF2432" w:rsidRDefault="00CF2432" w:rsidP="00CF2432">
            <w:pPr>
              <w:jc w:val="center"/>
            </w:pPr>
            <w:r w:rsidRPr="00CF2432">
              <w:t>3.381429</w:t>
            </w:r>
          </w:p>
        </w:tc>
        <w:tc>
          <w:tcPr>
            <w:tcW w:w="1010" w:type="pct"/>
            <w:noWrap/>
            <w:vAlign w:val="center"/>
            <w:hideMark/>
          </w:tcPr>
          <w:p w14:paraId="3DABD4A1" w14:textId="77777777" w:rsidR="00CF2432" w:rsidRPr="00CF2432" w:rsidRDefault="00CF2432" w:rsidP="00CF2432">
            <w:pPr>
              <w:jc w:val="center"/>
            </w:pPr>
            <w:r w:rsidRPr="00CF2432">
              <w:t>1.501902</w:t>
            </w:r>
          </w:p>
        </w:tc>
        <w:tc>
          <w:tcPr>
            <w:tcW w:w="1010" w:type="pct"/>
            <w:noWrap/>
            <w:vAlign w:val="center"/>
            <w:hideMark/>
          </w:tcPr>
          <w:p w14:paraId="0409047A" w14:textId="77777777" w:rsidR="00CF2432" w:rsidRPr="00CF2432" w:rsidRDefault="00CF2432" w:rsidP="00CF2432">
            <w:pPr>
              <w:jc w:val="center"/>
            </w:pPr>
            <w:r w:rsidRPr="00CF2432">
              <w:t>0.040945</w:t>
            </w:r>
          </w:p>
        </w:tc>
        <w:tc>
          <w:tcPr>
            <w:tcW w:w="842" w:type="pct"/>
            <w:noWrap/>
            <w:vAlign w:val="center"/>
            <w:hideMark/>
          </w:tcPr>
          <w:p w14:paraId="68FD6395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733F32A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EB983DF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7E04B988" w14:textId="77777777" w:rsidR="00CF2432" w:rsidRPr="00CF2432" w:rsidRDefault="00CF2432" w:rsidP="00CF2432">
            <w:pPr>
              <w:jc w:val="center"/>
            </w:pPr>
            <w:r w:rsidRPr="00CF2432">
              <w:t>1.500027</w:t>
            </w:r>
          </w:p>
        </w:tc>
        <w:tc>
          <w:tcPr>
            <w:tcW w:w="1010" w:type="pct"/>
            <w:noWrap/>
            <w:vAlign w:val="center"/>
            <w:hideMark/>
          </w:tcPr>
          <w:p w14:paraId="164E871A" w14:textId="77777777" w:rsidR="00CF2432" w:rsidRPr="00CF2432" w:rsidRDefault="00CF2432" w:rsidP="00CF2432">
            <w:pPr>
              <w:jc w:val="center"/>
            </w:pPr>
            <w:r w:rsidRPr="00CF2432">
              <w:t>1.537202</w:t>
            </w:r>
          </w:p>
        </w:tc>
        <w:tc>
          <w:tcPr>
            <w:tcW w:w="1010" w:type="pct"/>
            <w:noWrap/>
            <w:vAlign w:val="center"/>
            <w:hideMark/>
          </w:tcPr>
          <w:p w14:paraId="5DA1AB1D" w14:textId="77777777" w:rsidR="00CF2432" w:rsidRPr="00CF2432" w:rsidRDefault="00CF2432" w:rsidP="00CF2432">
            <w:pPr>
              <w:jc w:val="center"/>
            </w:pPr>
            <w:r w:rsidRPr="00CF2432">
              <w:t>0.199977</w:t>
            </w:r>
          </w:p>
        </w:tc>
        <w:tc>
          <w:tcPr>
            <w:tcW w:w="842" w:type="pct"/>
            <w:noWrap/>
            <w:vAlign w:val="center"/>
            <w:hideMark/>
          </w:tcPr>
          <w:p w14:paraId="1E2E59FE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66E4287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A87E2AC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2A0FD9CC" w14:textId="77777777" w:rsidR="00CF2432" w:rsidRPr="00CF2432" w:rsidRDefault="00CF2432" w:rsidP="00CF2432">
            <w:pPr>
              <w:jc w:val="center"/>
            </w:pPr>
            <w:r w:rsidRPr="00CF2432">
              <w:t>2.82146</w:t>
            </w:r>
          </w:p>
        </w:tc>
        <w:tc>
          <w:tcPr>
            <w:tcW w:w="1010" w:type="pct"/>
            <w:noWrap/>
            <w:vAlign w:val="center"/>
            <w:hideMark/>
          </w:tcPr>
          <w:p w14:paraId="3D231D82" w14:textId="77777777" w:rsidR="00CF2432" w:rsidRPr="00CF2432" w:rsidRDefault="00CF2432" w:rsidP="00CF2432">
            <w:pPr>
              <w:jc w:val="center"/>
            </w:pPr>
            <w:r w:rsidRPr="00CF2432">
              <w:t>0.958521</w:t>
            </w:r>
          </w:p>
        </w:tc>
        <w:tc>
          <w:tcPr>
            <w:tcW w:w="1010" w:type="pct"/>
            <w:noWrap/>
            <w:vAlign w:val="center"/>
            <w:hideMark/>
          </w:tcPr>
          <w:p w14:paraId="072FD920" w14:textId="77777777" w:rsidR="00CF2432" w:rsidRPr="00CF2432" w:rsidRDefault="00CF2432" w:rsidP="00CF2432">
            <w:pPr>
              <w:jc w:val="center"/>
            </w:pPr>
            <w:r w:rsidRPr="00CF2432">
              <w:t>0.003956</w:t>
            </w:r>
          </w:p>
        </w:tc>
        <w:tc>
          <w:tcPr>
            <w:tcW w:w="842" w:type="pct"/>
            <w:noWrap/>
            <w:vAlign w:val="center"/>
            <w:hideMark/>
          </w:tcPr>
          <w:p w14:paraId="51A94C62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5179869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9F02C8C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6DE9EB38" w14:textId="77777777" w:rsidR="00CF2432" w:rsidRPr="00CF2432" w:rsidRDefault="00CF2432" w:rsidP="00CF2432">
            <w:pPr>
              <w:jc w:val="center"/>
            </w:pPr>
            <w:r w:rsidRPr="00CF2432">
              <w:t>1.047026</w:t>
            </w:r>
          </w:p>
        </w:tc>
        <w:tc>
          <w:tcPr>
            <w:tcW w:w="1010" w:type="pct"/>
            <w:noWrap/>
            <w:vAlign w:val="center"/>
            <w:hideMark/>
          </w:tcPr>
          <w:p w14:paraId="41F1C6EB" w14:textId="77777777" w:rsidR="00CF2432" w:rsidRPr="00CF2432" w:rsidRDefault="00CF2432" w:rsidP="00CF2432">
            <w:pPr>
              <w:jc w:val="center"/>
            </w:pPr>
            <w:r w:rsidRPr="00CF2432">
              <w:t>0.243747</w:t>
            </w:r>
          </w:p>
        </w:tc>
        <w:tc>
          <w:tcPr>
            <w:tcW w:w="1010" w:type="pct"/>
            <w:noWrap/>
            <w:vAlign w:val="center"/>
            <w:hideMark/>
          </w:tcPr>
          <w:p w14:paraId="7368FDB5" w14:textId="77777777" w:rsidR="00CF2432" w:rsidRPr="00CF2432" w:rsidRDefault="00CF2432" w:rsidP="00CF2432">
            <w:pPr>
              <w:jc w:val="center"/>
            </w:pPr>
            <w:r w:rsidRPr="00CF2432">
              <w:t>0.063955</w:t>
            </w:r>
          </w:p>
        </w:tc>
        <w:tc>
          <w:tcPr>
            <w:tcW w:w="842" w:type="pct"/>
            <w:noWrap/>
            <w:vAlign w:val="center"/>
            <w:hideMark/>
          </w:tcPr>
          <w:p w14:paraId="1DDA0EE1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ECE2DF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E2DE357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01776430" w14:textId="77777777" w:rsidR="00CF2432" w:rsidRPr="00CF2432" w:rsidRDefault="00CF2432" w:rsidP="00CF2432">
            <w:pPr>
              <w:jc w:val="center"/>
            </w:pPr>
            <w:r w:rsidRPr="00CF2432">
              <w:t>2.232759</w:t>
            </w:r>
          </w:p>
        </w:tc>
        <w:tc>
          <w:tcPr>
            <w:tcW w:w="1010" w:type="pct"/>
            <w:noWrap/>
            <w:vAlign w:val="center"/>
            <w:hideMark/>
          </w:tcPr>
          <w:p w14:paraId="5C4B4846" w14:textId="77777777" w:rsidR="00CF2432" w:rsidRPr="00CF2432" w:rsidRDefault="00CF2432" w:rsidP="00CF2432">
            <w:pPr>
              <w:jc w:val="center"/>
            </w:pPr>
            <w:r w:rsidRPr="00CF2432">
              <w:t>3.717656</w:t>
            </w:r>
          </w:p>
        </w:tc>
        <w:tc>
          <w:tcPr>
            <w:tcW w:w="1010" w:type="pct"/>
            <w:noWrap/>
            <w:vAlign w:val="center"/>
            <w:hideMark/>
          </w:tcPr>
          <w:p w14:paraId="4F20802B" w14:textId="77777777" w:rsidR="00CF2432" w:rsidRPr="00CF2432" w:rsidRDefault="00CF2432" w:rsidP="00CF2432">
            <w:pPr>
              <w:jc w:val="center"/>
            </w:pPr>
            <w:r w:rsidRPr="00CF2432">
              <w:t>0.201583</w:t>
            </w:r>
          </w:p>
        </w:tc>
        <w:tc>
          <w:tcPr>
            <w:tcW w:w="842" w:type="pct"/>
            <w:noWrap/>
            <w:vAlign w:val="center"/>
            <w:hideMark/>
          </w:tcPr>
          <w:p w14:paraId="2CE1D5A7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41804D3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6C5ABA6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1857008F" w14:textId="77777777" w:rsidR="00CF2432" w:rsidRPr="00CF2432" w:rsidRDefault="00CF2432" w:rsidP="00CF2432">
            <w:pPr>
              <w:jc w:val="center"/>
            </w:pPr>
            <w:r w:rsidRPr="00CF2432">
              <w:t>1.140988</w:t>
            </w:r>
          </w:p>
        </w:tc>
        <w:tc>
          <w:tcPr>
            <w:tcW w:w="1010" w:type="pct"/>
            <w:noWrap/>
            <w:vAlign w:val="center"/>
            <w:hideMark/>
          </w:tcPr>
          <w:p w14:paraId="5CBD2E29" w14:textId="77777777" w:rsidR="00CF2432" w:rsidRPr="00CF2432" w:rsidRDefault="00CF2432" w:rsidP="00CF2432">
            <w:pPr>
              <w:jc w:val="center"/>
            </w:pPr>
            <w:r w:rsidRPr="00CF2432">
              <w:t>0.308552</w:t>
            </w:r>
          </w:p>
        </w:tc>
        <w:tc>
          <w:tcPr>
            <w:tcW w:w="1010" w:type="pct"/>
            <w:noWrap/>
            <w:vAlign w:val="center"/>
            <w:hideMark/>
          </w:tcPr>
          <w:p w14:paraId="60A0CE48" w14:textId="77777777" w:rsidR="00CF2432" w:rsidRPr="00CF2432" w:rsidRDefault="00CF2432" w:rsidP="00CF2432">
            <w:pPr>
              <w:jc w:val="center"/>
            </w:pPr>
            <w:r w:rsidRPr="00CF2432">
              <w:t>0.122054</w:t>
            </w:r>
          </w:p>
        </w:tc>
        <w:tc>
          <w:tcPr>
            <w:tcW w:w="842" w:type="pct"/>
            <w:noWrap/>
            <w:vAlign w:val="center"/>
            <w:hideMark/>
          </w:tcPr>
          <w:p w14:paraId="141695DF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58B527B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21E786A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15FE6103" w14:textId="77777777" w:rsidR="00CF2432" w:rsidRPr="00CF2432" w:rsidRDefault="00CF2432" w:rsidP="00CF2432">
            <w:pPr>
              <w:jc w:val="center"/>
            </w:pPr>
            <w:r w:rsidRPr="00CF2432">
              <w:t>3.317896</w:t>
            </w:r>
          </w:p>
        </w:tc>
        <w:tc>
          <w:tcPr>
            <w:tcW w:w="1010" w:type="pct"/>
            <w:noWrap/>
            <w:vAlign w:val="center"/>
            <w:hideMark/>
          </w:tcPr>
          <w:p w14:paraId="5ADC7626" w14:textId="77777777" w:rsidR="00CF2432" w:rsidRPr="00CF2432" w:rsidRDefault="00CF2432" w:rsidP="00CF2432">
            <w:pPr>
              <w:jc w:val="center"/>
            </w:pPr>
            <w:r w:rsidRPr="00CF2432">
              <w:t>1.912163</w:t>
            </w:r>
          </w:p>
        </w:tc>
        <w:tc>
          <w:tcPr>
            <w:tcW w:w="1010" w:type="pct"/>
            <w:noWrap/>
            <w:vAlign w:val="center"/>
            <w:hideMark/>
          </w:tcPr>
          <w:p w14:paraId="56AD6346" w14:textId="77777777" w:rsidR="00CF2432" w:rsidRPr="00CF2432" w:rsidRDefault="00CF2432" w:rsidP="00CF2432">
            <w:pPr>
              <w:jc w:val="center"/>
            </w:pPr>
            <w:r w:rsidRPr="00CF2432">
              <w:t>0.236633</w:t>
            </w:r>
          </w:p>
        </w:tc>
        <w:tc>
          <w:tcPr>
            <w:tcW w:w="842" w:type="pct"/>
            <w:noWrap/>
            <w:vAlign w:val="center"/>
            <w:hideMark/>
          </w:tcPr>
          <w:p w14:paraId="54C65B9B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F088A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8C19297" w14:textId="77777777" w:rsidR="00CF2432" w:rsidRPr="00CF2432" w:rsidRDefault="00CF2432" w:rsidP="00CF2432">
            <w:pPr>
              <w:jc w:val="center"/>
            </w:pPr>
            <w:r w:rsidRPr="00CF2432">
              <w:t>S29</w:t>
            </w:r>
          </w:p>
        </w:tc>
        <w:tc>
          <w:tcPr>
            <w:tcW w:w="1010" w:type="pct"/>
            <w:noWrap/>
            <w:vAlign w:val="center"/>
            <w:hideMark/>
          </w:tcPr>
          <w:p w14:paraId="75216F0A" w14:textId="77777777" w:rsidR="00CF2432" w:rsidRPr="00CF2432" w:rsidRDefault="00CF2432" w:rsidP="00CF2432">
            <w:pPr>
              <w:jc w:val="center"/>
            </w:pPr>
            <w:r w:rsidRPr="00CF2432">
              <w:t>1.278956</w:t>
            </w:r>
          </w:p>
        </w:tc>
        <w:tc>
          <w:tcPr>
            <w:tcW w:w="1010" w:type="pct"/>
            <w:noWrap/>
            <w:vAlign w:val="center"/>
            <w:hideMark/>
          </w:tcPr>
          <w:p w14:paraId="1EADB7B7" w14:textId="77777777" w:rsidR="00CF2432" w:rsidRPr="00CF2432" w:rsidRDefault="00CF2432" w:rsidP="00CF2432">
            <w:pPr>
              <w:jc w:val="center"/>
            </w:pPr>
            <w:r w:rsidRPr="00CF2432">
              <w:t>0.469418</w:t>
            </w:r>
          </w:p>
        </w:tc>
        <w:tc>
          <w:tcPr>
            <w:tcW w:w="1010" w:type="pct"/>
            <w:noWrap/>
            <w:vAlign w:val="center"/>
            <w:hideMark/>
          </w:tcPr>
          <w:p w14:paraId="096D9C4F" w14:textId="77777777" w:rsidR="00CF2432" w:rsidRPr="00CF2432" w:rsidRDefault="00CF2432" w:rsidP="00CF2432">
            <w:pPr>
              <w:jc w:val="center"/>
            </w:pPr>
            <w:r w:rsidRPr="00CF2432">
              <w:t>0.164065</w:t>
            </w:r>
          </w:p>
        </w:tc>
        <w:tc>
          <w:tcPr>
            <w:tcW w:w="842" w:type="pct"/>
            <w:noWrap/>
            <w:vAlign w:val="center"/>
            <w:hideMark/>
          </w:tcPr>
          <w:p w14:paraId="4D123859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76D18D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5AD4E0A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3497885C" w14:textId="77777777" w:rsidR="00CF2432" w:rsidRPr="00CF2432" w:rsidRDefault="00CF2432" w:rsidP="00CF2432">
            <w:pPr>
              <w:jc w:val="center"/>
            </w:pPr>
            <w:r w:rsidRPr="00CF2432">
              <w:t>0.816673</w:t>
            </w:r>
          </w:p>
        </w:tc>
        <w:tc>
          <w:tcPr>
            <w:tcW w:w="1010" w:type="pct"/>
            <w:noWrap/>
            <w:vAlign w:val="center"/>
            <w:hideMark/>
          </w:tcPr>
          <w:p w14:paraId="34570A23" w14:textId="77777777" w:rsidR="00CF2432" w:rsidRPr="00CF2432" w:rsidRDefault="00CF2432" w:rsidP="00CF2432">
            <w:pPr>
              <w:jc w:val="center"/>
            </w:pPr>
            <w:r w:rsidRPr="00CF2432">
              <w:t>0.752568</w:t>
            </w:r>
          </w:p>
        </w:tc>
        <w:tc>
          <w:tcPr>
            <w:tcW w:w="1010" w:type="pct"/>
            <w:noWrap/>
            <w:vAlign w:val="center"/>
            <w:hideMark/>
          </w:tcPr>
          <w:p w14:paraId="0A2CBCF5" w14:textId="77777777" w:rsidR="00CF2432" w:rsidRPr="00CF2432" w:rsidRDefault="00CF2432" w:rsidP="00CF2432">
            <w:pPr>
              <w:jc w:val="center"/>
            </w:pPr>
            <w:r w:rsidRPr="00CF2432">
              <w:t>0.265649</w:t>
            </w:r>
          </w:p>
        </w:tc>
        <w:tc>
          <w:tcPr>
            <w:tcW w:w="842" w:type="pct"/>
            <w:noWrap/>
            <w:vAlign w:val="center"/>
            <w:hideMark/>
          </w:tcPr>
          <w:p w14:paraId="7159A71E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72FAA3F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F5FD6F0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2AC58A4F" w14:textId="77777777" w:rsidR="00CF2432" w:rsidRPr="00CF2432" w:rsidRDefault="00CF2432" w:rsidP="00CF2432">
            <w:pPr>
              <w:jc w:val="center"/>
            </w:pPr>
            <w:r w:rsidRPr="00CF2432">
              <w:t>3.099564</w:t>
            </w:r>
          </w:p>
        </w:tc>
        <w:tc>
          <w:tcPr>
            <w:tcW w:w="1010" w:type="pct"/>
            <w:noWrap/>
            <w:vAlign w:val="center"/>
            <w:hideMark/>
          </w:tcPr>
          <w:p w14:paraId="7757B95C" w14:textId="77777777" w:rsidR="00CF2432" w:rsidRPr="00CF2432" w:rsidRDefault="00CF2432" w:rsidP="00CF2432">
            <w:pPr>
              <w:jc w:val="center"/>
            </w:pPr>
            <w:r w:rsidRPr="00CF2432">
              <w:t>2.977997</w:t>
            </w:r>
          </w:p>
        </w:tc>
        <w:tc>
          <w:tcPr>
            <w:tcW w:w="1010" w:type="pct"/>
            <w:noWrap/>
            <w:vAlign w:val="center"/>
            <w:hideMark/>
          </w:tcPr>
          <w:p w14:paraId="7B6EF541" w14:textId="77777777" w:rsidR="00CF2432" w:rsidRPr="00CF2432" w:rsidRDefault="00CF2432" w:rsidP="00CF2432">
            <w:pPr>
              <w:jc w:val="center"/>
            </w:pPr>
            <w:r w:rsidRPr="00CF2432">
              <w:t>0.230519</w:t>
            </w:r>
          </w:p>
        </w:tc>
        <w:tc>
          <w:tcPr>
            <w:tcW w:w="842" w:type="pct"/>
            <w:noWrap/>
            <w:vAlign w:val="center"/>
            <w:hideMark/>
          </w:tcPr>
          <w:p w14:paraId="6AC3C21C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54697B0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471BF09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6ABA70A4" w14:textId="77777777" w:rsidR="00CF2432" w:rsidRPr="00CF2432" w:rsidRDefault="00CF2432" w:rsidP="00CF2432">
            <w:pPr>
              <w:jc w:val="center"/>
            </w:pPr>
            <w:r w:rsidRPr="00CF2432">
              <w:t>1.977376</w:t>
            </w:r>
          </w:p>
        </w:tc>
        <w:tc>
          <w:tcPr>
            <w:tcW w:w="1010" w:type="pct"/>
            <w:noWrap/>
            <w:vAlign w:val="center"/>
            <w:hideMark/>
          </w:tcPr>
          <w:p w14:paraId="0D804283" w14:textId="77777777" w:rsidR="00CF2432" w:rsidRPr="00CF2432" w:rsidRDefault="00CF2432" w:rsidP="00CF2432">
            <w:pPr>
              <w:jc w:val="center"/>
            </w:pPr>
            <w:r w:rsidRPr="00CF2432">
              <w:t>0.545305</w:t>
            </w:r>
          </w:p>
        </w:tc>
        <w:tc>
          <w:tcPr>
            <w:tcW w:w="1010" w:type="pct"/>
            <w:noWrap/>
            <w:vAlign w:val="center"/>
            <w:hideMark/>
          </w:tcPr>
          <w:p w14:paraId="0C844388" w14:textId="77777777" w:rsidR="00CF2432" w:rsidRPr="00CF2432" w:rsidRDefault="00CF2432" w:rsidP="00CF2432">
            <w:pPr>
              <w:jc w:val="center"/>
            </w:pPr>
            <w:r w:rsidRPr="00CF2432">
              <w:t>0.121852</w:t>
            </w:r>
          </w:p>
        </w:tc>
        <w:tc>
          <w:tcPr>
            <w:tcW w:w="842" w:type="pct"/>
            <w:noWrap/>
            <w:vAlign w:val="center"/>
            <w:hideMark/>
          </w:tcPr>
          <w:p w14:paraId="491F64C3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5749E98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DA2CFB4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1A0723C1" w14:textId="77777777" w:rsidR="00CF2432" w:rsidRPr="00CF2432" w:rsidRDefault="00CF2432" w:rsidP="00CF2432">
            <w:pPr>
              <w:jc w:val="center"/>
            </w:pPr>
            <w:r w:rsidRPr="00CF2432">
              <w:t>2.087939</w:t>
            </w:r>
          </w:p>
        </w:tc>
        <w:tc>
          <w:tcPr>
            <w:tcW w:w="1010" w:type="pct"/>
            <w:noWrap/>
            <w:vAlign w:val="center"/>
            <w:hideMark/>
          </w:tcPr>
          <w:p w14:paraId="1EF3643A" w14:textId="77777777" w:rsidR="00CF2432" w:rsidRPr="00CF2432" w:rsidRDefault="00CF2432" w:rsidP="00CF2432">
            <w:pPr>
              <w:jc w:val="center"/>
            </w:pPr>
            <w:r w:rsidRPr="00CF2432">
              <w:t>1.176028</w:t>
            </w:r>
          </w:p>
        </w:tc>
        <w:tc>
          <w:tcPr>
            <w:tcW w:w="1010" w:type="pct"/>
            <w:noWrap/>
            <w:vAlign w:val="center"/>
            <w:hideMark/>
          </w:tcPr>
          <w:p w14:paraId="7A58D8FD" w14:textId="77777777" w:rsidR="00CF2432" w:rsidRPr="00CF2432" w:rsidRDefault="00CF2432" w:rsidP="00CF2432">
            <w:pPr>
              <w:jc w:val="center"/>
            </w:pPr>
            <w:r w:rsidRPr="00CF2432">
              <w:t>0.2577</w:t>
            </w:r>
          </w:p>
        </w:tc>
        <w:tc>
          <w:tcPr>
            <w:tcW w:w="842" w:type="pct"/>
            <w:noWrap/>
            <w:vAlign w:val="center"/>
            <w:hideMark/>
          </w:tcPr>
          <w:p w14:paraId="3D894C89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086E631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990BE01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50D5FDA9" w14:textId="77777777" w:rsidR="00CF2432" w:rsidRPr="00CF2432" w:rsidRDefault="00CF2432" w:rsidP="00CF2432">
            <w:pPr>
              <w:jc w:val="center"/>
            </w:pPr>
            <w:r w:rsidRPr="00CF2432">
              <w:t>2.781859</w:t>
            </w:r>
          </w:p>
        </w:tc>
        <w:tc>
          <w:tcPr>
            <w:tcW w:w="1010" w:type="pct"/>
            <w:noWrap/>
            <w:vAlign w:val="center"/>
            <w:hideMark/>
          </w:tcPr>
          <w:p w14:paraId="3C71194E" w14:textId="77777777" w:rsidR="00CF2432" w:rsidRPr="00CF2432" w:rsidRDefault="00CF2432" w:rsidP="00CF2432">
            <w:pPr>
              <w:jc w:val="center"/>
            </w:pPr>
            <w:r w:rsidRPr="00CF2432">
              <w:t>1.533668</w:t>
            </w:r>
          </w:p>
        </w:tc>
        <w:tc>
          <w:tcPr>
            <w:tcW w:w="1010" w:type="pct"/>
            <w:noWrap/>
            <w:vAlign w:val="center"/>
            <w:hideMark/>
          </w:tcPr>
          <w:p w14:paraId="59E4A82A" w14:textId="77777777" w:rsidR="00CF2432" w:rsidRPr="00CF2432" w:rsidRDefault="00CF2432" w:rsidP="00CF2432">
            <w:pPr>
              <w:jc w:val="center"/>
            </w:pPr>
            <w:r w:rsidRPr="00CF2432">
              <w:t>0.052971</w:t>
            </w:r>
          </w:p>
        </w:tc>
        <w:tc>
          <w:tcPr>
            <w:tcW w:w="842" w:type="pct"/>
            <w:noWrap/>
            <w:vAlign w:val="center"/>
            <w:hideMark/>
          </w:tcPr>
          <w:p w14:paraId="34144380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12518F7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DDC17D0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4F8A51B7" w14:textId="77777777" w:rsidR="00CF2432" w:rsidRPr="00CF2432" w:rsidRDefault="00CF2432" w:rsidP="00CF2432">
            <w:pPr>
              <w:jc w:val="center"/>
            </w:pPr>
            <w:r w:rsidRPr="00CF2432">
              <w:t>3.079629</w:t>
            </w:r>
          </w:p>
        </w:tc>
        <w:tc>
          <w:tcPr>
            <w:tcW w:w="1010" w:type="pct"/>
            <w:noWrap/>
            <w:vAlign w:val="center"/>
            <w:hideMark/>
          </w:tcPr>
          <w:p w14:paraId="086DBA71" w14:textId="77777777" w:rsidR="00CF2432" w:rsidRPr="00CF2432" w:rsidRDefault="00CF2432" w:rsidP="00CF2432">
            <w:pPr>
              <w:jc w:val="center"/>
            </w:pPr>
            <w:r w:rsidRPr="00CF2432">
              <w:t>0.876872</w:t>
            </w:r>
          </w:p>
        </w:tc>
        <w:tc>
          <w:tcPr>
            <w:tcW w:w="1010" w:type="pct"/>
            <w:noWrap/>
            <w:vAlign w:val="center"/>
            <w:hideMark/>
          </w:tcPr>
          <w:p w14:paraId="7496362C" w14:textId="77777777" w:rsidR="00CF2432" w:rsidRPr="00CF2432" w:rsidRDefault="00CF2432" w:rsidP="00CF2432">
            <w:pPr>
              <w:jc w:val="center"/>
            </w:pPr>
            <w:r w:rsidRPr="00CF2432">
              <w:t>0.160003</w:t>
            </w:r>
          </w:p>
        </w:tc>
        <w:tc>
          <w:tcPr>
            <w:tcW w:w="842" w:type="pct"/>
            <w:noWrap/>
            <w:vAlign w:val="center"/>
            <w:hideMark/>
          </w:tcPr>
          <w:p w14:paraId="41A92DDF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30BE74E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DF99EB2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4C4A0408" w14:textId="77777777" w:rsidR="00CF2432" w:rsidRPr="00CF2432" w:rsidRDefault="00CF2432" w:rsidP="00CF2432">
            <w:pPr>
              <w:jc w:val="center"/>
            </w:pPr>
            <w:r w:rsidRPr="00CF2432">
              <w:t>1.343053</w:t>
            </w:r>
          </w:p>
        </w:tc>
        <w:tc>
          <w:tcPr>
            <w:tcW w:w="1010" w:type="pct"/>
            <w:noWrap/>
            <w:vAlign w:val="center"/>
            <w:hideMark/>
          </w:tcPr>
          <w:p w14:paraId="4E8979ED" w14:textId="77777777" w:rsidR="00CF2432" w:rsidRPr="00CF2432" w:rsidRDefault="00CF2432" w:rsidP="00CF2432">
            <w:pPr>
              <w:jc w:val="center"/>
            </w:pPr>
            <w:r w:rsidRPr="00CF2432">
              <w:t>0.460856</w:t>
            </w:r>
          </w:p>
        </w:tc>
        <w:tc>
          <w:tcPr>
            <w:tcW w:w="1010" w:type="pct"/>
            <w:noWrap/>
            <w:vAlign w:val="center"/>
            <w:hideMark/>
          </w:tcPr>
          <w:p w14:paraId="0B175CD5" w14:textId="77777777" w:rsidR="00CF2432" w:rsidRPr="00CF2432" w:rsidRDefault="00CF2432" w:rsidP="00CF2432">
            <w:pPr>
              <w:jc w:val="center"/>
            </w:pPr>
            <w:r w:rsidRPr="00CF2432">
              <w:t>0.080671</w:t>
            </w:r>
          </w:p>
        </w:tc>
        <w:tc>
          <w:tcPr>
            <w:tcW w:w="842" w:type="pct"/>
            <w:noWrap/>
            <w:vAlign w:val="center"/>
            <w:hideMark/>
          </w:tcPr>
          <w:p w14:paraId="1A5101CA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0B06EAA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596B50E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51ACA158" w14:textId="77777777" w:rsidR="00CF2432" w:rsidRPr="00CF2432" w:rsidRDefault="00CF2432" w:rsidP="00CF2432">
            <w:pPr>
              <w:jc w:val="center"/>
            </w:pPr>
            <w:r w:rsidRPr="00CF2432">
              <w:t>4.004575</w:t>
            </w:r>
          </w:p>
        </w:tc>
        <w:tc>
          <w:tcPr>
            <w:tcW w:w="1010" w:type="pct"/>
            <w:noWrap/>
            <w:vAlign w:val="center"/>
            <w:hideMark/>
          </w:tcPr>
          <w:p w14:paraId="66B67CD7" w14:textId="77777777" w:rsidR="00CF2432" w:rsidRPr="00CF2432" w:rsidRDefault="00CF2432" w:rsidP="00CF2432">
            <w:pPr>
              <w:jc w:val="center"/>
            </w:pPr>
            <w:r w:rsidRPr="00CF2432">
              <w:t>2.078228</w:t>
            </w:r>
          </w:p>
        </w:tc>
        <w:tc>
          <w:tcPr>
            <w:tcW w:w="1010" w:type="pct"/>
            <w:noWrap/>
            <w:vAlign w:val="center"/>
            <w:hideMark/>
          </w:tcPr>
          <w:p w14:paraId="01E03613" w14:textId="77777777" w:rsidR="00CF2432" w:rsidRPr="00CF2432" w:rsidRDefault="00CF2432" w:rsidP="00CF2432">
            <w:pPr>
              <w:jc w:val="center"/>
            </w:pPr>
            <w:r w:rsidRPr="00CF2432">
              <w:t>0.162364</w:t>
            </w:r>
          </w:p>
        </w:tc>
        <w:tc>
          <w:tcPr>
            <w:tcW w:w="842" w:type="pct"/>
            <w:noWrap/>
            <w:vAlign w:val="center"/>
            <w:hideMark/>
          </w:tcPr>
          <w:p w14:paraId="118734F2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3DF10C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365D99F" w14:textId="77777777" w:rsidR="00CF2432" w:rsidRPr="00CF2432" w:rsidRDefault="00CF2432" w:rsidP="00CF2432">
            <w:pPr>
              <w:jc w:val="center"/>
            </w:pPr>
            <w:r w:rsidRPr="00CF2432">
              <w:t>S30</w:t>
            </w:r>
          </w:p>
        </w:tc>
        <w:tc>
          <w:tcPr>
            <w:tcW w:w="1010" w:type="pct"/>
            <w:noWrap/>
            <w:vAlign w:val="center"/>
            <w:hideMark/>
          </w:tcPr>
          <w:p w14:paraId="155A7C62" w14:textId="77777777" w:rsidR="00CF2432" w:rsidRPr="00CF2432" w:rsidRDefault="00CF2432" w:rsidP="00CF2432">
            <w:pPr>
              <w:jc w:val="center"/>
            </w:pPr>
            <w:r w:rsidRPr="00CF2432">
              <w:t>1.570091</w:t>
            </w:r>
          </w:p>
        </w:tc>
        <w:tc>
          <w:tcPr>
            <w:tcW w:w="1010" w:type="pct"/>
            <w:noWrap/>
            <w:vAlign w:val="center"/>
            <w:hideMark/>
          </w:tcPr>
          <w:p w14:paraId="4B628A5A" w14:textId="77777777" w:rsidR="00CF2432" w:rsidRPr="00CF2432" w:rsidRDefault="00CF2432" w:rsidP="00CF2432">
            <w:pPr>
              <w:jc w:val="center"/>
            </w:pPr>
            <w:r w:rsidRPr="00CF2432">
              <w:t>0.770161</w:t>
            </w:r>
          </w:p>
        </w:tc>
        <w:tc>
          <w:tcPr>
            <w:tcW w:w="1010" w:type="pct"/>
            <w:noWrap/>
            <w:vAlign w:val="center"/>
            <w:hideMark/>
          </w:tcPr>
          <w:p w14:paraId="1E6274DD" w14:textId="77777777" w:rsidR="00CF2432" w:rsidRPr="00CF2432" w:rsidRDefault="00CF2432" w:rsidP="00CF2432">
            <w:pPr>
              <w:jc w:val="center"/>
            </w:pPr>
            <w:r w:rsidRPr="00CF2432">
              <w:t>0.268306</w:t>
            </w:r>
          </w:p>
        </w:tc>
        <w:tc>
          <w:tcPr>
            <w:tcW w:w="842" w:type="pct"/>
            <w:noWrap/>
            <w:vAlign w:val="center"/>
            <w:hideMark/>
          </w:tcPr>
          <w:p w14:paraId="422A17C7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696438C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F944456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760E9C76" w14:textId="77777777" w:rsidR="00CF2432" w:rsidRPr="00CF2432" w:rsidRDefault="00CF2432" w:rsidP="00CF2432">
            <w:pPr>
              <w:jc w:val="center"/>
            </w:pPr>
            <w:r w:rsidRPr="00CF2432">
              <w:t>1.0623</w:t>
            </w:r>
          </w:p>
        </w:tc>
        <w:tc>
          <w:tcPr>
            <w:tcW w:w="1010" w:type="pct"/>
            <w:noWrap/>
            <w:vAlign w:val="center"/>
            <w:hideMark/>
          </w:tcPr>
          <w:p w14:paraId="29955993" w14:textId="77777777" w:rsidR="00CF2432" w:rsidRPr="00CF2432" w:rsidRDefault="00CF2432" w:rsidP="00CF2432">
            <w:pPr>
              <w:jc w:val="center"/>
            </w:pPr>
            <w:r w:rsidRPr="00CF2432">
              <w:t>0.390889</w:t>
            </w:r>
          </w:p>
        </w:tc>
        <w:tc>
          <w:tcPr>
            <w:tcW w:w="1010" w:type="pct"/>
            <w:noWrap/>
            <w:vAlign w:val="center"/>
            <w:hideMark/>
          </w:tcPr>
          <w:p w14:paraId="619A15DF" w14:textId="77777777" w:rsidR="00CF2432" w:rsidRPr="00CF2432" w:rsidRDefault="00CF2432" w:rsidP="00CF2432">
            <w:pPr>
              <w:jc w:val="center"/>
            </w:pPr>
            <w:r w:rsidRPr="00CF2432">
              <w:t>0.162592</w:t>
            </w:r>
          </w:p>
        </w:tc>
        <w:tc>
          <w:tcPr>
            <w:tcW w:w="842" w:type="pct"/>
            <w:noWrap/>
            <w:vAlign w:val="center"/>
            <w:hideMark/>
          </w:tcPr>
          <w:p w14:paraId="6F45F210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76FBABA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4E3634A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6264F9C7" w14:textId="77777777" w:rsidR="00CF2432" w:rsidRPr="00CF2432" w:rsidRDefault="00CF2432" w:rsidP="00CF2432">
            <w:pPr>
              <w:jc w:val="center"/>
            </w:pPr>
            <w:r w:rsidRPr="00CF2432">
              <w:t>1.172866</w:t>
            </w:r>
          </w:p>
        </w:tc>
        <w:tc>
          <w:tcPr>
            <w:tcW w:w="1010" w:type="pct"/>
            <w:noWrap/>
            <w:vAlign w:val="center"/>
            <w:hideMark/>
          </w:tcPr>
          <w:p w14:paraId="56CF36B6" w14:textId="77777777" w:rsidR="00CF2432" w:rsidRPr="00CF2432" w:rsidRDefault="00CF2432" w:rsidP="00CF2432">
            <w:pPr>
              <w:jc w:val="center"/>
            </w:pPr>
            <w:r w:rsidRPr="00CF2432">
              <w:t>1.085152</w:t>
            </w:r>
          </w:p>
        </w:tc>
        <w:tc>
          <w:tcPr>
            <w:tcW w:w="1010" w:type="pct"/>
            <w:noWrap/>
            <w:vAlign w:val="center"/>
            <w:hideMark/>
          </w:tcPr>
          <w:p w14:paraId="6672C1C7" w14:textId="77777777" w:rsidR="00CF2432" w:rsidRPr="00CF2432" w:rsidRDefault="00CF2432" w:rsidP="00CF2432">
            <w:pPr>
              <w:jc w:val="center"/>
            </w:pPr>
            <w:r w:rsidRPr="00CF2432">
              <w:t>0.249171</w:t>
            </w:r>
          </w:p>
        </w:tc>
        <w:tc>
          <w:tcPr>
            <w:tcW w:w="842" w:type="pct"/>
            <w:noWrap/>
            <w:vAlign w:val="center"/>
            <w:hideMark/>
          </w:tcPr>
          <w:p w14:paraId="5B80CB14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1F57665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FF553BA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7199DE9C" w14:textId="77777777" w:rsidR="00CF2432" w:rsidRPr="00CF2432" w:rsidRDefault="00CF2432" w:rsidP="00CF2432">
            <w:pPr>
              <w:jc w:val="center"/>
            </w:pPr>
            <w:r w:rsidRPr="00CF2432">
              <w:t>2.056176</w:t>
            </w:r>
          </w:p>
        </w:tc>
        <w:tc>
          <w:tcPr>
            <w:tcW w:w="1010" w:type="pct"/>
            <w:noWrap/>
            <w:vAlign w:val="center"/>
            <w:hideMark/>
          </w:tcPr>
          <w:p w14:paraId="36FDF0EC" w14:textId="77777777" w:rsidR="00CF2432" w:rsidRPr="00CF2432" w:rsidRDefault="00CF2432" w:rsidP="00CF2432">
            <w:pPr>
              <w:jc w:val="center"/>
            </w:pPr>
            <w:r w:rsidRPr="00CF2432">
              <w:t>0.60013</w:t>
            </w:r>
          </w:p>
        </w:tc>
        <w:tc>
          <w:tcPr>
            <w:tcW w:w="1010" w:type="pct"/>
            <w:noWrap/>
            <w:vAlign w:val="center"/>
            <w:hideMark/>
          </w:tcPr>
          <w:p w14:paraId="47105717" w14:textId="77777777" w:rsidR="00CF2432" w:rsidRPr="00CF2432" w:rsidRDefault="00CF2432" w:rsidP="00CF2432">
            <w:pPr>
              <w:jc w:val="center"/>
            </w:pPr>
            <w:r w:rsidRPr="00CF2432">
              <w:t>0.148232</w:t>
            </w:r>
          </w:p>
        </w:tc>
        <w:tc>
          <w:tcPr>
            <w:tcW w:w="842" w:type="pct"/>
            <w:noWrap/>
            <w:vAlign w:val="center"/>
            <w:hideMark/>
          </w:tcPr>
          <w:p w14:paraId="58E9E086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5951C48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6FE2CDC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100BED89" w14:textId="77777777" w:rsidR="00CF2432" w:rsidRPr="00CF2432" w:rsidRDefault="00CF2432" w:rsidP="00CF2432">
            <w:pPr>
              <w:jc w:val="center"/>
            </w:pPr>
            <w:r w:rsidRPr="00CF2432">
              <w:t>1.719004</w:t>
            </w:r>
          </w:p>
        </w:tc>
        <w:tc>
          <w:tcPr>
            <w:tcW w:w="1010" w:type="pct"/>
            <w:noWrap/>
            <w:vAlign w:val="center"/>
            <w:hideMark/>
          </w:tcPr>
          <w:p w14:paraId="34A44CC1" w14:textId="77777777" w:rsidR="00CF2432" w:rsidRPr="00CF2432" w:rsidRDefault="00CF2432" w:rsidP="00CF2432">
            <w:pPr>
              <w:jc w:val="center"/>
            </w:pPr>
            <w:r w:rsidRPr="00CF2432">
              <w:t>0.368803</w:t>
            </w:r>
          </w:p>
        </w:tc>
        <w:tc>
          <w:tcPr>
            <w:tcW w:w="1010" w:type="pct"/>
            <w:noWrap/>
            <w:vAlign w:val="center"/>
            <w:hideMark/>
          </w:tcPr>
          <w:p w14:paraId="1E21537E" w14:textId="77777777" w:rsidR="00CF2432" w:rsidRPr="00CF2432" w:rsidRDefault="00CF2432" w:rsidP="00CF2432">
            <w:pPr>
              <w:jc w:val="center"/>
            </w:pPr>
            <w:r w:rsidRPr="00CF2432">
              <w:t>0.010316</w:t>
            </w:r>
          </w:p>
        </w:tc>
        <w:tc>
          <w:tcPr>
            <w:tcW w:w="842" w:type="pct"/>
            <w:noWrap/>
            <w:vAlign w:val="center"/>
            <w:hideMark/>
          </w:tcPr>
          <w:p w14:paraId="7F8CD845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779FFE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0EE4E3C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413C14AF" w14:textId="77777777" w:rsidR="00CF2432" w:rsidRPr="00CF2432" w:rsidRDefault="00CF2432" w:rsidP="00CF2432">
            <w:pPr>
              <w:jc w:val="center"/>
            </w:pPr>
            <w:r w:rsidRPr="00CF2432">
              <w:t>1.395287</w:t>
            </w:r>
          </w:p>
        </w:tc>
        <w:tc>
          <w:tcPr>
            <w:tcW w:w="1010" w:type="pct"/>
            <w:noWrap/>
            <w:vAlign w:val="center"/>
            <w:hideMark/>
          </w:tcPr>
          <w:p w14:paraId="38F262F4" w14:textId="77777777" w:rsidR="00CF2432" w:rsidRPr="00CF2432" w:rsidRDefault="00CF2432" w:rsidP="00CF2432">
            <w:pPr>
              <w:jc w:val="center"/>
            </w:pPr>
            <w:r w:rsidRPr="00CF2432">
              <w:t>0.510274</w:t>
            </w:r>
          </w:p>
        </w:tc>
        <w:tc>
          <w:tcPr>
            <w:tcW w:w="1010" w:type="pct"/>
            <w:noWrap/>
            <w:vAlign w:val="center"/>
            <w:hideMark/>
          </w:tcPr>
          <w:p w14:paraId="45CAFB43" w14:textId="77777777" w:rsidR="00CF2432" w:rsidRPr="00CF2432" w:rsidRDefault="00CF2432" w:rsidP="00CF2432">
            <w:pPr>
              <w:jc w:val="center"/>
            </w:pPr>
            <w:r w:rsidRPr="00CF2432">
              <w:t>0.231519</w:t>
            </w:r>
          </w:p>
        </w:tc>
        <w:tc>
          <w:tcPr>
            <w:tcW w:w="842" w:type="pct"/>
            <w:noWrap/>
            <w:vAlign w:val="center"/>
            <w:hideMark/>
          </w:tcPr>
          <w:p w14:paraId="17162444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4BE75E8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E5AE110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6F78F9BA" w14:textId="77777777" w:rsidR="00CF2432" w:rsidRPr="00CF2432" w:rsidRDefault="00CF2432" w:rsidP="00CF2432">
            <w:pPr>
              <w:jc w:val="center"/>
            </w:pPr>
            <w:r w:rsidRPr="00CF2432">
              <w:t>1.559528</w:t>
            </w:r>
          </w:p>
        </w:tc>
        <w:tc>
          <w:tcPr>
            <w:tcW w:w="1010" w:type="pct"/>
            <w:noWrap/>
            <w:vAlign w:val="center"/>
            <w:hideMark/>
          </w:tcPr>
          <w:p w14:paraId="0F114963" w14:textId="77777777" w:rsidR="00CF2432" w:rsidRPr="00CF2432" w:rsidRDefault="00CF2432" w:rsidP="00CF2432">
            <w:pPr>
              <w:jc w:val="center"/>
            </w:pPr>
            <w:r w:rsidRPr="00CF2432">
              <w:t>0.234875</w:t>
            </w:r>
          </w:p>
        </w:tc>
        <w:tc>
          <w:tcPr>
            <w:tcW w:w="1010" w:type="pct"/>
            <w:noWrap/>
            <w:vAlign w:val="center"/>
            <w:hideMark/>
          </w:tcPr>
          <w:p w14:paraId="25391556" w14:textId="77777777" w:rsidR="00CF2432" w:rsidRPr="00CF2432" w:rsidRDefault="00CF2432" w:rsidP="00CF2432">
            <w:pPr>
              <w:jc w:val="center"/>
            </w:pPr>
            <w:r w:rsidRPr="00CF2432">
              <w:t>0.006163</w:t>
            </w:r>
          </w:p>
        </w:tc>
        <w:tc>
          <w:tcPr>
            <w:tcW w:w="842" w:type="pct"/>
            <w:noWrap/>
            <w:vAlign w:val="center"/>
            <w:hideMark/>
          </w:tcPr>
          <w:p w14:paraId="19F44AD4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4D549AD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6229E77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7925F5E5" w14:textId="77777777" w:rsidR="00CF2432" w:rsidRPr="00CF2432" w:rsidRDefault="00CF2432" w:rsidP="00CF2432">
            <w:pPr>
              <w:jc w:val="center"/>
            </w:pPr>
            <w:r w:rsidRPr="00CF2432">
              <w:t>2.248495</w:t>
            </w:r>
          </w:p>
        </w:tc>
        <w:tc>
          <w:tcPr>
            <w:tcW w:w="1010" w:type="pct"/>
            <w:noWrap/>
            <w:vAlign w:val="center"/>
            <w:hideMark/>
          </w:tcPr>
          <w:p w14:paraId="40575B03" w14:textId="77777777" w:rsidR="00CF2432" w:rsidRPr="00CF2432" w:rsidRDefault="00CF2432" w:rsidP="00CF2432">
            <w:pPr>
              <w:jc w:val="center"/>
            </w:pPr>
            <w:r w:rsidRPr="00CF2432">
              <w:t>1.162159</w:t>
            </w:r>
          </w:p>
        </w:tc>
        <w:tc>
          <w:tcPr>
            <w:tcW w:w="1010" w:type="pct"/>
            <w:noWrap/>
            <w:vAlign w:val="center"/>
            <w:hideMark/>
          </w:tcPr>
          <w:p w14:paraId="724B4FA3" w14:textId="77777777" w:rsidR="00CF2432" w:rsidRPr="00CF2432" w:rsidRDefault="00CF2432" w:rsidP="00CF2432">
            <w:pPr>
              <w:jc w:val="center"/>
            </w:pPr>
            <w:r w:rsidRPr="00CF2432">
              <w:t>0.343281</w:t>
            </w:r>
          </w:p>
        </w:tc>
        <w:tc>
          <w:tcPr>
            <w:tcW w:w="842" w:type="pct"/>
            <w:noWrap/>
            <w:vAlign w:val="center"/>
            <w:hideMark/>
          </w:tcPr>
          <w:p w14:paraId="4E3B2057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0764AE9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1C455BD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2419F945" w14:textId="77777777" w:rsidR="00CF2432" w:rsidRPr="00CF2432" w:rsidRDefault="00CF2432" w:rsidP="00CF2432">
            <w:pPr>
              <w:jc w:val="center"/>
            </w:pPr>
            <w:r w:rsidRPr="00CF2432">
              <w:t>1.87897</w:t>
            </w:r>
          </w:p>
        </w:tc>
        <w:tc>
          <w:tcPr>
            <w:tcW w:w="1010" w:type="pct"/>
            <w:noWrap/>
            <w:vAlign w:val="center"/>
            <w:hideMark/>
          </w:tcPr>
          <w:p w14:paraId="137C9C18" w14:textId="77777777" w:rsidR="00CF2432" w:rsidRPr="00CF2432" w:rsidRDefault="00CF2432" w:rsidP="00CF2432">
            <w:pPr>
              <w:jc w:val="center"/>
            </w:pPr>
            <w:r w:rsidRPr="00CF2432">
              <w:t>0.240612</w:t>
            </w:r>
          </w:p>
        </w:tc>
        <w:tc>
          <w:tcPr>
            <w:tcW w:w="1010" w:type="pct"/>
            <w:noWrap/>
            <w:vAlign w:val="center"/>
            <w:hideMark/>
          </w:tcPr>
          <w:p w14:paraId="2E7CF7E5" w14:textId="77777777" w:rsidR="00CF2432" w:rsidRPr="00CF2432" w:rsidRDefault="00CF2432" w:rsidP="00CF2432">
            <w:pPr>
              <w:jc w:val="center"/>
            </w:pPr>
            <w:r w:rsidRPr="00CF2432">
              <w:t>0.123362</w:t>
            </w:r>
          </w:p>
        </w:tc>
        <w:tc>
          <w:tcPr>
            <w:tcW w:w="842" w:type="pct"/>
            <w:noWrap/>
            <w:vAlign w:val="center"/>
            <w:hideMark/>
          </w:tcPr>
          <w:p w14:paraId="0B3EE85B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1FE548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C89E3C4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10F3B00C" w14:textId="77777777" w:rsidR="00CF2432" w:rsidRPr="00CF2432" w:rsidRDefault="00CF2432" w:rsidP="00CF2432">
            <w:pPr>
              <w:jc w:val="center"/>
            </w:pPr>
            <w:r w:rsidRPr="00CF2432">
              <w:t>4.039735</w:t>
            </w:r>
          </w:p>
        </w:tc>
        <w:tc>
          <w:tcPr>
            <w:tcW w:w="1010" w:type="pct"/>
            <w:noWrap/>
            <w:vAlign w:val="center"/>
            <w:hideMark/>
          </w:tcPr>
          <w:p w14:paraId="6FB567AA" w14:textId="77777777" w:rsidR="00CF2432" w:rsidRPr="00CF2432" w:rsidRDefault="00CF2432" w:rsidP="00CF2432">
            <w:pPr>
              <w:jc w:val="center"/>
            </w:pPr>
            <w:r w:rsidRPr="00CF2432">
              <w:t>0.222772</w:t>
            </w:r>
          </w:p>
        </w:tc>
        <w:tc>
          <w:tcPr>
            <w:tcW w:w="1010" w:type="pct"/>
            <w:noWrap/>
            <w:vAlign w:val="center"/>
            <w:hideMark/>
          </w:tcPr>
          <w:p w14:paraId="1D56E483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298943E4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F489D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4FE6D14" w14:textId="77777777" w:rsidR="00CF2432" w:rsidRPr="00CF2432" w:rsidRDefault="00CF2432" w:rsidP="00CF2432">
            <w:pPr>
              <w:jc w:val="center"/>
            </w:pPr>
            <w:r w:rsidRPr="00CF2432">
              <w:t>S32</w:t>
            </w:r>
          </w:p>
        </w:tc>
        <w:tc>
          <w:tcPr>
            <w:tcW w:w="1010" w:type="pct"/>
            <w:noWrap/>
            <w:vAlign w:val="center"/>
            <w:hideMark/>
          </w:tcPr>
          <w:p w14:paraId="0FAB7987" w14:textId="77777777" w:rsidR="00CF2432" w:rsidRPr="00CF2432" w:rsidRDefault="00CF2432" w:rsidP="00CF2432">
            <w:pPr>
              <w:jc w:val="center"/>
            </w:pPr>
            <w:r w:rsidRPr="00CF2432">
              <w:t>2.594181</w:t>
            </w:r>
          </w:p>
        </w:tc>
        <w:tc>
          <w:tcPr>
            <w:tcW w:w="1010" w:type="pct"/>
            <w:noWrap/>
            <w:vAlign w:val="center"/>
            <w:hideMark/>
          </w:tcPr>
          <w:p w14:paraId="4061DAAD" w14:textId="77777777" w:rsidR="00CF2432" w:rsidRPr="00CF2432" w:rsidRDefault="00CF2432" w:rsidP="00CF2432">
            <w:pPr>
              <w:jc w:val="center"/>
            </w:pPr>
            <w:r w:rsidRPr="00CF2432">
              <w:t>1.337772</w:t>
            </w:r>
          </w:p>
        </w:tc>
        <w:tc>
          <w:tcPr>
            <w:tcW w:w="1010" w:type="pct"/>
            <w:noWrap/>
            <w:vAlign w:val="center"/>
            <w:hideMark/>
          </w:tcPr>
          <w:p w14:paraId="050F0641" w14:textId="77777777" w:rsidR="00CF2432" w:rsidRPr="00CF2432" w:rsidRDefault="00CF2432" w:rsidP="00CF2432">
            <w:pPr>
              <w:jc w:val="center"/>
            </w:pPr>
            <w:r w:rsidRPr="00CF2432">
              <w:t>0.113188</w:t>
            </w:r>
          </w:p>
        </w:tc>
        <w:tc>
          <w:tcPr>
            <w:tcW w:w="842" w:type="pct"/>
            <w:noWrap/>
            <w:vAlign w:val="center"/>
            <w:hideMark/>
          </w:tcPr>
          <w:p w14:paraId="2C6F9234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3D2DE44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FC64BBD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65546C2C" w14:textId="77777777" w:rsidR="00CF2432" w:rsidRPr="00CF2432" w:rsidRDefault="00CF2432" w:rsidP="00CF2432">
            <w:pPr>
              <w:jc w:val="center"/>
            </w:pPr>
            <w:r w:rsidRPr="00CF2432">
              <w:t>1.054835</w:t>
            </w:r>
          </w:p>
        </w:tc>
        <w:tc>
          <w:tcPr>
            <w:tcW w:w="1010" w:type="pct"/>
            <w:noWrap/>
            <w:vAlign w:val="center"/>
            <w:hideMark/>
          </w:tcPr>
          <w:p w14:paraId="72C6BE01" w14:textId="77777777" w:rsidR="00CF2432" w:rsidRPr="00CF2432" w:rsidRDefault="00CF2432" w:rsidP="00CF2432">
            <w:pPr>
              <w:jc w:val="center"/>
            </w:pPr>
            <w:r w:rsidRPr="00CF2432">
              <w:t>0.555445</w:t>
            </w:r>
          </w:p>
        </w:tc>
        <w:tc>
          <w:tcPr>
            <w:tcW w:w="1010" w:type="pct"/>
            <w:noWrap/>
            <w:vAlign w:val="center"/>
            <w:hideMark/>
          </w:tcPr>
          <w:p w14:paraId="4D742D64" w14:textId="77777777" w:rsidR="00CF2432" w:rsidRPr="00CF2432" w:rsidRDefault="00CF2432" w:rsidP="00CF2432">
            <w:pPr>
              <w:jc w:val="center"/>
            </w:pPr>
            <w:r w:rsidRPr="00CF2432">
              <w:t>0.179721</w:t>
            </w:r>
          </w:p>
        </w:tc>
        <w:tc>
          <w:tcPr>
            <w:tcW w:w="842" w:type="pct"/>
            <w:noWrap/>
            <w:vAlign w:val="center"/>
            <w:hideMark/>
          </w:tcPr>
          <w:p w14:paraId="7CFE2712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A07E30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49AA899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5C42A948" w14:textId="77777777" w:rsidR="00CF2432" w:rsidRPr="00CF2432" w:rsidRDefault="00CF2432" w:rsidP="00CF2432">
            <w:pPr>
              <w:jc w:val="center"/>
            </w:pPr>
            <w:r w:rsidRPr="00CF2432">
              <w:t>1.742671</w:t>
            </w:r>
          </w:p>
        </w:tc>
        <w:tc>
          <w:tcPr>
            <w:tcW w:w="1010" w:type="pct"/>
            <w:noWrap/>
            <w:vAlign w:val="center"/>
            <w:hideMark/>
          </w:tcPr>
          <w:p w14:paraId="046515BD" w14:textId="77777777" w:rsidR="00CF2432" w:rsidRPr="00CF2432" w:rsidRDefault="00CF2432" w:rsidP="00CF2432">
            <w:pPr>
              <w:jc w:val="center"/>
            </w:pPr>
            <w:r w:rsidRPr="00CF2432">
              <w:t>0.076172</w:t>
            </w:r>
          </w:p>
        </w:tc>
        <w:tc>
          <w:tcPr>
            <w:tcW w:w="1010" w:type="pct"/>
            <w:noWrap/>
            <w:vAlign w:val="center"/>
            <w:hideMark/>
          </w:tcPr>
          <w:p w14:paraId="34FF9A53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4CD03180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09F5EA0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B9E449C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11BAFB2D" w14:textId="77777777" w:rsidR="00CF2432" w:rsidRPr="00CF2432" w:rsidRDefault="00CF2432" w:rsidP="00CF2432">
            <w:pPr>
              <w:jc w:val="center"/>
            </w:pPr>
            <w:r w:rsidRPr="00CF2432">
              <w:t>1.419728</w:t>
            </w:r>
          </w:p>
        </w:tc>
        <w:tc>
          <w:tcPr>
            <w:tcW w:w="1010" w:type="pct"/>
            <w:noWrap/>
            <w:vAlign w:val="center"/>
            <w:hideMark/>
          </w:tcPr>
          <w:p w14:paraId="4D42B368" w14:textId="77777777" w:rsidR="00CF2432" w:rsidRPr="00CF2432" w:rsidRDefault="00CF2432" w:rsidP="00CF2432">
            <w:pPr>
              <w:jc w:val="center"/>
            </w:pPr>
            <w:r w:rsidRPr="00CF2432">
              <w:t>1.363633</w:t>
            </w:r>
          </w:p>
        </w:tc>
        <w:tc>
          <w:tcPr>
            <w:tcW w:w="1010" w:type="pct"/>
            <w:noWrap/>
            <w:vAlign w:val="center"/>
            <w:hideMark/>
          </w:tcPr>
          <w:p w14:paraId="12E97041" w14:textId="77777777" w:rsidR="00CF2432" w:rsidRPr="00CF2432" w:rsidRDefault="00CF2432" w:rsidP="00CF2432">
            <w:pPr>
              <w:jc w:val="center"/>
            </w:pPr>
            <w:r w:rsidRPr="00CF2432">
              <w:t>0.262426</w:t>
            </w:r>
          </w:p>
        </w:tc>
        <w:tc>
          <w:tcPr>
            <w:tcW w:w="842" w:type="pct"/>
            <w:noWrap/>
            <w:vAlign w:val="center"/>
            <w:hideMark/>
          </w:tcPr>
          <w:p w14:paraId="20842E6E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663399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A1F2379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57A09D24" w14:textId="77777777" w:rsidR="00CF2432" w:rsidRPr="00CF2432" w:rsidRDefault="00CF2432" w:rsidP="00CF2432">
            <w:pPr>
              <w:jc w:val="center"/>
            </w:pPr>
            <w:r w:rsidRPr="00CF2432">
              <w:t>1.994161</w:t>
            </w:r>
          </w:p>
        </w:tc>
        <w:tc>
          <w:tcPr>
            <w:tcW w:w="1010" w:type="pct"/>
            <w:noWrap/>
            <w:vAlign w:val="center"/>
            <w:hideMark/>
          </w:tcPr>
          <w:p w14:paraId="47B95328" w14:textId="77777777" w:rsidR="00CF2432" w:rsidRPr="00CF2432" w:rsidRDefault="00CF2432" w:rsidP="00CF2432">
            <w:pPr>
              <w:jc w:val="center"/>
            </w:pPr>
            <w:r w:rsidRPr="00CF2432">
              <w:t>0.370083</w:t>
            </w:r>
          </w:p>
        </w:tc>
        <w:tc>
          <w:tcPr>
            <w:tcW w:w="1010" w:type="pct"/>
            <w:noWrap/>
            <w:vAlign w:val="center"/>
            <w:hideMark/>
          </w:tcPr>
          <w:p w14:paraId="2BB800A5" w14:textId="77777777" w:rsidR="00CF2432" w:rsidRPr="00CF2432" w:rsidRDefault="00CF2432" w:rsidP="00CF2432">
            <w:pPr>
              <w:jc w:val="center"/>
            </w:pPr>
            <w:r w:rsidRPr="00CF2432">
              <w:t>0.071343</w:t>
            </w:r>
          </w:p>
        </w:tc>
        <w:tc>
          <w:tcPr>
            <w:tcW w:w="842" w:type="pct"/>
            <w:noWrap/>
            <w:vAlign w:val="center"/>
            <w:hideMark/>
          </w:tcPr>
          <w:p w14:paraId="4CFD8EFC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1372898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7A5C3E8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4D595187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7699955C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7D03EB25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1A60ED0B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08D6B5A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C13B5CC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0B322935" w14:textId="77777777" w:rsidR="00CF2432" w:rsidRPr="00CF2432" w:rsidRDefault="00CF2432" w:rsidP="00CF2432">
            <w:pPr>
              <w:jc w:val="center"/>
            </w:pPr>
            <w:r w:rsidRPr="00CF2432">
              <w:t>3.627182</w:t>
            </w:r>
          </w:p>
        </w:tc>
        <w:tc>
          <w:tcPr>
            <w:tcW w:w="1010" w:type="pct"/>
            <w:noWrap/>
            <w:vAlign w:val="center"/>
            <w:hideMark/>
          </w:tcPr>
          <w:p w14:paraId="1E637E6B" w14:textId="77777777" w:rsidR="00CF2432" w:rsidRPr="00CF2432" w:rsidRDefault="00CF2432" w:rsidP="00CF2432">
            <w:pPr>
              <w:jc w:val="center"/>
            </w:pPr>
            <w:r w:rsidRPr="00CF2432">
              <w:t>1.335757</w:t>
            </w:r>
          </w:p>
        </w:tc>
        <w:tc>
          <w:tcPr>
            <w:tcW w:w="1010" w:type="pct"/>
            <w:noWrap/>
            <w:vAlign w:val="center"/>
            <w:hideMark/>
          </w:tcPr>
          <w:p w14:paraId="69F59022" w14:textId="77777777" w:rsidR="00CF2432" w:rsidRPr="00CF2432" w:rsidRDefault="00CF2432" w:rsidP="00CF2432">
            <w:pPr>
              <w:jc w:val="center"/>
            </w:pPr>
            <w:r w:rsidRPr="00CF2432">
              <w:t>0.12678</w:t>
            </w:r>
          </w:p>
        </w:tc>
        <w:tc>
          <w:tcPr>
            <w:tcW w:w="842" w:type="pct"/>
            <w:noWrap/>
            <w:vAlign w:val="center"/>
            <w:hideMark/>
          </w:tcPr>
          <w:p w14:paraId="0CA74A36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2EB2B4D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002F4A6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7C705440" w14:textId="77777777" w:rsidR="00CF2432" w:rsidRPr="00CF2432" w:rsidRDefault="00CF2432" w:rsidP="00CF2432">
            <w:pPr>
              <w:jc w:val="center"/>
            </w:pPr>
            <w:r w:rsidRPr="00CF2432">
              <w:t>1.503745</w:t>
            </w:r>
          </w:p>
        </w:tc>
        <w:tc>
          <w:tcPr>
            <w:tcW w:w="1010" w:type="pct"/>
            <w:noWrap/>
            <w:vAlign w:val="center"/>
            <w:hideMark/>
          </w:tcPr>
          <w:p w14:paraId="7C5D142E" w14:textId="77777777" w:rsidR="00CF2432" w:rsidRPr="00CF2432" w:rsidRDefault="00CF2432" w:rsidP="00CF2432">
            <w:pPr>
              <w:jc w:val="center"/>
            </w:pPr>
            <w:r w:rsidRPr="00CF2432">
              <w:t>0.319446</w:t>
            </w:r>
          </w:p>
        </w:tc>
        <w:tc>
          <w:tcPr>
            <w:tcW w:w="1010" w:type="pct"/>
            <w:noWrap/>
            <w:vAlign w:val="center"/>
            <w:hideMark/>
          </w:tcPr>
          <w:p w14:paraId="19DC2F82" w14:textId="77777777" w:rsidR="00CF2432" w:rsidRPr="00CF2432" w:rsidRDefault="00CF2432" w:rsidP="00CF2432">
            <w:pPr>
              <w:jc w:val="center"/>
            </w:pPr>
            <w:r w:rsidRPr="00CF2432">
              <w:t>0.06212</w:t>
            </w:r>
          </w:p>
        </w:tc>
        <w:tc>
          <w:tcPr>
            <w:tcW w:w="842" w:type="pct"/>
            <w:noWrap/>
            <w:vAlign w:val="center"/>
            <w:hideMark/>
          </w:tcPr>
          <w:p w14:paraId="2F175F60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2E5E9AB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8D0D3E8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1E5E346A" w14:textId="77777777" w:rsidR="00CF2432" w:rsidRPr="00CF2432" w:rsidRDefault="00CF2432" w:rsidP="00CF2432">
            <w:pPr>
              <w:jc w:val="center"/>
            </w:pPr>
            <w:r w:rsidRPr="00CF2432">
              <w:t>4.250416</w:t>
            </w:r>
          </w:p>
        </w:tc>
        <w:tc>
          <w:tcPr>
            <w:tcW w:w="1010" w:type="pct"/>
            <w:noWrap/>
            <w:vAlign w:val="center"/>
            <w:hideMark/>
          </w:tcPr>
          <w:p w14:paraId="1F0D84C7" w14:textId="77777777" w:rsidR="00CF2432" w:rsidRPr="00CF2432" w:rsidRDefault="00CF2432" w:rsidP="00CF2432">
            <w:pPr>
              <w:jc w:val="center"/>
            </w:pPr>
            <w:r w:rsidRPr="00CF2432">
              <w:t>2.925496</w:t>
            </w:r>
          </w:p>
        </w:tc>
        <w:tc>
          <w:tcPr>
            <w:tcW w:w="1010" w:type="pct"/>
            <w:noWrap/>
            <w:vAlign w:val="center"/>
            <w:hideMark/>
          </w:tcPr>
          <w:p w14:paraId="64AB7798" w14:textId="77777777" w:rsidR="00CF2432" w:rsidRPr="00CF2432" w:rsidRDefault="00CF2432" w:rsidP="00CF2432">
            <w:pPr>
              <w:jc w:val="center"/>
            </w:pPr>
            <w:r w:rsidRPr="00CF2432">
              <w:t>0.243067</w:t>
            </w:r>
          </w:p>
        </w:tc>
        <w:tc>
          <w:tcPr>
            <w:tcW w:w="842" w:type="pct"/>
            <w:noWrap/>
            <w:vAlign w:val="center"/>
            <w:hideMark/>
          </w:tcPr>
          <w:p w14:paraId="2117EFFE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130299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E626E90" w14:textId="77777777" w:rsidR="00CF2432" w:rsidRPr="00CF2432" w:rsidRDefault="00CF2432" w:rsidP="00CF2432">
            <w:pPr>
              <w:jc w:val="center"/>
            </w:pPr>
            <w:r w:rsidRPr="00CF2432">
              <w:t>S33</w:t>
            </w:r>
          </w:p>
        </w:tc>
        <w:tc>
          <w:tcPr>
            <w:tcW w:w="1010" w:type="pct"/>
            <w:noWrap/>
            <w:vAlign w:val="center"/>
            <w:hideMark/>
          </w:tcPr>
          <w:p w14:paraId="213895D5" w14:textId="77777777" w:rsidR="00CF2432" w:rsidRPr="00CF2432" w:rsidRDefault="00CF2432" w:rsidP="00CF2432">
            <w:pPr>
              <w:jc w:val="center"/>
            </w:pPr>
            <w:r w:rsidRPr="00CF2432">
              <w:t>3.023425</w:t>
            </w:r>
          </w:p>
        </w:tc>
        <w:tc>
          <w:tcPr>
            <w:tcW w:w="1010" w:type="pct"/>
            <w:noWrap/>
            <w:vAlign w:val="center"/>
            <w:hideMark/>
          </w:tcPr>
          <w:p w14:paraId="12D8C840" w14:textId="77777777" w:rsidR="00CF2432" w:rsidRPr="00CF2432" w:rsidRDefault="00CF2432" w:rsidP="00CF2432">
            <w:pPr>
              <w:jc w:val="center"/>
            </w:pPr>
            <w:r w:rsidRPr="00CF2432">
              <w:t>2.742897</w:t>
            </w:r>
          </w:p>
        </w:tc>
        <w:tc>
          <w:tcPr>
            <w:tcW w:w="1010" w:type="pct"/>
            <w:noWrap/>
            <w:vAlign w:val="center"/>
            <w:hideMark/>
          </w:tcPr>
          <w:p w14:paraId="2186F7C0" w14:textId="77777777" w:rsidR="00CF2432" w:rsidRPr="00CF2432" w:rsidRDefault="00CF2432" w:rsidP="00CF2432">
            <w:pPr>
              <w:jc w:val="center"/>
            </w:pPr>
            <w:r w:rsidRPr="00CF2432">
              <w:t>0.23875</w:t>
            </w:r>
          </w:p>
        </w:tc>
        <w:tc>
          <w:tcPr>
            <w:tcW w:w="842" w:type="pct"/>
            <w:noWrap/>
            <w:vAlign w:val="center"/>
            <w:hideMark/>
          </w:tcPr>
          <w:p w14:paraId="51DB3294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9B07FD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FB846D2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2B81AC46" w14:textId="77777777" w:rsidR="00CF2432" w:rsidRPr="00CF2432" w:rsidRDefault="00CF2432" w:rsidP="00CF2432">
            <w:pPr>
              <w:jc w:val="center"/>
            </w:pPr>
            <w:r w:rsidRPr="00CF2432">
              <w:t>0.476171</w:t>
            </w:r>
          </w:p>
        </w:tc>
        <w:tc>
          <w:tcPr>
            <w:tcW w:w="1010" w:type="pct"/>
            <w:noWrap/>
            <w:vAlign w:val="center"/>
            <w:hideMark/>
          </w:tcPr>
          <w:p w14:paraId="28BAC5EF" w14:textId="77777777" w:rsidR="00CF2432" w:rsidRPr="00CF2432" w:rsidRDefault="00CF2432" w:rsidP="00CF2432">
            <w:pPr>
              <w:jc w:val="center"/>
            </w:pPr>
            <w:r w:rsidRPr="00CF2432">
              <w:t>0.145981</w:t>
            </w:r>
          </w:p>
        </w:tc>
        <w:tc>
          <w:tcPr>
            <w:tcW w:w="1010" w:type="pct"/>
            <w:noWrap/>
            <w:vAlign w:val="center"/>
            <w:hideMark/>
          </w:tcPr>
          <w:p w14:paraId="204826C3" w14:textId="77777777" w:rsidR="00CF2432" w:rsidRPr="00CF2432" w:rsidRDefault="00CF2432" w:rsidP="00CF2432">
            <w:pPr>
              <w:jc w:val="center"/>
            </w:pPr>
            <w:r w:rsidRPr="00CF2432">
              <w:t>0.125055</w:t>
            </w:r>
          </w:p>
        </w:tc>
        <w:tc>
          <w:tcPr>
            <w:tcW w:w="842" w:type="pct"/>
            <w:noWrap/>
            <w:vAlign w:val="center"/>
            <w:hideMark/>
          </w:tcPr>
          <w:p w14:paraId="0B03BE84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74AB48B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325CD59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0C43B28A" w14:textId="77777777" w:rsidR="00CF2432" w:rsidRPr="00CF2432" w:rsidRDefault="00CF2432" w:rsidP="00CF2432">
            <w:pPr>
              <w:jc w:val="center"/>
            </w:pPr>
            <w:r w:rsidRPr="00CF2432">
              <w:t>1.405972</w:t>
            </w:r>
          </w:p>
        </w:tc>
        <w:tc>
          <w:tcPr>
            <w:tcW w:w="1010" w:type="pct"/>
            <w:noWrap/>
            <w:vAlign w:val="center"/>
            <w:hideMark/>
          </w:tcPr>
          <w:p w14:paraId="1C251E7E" w14:textId="77777777" w:rsidR="00CF2432" w:rsidRPr="00CF2432" w:rsidRDefault="00CF2432" w:rsidP="00CF2432">
            <w:pPr>
              <w:jc w:val="center"/>
            </w:pPr>
            <w:r w:rsidRPr="00CF2432">
              <w:t>1.345422</w:t>
            </w:r>
          </w:p>
        </w:tc>
        <w:tc>
          <w:tcPr>
            <w:tcW w:w="1010" w:type="pct"/>
            <w:noWrap/>
            <w:vAlign w:val="center"/>
            <w:hideMark/>
          </w:tcPr>
          <w:p w14:paraId="570F90C1" w14:textId="77777777" w:rsidR="00CF2432" w:rsidRPr="00CF2432" w:rsidRDefault="00CF2432" w:rsidP="00CF2432">
            <w:pPr>
              <w:jc w:val="center"/>
            </w:pPr>
            <w:r w:rsidRPr="00CF2432">
              <w:t>0.377055</w:t>
            </w:r>
          </w:p>
        </w:tc>
        <w:tc>
          <w:tcPr>
            <w:tcW w:w="842" w:type="pct"/>
            <w:noWrap/>
            <w:vAlign w:val="center"/>
            <w:hideMark/>
          </w:tcPr>
          <w:p w14:paraId="0B3112CF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2ECBBF0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A128E0B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64E020EC" w14:textId="77777777" w:rsidR="00CF2432" w:rsidRPr="00CF2432" w:rsidRDefault="00CF2432" w:rsidP="00CF2432">
            <w:pPr>
              <w:jc w:val="center"/>
            </w:pPr>
            <w:r w:rsidRPr="00CF2432">
              <w:t>0.722098</w:t>
            </w:r>
          </w:p>
        </w:tc>
        <w:tc>
          <w:tcPr>
            <w:tcW w:w="1010" w:type="pct"/>
            <w:noWrap/>
            <w:vAlign w:val="center"/>
            <w:hideMark/>
          </w:tcPr>
          <w:p w14:paraId="055BF147" w14:textId="77777777" w:rsidR="00CF2432" w:rsidRPr="00CF2432" w:rsidRDefault="00CF2432" w:rsidP="00CF2432">
            <w:pPr>
              <w:jc w:val="center"/>
            </w:pPr>
            <w:r w:rsidRPr="00CF2432">
              <w:t>1.04731</w:t>
            </w:r>
          </w:p>
        </w:tc>
        <w:tc>
          <w:tcPr>
            <w:tcW w:w="1010" w:type="pct"/>
            <w:noWrap/>
            <w:vAlign w:val="center"/>
            <w:hideMark/>
          </w:tcPr>
          <w:p w14:paraId="3343E7B7" w14:textId="77777777" w:rsidR="00CF2432" w:rsidRPr="00CF2432" w:rsidRDefault="00CF2432" w:rsidP="00CF2432">
            <w:pPr>
              <w:jc w:val="center"/>
            </w:pPr>
            <w:r w:rsidRPr="00CF2432">
              <w:t>0.298149</w:t>
            </w:r>
          </w:p>
        </w:tc>
        <w:tc>
          <w:tcPr>
            <w:tcW w:w="842" w:type="pct"/>
            <w:noWrap/>
            <w:vAlign w:val="center"/>
            <w:hideMark/>
          </w:tcPr>
          <w:p w14:paraId="4F1D36CA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C05D68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96C0246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1FA02102" w14:textId="77777777" w:rsidR="00CF2432" w:rsidRPr="00CF2432" w:rsidRDefault="00CF2432" w:rsidP="00CF2432">
            <w:pPr>
              <w:jc w:val="center"/>
            </w:pPr>
            <w:r w:rsidRPr="00CF2432">
              <w:t>0.834444</w:t>
            </w:r>
          </w:p>
        </w:tc>
        <w:tc>
          <w:tcPr>
            <w:tcW w:w="1010" w:type="pct"/>
            <w:noWrap/>
            <w:vAlign w:val="center"/>
            <w:hideMark/>
          </w:tcPr>
          <w:p w14:paraId="5D1EFA94" w14:textId="77777777" w:rsidR="00CF2432" w:rsidRPr="00CF2432" w:rsidRDefault="00CF2432" w:rsidP="00CF2432">
            <w:pPr>
              <w:jc w:val="center"/>
            </w:pPr>
            <w:r w:rsidRPr="00CF2432">
              <w:t>0.897092</w:t>
            </w:r>
          </w:p>
        </w:tc>
        <w:tc>
          <w:tcPr>
            <w:tcW w:w="1010" w:type="pct"/>
            <w:noWrap/>
            <w:vAlign w:val="center"/>
            <w:hideMark/>
          </w:tcPr>
          <w:p w14:paraId="087FEA18" w14:textId="77777777" w:rsidR="00CF2432" w:rsidRPr="00CF2432" w:rsidRDefault="00CF2432" w:rsidP="00CF2432">
            <w:pPr>
              <w:jc w:val="center"/>
            </w:pPr>
            <w:r w:rsidRPr="00CF2432">
              <w:t>0.487539</w:t>
            </w:r>
          </w:p>
        </w:tc>
        <w:tc>
          <w:tcPr>
            <w:tcW w:w="842" w:type="pct"/>
            <w:noWrap/>
            <w:vAlign w:val="center"/>
            <w:hideMark/>
          </w:tcPr>
          <w:p w14:paraId="2E444488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01C5E26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703803C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3C5B686C" w14:textId="77777777" w:rsidR="00CF2432" w:rsidRPr="00CF2432" w:rsidRDefault="00CF2432" w:rsidP="00CF2432">
            <w:pPr>
              <w:jc w:val="center"/>
            </w:pPr>
            <w:r w:rsidRPr="00CF2432">
              <w:t>0.939508</w:t>
            </w:r>
          </w:p>
        </w:tc>
        <w:tc>
          <w:tcPr>
            <w:tcW w:w="1010" w:type="pct"/>
            <w:noWrap/>
            <w:vAlign w:val="center"/>
            <w:hideMark/>
          </w:tcPr>
          <w:p w14:paraId="19C1BCEC" w14:textId="77777777" w:rsidR="00CF2432" w:rsidRPr="00CF2432" w:rsidRDefault="00CF2432" w:rsidP="00CF2432">
            <w:pPr>
              <w:jc w:val="center"/>
            </w:pPr>
            <w:r w:rsidRPr="00CF2432">
              <w:t>0.120298</w:t>
            </w:r>
          </w:p>
        </w:tc>
        <w:tc>
          <w:tcPr>
            <w:tcW w:w="1010" w:type="pct"/>
            <w:noWrap/>
            <w:vAlign w:val="center"/>
            <w:hideMark/>
          </w:tcPr>
          <w:p w14:paraId="38795A5D" w14:textId="77777777" w:rsidR="00CF2432" w:rsidRPr="00CF2432" w:rsidRDefault="00CF2432" w:rsidP="00CF2432">
            <w:pPr>
              <w:jc w:val="center"/>
            </w:pPr>
            <w:r w:rsidRPr="00CF2432">
              <w:t>0.123362</w:t>
            </w:r>
          </w:p>
        </w:tc>
        <w:tc>
          <w:tcPr>
            <w:tcW w:w="842" w:type="pct"/>
            <w:noWrap/>
            <w:vAlign w:val="center"/>
            <w:hideMark/>
          </w:tcPr>
          <w:p w14:paraId="228C7735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2184056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F8C55F4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65CA29C3" w14:textId="77777777" w:rsidR="00CF2432" w:rsidRPr="00CF2432" w:rsidRDefault="00CF2432" w:rsidP="00CF2432">
            <w:pPr>
              <w:jc w:val="center"/>
            </w:pPr>
            <w:r w:rsidRPr="00CF2432">
              <w:t>2.334921</w:t>
            </w:r>
          </w:p>
        </w:tc>
        <w:tc>
          <w:tcPr>
            <w:tcW w:w="1010" w:type="pct"/>
            <w:noWrap/>
            <w:vAlign w:val="center"/>
            <w:hideMark/>
          </w:tcPr>
          <w:p w14:paraId="17B1108F" w14:textId="77777777" w:rsidR="00CF2432" w:rsidRPr="00CF2432" w:rsidRDefault="00CF2432" w:rsidP="00CF2432">
            <w:pPr>
              <w:jc w:val="center"/>
            </w:pPr>
            <w:r w:rsidRPr="00CF2432">
              <w:t>1.218721</w:t>
            </w:r>
          </w:p>
        </w:tc>
        <w:tc>
          <w:tcPr>
            <w:tcW w:w="1010" w:type="pct"/>
            <w:noWrap/>
            <w:vAlign w:val="center"/>
            <w:hideMark/>
          </w:tcPr>
          <w:p w14:paraId="7ED4F4F1" w14:textId="77777777" w:rsidR="00CF2432" w:rsidRPr="00CF2432" w:rsidRDefault="00CF2432" w:rsidP="00CF2432">
            <w:pPr>
              <w:jc w:val="center"/>
            </w:pPr>
            <w:r w:rsidRPr="00CF2432">
              <w:t>0.311561</w:t>
            </w:r>
          </w:p>
        </w:tc>
        <w:tc>
          <w:tcPr>
            <w:tcW w:w="842" w:type="pct"/>
            <w:noWrap/>
            <w:vAlign w:val="center"/>
            <w:hideMark/>
          </w:tcPr>
          <w:p w14:paraId="4AC5CE31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73B282A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0CFB421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1B3E37EC" w14:textId="77777777" w:rsidR="00CF2432" w:rsidRPr="00CF2432" w:rsidRDefault="00CF2432" w:rsidP="00CF2432">
            <w:pPr>
              <w:jc w:val="center"/>
            </w:pPr>
            <w:r w:rsidRPr="00CF2432">
              <w:t>1.181581</w:t>
            </w:r>
          </w:p>
        </w:tc>
        <w:tc>
          <w:tcPr>
            <w:tcW w:w="1010" w:type="pct"/>
            <w:noWrap/>
            <w:vAlign w:val="center"/>
            <w:hideMark/>
          </w:tcPr>
          <w:p w14:paraId="3CF41BB9" w14:textId="77777777" w:rsidR="00CF2432" w:rsidRPr="00CF2432" w:rsidRDefault="00CF2432" w:rsidP="00CF2432">
            <w:pPr>
              <w:jc w:val="center"/>
            </w:pPr>
            <w:r w:rsidRPr="00CF2432">
              <w:t>0.16036</w:t>
            </w:r>
          </w:p>
        </w:tc>
        <w:tc>
          <w:tcPr>
            <w:tcW w:w="1010" w:type="pct"/>
            <w:noWrap/>
            <w:vAlign w:val="center"/>
            <w:hideMark/>
          </w:tcPr>
          <w:p w14:paraId="7BD84A84" w14:textId="77777777" w:rsidR="00CF2432" w:rsidRPr="00CF2432" w:rsidRDefault="00CF2432" w:rsidP="00CF2432">
            <w:pPr>
              <w:jc w:val="center"/>
            </w:pPr>
            <w:r w:rsidRPr="00CF2432">
              <w:t>0.176502</w:t>
            </w:r>
          </w:p>
        </w:tc>
        <w:tc>
          <w:tcPr>
            <w:tcW w:w="842" w:type="pct"/>
            <w:noWrap/>
            <w:vAlign w:val="center"/>
            <w:hideMark/>
          </w:tcPr>
          <w:p w14:paraId="33AFA0A4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956603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24A262B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11A704C8" w14:textId="77777777" w:rsidR="00CF2432" w:rsidRPr="00CF2432" w:rsidRDefault="00CF2432" w:rsidP="00CF2432">
            <w:pPr>
              <w:jc w:val="center"/>
            </w:pPr>
            <w:r w:rsidRPr="00CF2432">
              <w:t>2.007336</w:t>
            </w:r>
          </w:p>
        </w:tc>
        <w:tc>
          <w:tcPr>
            <w:tcW w:w="1010" w:type="pct"/>
            <w:noWrap/>
            <w:vAlign w:val="center"/>
            <w:hideMark/>
          </w:tcPr>
          <w:p w14:paraId="4F6F393B" w14:textId="77777777" w:rsidR="00CF2432" w:rsidRPr="00CF2432" w:rsidRDefault="00CF2432" w:rsidP="00CF2432">
            <w:pPr>
              <w:jc w:val="center"/>
            </w:pPr>
            <w:r w:rsidRPr="00CF2432">
              <w:t>2.234645</w:t>
            </w:r>
          </w:p>
        </w:tc>
        <w:tc>
          <w:tcPr>
            <w:tcW w:w="1010" w:type="pct"/>
            <w:noWrap/>
            <w:vAlign w:val="center"/>
            <w:hideMark/>
          </w:tcPr>
          <w:p w14:paraId="78F37EB2" w14:textId="77777777" w:rsidR="00CF2432" w:rsidRPr="00CF2432" w:rsidRDefault="00CF2432" w:rsidP="00CF2432">
            <w:pPr>
              <w:jc w:val="center"/>
            </w:pPr>
            <w:r w:rsidRPr="00CF2432">
              <w:t>0.234163</w:t>
            </w:r>
          </w:p>
        </w:tc>
        <w:tc>
          <w:tcPr>
            <w:tcW w:w="842" w:type="pct"/>
            <w:noWrap/>
            <w:vAlign w:val="center"/>
            <w:hideMark/>
          </w:tcPr>
          <w:p w14:paraId="305072F1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C0BC88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1B50D12" w14:textId="77777777" w:rsidR="00CF2432" w:rsidRPr="00CF2432" w:rsidRDefault="00CF2432" w:rsidP="00CF2432">
            <w:pPr>
              <w:jc w:val="center"/>
            </w:pPr>
            <w:r w:rsidRPr="00CF2432">
              <w:t>S34</w:t>
            </w:r>
          </w:p>
        </w:tc>
        <w:tc>
          <w:tcPr>
            <w:tcW w:w="1010" w:type="pct"/>
            <w:noWrap/>
            <w:vAlign w:val="center"/>
            <w:hideMark/>
          </w:tcPr>
          <w:p w14:paraId="39C33A24" w14:textId="77777777" w:rsidR="00CF2432" w:rsidRPr="00CF2432" w:rsidRDefault="00CF2432" w:rsidP="00CF2432">
            <w:pPr>
              <w:jc w:val="center"/>
            </w:pPr>
            <w:r w:rsidRPr="00CF2432">
              <w:t>1.414405</w:t>
            </w:r>
          </w:p>
        </w:tc>
        <w:tc>
          <w:tcPr>
            <w:tcW w:w="1010" w:type="pct"/>
            <w:noWrap/>
            <w:vAlign w:val="center"/>
            <w:hideMark/>
          </w:tcPr>
          <w:p w14:paraId="119A3F50" w14:textId="77777777" w:rsidR="00CF2432" w:rsidRPr="00CF2432" w:rsidRDefault="00CF2432" w:rsidP="00CF2432">
            <w:pPr>
              <w:jc w:val="center"/>
            </w:pPr>
            <w:r w:rsidRPr="00CF2432">
              <w:t>0.733109</w:t>
            </w:r>
          </w:p>
        </w:tc>
        <w:tc>
          <w:tcPr>
            <w:tcW w:w="1010" w:type="pct"/>
            <w:noWrap/>
            <w:vAlign w:val="center"/>
            <w:hideMark/>
          </w:tcPr>
          <w:p w14:paraId="657B976F" w14:textId="77777777" w:rsidR="00CF2432" w:rsidRPr="00CF2432" w:rsidRDefault="00CF2432" w:rsidP="00CF2432">
            <w:pPr>
              <w:jc w:val="center"/>
            </w:pPr>
            <w:r w:rsidRPr="00CF2432">
              <w:t>0.330186</w:t>
            </w:r>
          </w:p>
        </w:tc>
        <w:tc>
          <w:tcPr>
            <w:tcW w:w="842" w:type="pct"/>
            <w:noWrap/>
            <w:vAlign w:val="center"/>
            <w:hideMark/>
          </w:tcPr>
          <w:p w14:paraId="516D6014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7917ABB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B1937D8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3180078D" w14:textId="77777777" w:rsidR="00CF2432" w:rsidRPr="00CF2432" w:rsidRDefault="00CF2432" w:rsidP="00CF2432">
            <w:pPr>
              <w:jc w:val="center"/>
            </w:pPr>
            <w:r w:rsidRPr="00CF2432">
              <w:t>0.548651</w:t>
            </w:r>
          </w:p>
        </w:tc>
        <w:tc>
          <w:tcPr>
            <w:tcW w:w="1010" w:type="pct"/>
            <w:noWrap/>
            <w:vAlign w:val="center"/>
            <w:hideMark/>
          </w:tcPr>
          <w:p w14:paraId="17AE7AE6" w14:textId="77777777" w:rsidR="00CF2432" w:rsidRPr="00CF2432" w:rsidRDefault="00CF2432" w:rsidP="00CF2432">
            <w:pPr>
              <w:jc w:val="center"/>
            </w:pPr>
            <w:r w:rsidRPr="00CF2432">
              <w:t>0.542978</w:t>
            </w:r>
          </w:p>
        </w:tc>
        <w:tc>
          <w:tcPr>
            <w:tcW w:w="1010" w:type="pct"/>
            <w:noWrap/>
            <w:vAlign w:val="center"/>
            <w:hideMark/>
          </w:tcPr>
          <w:p w14:paraId="1BAD98C2" w14:textId="77777777" w:rsidR="00CF2432" w:rsidRPr="00CF2432" w:rsidRDefault="00CF2432" w:rsidP="00CF2432">
            <w:pPr>
              <w:jc w:val="center"/>
            </w:pPr>
            <w:r w:rsidRPr="00CF2432">
              <w:t>0.173818</w:t>
            </w:r>
          </w:p>
        </w:tc>
        <w:tc>
          <w:tcPr>
            <w:tcW w:w="842" w:type="pct"/>
            <w:noWrap/>
            <w:vAlign w:val="center"/>
            <w:hideMark/>
          </w:tcPr>
          <w:p w14:paraId="6DC9FDBA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0948159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C22D7DB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7FBFC0B3" w14:textId="77777777" w:rsidR="00CF2432" w:rsidRPr="00CF2432" w:rsidRDefault="00CF2432" w:rsidP="00CF2432">
            <w:pPr>
              <w:jc w:val="center"/>
            </w:pPr>
            <w:r w:rsidRPr="00CF2432">
              <w:t>2.186535</w:t>
            </w:r>
          </w:p>
        </w:tc>
        <w:tc>
          <w:tcPr>
            <w:tcW w:w="1010" w:type="pct"/>
            <w:noWrap/>
            <w:vAlign w:val="center"/>
            <w:hideMark/>
          </w:tcPr>
          <w:p w14:paraId="7A50928D" w14:textId="77777777" w:rsidR="00CF2432" w:rsidRPr="00CF2432" w:rsidRDefault="00CF2432" w:rsidP="00CF2432">
            <w:pPr>
              <w:jc w:val="center"/>
            </w:pPr>
            <w:r w:rsidRPr="00CF2432">
              <w:t>0.754535</w:t>
            </w:r>
          </w:p>
        </w:tc>
        <w:tc>
          <w:tcPr>
            <w:tcW w:w="1010" w:type="pct"/>
            <w:noWrap/>
            <w:vAlign w:val="center"/>
            <w:hideMark/>
          </w:tcPr>
          <w:p w14:paraId="0013316C" w14:textId="77777777" w:rsidR="00CF2432" w:rsidRPr="00CF2432" w:rsidRDefault="00CF2432" w:rsidP="00CF2432">
            <w:pPr>
              <w:jc w:val="center"/>
            </w:pPr>
            <w:r w:rsidRPr="00CF2432">
              <w:t>0.182662</w:t>
            </w:r>
          </w:p>
        </w:tc>
        <w:tc>
          <w:tcPr>
            <w:tcW w:w="842" w:type="pct"/>
            <w:noWrap/>
            <w:vAlign w:val="center"/>
            <w:hideMark/>
          </w:tcPr>
          <w:p w14:paraId="7B5BBBFF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64399F8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D70C4A1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5A34239C" w14:textId="77777777" w:rsidR="00CF2432" w:rsidRPr="00CF2432" w:rsidRDefault="00CF2432" w:rsidP="00CF2432">
            <w:pPr>
              <w:jc w:val="center"/>
            </w:pPr>
            <w:r w:rsidRPr="00CF2432">
              <w:t>1.013998</w:t>
            </w:r>
          </w:p>
        </w:tc>
        <w:tc>
          <w:tcPr>
            <w:tcW w:w="1010" w:type="pct"/>
            <w:noWrap/>
            <w:vAlign w:val="center"/>
            <w:hideMark/>
          </w:tcPr>
          <w:p w14:paraId="1D4710AF" w14:textId="77777777" w:rsidR="00CF2432" w:rsidRPr="00CF2432" w:rsidRDefault="00CF2432" w:rsidP="00CF2432">
            <w:pPr>
              <w:jc w:val="center"/>
            </w:pPr>
            <w:r w:rsidRPr="00CF2432">
              <w:t>3.489315</w:t>
            </w:r>
          </w:p>
        </w:tc>
        <w:tc>
          <w:tcPr>
            <w:tcW w:w="1010" w:type="pct"/>
            <w:noWrap/>
            <w:vAlign w:val="center"/>
            <w:hideMark/>
          </w:tcPr>
          <w:p w14:paraId="4A57CA76" w14:textId="77777777" w:rsidR="00CF2432" w:rsidRPr="00CF2432" w:rsidRDefault="00CF2432" w:rsidP="00CF2432">
            <w:pPr>
              <w:jc w:val="center"/>
            </w:pPr>
            <w:r w:rsidRPr="00CF2432">
              <w:t>0.437001</w:t>
            </w:r>
          </w:p>
        </w:tc>
        <w:tc>
          <w:tcPr>
            <w:tcW w:w="842" w:type="pct"/>
            <w:noWrap/>
            <w:vAlign w:val="center"/>
            <w:hideMark/>
          </w:tcPr>
          <w:p w14:paraId="24FEF63F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C354F6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1A92927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219C785D" w14:textId="77777777" w:rsidR="00CF2432" w:rsidRPr="00CF2432" w:rsidRDefault="00CF2432" w:rsidP="00CF2432">
            <w:pPr>
              <w:jc w:val="center"/>
            </w:pPr>
            <w:r w:rsidRPr="00CF2432">
              <w:t>2.957948</w:t>
            </w:r>
          </w:p>
        </w:tc>
        <w:tc>
          <w:tcPr>
            <w:tcW w:w="1010" w:type="pct"/>
            <w:noWrap/>
            <w:vAlign w:val="center"/>
            <w:hideMark/>
          </w:tcPr>
          <w:p w14:paraId="0AC24E4C" w14:textId="77777777" w:rsidR="00CF2432" w:rsidRPr="00CF2432" w:rsidRDefault="00CF2432" w:rsidP="00CF2432">
            <w:pPr>
              <w:jc w:val="center"/>
            </w:pPr>
            <w:r w:rsidRPr="00CF2432">
              <w:t>1.880208</w:t>
            </w:r>
          </w:p>
        </w:tc>
        <w:tc>
          <w:tcPr>
            <w:tcW w:w="1010" w:type="pct"/>
            <w:noWrap/>
            <w:vAlign w:val="center"/>
            <w:hideMark/>
          </w:tcPr>
          <w:p w14:paraId="5B426A29" w14:textId="77777777" w:rsidR="00CF2432" w:rsidRPr="00CF2432" w:rsidRDefault="00CF2432" w:rsidP="00CF2432">
            <w:pPr>
              <w:jc w:val="center"/>
            </w:pPr>
            <w:r w:rsidRPr="00CF2432">
              <w:t>0.302546</w:t>
            </w:r>
          </w:p>
        </w:tc>
        <w:tc>
          <w:tcPr>
            <w:tcW w:w="842" w:type="pct"/>
            <w:noWrap/>
            <w:vAlign w:val="center"/>
            <w:hideMark/>
          </w:tcPr>
          <w:p w14:paraId="1DEF9BB6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F5AED2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434551E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16B26845" w14:textId="77777777" w:rsidR="00CF2432" w:rsidRPr="00CF2432" w:rsidRDefault="00CF2432" w:rsidP="00CF2432">
            <w:pPr>
              <w:jc w:val="center"/>
            </w:pPr>
            <w:r w:rsidRPr="00CF2432">
              <w:t>2.781859</w:t>
            </w:r>
          </w:p>
        </w:tc>
        <w:tc>
          <w:tcPr>
            <w:tcW w:w="1010" w:type="pct"/>
            <w:noWrap/>
            <w:vAlign w:val="center"/>
            <w:hideMark/>
          </w:tcPr>
          <w:p w14:paraId="5556E905" w14:textId="77777777" w:rsidR="00CF2432" w:rsidRPr="00CF2432" w:rsidRDefault="00CF2432" w:rsidP="00CF2432">
            <w:pPr>
              <w:jc w:val="center"/>
            </w:pPr>
            <w:r w:rsidRPr="00CF2432">
              <w:t>1.533668</w:t>
            </w:r>
          </w:p>
        </w:tc>
        <w:tc>
          <w:tcPr>
            <w:tcW w:w="1010" w:type="pct"/>
            <w:noWrap/>
            <w:vAlign w:val="center"/>
            <w:hideMark/>
          </w:tcPr>
          <w:p w14:paraId="02364960" w14:textId="77777777" w:rsidR="00CF2432" w:rsidRPr="00CF2432" w:rsidRDefault="00CF2432" w:rsidP="00CF2432">
            <w:pPr>
              <w:jc w:val="center"/>
            </w:pPr>
            <w:r w:rsidRPr="00CF2432">
              <w:t>0.052971</w:t>
            </w:r>
          </w:p>
        </w:tc>
        <w:tc>
          <w:tcPr>
            <w:tcW w:w="842" w:type="pct"/>
            <w:noWrap/>
            <w:vAlign w:val="center"/>
            <w:hideMark/>
          </w:tcPr>
          <w:p w14:paraId="77A99235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E5AC85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E4898F5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6220B3C9" w14:textId="77777777" w:rsidR="00CF2432" w:rsidRPr="00CF2432" w:rsidRDefault="00CF2432" w:rsidP="00CF2432">
            <w:pPr>
              <w:jc w:val="center"/>
            </w:pPr>
            <w:r w:rsidRPr="00CF2432">
              <w:t>1.986242</w:t>
            </w:r>
          </w:p>
        </w:tc>
        <w:tc>
          <w:tcPr>
            <w:tcW w:w="1010" w:type="pct"/>
            <w:noWrap/>
            <w:vAlign w:val="center"/>
            <w:hideMark/>
          </w:tcPr>
          <w:p w14:paraId="1B9E1C7C" w14:textId="77777777" w:rsidR="00CF2432" w:rsidRPr="00CF2432" w:rsidRDefault="00CF2432" w:rsidP="00CF2432">
            <w:pPr>
              <w:jc w:val="center"/>
            </w:pPr>
            <w:r w:rsidRPr="00CF2432">
              <w:t>0.709612</w:t>
            </w:r>
          </w:p>
        </w:tc>
        <w:tc>
          <w:tcPr>
            <w:tcW w:w="1010" w:type="pct"/>
            <w:noWrap/>
            <w:vAlign w:val="center"/>
            <w:hideMark/>
          </w:tcPr>
          <w:p w14:paraId="1BB77B32" w14:textId="77777777" w:rsidR="00CF2432" w:rsidRPr="00CF2432" w:rsidRDefault="00CF2432" w:rsidP="00CF2432">
            <w:pPr>
              <w:jc w:val="center"/>
            </w:pPr>
            <w:r w:rsidRPr="00CF2432">
              <w:t>0.076325</w:t>
            </w:r>
          </w:p>
        </w:tc>
        <w:tc>
          <w:tcPr>
            <w:tcW w:w="842" w:type="pct"/>
            <w:noWrap/>
            <w:vAlign w:val="center"/>
            <w:hideMark/>
          </w:tcPr>
          <w:p w14:paraId="68FDDED7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23ED83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BC51444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42A73A03" w14:textId="77777777" w:rsidR="00CF2432" w:rsidRPr="00CF2432" w:rsidRDefault="00CF2432" w:rsidP="00CF2432">
            <w:pPr>
              <w:jc w:val="center"/>
            </w:pPr>
            <w:r w:rsidRPr="00CF2432">
              <w:t>2.362363</w:t>
            </w:r>
          </w:p>
        </w:tc>
        <w:tc>
          <w:tcPr>
            <w:tcW w:w="1010" w:type="pct"/>
            <w:noWrap/>
            <w:vAlign w:val="center"/>
            <w:hideMark/>
          </w:tcPr>
          <w:p w14:paraId="24695F9B" w14:textId="77777777" w:rsidR="00CF2432" w:rsidRPr="00CF2432" w:rsidRDefault="00CF2432" w:rsidP="00CF2432">
            <w:pPr>
              <w:jc w:val="center"/>
            </w:pPr>
            <w:r w:rsidRPr="00CF2432">
              <w:t>0.18793</w:t>
            </w:r>
          </w:p>
        </w:tc>
        <w:tc>
          <w:tcPr>
            <w:tcW w:w="1010" w:type="pct"/>
            <w:noWrap/>
            <w:vAlign w:val="center"/>
            <w:hideMark/>
          </w:tcPr>
          <w:p w14:paraId="798580F7" w14:textId="77777777" w:rsidR="00CF2432" w:rsidRPr="00CF2432" w:rsidRDefault="00CF2432" w:rsidP="00CF2432">
            <w:pPr>
              <w:jc w:val="center"/>
            </w:pPr>
            <w:r w:rsidRPr="00CF2432">
              <w:t>0.225104</w:t>
            </w:r>
          </w:p>
        </w:tc>
        <w:tc>
          <w:tcPr>
            <w:tcW w:w="842" w:type="pct"/>
            <w:noWrap/>
            <w:vAlign w:val="center"/>
            <w:hideMark/>
          </w:tcPr>
          <w:p w14:paraId="11B184C3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038CAF7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FF9E311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5088CD47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2B380F49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20AF2BFA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7B36E218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537FD1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7349F6E" w14:textId="77777777" w:rsidR="00CF2432" w:rsidRPr="00CF2432" w:rsidRDefault="00CF2432" w:rsidP="00CF2432">
            <w:pPr>
              <w:jc w:val="center"/>
            </w:pPr>
            <w:r w:rsidRPr="00CF2432">
              <w:t>S35</w:t>
            </w:r>
          </w:p>
        </w:tc>
        <w:tc>
          <w:tcPr>
            <w:tcW w:w="1010" w:type="pct"/>
            <w:noWrap/>
            <w:vAlign w:val="center"/>
            <w:hideMark/>
          </w:tcPr>
          <w:p w14:paraId="48D51D12" w14:textId="77777777" w:rsidR="00CF2432" w:rsidRPr="00CF2432" w:rsidRDefault="00CF2432" w:rsidP="00CF2432">
            <w:pPr>
              <w:jc w:val="center"/>
            </w:pPr>
            <w:r w:rsidRPr="00CF2432">
              <w:t>3.531548</w:t>
            </w:r>
          </w:p>
        </w:tc>
        <w:tc>
          <w:tcPr>
            <w:tcW w:w="1010" w:type="pct"/>
            <w:noWrap/>
            <w:vAlign w:val="center"/>
            <w:hideMark/>
          </w:tcPr>
          <w:p w14:paraId="32C91AC6" w14:textId="77777777" w:rsidR="00CF2432" w:rsidRPr="00CF2432" w:rsidRDefault="00CF2432" w:rsidP="00CF2432">
            <w:pPr>
              <w:jc w:val="center"/>
            </w:pPr>
            <w:r w:rsidRPr="00CF2432">
              <w:t>3.214748</w:t>
            </w:r>
          </w:p>
        </w:tc>
        <w:tc>
          <w:tcPr>
            <w:tcW w:w="1010" w:type="pct"/>
            <w:noWrap/>
            <w:vAlign w:val="center"/>
            <w:hideMark/>
          </w:tcPr>
          <w:p w14:paraId="6814F299" w14:textId="77777777" w:rsidR="00CF2432" w:rsidRPr="00CF2432" w:rsidRDefault="00CF2432" w:rsidP="00CF2432">
            <w:pPr>
              <w:jc w:val="center"/>
            </w:pPr>
            <w:r w:rsidRPr="00CF2432">
              <w:t>0.15751</w:t>
            </w:r>
          </w:p>
        </w:tc>
        <w:tc>
          <w:tcPr>
            <w:tcW w:w="842" w:type="pct"/>
            <w:noWrap/>
            <w:vAlign w:val="center"/>
            <w:hideMark/>
          </w:tcPr>
          <w:p w14:paraId="06ABBB2A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01BBDF4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FF55C75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12E8CD12" w14:textId="77777777" w:rsidR="00CF2432" w:rsidRPr="00CF2432" w:rsidRDefault="00CF2432" w:rsidP="00CF2432">
            <w:pPr>
              <w:jc w:val="center"/>
            </w:pPr>
            <w:r w:rsidRPr="00CF2432">
              <w:t>1.090959</w:t>
            </w:r>
          </w:p>
        </w:tc>
        <w:tc>
          <w:tcPr>
            <w:tcW w:w="1010" w:type="pct"/>
            <w:noWrap/>
            <w:vAlign w:val="center"/>
            <w:hideMark/>
          </w:tcPr>
          <w:p w14:paraId="080FF9D8" w14:textId="77777777" w:rsidR="00CF2432" w:rsidRPr="00CF2432" w:rsidRDefault="00CF2432" w:rsidP="00CF2432">
            <w:pPr>
              <w:jc w:val="center"/>
            </w:pPr>
            <w:r w:rsidRPr="00CF2432">
              <w:t>0.025144</w:t>
            </w:r>
          </w:p>
        </w:tc>
        <w:tc>
          <w:tcPr>
            <w:tcW w:w="1010" w:type="pct"/>
            <w:noWrap/>
            <w:vAlign w:val="center"/>
            <w:hideMark/>
          </w:tcPr>
          <w:p w14:paraId="67F07FD3" w14:textId="77777777" w:rsidR="00CF2432" w:rsidRPr="00CF2432" w:rsidRDefault="00CF2432" w:rsidP="00CF2432">
            <w:pPr>
              <w:jc w:val="center"/>
            </w:pPr>
            <w:r w:rsidRPr="00CF2432">
              <w:t>1.8E-15</w:t>
            </w:r>
          </w:p>
        </w:tc>
        <w:tc>
          <w:tcPr>
            <w:tcW w:w="842" w:type="pct"/>
            <w:noWrap/>
            <w:vAlign w:val="center"/>
            <w:hideMark/>
          </w:tcPr>
          <w:p w14:paraId="1064AFE0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058BA1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F712B11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538DEC37" w14:textId="77777777" w:rsidR="00CF2432" w:rsidRPr="00CF2432" w:rsidRDefault="00CF2432" w:rsidP="00CF2432">
            <w:pPr>
              <w:jc w:val="center"/>
            </w:pPr>
            <w:r w:rsidRPr="00CF2432">
              <w:t>2.098704</w:t>
            </w:r>
          </w:p>
        </w:tc>
        <w:tc>
          <w:tcPr>
            <w:tcW w:w="1010" w:type="pct"/>
            <w:noWrap/>
            <w:vAlign w:val="center"/>
            <w:hideMark/>
          </w:tcPr>
          <w:p w14:paraId="06ABDDF0" w14:textId="77777777" w:rsidR="00CF2432" w:rsidRPr="00CF2432" w:rsidRDefault="00CF2432" w:rsidP="00CF2432">
            <w:pPr>
              <w:jc w:val="center"/>
            </w:pPr>
            <w:r w:rsidRPr="00CF2432">
              <w:t>1.640384</w:t>
            </w:r>
          </w:p>
        </w:tc>
        <w:tc>
          <w:tcPr>
            <w:tcW w:w="1010" w:type="pct"/>
            <w:noWrap/>
            <w:vAlign w:val="center"/>
            <w:hideMark/>
          </w:tcPr>
          <w:p w14:paraId="0A6DFF81" w14:textId="77777777" w:rsidR="00CF2432" w:rsidRPr="00CF2432" w:rsidRDefault="00CF2432" w:rsidP="00CF2432">
            <w:pPr>
              <w:jc w:val="center"/>
            </w:pPr>
            <w:r w:rsidRPr="00CF2432">
              <w:t>0.178399</w:t>
            </w:r>
          </w:p>
        </w:tc>
        <w:tc>
          <w:tcPr>
            <w:tcW w:w="842" w:type="pct"/>
            <w:noWrap/>
            <w:vAlign w:val="center"/>
            <w:hideMark/>
          </w:tcPr>
          <w:p w14:paraId="38EFBDFF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838466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6E74DF5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32A68ECA" w14:textId="77777777" w:rsidR="00CF2432" w:rsidRPr="00CF2432" w:rsidRDefault="00CF2432" w:rsidP="00CF2432">
            <w:pPr>
              <w:jc w:val="center"/>
            </w:pPr>
            <w:r w:rsidRPr="00CF2432">
              <w:t>1.179275</w:t>
            </w:r>
          </w:p>
        </w:tc>
        <w:tc>
          <w:tcPr>
            <w:tcW w:w="1010" w:type="pct"/>
            <w:noWrap/>
            <w:vAlign w:val="center"/>
            <w:hideMark/>
          </w:tcPr>
          <w:p w14:paraId="3AC0AC9B" w14:textId="77777777" w:rsidR="00CF2432" w:rsidRPr="00CF2432" w:rsidRDefault="00CF2432" w:rsidP="00CF2432">
            <w:pPr>
              <w:jc w:val="center"/>
            </w:pPr>
            <w:r w:rsidRPr="00CF2432">
              <w:t>0.756011</w:t>
            </w:r>
          </w:p>
        </w:tc>
        <w:tc>
          <w:tcPr>
            <w:tcW w:w="1010" w:type="pct"/>
            <w:noWrap/>
            <w:vAlign w:val="center"/>
            <w:hideMark/>
          </w:tcPr>
          <w:p w14:paraId="0CAA8C41" w14:textId="77777777" w:rsidR="00CF2432" w:rsidRPr="00CF2432" w:rsidRDefault="00CF2432" w:rsidP="00CF2432">
            <w:pPr>
              <w:jc w:val="center"/>
            </w:pPr>
            <w:r w:rsidRPr="00CF2432">
              <w:t>0.485454</w:t>
            </w:r>
          </w:p>
        </w:tc>
        <w:tc>
          <w:tcPr>
            <w:tcW w:w="842" w:type="pct"/>
            <w:noWrap/>
            <w:vAlign w:val="center"/>
            <w:hideMark/>
          </w:tcPr>
          <w:p w14:paraId="05D35A35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1346CED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1F171CC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66A78888" w14:textId="77777777" w:rsidR="00CF2432" w:rsidRPr="00CF2432" w:rsidRDefault="00CF2432" w:rsidP="00CF2432">
            <w:pPr>
              <w:jc w:val="center"/>
            </w:pPr>
            <w:r w:rsidRPr="00CF2432">
              <w:t>1.358903</w:t>
            </w:r>
          </w:p>
        </w:tc>
        <w:tc>
          <w:tcPr>
            <w:tcW w:w="1010" w:type="pct"/>
            <w:noWrap/>
            <w:vAlign w:val="center"/>
            <w:hideMark/>
          </w:tcPr>
          <w:p w14:paraId="442DB90D" w14:textId="77777777" w:rsidR="00CF2432" w:rsidRPr="00CF2432" w:rsidRDefault="00CF2432" w:rsidP="00CF2432">
            <w:pPr>
              <w:jc w:val="center"/>
            </w:pPr>
            <w:r w:rsidRPr="00CF2432">
              <w:t>1.298788</w:t>
            </w:r>
          </w:p>
        </w:tc>
        <w:tc>
          <w:tcPr>
            <w:tcW w:w="1010" w:type="pct"/>
            <w:noWrap/>
            <w:vAlign w:val="center"/>
            <w:hideMark/>
          </w:tcPr>
          <w:p w14:paraId="2920F3ED" w14:textId="77777777" w:rsidR="00CF2432" w:rsidRPr="00CF2432" w:rsidRDefault="00CF2432" w:rsidP="00CF2432">
            <w:pPr>
              <w:jc w:val="center"/>
            </w:pPr>
            <w:r w:rsidRPr="00CF2432">
              <w:t>0.380809</w:t>
            </w:r>
          </w:p>
        </w:tc>
        <w:tc>
          <w:tcPr>
            <w:tcW w:w="842" w:type="pct"/>
            <w:noWrap/>
            <w:vAlign w:val="center"/>
            <w:hideMark/>
          </w:tcPr>
          <w:p w14:paraId="703A9A85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168923B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E79BE96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3F9147F9" w14:textId="77777777" w:rsidR="00CF2432" w:rsidRPr="00CF2432" w:rsidRDefault="00CF2432" w:rsidP="00CF2432">
            <w:pPr>
              <w:jc w:val="center"/>
            </w:pPr>
            <w:r w:rsidRPr="00CF2432">
              <w:t>1.492653</w:t>
            </w:r>
          </w:p>
        </w:tc>
        <w:tc>
          <w:tcPr>
            <w:tcW w:w="1010" w:type="pct"/>
            <w:noWrap/>
            <w:vAlign w:val="center"/>
            <w:hideMark/>
          </w:tcPr>
          <w:p w14:paraId="4383003C" w14:textId="77777777" w:rsidR="00CF2432" w:rsidRPr="00CF2432" w:rsidRDefault="00CF2432" w:rsidP="00CF2432">
            <w:pPr>
              <w:jc w:val="center"/>
            </w:pPr>
            <w:r w:rsidRPr="00CF2432">
              <w:t>0.858646</w:t>
            </w:r>
          </w:p>
        </w:tc>
        <w:tc>
          <w:tcPr>
            <w:tcW w:w="1010" w:type="pct"/>
            <w:noWrap/>
            <w:vAlign w:val="center"/>
            <w:hideMark/>
          </w:tcPr>
          <w:p w14:paraId="13ACE367" w14:textId="77777777" w:rsidR="00CF2432" w:rsidRPr="00CF2432" w:rsidRDefault="00CF2432" w:rsidP="00CF2432">
            <w:pPr>
              <w:jc w:val="center"/>
            </w:pPr>
            <w:r w:rsidRPr="00CF2432">
              <w:t>0.383114</w:t>
            </w:r>
          </w:p>
        </w:tc>
        <w:tc>
          <w:tcPr>
            <w:tcW w:w="842" w:type="pct"/>
            <w:noWrap/>
            <w:vAlign w:val="center"/>
            <w:hideMark/>
          </w:tcPr>
          <w:p w14:paraId="6A9CA595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4953D8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62AF99F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59B704B4" w14:textId="77777777" w:rsidR="00CF2432" w:rsidRPr="00CF2432" w:rsidRDefault="00CF2432" w:rsidP="00CF2432">
            <w:pPr>
              <w:jc w:val="center"/>
            </w:pPr>
            <w:r w:rsidRPr="00CF2432">
              <w:t>1.887183</w:t>
            </w:r>
          </w:p>
        </w:tc>
        <w:tc>
          <w:tcPr>
            <w:tcW w:w="1010" w:type="pct"/>
            <w:noWrap/>
            <w:vAlign w:val="center"/>
            <w:hideMark/>
          </w:tcPr>
          <w:p w14:paraId="5D3C5337" w14:textId="77777777" w:rsidR="00CF2432" w:rsidRPr="00CF2432" w:rsidRDefault="00CF2432" w:rsidP="00CF2432">
            <w:pPr>
              <w:jc w:val="center"/>
            </w:pPr>
            <w:r w:rsidRPr="00CF2432">
              <w:t>1.152317</w:t>
            </w:r>
          </w:p>
        </w:tc>
        <w:tc>
          <w:tcPr>
            <w:tcW w:w="1010" w:type="pct"/>
            <w:noWrap/>
            <w:vAlign w:val="center"/>
            <w:hideMark/>
          </w:tcPr>
          <w:p w14:paraId="6E515F69" w14:textId="77777777" w:rsidR="00CF2432" w:rsidRPr="00CF2432" w:rsidRDefault="00CF2432" w:rsidP="00CF2432">
            <w:pPr>
              <w:jc w:val="center"/>
            </w:pPr>
            <w:r w:rsidRPr="00CF2432">
              <w:t>0.087628</w:t>
            </w:r>
          </w:p>
        </w:tc>
        <w:tc>
          <w:tcPr>
            <w:tcW w:w="842" w:type="pct"/>
            <w:noWrap/>
            <w:vAlign w:val="center"/>
            <w:hideMark/>
          </w:tcPr>
          <w:p w14:paraId="42C637B4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0215B0B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09CADC7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05C3758D" w14:textId="77777777" w:rsidR="00CF2432" w:rsidRPr="00CF2432" w:rsidRDefault="00CF2432" w:rsidP="00CF2432">
            <w:pPr>
              <w:jc w:val="center"/>
            </w:pPr>
            <w:r w:rsidRPr="00CF2432">
              <w:t>1.360618</w:t>
            </w:r>
          </w:p>
        </w:tc>
        <w:tc>
          <w:tcPr>
            <w:tcW w:w="1010" w:type="pct"/>
            <w:noWrap/>
            <w:vAlign w:val="center"/>
            <w:hideMark/>
          </w:tcPr>
          <w:p w14:paraId="368155ED" w14:textId="77777777" w:rsidR="00CF2432" w:rsidRPr="00CF2432" w:rsidRDefault="00CF2432" w:rsidP="00CF2432">
            <w:pPr>
              <w:jc w:val="center"/>
            </w:pPr>
            <w:r w:rsidRPr="00CF2432">
              <w:t>1.6231</w:t>
            </w:r>
          </w:p>
        </w:tc>
        <w:tc>
          <w:tcPr>
            <w:tcW w:w="1010" w:type="pct"/>
            <w:noWrap/>
            <w:vAlign w:val="center"/>
            <w:hideMark/>
          </w:tcPr>
          <w:p w14:paraId="1ACA2550" w14:textId="77777777" w:rsidR="00CF2432" w:rsidRPr="00CF2432" w:rsidRDefault="00CF2432" w:rsidP="00CF2432">
            <w:pPr>
              <w:jc w:val="center"/>
            </w:pPr>
            <w:r w:rsidRPr="00CF2432">
              <w:t>0.226546</w:t>
            </w:r>
          </w:p>
        </w:tc>
        <w:tc>
          <w:tcPr>
            <w:tcW w:w="842" w:type="pct"/>
            <w:noWrap/>
            <w:vAlign w:val="center"/>
            <w:hideMark/>
          </w:tcPr>
          <w:p w14:paraId="58063B16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463008C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528D0F2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59E48871" w14:textId="77777777" w:rsidR="00CF2432" w:rsidRPr="00CF2432" w:rsidRDefault="00CF2432" w:rsidP="00CF2432">
            <w:pPr>
              <w:jc w:val="center"/>
            </w:pPr>
            <w:r w:rsidRPr="00CF2432">
              <w:t>3.150472</w:t>
            </w:r>
          </w:p>
        </w:tc>
        <w:tc>
          <w:tcPr>
            <w:tcW w:w="1010" w:type="pct"/>
            <w:noWrap/>
            <w:vAlign w:val="center"/>
            <w:hideMark/>
          </w:tcPr>
          <w:p w14:paraId="2F532E32" w14:textId="77777777" w:rsidR="00CF2432" w:rsidRPr="00CF2432" w:rsidRDefault="00CF2432" w:rsidP="00CF2432">
            <w:pPr>
              <w:jc w:val="center"/>
            </w:pPr>
            <w:r w:rsidRPr="00CF2432">
              <w:t>1.21671</w:t>
            </w:r>
          </w:p>
        </w:tc>
        <w:tc>
          <w:tcPr>
            <w:tcW w:w="1010" w:type="pct"/>
            <w:noWrap/>
            <w:vAlign w:val="center"/>
            <w:hideMark/>
          </w:tcPr>
          <w:p w14:paraId="251FF128" w14:textId="77777777" w:rsidR="00CF2432" w:rsidRPr="00CF2432" w:rsidRDefault="00CF2432" w:rsidP="00CF2432">
            <w:pPr>
              <w:jc w:val="center"/>
            </w:pPr>
            <w:r w:rsidRPr="00CF2432">
              <w:t>0.03734</w:t>
            </w:r>
          </w:p>
        </w:tc>
        <w:tc>
          <w:tcPr>
            <w:tcW w:w="842" w:type="pct"/>
            <w:noWrap/>
            <w:vAlign w:val="center"/>
            <w:hideMark/>
          </w:tcPr>
          <w:p w14:paraId="55735FD3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2CA7D2E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BCCAB8E" w14:textId="77777777" w:rsidR="00CF2432" w:rsidRPr="00CF2432" w:rsidRDefault="00CF2432" w:rsidP="00CF2432">
            <w:pPr>
              <w:jc w:val="center"/>
            </w:pPr>
            <w:r w:rsidRPr="00CF2432">
              <w:t>S36</w:t>
            </w:r>
          </w:p>
        </w:tc>
        <w:tc>
          <w:tcPr>
            <w:tcW w:w="1010" w:type="pct"/>
            <w:noWrap/>
            <w:vAlign w:val="center"/>
            <w:hideMark/>
          </w:tcPr>
          <w:p w14:paraId="35DE3F74" w14:textId="77777777" w:rsidR="00CF2432" w:rsidRPr="00CF2432" w:rsidRDefault="00CF2432" w:rsidP="00CF2432">
            <w:pPr>
              <w:jc w:val="center"/>
            </w:pPr>
            <w:r w:rsidRPr="00CF2432">
              <w:t>2.998393</w:t>
            </w:r>
          </w:p>
        </w:tc>
        <w:tc>
          <w:tcPr>
            <w:tcW w:w="1010" w:type="pct"/>
            <w:noWrap/>
            <w:vAlign w:val="center"/>
            <w:hideMark/>
          </w:tcPr>
          <w:p w14:paraId="2A3508F4" w14:textId="77777777" w:rsidR="00CF2432" w:rsidRPr="00CF2432" w:rsidRDefault="00CF2432" w:rsidP="00CF2432">
            <w:pPr>
              <w:jc w:val="center"/>
            </w:pPr>
            <w:r w:rsidRPr="00CF2432">
              <w:t>1.106526</w:t>
            </w:r>
          </w:p>
        </w:tc>
        <w:tc>
          <w:tcPr>
            <w:tcW w:w="1010" w:type="pct"/>
            <w:noWrap/>
            <w:vAlign w:val="center"/>
            <w:hideMark/>
          </w:tcPr>
          <w:p w14:paraId="4FA53AE0" w14:textId="77777777" w:rsidR="00CF2432" w:rsidRPr="00CF2432" w:rsidRDefault="00CF2432" w:rsidP="00CF2432">
            <w:pPr>
              <w:jc w:val="center"/>
            </w:pPr>
            <w:r w:rsidRPr="00CF2432">
              <w:t>0.016728</w:t>
            </w:r>
          </w:p>
        </w:tc>
        <w:tc>
          <w:tcPr>
            <w:tcW w:w="842" w:type="pct"/>
            <w:noWrap/>
            <w:vAlign w:val="center"/>
            <w:hideMark/>
          </w:tcPr>
          <w:p w14:paraId="10D09319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A0FA97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D524022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177320E3" w14:textId="77777777" w:rsidR="00CF2432" w:rsidRPr="00CF2432" w:rsidRDefault="00CF2432" w:rsidP="00CF2432">
            <w:pPr>
              <w:jc w:val="center"/>
            </w:pPr>
            <w:r w:rsidRPr="00CF2432">
              <w:t>0.932574</w:t>
            </w:r>
          </w:p>
        </w:tc>
        <w:tc>
          <w:tcPr>
            <w:tcW w:w="1010" w:type="pct"/>
            <w:noWrap/>
            <w:vAlign w:val="center"/>
            <w:hideMark/>
          </w:tcPr>
          <w:p w14:paraId="36C15159" w14:textId="77777777" w:rsidR="00CF2432" w:rsidRPr="00CF2432" w:rsidRDefault="00CF2432" w:rsidP="00CF2432">
            <w:pPr>
              <w:jc w:val="center"/>
            </w:pPr>
            <w:r w:rsidRPr="00CF2432">
              <w:t>1.575947</w:t>
            </w:r>
          </w:p>
        </w:tc>
        <w:tc>
          <w:tcPr>
            <w:tcW w:w="1010" w:type="pct"/>
            <w:noWrap/>
            <w:vAlign w:val="center"/>
            <w:hideMark/>
          </w:tcPr>
          <w:p w14:paraId="315A959B" w14:textId="77777777" w:rsidR="00CF2432" w:rsidRPr="00CF2432" w:rsidRDefault="00CF2432" w:rsidP="00CF2432">
            <w:pPr>
              <w:jc w:val="center"/>
            </w:pPr>
            <w:r w:rsidRPr="00CF2432">
              <w:t>0.634724</w:t>
            </w:r>
          </w:p>
        </w:tc>
        <w:tc>
          <w:tcPr>
            <w:tcW w:w="842" w:type="pct"/>
            <w:noWrap/>
            <w:vAlign w:val="center"/>
            <w:hideMark/>
          </w:tcPr>
          <w:p w14:paraId="7B2A1FB7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84A138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E508FA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1E965B5A" w14:textId="77777777" w:rsidR="00CF2432" w:rsidRPr="00CF2432" w:rsidRDefault="00CF2432" w:rsidP="00CF2432">
            <w:pPr>
              <w:jc w:val="center"/>
            </w:pPr>
            <w:r w:rsidRPr="00CF2432">
              <w:t>3.150472</w:t>
            </w:r>
          </w:p>
        </w:tc>
        <w:tc>
          <w:tcPr>
            <w:tcW w:w="1010" w:type="pct"/>
            <w:noWrap/>
            <w:vAlign w:val="center"/>
            <w:hideMark/>
          </w:tcPr>
          <w:p w14:paraId="093B6131" w14:textId="77777777" w:rsidR="00CF2432" w:rsidRPr="00CF2432" w:rsidRDefault="00CF2432" w:rsidP="00CF2432">
            <w:pPr>
              <w:jc w:val="center"/>
            </w:pPr>
            <w:r w:rsidRPr="00CF2432">
              <w:t>1.21671</w:t>
            </w:r>
          </w:p>
        </w:tc>
        <w:tc>
          <w:tcPr>
            <w:tcW w:w="1010" w:type="pct"/>
            <w:noWrap/>
            <w:vAlign w:val="center"/>
            <w:hideMark/>
          </w:tcPr>
          <w:p w14:paraId="460C51F1" w14:textId="77777777" w:rsidR="00CF2432" w:rsidRPr="00CF2432" w:rsidRDefault="00CF2432" w:rsidP="00CF2432">
            <w:pPr>
              <w:jc w:val="center"/>
            </w:pPr>
            <w:r w:rsidRPr="00CF2432">
              <w:t>0.03734</w:t>
            </w:r>
          </w:p>
        </w:tc>
        <w:tc>
          <w:tcPr>
            <w:tcW w:w="842" w:type="pct"/>
            <w:noWrap/>
            <w:vAlign w:val="center"/>
            <w:hideMark/>
          </w:tcPr>
          <w:p w14:paraId="61B06CC8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78556E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CDB8724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6CDC6843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5E98B9AA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24179B2E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38A9072F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1A48628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16320DF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32F1061F" w14:textId="77777777" w:rsidR="00CF2432" w:rsidRPr="00CF2432" w:rsidRDefault="00CF2432" w:rsidP="00CF2432">
            <w:pPr>
              <w:jc w:val="center"/>
            </w:pPr>
            <w:r w:rsidRPr="00CF2432">
              <w:t>1.259964</w:t>
            </w:r>
          </w:p>
        </w:tc>
        <w:tc>
          <w:tcPr>
            <w:tcW w:w="1010" w:type="pct"/>
            <w:noWrap/>
            <w:vAlign w:val="center"/>
            <w:hideMark/>
          </w:tcPr>
          <w:p w14:paraId="63849772" w14:textId="77777777" w:rsidR="00CF2432" w:rsidRPr="00CF2432" w:rsidRDefault="00CF2432" w:rsidP="00CF2432">
            <w:pPr>
              <w:jc w:val="center"/>
            </w:pPr>
            <w:r w:rsidRPr="00CF2432">
              <w:t>1.338489</w:t>
            </w:r>
          </w:p>
        </w:tc>
        <w:tc>
          <w:tcPr>
            <w:tcW w:w="1010" w:type="pct"/>
            <w:noWrap/>
            <w:vAlign w:val="center"/>
            <w:hideMark/>
          </w:tcPr>
          <w:p w14:paraId="70B2D57D" w14:textId="77777777" w:rsidR="00CF2432" w:rsidRPr="00CF2432" w:rsidRDefault="00CF2432" w:rsidP="00CF2432">
            <w:pPr>
              <w:jc w:val="center"/>
            </w:pPr>
            <w:r w:rsidRPr="00CF2432">
              <w:t>0.412358</w:t>
            </w:r>
          </w:p>
        </w:tc>
        <w:tc>
          <w:tcPr>
            <w:tcW w:w="842" w:type="pct"/>
            <w:noWrap/>
            <w:vAlign w:val="center"/>
            <w:hideMark/>
          </w:tcPr>
          <w:p w14:paraId="17B51DE4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1F2A752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5F7F548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7489C61C" w14:textId="77777777" w:rsidR="00CF2432" w:rsidRPr="00CF2432" w:rsidRDefault="00CF2432" w:rsidP="00CF2432">
            <w:pPr>
              <w:jc w:val="center"/>
            </w:pPr>
            <w:r w:rsidRPr="00CF2432">
              <w:t>0.789883</w:t>
            </w:r>
          </w:p>
        </w:tc>
        <w:tc>
          <w:tcPr>
            <w:tcW w:w="1010" w:type="pct"/>
            <w:noWrap/>
            <w:vAlign w:val="center"/>
            <w:hideMark/>
          </w:tcPr>
          <w:p w14:paraId="64822325" w14:textId="77777777" w:rsidR="00CF2432" w:rsidRPr="00CF2432" w:rsidRDefault="00CF2432" w:rsidP="00CF2432">
            <w:pPr>
              <w:jc w:val="center"/>
            </w:pPr>
            <w:r w:rsidRPr="00CF2432">
              <w:t>1.313383</w:t>
            </w:r>
          </w:p>
        </w:tc>
        <w:tc>
          <w:tcPr>
            <w:tcW w:w="1010" w:type="pct"/>
            <w:noWrap/>
            <w:vAlign w:val="center"/>
            <w:hideMark/>
          </w:tcPr>
          <w:p w14:paraId="6F8B2FC2" w14:textId="77777777" w:rsidR="00CF2432" w:rsidRPr="00CF2432" w:rsidRDefault="00CF2432" w:rsidP="00CF2432">
            <w:pPr>
              <w:jc w:val="center"/>
            </w:pPr>
            <w:r w:rsidRPr="00CF2432">
              <w:t>0.322254</w:t>
            </w:r>
          </w:p>
        </w:tc>
        <w:tc>
          <w:tcPr>
            <w:tcW w:w="842" w:type="pct"/>
            <w:noWrap/>
            <w:vAlign w:val="center"/>
            <w:hideMark/>
          </w:tcPr>
          <w:p w14:paraId="49B42634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35EF317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ADC3D78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2E2EED33" w14:textId="77777777" w:rsidR="00CF2432" w:rsidRPr="00CF2432" w:rsidRDefault="00CF2432" w:rsidP="00CF2432">
            <w:pPr>
              <w:jc w:val="center"/>
            </w:pPr>
            <w:r w:rsidRPr="00CF2432">
              <w:t>0.898158</w:t>
            </w:r>
          </w:p>
        </w:tc>
        <w:tc>
          <w:tcPr>
            <w:tcW w:w="1010" w:type="pct"/>
            <w:noWrap/>
            <w:vAlign w:val="center"/>
            <w:hideMark/>
          </w:tcPr>
          <w:p w14:paraId="594E97BD" w14:textId="77777777" w:rsidR="00CF2432" w:rsidRPr="00CF2432" w:rsidRDefault="00CF2432" w:rsidP="00CF2432">
            <w:pPr>
              <w:jc w:val="center"/>
            </w:pPr>
            <w:r w:rsidRPr="00CF2432">
              <w:t>0.482057</w:t>
            </w:r>
          </w:p>
        </w:tc>
        <w:tc>
          <w:tcPr>
            <w:tcW w:w="1010" w:type="pct"/>
            <w:noWrap/>
            <w:vAlign w:val="center"/>
            <w:hideMark/>
          </w:tcPr>
          <w:p w14:paraId="3720222D" w14:textId="77777777" w:rsidR="00CF2432" w:rsidRPr="00CF2432" w:rsidRDefault="00CF2432" w:rsidP="00CF2432">
            <w:pPr>
              <w:jc w:val="center"/>
            </w:pPr>
            <w:r w:rsidRPr="00CF2432">
              <w:t>0.475058</w:t>
            </w:r>
          </w:p>
        </w:tc>
        <w:tc>
          <w:tcPr>
            <w:tcW w:w="842" w:type="pct"/>
            <w:noWrap/>
            <w:vAlign w:val="center"/>
            <w:hideMark/>
          </w:tcPr>
          <w:p w14:paraId="66CBDD21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78BFDFB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448E949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6C2A6D8F" w14:textId="77777777" w:rsidR="00CF2432" w:rsidRPr="00CF2432" w:rsidRDefault="00CF2432" w:rsidP="00CF2432">
            <w:pPr>
              <w:jc w:val="center"/>
            </w:pPr>
            <w:r w:rsidRPr="00CF2432">
              <w:t>0.692605</w:t>
            </w:r>
          </w:p>
        </w:tc>
        <w:tc>
          <w:tcPr>
            <w:tcW w:w="1010" w:type="pct"/>
            <w:noWrap/>
            <w:vAlign w:val="center"/>
            <w:hideMark/>
          </w:tcPr>
          <w:p w14:paraId="32B9F133" w14:textId="77777777" w:rsidR="00CF2432" w:rsidRPr="00CF2432" w:rsidRDefault="00CF2432" w:rsidP="00CF2432">
            <w:pPr>
              <w:jc w:val="center"/>
            </w:pPr>
            <w:r w:rsidRPr="00CF2432">
              <w:t>0.500169</w:t>
            </w:r>
          </w:p>
        </w:tc>
        <w:tc>
          <w:tcPr>
            <w:tcW w:w="1010" w:type="pct"/>
            <w:noWrap/>
            <w:vAlign w:val="center"/>
            <w:hideMark/>
          </w:tcPr>
          <w:p w14:paraId="2266FAE2" w14:textId="77777777" w:rsidR="00CF2432" w:rsidRPr="00CF2432" w:rsidRDefault="00CF2432" w:rsidP="00CF2432">
            <w:pPr>
              <w:jc w:val="center"/>
            </w:pPr>
            <w:r w:rsidRPr="00CF2432">
              <w:t>0.178115</w:t>
            </w:r>
          </w:p>
        </w:tc>
        <w:tc>
          <w:tcPr>
            <w:tcW w:w="842" w:type="pct"/>
            <w:noWrap/>
            <w:vAlign w:val="center"/>
            <w:hideMark/>
          </w:tcPr>
          <w:p w14:paraId="63B38345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6B950F3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3F6F7D3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648E5342" w14:textId="77777777" w:rsidR="00CF2432" w:rsidRPr="00CF2432" w:rsidRDefault="00CF2432" w:rsidP="00CF2432">
            <w:pPr>
              <w:jc w:val="center"/>
            </w:pPr>
            <w:r w:rsidRPr="00CF2432">
              <w:t>1.016208</w:t>
            </w:r>
          </w:p>
        </w:tc>
        <w:tc>
          <w:tcPr>
            <w:tcW w:w="1010" w:type="pct"/>
            <w:noWrap/>
            <w:vAlign w:val="center"/>
            <w:hideMark/>
          </w:tcPr>
          <w:p w14:paraId="431D03B0" w14:textId="77777777" w:rsidR="00CF2432" w:rsidRPr="00CF2432" w:rsidRDefault="00CF2432" w:rsidP="00CF2432">
            <w:pPr>
              <w:jc w:val="center"/>
            </w:pPr>
            <w:r w:rsidRPr="00CF2432">
              <w:t>0.318811</w:t>
            </w:r>
          </w:p>
        </w:tc>
        <w:tc>
          <w:tcPr>
            <w:tcW w:w="1010" w:type="pct"/>
            <w:noWrap/>
            <w:vAlign w:val="center"/>
            <w:hideMark/>
          </w:tcPr>
          <w:p w14:paraId="4B234251" w14:textId="77777777" w:rsidR="00CF2432" w:rsidRPr="00CF2432" w:rsidRDefault="00CF2432" w:rsidP="00CF2432">
            <w:pPr>
              <w:jc w:val="center"/>
            </w:pPr>
            <w:r w:rsidRPr="00CF2432">
              <w:t>0.19226</w:t>
            </w:r>
          </w:p>
        </w:tc>
        <w:tc>
          <w:tcPr>
            <w:tcW w:w="842" w:type="pct"/>
            <w:noWrap/>
            <w:vAlign w:val="center"/>
            <w:hideMark/>
          </w:tcPr>
          <w:p w14:paraId="22B3ECED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522F11F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075D05A" w14:textId="77777777" w:rsidR="00CF2432" w:rsidRPr="00CF2432" w:rsidRDefault="00CF2432" w:rsidP="00CF2432">
            <w:pPr>
              <w:jc w:val="center"/>
            </w:pPr>
            <w:r w:rsidRPr="00CF2432">
              <w:t>S37</w:t>
            </w:r>
          </w:p>
        </w:tc>
        <w:tc>
          <w:tcPr>
            <w:tcW w:w="1010" w:type="pct"/>
            <w:noWrap/>
            <w:vAlign w:val="center"/>
            <w:hideMark/>
          </w:tcPr>
          <w:p w14:paraId="52C6F405" w14:textId="77777777" w:rsidR="00CF2432" w:rsidRPr="00CF2432" w:rsidRDefault="00CF2432" w:rsidP="00CF2432">
            <w:pPr>
              <w:jc w:val="center"/>
            </w:pPr>
            <w:r w:rsidRPr="00CF2432">
              <w:t>0.922498</w:t>
            </w:r>
          </w:p>
        </w:tc>
        <w:tc>
          <w:tcPr>
            <w:tcW w:w="1010" w:type="pct"/>
            <w:noWrap/>
            <w:vAlign w:val="center"/>
            <w:hideMark/>
          </w:tcPr>
          <w:p w14:paraId="358C502A" w14:textId="77777777" w:rsidR="00CF2432" w:rsidRPr="00CF2432" w:rsidRDefault="00CF2432" w:rsidP="00CF2432">
            <w:pPr>
              <w:jc w:val="center"/>
            </w:pPr>
            <w:r w:rsidRPr="00CF2432">
              <w:t>0.300835</w:t>
            </w:r>
          </w:p>
        </w:tc>
        <w:tc>
          <w:tcPr>
            <w:tcW w:w="1010" w:type="pct"/>
            <w:noWrap/>
            <w:vAlign w:val="center"/>
            <w:hideMark/>
          </w:tcPr>
          <w:p w14:paraId="62EC27C2" w14:textId="77777777" w:rsidR="00CF2432" w:rsidRPr="00CF2432" w:rsidRDefault="00CF2432" w:rsidP="00CF2432">
            <w:pPr>
              <w:jc w:val="center"/>
            </w:pPr>
            <w:r w:rsidRPr="00CF2432">
              <w:t>0.155084</w:t>
            </w:r>
          </w:p>
        </w:tc>
        <w:tc>
          <w:tcPr>
            <w:tcW w:w="842" w:type="pct"/>
            <w:noWrap/>
            <w:vAlign w:val="center"/>
            <w:hideMark/>
          </w:tcPr>
          <w:p w14:paraId="18BE28C7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00CAE05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2D108FE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5852F76D" w14:textId="77777777" w:rsidR="00CF2432" w:rsidRPr="00CF2432" w:rsidRDefault="00CF2432" w:rsidP="00CF2432">
            <w:pPr>
              <w:jc w:val="center"/>
            </w:pPr>
            <w:r w:rsidRPr="00CF2432">
              <w:t>0.506587</w:t>
            </w:r>
          </w:p>
        </w:tc>
        <w:tc>
          <w:tcPr>
            <w:tcW w:w="1010" w:type="pct"/>
            <w:noWrap/>
            <w:vAlign w:val="center"/>
            <w:hideMark/>
          </w:tcPr>
          <w:p w14:paraId="01EAF3E2" w14:textId="77777777" w:rsidR="00CF2432" w:rsidRPr="00CF2432" w:rsidRDefault="00CF2432" w:rsidP="00CF2432">
            <w:pPr>
              <w:jc w:val="center"/>
            </w:pPr>
            <w:r w:rsidRPr="00CF2432">
              <w:t>0.37543</w:t>
            </w:r>
          </w:p>
        </w:tc>
        <w:tc>
          <w:tcPr>
            <w:tcW w:w="1010" w:type="pct"/>
            <w:noWrap/>
            <w:vAlign w:val="center"/>
            <w:hideMark/>
          </w:tcPr>
          <w:p w14:paraId="2D9ACC11" w14:textId="77777777" w:rsidR="00CF2432" w:rsidRPr="00CF2432" w:rsidRDefault="00CF2432" w:rsidP="00CF2432">
            <w:pPr>
              <w:jc w:val="center"/>
            </w:pPr>
            <w:r w:rsidRPr="00CF2432">
              <w:t>0.184691</w:t>
            </w:r>
          </w:p>
        </w:tc>
        <w:tc>
          <w:tcPr>
            <w:tcW w:w="842" w:type="pct"/>
            <w:noWrap/>
            <w:vAlign w:val="center"/>
            <w:hideMark/>
          </w:tcPr>
          <w:p w14:paraId="26936D0A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2DAB05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20D3CEE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50E72956" w14:textId="77777777" w:rsidR="00CF2432" w:rsidRPr="00CF2432" w:rsidRDefault="00CF2432" w:rsidP="00CF2432">
            <w:pPr>
              <w:jc w:val="center"/>
            </w:pPr>
            <w:r w:rsidRPr="00CF2432">
              <w:t>1.655203</w:t>
            </w:r>
          </w:p>
        </w:tc>
        <w:tc>
          <w:tcPr>
            <w:tcW w:w="1010" w:type="pct"/>
            <w:noWrap/>
            <w:vAlign w:val="center"/>
            <w:hideMark/>
          </w:tcPr>
          <w:p w14:paraId="4F29BA64" w14:textId="77777777" w:rsidR="00CF2432" w:rsidRPr="00CF2432" w:rsidRDefault="00CF2432" w:rsidP="00CF2432">
            <w:pPr>
              <w:jc w:val="center"/>
            </w:pPr>
            <w:r w:rsidRPr="00CF2432">
              <w:t>1.266662</w:t>
            </w:r>
          </w:p>
        </w:tc>
        <w:tc>
          <w:tcPr>
            <w:tcW w:w="1010" w:type="pct"/>
            <w:noWrap/>
            <w:vAlign w:val="center"/>
            <w:hideMark/>
          </w:tcPr>
          <w:p w14:paraId="0EE0805F" w14:textId="77777777" w:rsidR="00CF2432" w:rsidRPr="00CF2432" w:rsidRDefault="00CF2432" w:rsidP="00CF2432">
            <w:pPr>
              <w:jc w:val="center"/>
            </w:pPr>
            <w:r w:rsidRPr="00CF2432">
              <w:t>0.254616</w:t>
            </w:r>
          </w:p>
        </w:tc>
        <w:tc>
          <w:tcPr>
            <w:tcW w:w="842" w:type="pct"/>
            <w:noWrap/>
            <w:vAlign w:val="center"/>
            <w:hideMark/>
          </w:tcPr>
          <w:p w14:paraId="55A98185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50D22C1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AAB0DEE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0F4262FE" w14:textId="77777777" w:rsidR="00CF2432" w:rsidRPr="00CF2432" w:rsidRDefault="00CF2432" w:rsidP="00CF2432">
            <w:pPr>
              <w:jc w:val="center"/>
            </w:pPr>
            <w:r w:rsidRPr="00CF2432">
              <w:t>1.419224</w:t>
            </w:r>
          </w:p>
        </w:tc>
        <w:tc>
          <w:tcPr>
            <w:tcW w:w="1010" w:type="pct"/>
            <w:noWrap/>
            <w:vAlign w:val="center"/>
            <w:hideMark/>
          </w:tcPr>
          <w:p w14:paraId="00DC63BF" w14:textId="77777777" w:rsidR="00CF2432" w:rsidRPr="00CF2432" w:rsidRDefault="00CF2432" w:rsidP="00CF2432">
            <w:pPr>
              <w:jc w:val="center"/>
            </w:pPr>
            <w:r w:rsidRPr="00CF2432">
              <w:t>0.646924</w:t>
            </w:r>
          </w:p>
        </w:tc>
        <w:tc>
          <w:tcPr>
            <w:tcW w:w="1010" w:type="pct"/>
            <w:noWrap/>
            <w:vAlign w:val="center"/>
            <w:hideMark/>
          </w:tcPr>
          <w:p w14:paraId="21EB5614" w14:textId="77777777" w:rsidR="00CF2432" w:rsidRPr="00CF2432" w:rsidRDefault="00CF2432" w:rsidP="00CF2432">
            <w:pPr>
              <w:jc w:val="center"/>
            </w:pPr>
            <w:r w:rsidRPr="00CF2432">
              <w:t>0.112979</w:t>
            </w:r>
          </w:p>
        </w:tc>
        <w:tc>
          <w:tcPr>
            <w:tcW w:w="842" w:type="pct"/>
            <w:noWrap/>
            <w:vAlign w:val="center"/>
            <w:hideMark/>
          </w:tcPr>
          <w:p w14:paraId="5C51FFE0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6612F79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9F1A215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35E3B68D" w14:textId="77777777" w:rsidR="00CF2432" w:rsidRPr="00CF2432" w:rsidRDefault="00CF2432" w:rsidP="00CF2432">
            <w:pPr>
              <w:jc w:val="center"/>
            </w:pPr>
            <w:r w:rsidRPr="00CF2432">
              <w:t>1.808559</w:t>
            </w:r>
          </w:p>
        </w:tc>
        <w:tc>
          <w:tcPr>
            <w:tcW w:w="1010" w:type="pct"/>
            <w:noWrap/>
            <w:vAlign w:val="center"/>
            <w:hideMark/>
          </w:tcPr>
          <w:p w14:paraId="7BDF1E87" w14:textId="77777777" w:rsidR="00CF2432" w:rsidRPr="00CF2432" w:rsidRDefault="00CF2432" w:rsidP="00CF2432">
            <w:pPr>
              <w:jc w:val="center"/>
            </w:pPr>
            <w:r w:rsidRPr="00CF2432">
              <w:t>1.804511</w:t>
            </w:r>
          </w:p>
        </w:tc>
        <w:tc>
          <w:tcPr>
            <w:tcW w:w="1010" w:type="pct"/>
            <w:noWrap/>
            <w:vAlign w:val="center"/>
            <w:hideMark/>
          </w:tcPr>
          <w:p w14:paraId="39A3230B" w14:textId="77777777" w:rsidR="00CF2432" w:rsidRPr="00CF2432" w:rsidRDefault="00CF2432" w:rsidP="00CF2432">
            <w:pPr>
              <w:jc w:val="center"/>
            </w:pPr>
            <w:r w:rsidRPr="00CF2432">
              <w:t>0.18295</w:t>
            </w:r>
          </w:p>
        </w:tc>
        <w:tc>
          <w:tcPr>
            <w:tcW w:w="842" w:type="pct"/>
            <w:noWrap/>
            <w:vAlign w:val="center"/>
            <w:hideMark/>
          </w:tcPr>
          <w:p w14:paraId="42843C88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495FB4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0B10898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22A34D31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6DD51D73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23D7C984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285A8B12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154933E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8D555B6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2B462A8B" w14:textId="77777777" w:rsidR="00CF2432" w:rsidRPr="00CF2432" w:rsidRDefault="00CF2432" w:rsidP="00CF2432">
            <w:pPr>
              <w:jc w:val="center"/>
            </w:pPr>
            <w:r w:rsidRPr="00CF2432">
              <w:t>3.14169</w:t>
            </w:r>
          </w:p>
        </w:tc>
        <w:tc>
          <w:tcPr>
            <w:tcW w:w="1010" w:type="pct"/>
            <w:noWrap/>
            <w:vAlign w:val="center"/>
            <w:hideMark/>
          </w:tcPr>
          <w:p w14:paraId="3DDAE10D" w14:textId="77777777" w:rsidR="00CF2432" w:rsidRPr="00CF2432" w:rsidRDefault="00CF2432" w:rsidP="00CF2432">
            <w:pPr>
              <w:jc w:val="center"/>
            </w:pPr>
            <w:r w:rsidRPr="00CF2432">
              <w:t>4.778519</w:t>
            </w:r>
          </w:p>
        </w:tc>
        <w:tc>
          <w:tcPr>
            <w:tcW w:w="1010" w:type="pct"/>
            <w:noWrap/>
            <w:vAlign w:val="center"/>
            <w:hideMark/>
          </w:tcPr>
          <w:p w14:paraId="10F87F4D" w14:textId="77777777" w:rsidR="00CF2432" w:rsidRPr="00CF2432" w:rsidRDefault="00CF2432" w:rsidP="00CF2432">
            <w:pPr>
              <w:jc w:val="center"/>
            </w:pPr>
            <w:r w:rsidRPr="00CF2432">
              <w:t>0.360609</w:t>
            </w:r>
          </w:p>
        </w:tc>
        <w:tc>
          <w:tcPr>
            <w:tcW w:w="842" w:type="pct"/>
            <w:noWrap/>
            <w:vAlign w:val="center"/>
            <w:hideMark/>
          </w:tcPr>
          <w:p w14:paraId="28385CB4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07C3CDB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4597FA2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68824BB5" w14:textId="77777777" w:rsidR="00CF2432" w:rsidRPr="00CF2432" w:rsidRDefault="00CF2432" w:rsidP="00CF2432">
            <w:pPr>
              <w:jc w:val="center"/>
            </w:pPr>
            <w:r w:rsidRPr="00CF2432">
              <w:t>1.763463</w:t>
            </w:r>
          </w:p>
        </w:tc>
        <w:tc>
          <w:tcPr>
            <w:tcW w:w="1010" w:type="pct"/>
            <w:noWrap/>
            <w:vAlign w:val="center"/>
            <w:hideMark/>
          </w:tcPr>
          <w:p w14:paraId="699F4122" w14:textId="77777777" w:rsidR="00CF2432" w:rsidRPr="00CF2432" w:rsidRDefault="00CF2432" w:rsidP="00CF2432">
            <w:pPr>
              <w:jc w:val="center"/>
            </w:pPr>
            <w:r w:rsidRPr="00CF2432">
              <w:t>0.06681</w:t>
            </w:r>
          </w:p>
        </w:tc>
        <w:tc>
          <w:tcPr>
            <w:tcW w:w="1010" w:type="pct"/>
            <w:noWrap/>
            <w:vAlign w:val="center"/>
            <w:hideMark/>
          </w:tcPr>
          <w:p w14:paraId="1D92A226" w14:textId="77777777" w:rsidR="00CF2432" w:rsidRPr="00CF2432" w:rsidRDefault="00CF2432" w:rsidP="00CF2432">
            <w:pPr>
              <w:jc w:val="center"/>
            </w:pPr>
            <w:r w:rsidRPr="00CF2432">
              <w:t>0.25</w:t>
            </w:r>
          </w:p>
        </w:tc>
        <w:tc>
          <w:tcPr>
            <w:tcW w:w="842" w:type="pct"/>
            <w:noWrap/>
            <w:vAlign w:val="center"/>
            <w:hideMark/>
          </w:tcPr>
          <w:p w14:paraId="1D635BC1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7AE0451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DB692DB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602CC50E" w14:textId="77777777" w:rsidR="00CF2432" w:rsidRPr="00CF2432" w:rsidRDefault="00CF2432" w:rsidP="00CF2432">
            <w:pPr>
              <w:jc w:val="center"/>
            </w:pPr>
            <w:r w:rsidRPr="00CF2432">
              <w:t>2.88044</w:t>
            </w:r>
          </w:p>
        </w:tc>
        <w:tc>
          <w:tcPr>
            <w:tcW w:w="1010" w:type="pct"/>
            <w:noWrap/>
            <w:vAlign w:val="center"/>
            <w:hideMark/>
          </w:tcPr>
          <w:p w14:paraId="3090A0B3" w14:textId="77777777" w:rsidR="00CF2432" w:rsidRPr="00CF2432" w:rsidRDefault="00CF2432" w:rsidP="00CF2432">
            <w:pPr>
              <w:jc w:val="center"/>
            </w:pPr>
            <w:r w:rsidRPr="00CF2432">
              <w:t>2.820146</w:t>
            </w:r>
          </w:p>
        </w:tc>
        <w:tc>
          <w:tcPr>
            <w:tcW w:w="1010" w:type="pct"/>
            <w:noWrap/>
            <w:vAlign w:val="center"/>
            <w:hideMark/>
          </w:tcPr>
          <w:p w14:paraId="3771BB1C" w14:textId="77777777" w:rsidR="00CF2432" w:rsidRPr="00CF2432" w:rsidRDefault="00CF2432" w:rsidP="00CF2432">
            <w:pPr>
              <w:jc w:val="center"/>
            </w:pPr>
            <w:r w:rsidRPr="00CF2432">
              <w:t>0.375383</w:t>
            </w:r>
          </w:p>
        </w:tc>
        <w:tc>
          <w:tcPr>
            <w:tcW w:w="842" w:type="pct"/>
            <w:noWrap/>
            <w:vAlign w:val="center"/>
            <w:hideMark/>
          </w:tcPr>
          <w:p w14:paraId="2123F0F9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546055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8C76BE2" w14:textId="77777777" w:rsidR="00CF2432" w:rsidRPr="00CF2432" w:rsidRDefault="00CF2432" w:rsidP="00CF2432">
            <w:pPr>
              <w:jc w:val="center"/>
            </w:pPr>
            <w:r w:rsidRPr="00CF2432">
              <w:t>S38</w:t>
            </w:r>
          </w:p>
        </w:tc>
        <w:tc>
          <w:tcPr>
            <w:tcW w:w="1010" w:type="pct"/>
            <w:noWrap/>
            <w:vAlign w:val="center"/>
            <w:hideMark/>
          </w:tcPr>
          <w:p w14:paraId="65827F90" w14:textId="77777777" w:rsidR="00CF2432" w:rsidRPr="00CF2432" w:rsidRDefault="00CF2432" w:rsidP="00CF2432">
            <w:pPr>
              <w:jc w:val="center"/>
            </w:pPr>
            <w:r w:rsidRPr="00CF2432">
              <w:t>1.767463</w:t>
            </w:r>
          </w:p>
        </w:tc>
        <w:tc>
          <w:tcPr>
            <w:tcW w:w="1010" w:type="pct"/>
            <w:noWrap/>
            <w:vAlign w:val="center"/>
            <w:hideMark/>
          </w:tcPr>
          <w:p w14:paraId="5A649592" w14:textId="77777777" w:rsidR="00CF2432" w:rsidRPr="00CF2432" w:rsidRDefault="00CF2432" w:rsidP="00CF2432">
            <w:pPr>
              <w:jc w:val="center"/>
            </w:pPr>
            <w:r w:rsidRPr="00CF2432">
              <w:t>0.390209</w:t>
            </w:r>
          </w:p>
        </w:tc>
        <w:tc>
          <w:tcPr>
            <w:tcW w:w="1010" w:type="pct"/>
            <w:noWrap/>
            <w:vAlign w:val="center"/>
            <w:hideMark/>
          </w:tcPr>
          <w:p w14:paraId="5FCAEF35" w14:textId="77777777" w:rsidR="00CF2432" w:rsidRPr="00CF2432" w:rsidRDefault="00CF2432" w:rsidP="00CF2432">
            <w:pPr>
              <w:jc w:val="center"/>
            </w:pPr>
            <w:r w:rsidRPr="00CF2432">
              <w:t>0.274732</w:t>
            </w:r>
          </w:p>
        </w:tc>
        <w:tc>
          <w:tcPr>
            <w:tcW w:w="842" w:type="pct"/>
            <w:noWrap/>
            <w:vAlign w:val="center"/>
            <w:hideMark/>
          </w:tcPr>
          <w:p w14:paraId="0747B70C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3FD7CE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A47234F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26226598" w14:textId="77777777" w:rsidR="00CF2432" w:rsidRPr="00CF2432" w:rsidRDefault="00CF2432" w:rsidP="00CF2432">
            <w:pPr>
              <w:jc w:val="center"/>
            </w:pPr>
            <w:r w:rsidRPr="00CF2432">
              <w:t>1.343038</w:t>
            </w:r>
          </w:p>
        </w:tc>
        <w:tc>
          <w:tcPr>
            <w:tcW w:w="1010" w:type="pct"/>
            <w:noWrap/>
            <w:vAlign w:val="center"/>
            <w:hideMark/>
          </w:tcPr>
          <w:p w14:paraId="10A02E2C" w14:textId="77777777" w:rsidR="00CF2432" w:rsidRPr="00CF2432" w:rsidRDefault="00CF2432" w:rsidP="00CF2432">
            <w:pPr>
              <w:jc w:val="center"/>
            </w:pPr>
            <w:r w:rsidRPr="00CF2432">
              <w:t>0.047149</w:t>
            </w:r>
          </w:p>
        </w:tc>
        <w:tc>
          <w:tcPr>
            <w:tcW w:w="1010" w:type="pct"/>
            <w:noWrap/>
            <w:vAlign w:val="center"/>
            <w:hideMark/>
          </w:tcPr>
          <w:p w14:paraId="6C17F911" w14:textId="77777777" w:rsidR="00CF2432" w:rsidRPr="00CF2432" w:rsidRDefault="00CF2432" w:rsidP="00CF2432">
            <w:pPr>
              <w:jc w:val="center"/>
            </w:pPr>
            <w:r w:rsidRPr="00CF2432">
              <w:t>9.04E-16</w:t>
            </w:r>
          </w:p>
        </w:tc>
        <w:tc>
          <w:tcPr>
            <w:tcW w:w="842" w:type="pct"/>
            <w:noWrap/>
            <w:vAlign w:val="center"/>
            <w:hideMark/>
          </w:tcPr>
          <w:p w14:paraId="6EBAEC05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012F83C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EAE1C02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7875745B" w14:textId="77777777" w:rsidR="00CF2432" w:rsidRPr="00CF2432" w:rsidRDefault="00CF2432" w:rsidP="00CF2432">
            <w:pPr>
              <w:jc w:val="center"/>
            </w:pPr>
            <w:r w:rsidRPr="00CF2432">
              <w:t>2.692269</w:t>
            </w:r>
          </w:p>
        </w:tc>
        <w:tc>
          <w:tcPr>
            <w:tcW w:w="1010" w:type="pct"/>
            <w:noWrap/>
            <w:vAlign w:val="center"/>
            <w:hideMark/>
          </w:tcPr>
          <w:p w14:paraId="4CFDBC2C" w14:textId="77777777" w:rsidR="00CF2432" w:rsidRPr="00CF2432" w:rsidRDefault="00CF2432" w:rsidP="00CF2432">
            <w:pPr>
              <w:jc w:val="center"/>
            </w:pPr>
            <w:r w:rsidRPr="00CF2432">
              <w:t>1.060323</w:t>
            </w:r>
          </w:p>
        </w:tc>
        <w:tc>
          <w:tcPr>
            <w:tcW w:w="1010" w:type="pct"/>
            <w:noWrap/>
            <w:vAlign w:val="center"/>
            <w:hideMark/>
          </w:tcPr>
          <w:p w14:paraId="3D28BA3A" w14:textId="77777777" w:rsidR="00CF2432" w:rsidRPr="00CF2432" w:rsidRDefault="00CF2432" w:rsidP="00CF2432">
            <w:pPr>
              <w:jc w:val="center"/>
            </w:pPr>
            <w:r w:rsidRPr="00CF2432">
              <w:t>0.414053</w:t>
            </w:r>
          </w:p>
        </w:tc>
        <w:tc>
          <w:tcPr>
            <w:tcW w:w="842" w:type="pct"/>
            <w:noWrap/>
            <w:vAlign w:val="center"/>
            <w:hideMark/>
          </w:tcPr>
          <w:p w14:paraId="5E7D1F88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790A7ED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6DFBEFE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20AECB40" w14:textId="77777777" w:rsidR="00CF2432" w:rsidRPr="00CF2432" w:rsidRDefault="00CF2432" w:rsidP="00CF2432">
            <w:pPr>
              <w:jc w:val="center"/>
            </w:pPr>
            <w:r w:rsidRPr="00CF2432">
              <w:t>1.574422</w:t>
            </w:r>
          </w:p>
        </w:tc>
        <w:tc>
          <w:tcPr>
            <w:tcW w:w="1010" w:type="pct"/>
            <w:noWrap/>
            <w:vAlign w:val="center"/>
            <w:hideMark/>
          </w:tcPr>
          <w:p w14:paraId="6CB82556" w14:textId="77777777" w:rsidR="00CF2432" w:rsidRPr="00CF2432" w:rsidRDefault="00CF2432" w:rsidP="00CF2432">
            <w:pPr>
              <w:jc w:val="center"/>
            </w:pPr>
            <w:r w:rsidRPr="00CF2432">
              <w:t>0.627531</w:t>
            </w:r>
          </w:p>
        </w:tc>
        <w:tc>
          <w:tcPr>
            <w:tcW w:w="1010" w:type="pct"/>
            <w:noWrap/>
            <w:vAlign w:val="center"/>
            <w:hideMark/>
          </w:tcPr>
          <w:p w14:paraId="6F7D3695" w14:textId="77777777" w:rsidR="00CF2432" w:rsidRPr="00CF2432" w:rsidRDefault="00CF2432" w:rsidP="00CF2432">
            <w:pPr>
              <w:jc w:val="center"/>
            </w:pPr>
            <w:r w:rsidRPr="00CF2432">
              <w:t>0.307802</w:t>
            </w:r>
          </w:p>
        </w:tc>
        <w:tc>
          <w:tcPr>
            <w:tcW w:w="842" w:type="pct"/>
            <w:noWrap/>
            <w:vAlign w:val="center"/>
            <w:hideMark/>
          </w:tcPr>
          <w:p w14:paraId="31A3EEBC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1D9E1FB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2B097BC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6BB9BF91" w14:textId="77777777" w:rsidR="00CF2432" w:rsidRPr="00CF2432" w:rsidRDefault="00CF2432" w:rsidP="00CF2432">
            <w:pPr>
              <w:jc w:val="center"/>
            </w:pPr>
            <w:r w:rsidRPr="00CF2432">
              <w:t>5.226839</w:t>
            </w:r>
          </w:p>
        </w:tc>
        <w:tc>
          <w:tcPr>
            <w:tcW w:w="1010" w:type="pct"/>
            <w:noWrap/>
            <w:vAlign w:val="center"/>
            <w:hideMark/>
          </w:tcPr>
          <w:p w14:paraId="4FF70753" w14:textId="77777777" w:rsidR="00CF2432" w:rsidRPr="00CF2432" w:rsidRDefault="00CF2432" w:rsidP="00CF2432">
            <w:pPr>
              <w:jc w:val="center"/>
            </w:pPr>
            <w:r w:rsidRPr="00CF2432">
              <w:t>5.569577</w:t>
            </w:r>
          </w:p>
        </w:tc>
        <w:tc>
          <w:tcPr>
            <w:tcW w:w="1010" w:type="pct"/>
            <w:noWrap/>
            <w:vAlign w:val="center"/>
            <w:hideMark/>
          </w:tcPr>
          <w:p w14:paraId="52E0D97C" w14:textId="77777777" w:rsidR="00CF2432" w:rsidRPr="00CF2432" w:rsidRDefault="00CF2432" w:rsidP="00CF2432">
            <w:pPr>
              <w:jc w:val="center"/>
            </w:pPr>
            <w:r w:rsidRPr="00CF2432">
              <w:t>0.354233</w:t>
            </w:r>
          </w:p>
        </w:tc>
        <w:tc>
          <w:tcPr>
            <w:tcW w:w="842" w:type="pct"/>
            <w:noWrap/>
            <w:vAlign w:val="center"/>
            <w:hideMark/>
          </w:tcPr>
          <w:p w14:paraId="17045E30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453DC3E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634A0BA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3C06DE35" w14:textId="77777777" w:rsidR="00CF2432" w:rsidRPr="00CF2432" w:rsidRDefault="00CF2432" w:rsidP="00CF2432">
            <w:pPr>
              <w:jc w:val="center"/>
            </w:pPr>
            <w:r w:rsidRPr="00CF2432">
              <w:t>2.623671</w:t>
            </w:r>
          </w:p>
        </w:tc>
        <w:tc>
          <w:tcPr>
            <w:tcW w:w="1010" w:type="pct"/>
            <w:noWrap/>
            <w:vAlign w:val="center"/>
            <w:hideMark/>
          </w:tcPr>
          <w:p w14:paraId="6E875A89" w14:textId="77777777" w:rsidR="00CF2432" w:rsidRPr="00CF2432" w:rsidRDefault="00CF2432" w:rsidP="00CF2432">
            <w:pPr>
              <w:jc w:val="center"/>
            </w:pPr>
            <w:r w:rsidRPr="00CF2432">
              <w:t>3.306819</w:t>
            </w:r>
          </w:p>
        </w:tc>
        <w:tc>
          <w:tcPr>
            <w:tcW w:w="1010" w:type="pct"/>
            <w:noWrap/>
            <w:vAlign w:val="center"/>
            <w:hideMark/>
          </w:tcPr>
          <w:p w14:paraId="59A93E51" w14:textId="77777777" w:rsidR="00CF2432" w:rsidRPr="00CF2432" w:rsidRDefault="00CF2432" w:rsidP="00CF2432">
            <w:pPr>
              <w:jc w:val="center"/>
            </w:pPr>
            <w:r w:rsidRPr="00CF2432">
              <w:t>0.172053</w:t>
            </w:r>
          </w:p>
        </w:tc>
        <w:tc>
          <w:tcPr>
            <w:tcW w:w="842" w:type="pct"/>
            <w:noWrap/>
            <w:vAlign w:val="center"/>
            <w:hideMark/>
          </w:tcPr>
          <w:p w14:paraId="4CC88FB4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4160EBC6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D917B1D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012CED97" w14:textId="77777777" w:rsidR="00CF2432" w:rsidRPr="00CF2432" w:rsidRDefault="00CF2432" w:rsidP="00CF2432">
            <w:pPr>
              <w:jc w:val="center"/>
            </w:pPr>
            <w:r w:rsidRPr="00CF2432">
              <w:t>4.761217</w:t>
            </w:r>
          </w:p>
        </w:tc>
        <w:tc>
          <w:tcPr>
            <w:tcW w:w="1010" w:type="pct"/>
            <w:noWrap/>
            <w:vAlign w:val="center"/>
            <w:hideMark/>
          </w:tcPr>
          <w:p w14:paraId="33A37C9E" w14:textId="77777777" w:rsidR="00CF2432" w:rsidRPr="00CF2432" w:rsidRDefault="00CF2432" w:rsidP="00CF2432">
            <w:pPr>
              <w:jc w:val="center"/>
            </w:pPr>
            <w:r w:rsidRPr="00CF2432">
              <w:t>7.214534</w:t>
            </w:r>
          </w:p>
        </w:tc>
        <w:tc>
          <w:tcPr>
            <w:tcW w:w="1010" w:type="pct"/>
            <w:noWrap/>
            <w:vAlign w:val="center"/>
            <w:hideMark/>
          </w:tcPr>
          <w:p w14:paraId="21F08D2C" w14:textId="77777777" w:rsidR="00CF2432" w:rsidRPr="00CF2432" w:rsidRDefault="00CF2432" w:rsidP="00CF2432">
            <w:pPr>
              <w:jc w:val="center"/>
            </w:pPr>
            <w:r w:rsidRPr="00CF2432">
              <w:t>0.479848</w:t>
            </w:r>
          </w:p>
        </w:tc>
        <w:tc>
          <w:tcPr>
            <w:tcW w:w="842" w:type="pct"/>
            <w:noWrap/>
            <w:vAlign w:val="center"/>
            <w:hideMark/>
          </w:tcPr>
          <w:p w14:paraId="246492D0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6752F7B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E41E196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007800C7" w14:textId="77777777" w:rsidR="00CF2432" w:rsidRPr="00CF2432" w:rsidRDefault="00CF2432" w:rsidP="00CF2432">
            <w:pPr>
              <w:jc w:val="center"/>
            </w:pPr>
            <w:r w:rsidRPr="00CF2432">
              <w:t>3.101663</w:t>
            </w:r>
          </w:p>
        </w:tc>
        <w:tc>
          <w:tcPr>
            <w:tcW w:w="1010" w:type="pct"/>
            <w:noWrap/>
            <w:vAlign w:val="center"/>
            <w:hideMark/>
          </w:tcPr>
          <w:p w14:paraId="16C27822" w14:textId="77777777" w:rsidR="00CF2432" w:rsidRPr="00CF2432" w:rsidRDefault="00CF2432" w:rsidP="00CF2432">
            <w:pPr>
              <w:jc w:val="center"/>
            </w:pPr>
            <w:r w:rsidRPr="00CF2432">
              <w:t>2.763314</w:t>
            </w:r>
          </w:p>
        </w:tc>
        <w:tc>
          <w:tcPr>
            <w:tcW w:w="1010" w:type="pct"/>
            <w:noWrap/>
            <w:vAlign w:val="center"/>
            <w:hideMark/>
          </w:tcPr>
          <w:p w14:paraId="3D877FC7" w14:textId="77777777" w:rsidR="00CF2432" w:rsidRPr="00CF2432" w:rsidRDefault="00CF2432" w:rsidP="00CF2432">
            <w:pPr>
              <w:jc w:val="center"/>
            </w:pPr>
            <w:r w:rsidRPr="00CF2432">
              <w:t>0.234318</w:t>
            </w:r>
          </w:p>
        </w:tc>
        <w:tc>
          <w:tcPr>
            <w:tcW w:w="842" w:type="pct"/>
            <w:noWrap/>
            <w:vAlign w:val="center"/>
            <w:hideMark/>
          </w:tcPr>
          <w:p w14:paraId="123DC8F4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3BEACF1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4F69886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3346337B" w14:textId="77777777" w:rsidR="00CF2432" w:rsidRPr="00CF2432" w:rsidRDefault="00CF2432" w:rsidP="00CF2432">
            <w:pPr>
              <w:jc w:val="center"/>
            </w:pPr>
            <w:r w:rsidRPr="00CF2432">
              <w:t>1.786796</w:t>
            </w:r>
          </w:p>
        </w:tc>
        <w:tc>
          <w:tcPr>
            <w:tcW w:w="1010" w:type="pct"/>
            <w:noWrap/>
            <w:vAlign w:val="center"/>
            <w:hideMark/>
          </w:tcPr>
          <w:p w14:paraId="2731D79E" w14:textId="77777777" w:rsidR="00CF2432" w:rsidRPr="00CF2432" w:rsidRDefault="00CF2432" w:rsidP="00CF2432">
            <w:pPr>
              <w:jc w:val="center"/>
            </w:pPr>
            <w:r w:rsidRPr="00CF2432">
              <w:t>1.328423</w:t>
            </w:r>
          </w:p>
        </w:tc>
        <w:tc>
          <w:tcPr>
            <w:tcW w:w="1010" w:type="pct"/>
            <w:noWrap/>
            <w:vAlign w:val="center"/>
            <w:hideMark/>
          </w:tcPr>
          <w:p w14:paraId="3E298B63" w14:textId="77777777" w:rsidR="00CF2432" w:rsidRPr="00CF2432" w:rsidRDefault="00CF2432" w:rsidP="00CF2432">
            <w:pPr>
              <w:jc w:val="center"/>
            </w:pPr>
            <w:r w:rsidRPr="00CF2432">
              <w:t>0.291712</w:t>
            </w:r>
          </w:p>
        </w:tc>
        <w:tc>
          <w:tcPr>
            <w:tcW w:w="842" w:type="pct"/>
            <w:noWrap/>
            <w:vAlign w:val="center"/>
            <w:hideMark/>
          </w:tcPr>
          <w:p w14:paraId="5AD51746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6AA47C7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A1880F3" w14:textId="77777777" w:rsidR="00CF2432" w:rsidRPr="00CF2432" w:rsidRDefault="00CF2432" w:rsidP="00CF2432">
            <w:pPr>
              <w:jc w:val="center"/>
            </w:pPr>
            <w:r w:rsidRPr="00CF2432">
              <w:t>S42</w:t>
            </w:r>
          </w:p>
        </w:tc>
        <w:tc>
          <w:tcPr>
            <w:tcW w:w="1010" w:type="pct"/>
            <w:noWrap/>
            <w:vAlign w:val="center"/>
            <w:hideMark/>
          </w:tcPr>
          <w:p w14:paraId="5917B5F4" w14:textId="77777777" w:rsidR="00CF2432" w:rsidRPr="00CF2432" w:rsidRDefault="00CF2432" w:rsidP="00CF2432">
            <w:pPr>
              <w:jc w:val="center"/>
            </w:pPr>
            <w:r w:rsidRPr="00CF2432">
              <w:t>4.470983</w:t>
            </w:r>
          </w:p>
        </w:tc>
        <w:tc>
          <w:tcPr>
            <w:tcW w:w="1010" w:type="pct"/>
            <w:noWrap/>
            <w:vAlign w:val="center"/>
            <w:hideMark/>
          </w:tcPr>
          <w:p w14:paraId="7DAC3D02" w14:textId="77777777" w:rsidR="00CF2432" w:rsidRPr="00CF2432" w:rsidRDefault="00CF2432" w:rsidP="00CF2432">
            <w:pPr>
              <w:jc w:val="center"/>
            </w:pPr>
            <w:r w:rsidRPr="00CF2432">
              <w:t>0.152113</w:t>
            </w:r>
          </w:p>
        </w:tc>
        <w:tc>
          <w:tcPr>
            <w:tcW w:w="1010" w:type="pct"/>
            <w:noWrap/>
            <w:vAlign w:val="center"/>
            <w:hideMark/>
          </w:tcPr>
          <w:p w14:paraId="53AD8118" w14:textId="77777777" w:rsidR="00CF2432" w:rsidRPr="00CF2432" w:rsidRDefault="00CF2432" w:rsidP="00CF2432">
            <w:pPr>
              <w:jc w:val="center"/>
            </w:pPr>
            <w:r w:rsidRPr="00CF2432">
              <w:t>0.139754</w:t>
            </w:r>
          </w:p>
        </w:tc>
        <w:tc>
          <w:tcPr>
            <w:tcW w:w="842" w:type="pct"/>
            <w:noWrap/>
            <w:vAlign w:val="center"/>
            <w:hideMark/>
          </w:tcPr>
          <w:p w14:paraId="423E49DD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69783EB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3472776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1BC1B1FC" w14:textId="77777777" w:rsidR="00CF2432" w:rsidRPr="00CF2432" w:rsidRDefault="00CF2432" w:rsidP="00CF2432">
            <w:pPr>
              <w:jc w:val="center"/>
            </w:pPr>
            <w:r w:rsidRPr="00CF2432">
              <w:t>1.052039</w:t>
            </w:r>
          </w:p>
        </w:tc>
        <w:tc>
          <w:tcPr>
            <w:tcW w:w="1010" w:type="pct"/>
            <w:noWrap/>
            <w:vAlign w:val="center"/>
            <w:hideMark/>
          </w:tcPr>
          <w:p w14:paraId="70D5DB66" w14:textId="77777777" w:rsidR="00CF2432" w:rsidRPr="00CF2432" w:rsidRDefault="00CF2432" w:rsidP="00CF2432">
            <w:pPr>
              <w:jc w:val="center"/>
            </w:pPr>
            <w:r w:rsidRPr="00CF2432">
              <w:t>0.032559</w:t>
            </w:r>
          </w:p>
        </w:tc>
        <w:tc>
          <w:tcPr>
            <w:tcW w:w="1010" w:type="pct"/>
            <w:noWrap/>
            <w:vAlign w:val="center"/>
            <w:hideMark/>
          </w:tcPr>
          <w:p w14:paraId="574EC380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03AEF1A0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43A529C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50B1081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548501C6" w14:textId="77777777" w:rsidR="00CF2432" w:rsidRPr="00CF2432" w:rsidRDefault="00CF2432" w:rsidP="00CF2432">
            <w:pPr>
              <w:jc w:val="center"/>
            </w:pPr>
            <w:r w:rsidRPr="00CF2432">
              <w:t>2.2063</w:t>
            </w:r>
          </w:p>
        </w:tc>
        <w:tc>
          <w:tcPr>
            <w:tcW w:w="1010" w:type="pct"/>
            <w:noWrap/>
            <w:vAlign w:val="center"/>
            <w:hideMark/>
          </w:tcPr>
          <w:p w14:paraId="0DA1EBC3" w14:textId="77777777" w:rsidR="00CF2432" w:rsidRPr="00CF2432" w:rsidRDefault="00CF2432" w:rsidP="00CF2432">
            <w:pPr>
              <w:jc w:val="center"/>
            </w:pPr>
            <w:r w:rsidRPr="00CF2432">
              <w:t>1.751947</w:t>
            </w:r>
          </w:p>
        </w:tc>
        <w:tc>
          <w:tcPr>
            <w:tcW w:w="1010" w:type="pct"/>
            <w:noWrap/>
            <w:vAlign w:val="center"/>
            <w:hideMark/>
          </w:tcPr>
          <w:p w14:paraId="17DE61B9" w14:textId="77777777" w:rsidR="00CF2432" w:rsidRPr="00CF2432" w:rsidRDefault="00CF2432" w:rsidP="00CF2432">
            <w:pPr>
              <w:jc w:val="center"/>
            </w:pPr>
            <w:r w:rsidRPr="00CF2432">
              <w:t>0.322136</w:t>
            </w:r>
          </w:p>
        </w:tc>
        <w:tc>
          <w:tcPr>
            <w:tcW w:w="842" w:type="pct"/>
            <w:noWrap/>
            <w:vAlign w:val="center"/>
            <w:hideMark/>
          </w:tcPr>
          <w:p w14:paraId="4957AD6E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615449C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240A8CF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7598EE27" w14:textId="77777777" w:rsidR="00CF2432" w:rsidRPr="00CF2432" w:rsidRDefault="00CF2432" w:rsidP="00CF2432">
            <w:pPr>
              <w:jc w:val="center"/>
            </w:pPr>
            <w:r w:rsidRPr="00CF2432">
              <w:t>1.7184</w:t>
            </w:r>
          </w:p>
        </w:tc>
        <w:tc>
          <w:tcPr>
            <w:tcW w:w="1010" w:type="pct"/>
            <w:noWrap/>
            <w:vAlign w:val="center"/>
            <w:hideMark/>
          </w:tcPr>
          <w:p w14:paraId="06F55006" w14:textId="77777777" w:rsidR="00CF2432" w:rsidRPr="00CF2432" w:rsidRDefault="00CF2432" w:rsidP="00CF2432">
            <w:pPr>
              <w:jc w:val="center"/>
            </w:pPr>
            <w:r w:rsidRPr="00CF2432">
              <w:t>0.071053</w:t>
            </w:r>
          </w:p>
        </w:tc>
        <w:tc>
          <w:tcPr>
            <w:tcW w:w="1010" w:type="pct"/>
            <w:noWrap/>
            <w:vAlign w:val="center"/>
            <w:hideMark/>
          </w:tcPr>
          <w:p w14:paraId="0C0BA16B" w14:textId="77777777" w:rsidR="00CF2432" w:rsidRPr="00CF2432" w:rsidRDefault="00CF2432" w:rsidP="00CF2432">
            <w:pPr>
              <w:jc w:val="center"/>
            </w:pPr>
            <w:r w:rsidRPr="00CF2432">
              <w:t>0.125</w:t>
            </w:r>
          </w:p>
        </w:tc>
        <w:tc>
          <w:tcPr>
            <w:tcW w:w="842" w:type="pct"/>
            <w:noWrap/>
            <w:vAlign w:val="center"/>
            <w:hideMark/>
          </w:tcPr>
          <w:p w14:paraId="353C31EE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74FC99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9A05593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16FFDE44" w14:textId="77777777" w:rsidR="00CF2432" w:rsidRPr="00CF2432" w:rsidRDefault="00CF2432" w:rsidP="00CF2432">
            <w:pPr>
              <w:jc w:val="center"/>
            </w:pPr>
            <w:r w:rsidRPr="00CF2432">
              <w:t>1.63461</w:t>
            </w:r>
          </w:p>
        </w:tc>
        <w:tc>
          <w:tcPr>
            <w:tcW w:w="1010" w:type="pct"/>
            <w:noWrap/>
            <w:vAlign w:val="center"/>
            <w:hideMark/>
          </w:tcPr>
          <w:p w14:paraId="70FEA5E6" w14:textId="77777777" w:rsidR="00CF2432" w:rsidRPr="00CF2432" w:rsidRDefault="00CF2432" w:rsidP="00CF2432">
            <w:pPr>
              <w:jc w:val="center"/>
            </w:pPr>
            <w:r w:rsidRPr="00CF2432">
              <w:t>1.56331</w:t>
            </w:r>
          </w:p>
        </w:tc>
        <w:tc>
          <w:tcPr>
            <w:tcW w:w="1010" w:type="pct"/>
            <w:noWrap/>
            <w:vAlign w:val="center"/>
            <w:hideMark/>
          </w:tcPr>
          <w:p w14:paraId="742F6888" w14:textId="77777777" w:rsidR="00CF2432" w:rsidRPr="00CF2432" w:rsidRDefault="00CF2432" w:rsidP="00CF2432">
            <w:pPr>
              <w:jc w:val="center"/>
            </w:pPr>
            <w:r w:rsidRPr="00CF2432">
              <w:t>0.276639</w:t>
            </w:r>
          </w:p>
        </w:tc>
        <w:tc>
          <w:tcPr>
            <w:tcW w:w="842" w:type="pct"/>
            <w:noWrap/>
            <w:vAlign w:val="center"/>
            <w:hideMark/>
          </w:tcPr>
          <w:p w14:paraId="59CA0C89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1BAF653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AF5C6A8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11D2C6DE" w14:textId="77777777" w:rsidR="00CF2432" w:rsidRPr="00CF2432" w:rsidRDefault="00CF2432" w:rsidP="00CF2432">
            <w:pPr>
              <w:jc w:val="center"/>
            </w:pPr>
            <w:r w:rsidRPr="00CF2432">
              <w:t>1.877282</w:t>
            </w:r>
          </w:p>
        </w:tc>
        <w:tc>
          <w:tcPr>
            <w:tcW w:w="1010" w:type="pct"/>
            <w:noWrap/>
            <w:vAlign w:val="center"/>
            <w:hideMark/>
          </w:tcPr>
          <w:p w14:paraId="5E23F017" w14:textId="77777777" w:rsidR="00CF2432" w:rsidRPr="00CF2432" w:rsidRDefault="00CF2432" w:rsidP="00CF2432">
            <w:pPr>
              <w:jc w:val="center"/>
            </w:pPr>
            <w:r w:rsidRPr="00CF2432">
              <w:t>0.714512</w:t>
            </w:r>
          </w:p>
        </w:tc>
        <w:tc>
          <w:tcPr>
            <w:tcW w:w="1010" w:type="pct"/>
            <w:noWrap/>
            <w:vAlign w:val="center"/>
            <w:hideMark/>
          </w:tcPr>
          <w:p w14:paraId="23BE7A19" w14:textId="77777777" w:rsidR="00CF2432" w:rsidRPr="00CF2432" w:rsidRDefault="00CF2432" w:rsidP="00CF2432">
            <w:pPr>
              <w:jc w:val="center"/>
            </w:pPr>
            <w:r w:rsidRPr="00CF2432">
              <w:t>0.07479</w:t>
            </w:r>
          </w:p>
        </w:tc>
        <w:tc>
          <w:tcPr>
            <w:tcW w:w="842" w:type="pct"/>
            <w:noWrap/>
            <w:vAlign w:val="center"/>
            <w:hideMark/>
          </w:tcPr>
          <w:p w14:paraId="5D5EDF75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32D9ED8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2C9F2E6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08784331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08B655EB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560AC4CD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762CE1A8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292D520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D7A4BDA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07BCD50C" w14:textId="77777777" w:rsidR="00CF2432" w:rsidRPr="00CF2432" w:rsidRDefault="00CF2432" w:rsidP="00CF2432">
            <w:pPr>
              <w:jc w:val="center"/>
            </w:pPr>
            <w:r w:rsidRPr="00CF2432">
              <w:t>1.309366</w:t>
            </w:r>
          </w:p>
        </w:tc>
        <w:tc>
          <w:tcPr>
            <w:tcW w:w="1010" w:type="pct"/>
            <w:noWrap/>
            <w:vAlign w:val="center"/>
            <w:hideMark/>
          </w:tcPr>
          <w:p w14:paraId="7245E1BB" w14:textId="77777777" w:rsidR="00CF2432" w:rsidRPr="00CF2432" w:rsidRDefault="00CF2432" w:rsidP="00CF2432">
            <w:pPr>
              <w:jc w:val="center"/>
            </w:pPr>
            <w:r w:rsidRPr="00CF2432">
              <w:t>0.400342</w:t>
            </w:r>
          </w:p>
        </w:tc>
        <w:tc>
          <w:tcPr>
            <w:tcW w:w="1010" w:type="pct"/>
            <w:noWrap/>
            <w:vAlign w:val="center"/>
            <w:hideMark/>
          </w:tcPr>
          <w:p w14:paraId="7DF1C1DC" w14:textId="77777777" w:rsidR="00CF2432" w:rsidRPr="00CF2432" w:rsidRDefault="00CF2432" w:rsidP="00CF2432">
            <w:pPr>
              <w:jc w:val="center"/>
            </w:pPr>
            <w:r w:rsidRPr="00CF2432">
              <w:t>0.371585</w:t>
            </w:r>
          </w:p>
        </w:tc>
        <w:tc>
          <w:tcPr>
            <w:tcW w:w="842" w:type="pct"/>
            <w:noWrap/>
            <w:vAlign w:val="center"/>
            <w:hideMark/>
          </w:tcPr>
          <w:p w14:paraId="3EA709BC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26EFDCE0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AB0C37D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7A48704B" w14:textId="77777777" w:rsidR="00CF2432" w:rsidRPr="00CF2432" w:rsidRDefault="00CF2432" w:rsidP="00CF2432">
            <w:pPr>
              <w:jc w:val="center"/>
            </w:pPr>
            <w:r w:rsidRPr="00CF2432">
              <w:t>4.166814</w:t>
            </w:r>
          </w:p>
        </w:tc>
        <w:tc>
          <w:tcPr>
            <w:tcW w:w="1010" w:type="pct"/>
            <w:noWrap/>
            <w:vAlign w:val="center"/>
            <w:hideMark/>
          </w:tcPr>
          <w:p w14:paraId="4808DDF0" w14:textId="77777777" w:rsidR="00CF2432" w:rsidRPr="00CF2432" w:rsidRDefault="00CF2432" w:rsidP="00CF2432">
            <w:pPr>
              <w:jc w:val="center"/>
            </w:pPr>
            <w:r w:rsidRPr="00CF2432">
              <w:t>2.112045</w:t>
            </w:r>
          </w:p>
        </w:tc>
        <w:tc>
          <w:tcPr>
            <w:tcW w:w="1010" w:type="pct"/>
            <w:noWrap/>
            <w:vAlign w:val="center"/>
            <w:hideMark/>
          </w:tcPr>
          <w:p w14:paraId="17372139" w14:textId="77777777" w:rsidR="00CF2432" w:rsidRPr="00CF2432" w:rsidRDefault="00CF2432" w:rsidP="00CF2432">
            <w:pPr>
              <w:jc w:val="center"/>
            </w:pPr>
            <w:r w:rsidRPr="00CF2432">
              <w:t>0.249072</w:t>
            </w:r>
          </w:p>
        </w:tc>
        <w:tc>
          <w:tcPr>
            <w:tcW w:w="842" w:type="pct"/>
            <w:noWrap/>
            <w:vAlign w:val="center"/>
            <w:hideMark/>
          </w:tcPr>
          <w:p w14:paraId="390243CD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DF0175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AF94933" w14:textId="77777777" w:rsidR="00CF2432" w:rsidRPr="00CF2432" w:rsidRDefault="00CF2432" w:rsidP="00CF2432">
            <w:pPr>
              <w:jc w:val="center"/>
            </w:pPr>
            <w:r w:rsidRPr="00CF2432">
              <w:t>S39</w:t>
            </w:r>
          </w:p>
        </w:tc>
        <w:tc>
          <w:tcPr>
            <w:tcW w:w="1010" w:type="pct"/>
            <w:noWrap/>
            <w:vAlign w:val="center"/>
            <w:hideMark/>
          </w:tcPr>
          <w:p w14:paraId="287A22D7" w14:textId="77777777" w:rsidR="00CF2432" w:rsidRPr="00CF2432" w:rsidRDefault="00CF2432" w:rsidP="00CF2432">
            <w:pPr>
              <w:jc w:val="center"/>
            </w:pPr>
            <w:r w:rsidRPr="00CF2432">
              <w:t>1.896541</w:t>
            </w:r>
          </w:p>
        </w:tc>
        <w:tc>
          <w:tcPr>
            <w:tcW w:w="1010" w:type="pct"/>
            <w:noWrap/>
            <w:vAlign w:val="center"/>
            <w:hideMark/>
          </w:tcPr>
          <w:p w14:paraId="70974880" w14:textId="77777777" w:rsidR="00CF2432" w:rsidRPr="00CF2432" w:rsidRDefault="00CF2432" w:rsidP="00CF2432">
            <w:pPr>
              <w:jc w:val="center"/>
            </w:pPr>
            <w:r w:rsidRPr="00CF2432">
              <w:t>0.354352</w:t>
            </w:r>
          </w:p>
        </w:tc>
        <w:tc>
          <w:tcPr>
            <w:tcW w:w="1010" w:type="pct"/>
            <w:noWrap/>
            <w:vAlign w:val="center"/>
            <w:hideMark/>
          </w:tcPr>
          <w:p w14:paraId="76C551C1" w14:textId="77777777" w:rsidR="00CF2432" w:rsidRPr="00CF2432" w:rsidRDefault="00CF2432" w:rsidP="00CF2432">
            <w:pPr>
              <w:jc w:val="center"/>
            </w:pPr>
            <w:r w:rsidRPr="00CF2432">
              <w:t>0.029857</w:t>
            </w:r>
          </w:p>
        </w:tc>
        <w:tc>
          <w:tcPr>
            <w:tcW w:w="842" w:type="pct"/>
            <w:noWrap/>
            <w:vAlign w:val="center"/>
            <w:hideMark/>
          </w:tcPr>
          <w:p w14:paraId="0ADE51AD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0135A0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EBD297E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49EDB764" w14:textId="77777777" w:rsidR="00CF2432" w:rsidRPr="00CF2432" w:rsidRDefault="00CF2432" w:rsidP="00CF2432">
            <w:pPr>
              <w:jc w:val="center"/>
            </w:pPr>
            <w:r w:rsidRPr="00CF2432">
              <w:t>1.475815</w:t>
            </w:r>
          </w:p>
        </w:tc>
        <w:tc>
          <w:tcPr>
            <w:tcW w:w="1010" w:type="pct"/>
            <w:noWrap/>
            <w:vAlign w:val="center"/>
            <w:hideMark/>
          </w:tcPr>
          <w:p w14:paraId="3FA15164" w14:textId="77777777" w:rsidR="00CF2432" w:rsidRPr="00CF2432" w:rsidRDefault="00CF2432" w:rsidP="00CF2432">
            <w:pPr>
              <w:jc w:val="center"/>
            </w:pPr>
            <w:r w:rsidRPr="00CF2432">
              <w:t>0.783464</w:t>
            </w:r>
          </w:p>
        </w:tc>
        <w:tc>
          <w:tcPr>
            <w:tcW w:w="1010" w:type="pct"/>
            <w:noWrap/>
            <w:vAlign w:val="center"/>
            <w:hideMark/>
          </w:tcPr>
          <w:p w14:paraId="2ABC4FE8" w14:textId="77777777" w:rsidR="00CF2432" w:rsidRPr="00CF2432" w:rsidRDefault="00CF2432" w:rsidP="00CF2432">
            <w:pPr>
              <w:jc w:val="center"/>
            </w:pPr>
            <w:r w:rsidRPr="00CF2432">
              <w:t>0.214638</w:t>
            </w:r>
          </w:p>
        </w:tc>
        <w:tc>
          <w:tcPr>
            <w:tcW w:w="842" w:type="pct"/>
            <w:noWrap/>
            <w:vAlign w:val="center"/>
            <w:hideMark/>
          </w:tcPr>
          <w:p w14:paraId="1552444F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3C0E41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17265E9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2CBC7689" w14:textId="77777777" w:rsidR="00CF2432" w:rsidRPr="00CF2432" w:rsidRDefault="00CF2432" w:rsidP="00CF2432">
            <w:pPr>
              <w:jc w:val="center"/>
            </w:pPr>
            <w:r w:rsidRPr="00CF2432">
              <w:t>4.518889</w:t>
            </w:r>
          </w:p>
        </w:tc>
        <w:tc>
          <w:tcPr>
            <w:tcW w:w="1010" w:type="pct"/>
            <w:noWrap/>
            <w:vAlign w:val="center"/>
            <w:hideMark/>
          </w:tcPr>
          <w:p w14:paraId="551C25E8" w14:textId="77777777" w:rsidR="00CF2432" w:rsidRPr="00CF2432" w:rsidRDefault="00CF2432" w:rsidP="00CF2432">
            <w:pPr>
              <w:jc w:val="center"/>
            </w:pPr>
            <w:r w:rsidRPr="00CF2432">
              <w:t>2.637383</w:t>
            </w:r>
          </w:p>
        </w:tc>
        <w:tc>
          <w:tcPr>
            <w:tcW w:w="1010" w:type="pct"/>
            <w:noWrap/>
            <w:vAlign w:val="center"/>
            <w:hideMark/>
          </w:tcPr>
          <w:p w14:paraId="33E721B4" w14:textId="77777777" w:rsidR="00CF2432" w:rsidRPr="00CF2432" w:rsidRDefault="00CF2432" w:rsidP="00CF2432">
            <w:pPr>
              <w:jc w:val="center"/>
            </w:pPr>
            <w:r w:rsidRPr="00CF2432">
              <w:t>0.328066</w:t>
            </w:r>
          </w:p>
        </w:tc>
        <w:tc>
          <w:tcPr>
            <w:tcW w:w="842" w:type="pct"/>
            <w:noWrap/>
            <w:vAlign w:val="center"/>
            <w:hideMark/>
          </w:tcPr>
          <w:p w14:paraId="4504C9DC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272F5CF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9FB717D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3E3DC385" w14:textId="77777777" w:rsidR="00CF2432" w:rsidRPr="00CF2432" w:rsidRDefault="00CF2432" w:rsidP="00CF2432">
            <w:pPr>
              <w:jc w:val="center"/>
            </w:pPr>
            <w:r w:rsidRPr="00CF2432">
              <w:t>1.280187</w:t>
            </w:r>
          </w:p>
        </w:tc>
        <w:tc>
          <w:tcPr>
            <w:tcW w:w="1010" w:type="pct"/>
            <w:noWrap/>
            <w:vAlign w:val="center"/>
            <w:hideMark/>
          </w:tcPr>
          <w:p w14:paraId="62828993" w14:textId="77777777" w:rsidR="00CF2432" w:rsidRPr="00CF2432" w:rsidRDefault="00CF2432" w:rsidP="00CF2432">
            <w:pPr>
              <w:jc w:val="center"/>
            </w:pPr>
            <w:r w:rsidRPr="00CF2432">
              <w:t>0.620065</w:t>
            </w:r>
          </w:p>
        </w:tc>
        <w:tc>
          <w:tcPr>
            <w:tcW w:w="1010" w:type="pct"/>
            <w:noWrap/>
            <w:vAlign w:val="center"/>
            <w:hideMark/>
          </w:tcPr>
          <w:p w14:paraId="44E4B873" w14:textId="77777777" w:rsidR="00CF2432" w:rsidRPr="00CF2432" w:rsidRDefault="00CF2432" w:rsidP="00CF2432">
            <w:pPr>
              <w:jc w:val="center"/>
            </w:pPr>
            <w:r w:rsidRPr="00CF2432">
              <w:t>0.461577</w:t>
            </w:r>
          </w:p>
        </w:tc>
        <w:tc>
          <w:tcPr>
            <w:tcW w:w="842" w:type="pct"/>
            <w:noWrap/>
            <w:vAlign w:val="center"/>
            <w:hideMark/>
          </w:tcPr>
          <w:p w14:paraId="1584EAC6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1BD7C24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F0F0C15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5F4F67FB" w14:textId="77777777" w:rsidR="00CF2432" w:rsidRPr="00CF2432" w:rsidRDefault="00CF2432" w:rsidP="00CF2432">
            <w:pPr>
              <w:jc w:val="center"/>
            </w:pPr>
            <w:r w:rsidRPr="00CF2432">
              <w:t>2.543314</w:t>
            </w:r>
          </w:p>
        </w:tc>
        <w:tc>
          <w:tcPr>
            <w:tcW w:w="1010" w:type="pct"/>
            <w:noWrap/>
            <w:vAlign w:val="center"/>
            <w:hideMark/>
          </w:tcPr>
          <w:p w14:paraId="0454E6AC" w14:textId="77777777" w:rsidR="00CF2432" w:rsidRPr="00CF2432" w:rsidRDefault="00CF2432" w:rsidP="00CF2432">
            <w:pPr>
              <w:jc w:val="center"/>
            </w:pPr>
            <w:r w:rsidRPr="00CF2432">
              <w:t>1.411626</w:t>
            </w:r>
          </w:p>
        </w:tc>
        <w:tc>
          <w:tcPr>
            <w:tcW w:w="1010" w:type="pct"/>
            <w:noWrap/>
            <w:vAlign w:val="center"/>
            <w:hideMark/>
          </w:tcPr>
          <w:p w14:paraId="482209D5" w14:textId="77777777" w:rsidR="00CF2432" w:rsidRPr="00CF2432" w:rsidRDefault="00CF2432" w:rsidP="00CF2432">
            <w:pPr>
              <w:jc w:val="center"/>
            </w:pPr>
            <w:r w:rsidRPr="00CF2432">
              <w:t>0.193489</w:t>
            </w:r>
          </w:p>
        </w:tc>
        <w:tc>
          <w:tcPr>
            <w:tcW w:w="842" w:type="pct"/>
            <w:noWrap/>
            <w:vAlign w:val="center"/>
            <w:hideMark/>
          </w:tcPr>
          <w:p w14:paraId="5CE016CE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71C1C71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F456879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64C5D0C2" w14:textId="77777777" w:rsidR="00CF2432" w:rsidRPr="00CF2432" w:rsidRDefault="00CF2432" w:rsidP="00CF2432">
            <w:pPr>
              <w:jc w:val="center"/>
            </w:pPr>
            <w:r w:rsidRPr="00CF2432">
              <w:t>2.135149</w:t>
            </w:r>
          </w:p>
        </w:tc>
        <w:tc>
          <w:tcPr>
            <w:tcW w:w="1010" w:type="pct"/>
            <w:noWrap/>
            <w:vAlign w:val="center"/>
            <w:hideMark/>
          </w:tcPr>
          <w:p w14:paraId="13E68469" w14:textId="77777777" w:rsidR="00CF2432" w:rsidRPr="00CF2432" w:rsidRDefault="00CF2432" w:rsidP="00CF2432">
            <w:pPr>
              <w:jc w:val="center"/>
            </w:pPr>
            <w:r w:rsidRPr="00CF2432">
              <w:t>0.541436</w:t>
            </w:r>
          </w:p>
        </w:tc>
        <w:tc>
          <w:tcPr>
            <w:tcW w:w="1010" w:type="pct"/>
            <w:noWrap/>
            <w:vAlign w:val="center"/>
            <w:hideMark/>
          </w:tcPr>
          <w:p w14:paraId="0D727322" w14:textId="77777777" w:rsidR="00CF2432" w:rsidRPr="00CF2432" w:rsidRDefault="00CF2432" w:rsidP="00CF2432">
            <w:pPr>
              <w:jc w:val="center"/>
            </w:pPr>
            <w:r w:rsidRPr="00CF2432">
              <w:t>0.287892</w:t>
            </w:r>
          </w:p>
        </w:tc>
        <w:tc>
          <w:tcPr>
            <w:tcW w:w="842" w:type="pct"/>
            <w:noWrap/>
            <w:vAlign w:val="center"/>
            <w:hideMark/>
          </w:tcPr>
          <w:p w14:paraId="7AB7A1A9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04121AD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1FF3FAE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283AC1F7" w14:textId="77777777" w:rsidR="00CF2432" w:rsidRPr="00CF2432" w:rsidRDefault="00CF2432" w:rsidP="00CF2432">
            <w:pPr>
              <w:jc w:val="center"/>
            </w:pPr>
            <w:r w:rsidRPr="00CF2432">
              <w:t>1.488071</w:t>
            </w:r>
          </w:p>
        </w:tc>
        <w:tc>
          <w:tcPr>
            <w:tcW w:w="1010" w:type="pct"/>
            <w:noWrap/>
            <w:vAlign w:val="center"/>
            <w:hideMark/>
          </w:tcPr>
          <w:p w14:paraId="712FECB5" w14:textId="77777777" w:rsidR="00CF2432" w:rsidRPr="00CF2432" w:rsidRDefault="00CF2432" w:rsidP="00CF2432">
            <w:pPr>
              <w:jc w:val="center"/>
            </w:pPr>
            <w:r w:rsidRPr="00CF2432">
              <w:t>1.613968</w:t>
            </w:r>
          </w:p>
        </w:tc>
        <w:tc>
          <w:tcPr>
            <w:tcW w:w="1010" w:type="pct"/>
            <w:noWrap/>
            <w:vAlign w:val="center"/>
            <w:hideMark/>
          </w:tcPr>
          <w:p w14:paraId="5698BCA3" w14:textId="77777777" w:rsidR="00CF2432" w:rsidRPr="00CF2432" w:rsidRDefault="00CF2432" w:rsidP="00CF2432">
            <w:pPr>
              <w:jc w:val="center"/>
            </w:pPr>
            <w:r w:rsidRPr="00CF2432">
              <w:t>0.281726</w:t>
            </w:r>
          </w:p>
        </w:tc>
        <w:tc>
          <w:tcPr>
            <w:tcW w:w="842" w:type="pct"/>
            <w:noWrap/>
            <w:vAlign w:val="center"/>
            <w:hideMark/>
          </w:tcPr>
          <w:p w14:paraId="3C898DCF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7297B0D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59B6485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756C1CAD" w14:textId="77777777" w:rsidR="00CF2432" w:rsidRPr="00CF2432" w:rsidRDefault="00CF2432" w:rsidP="00CF2432">
            <w:pPr>
              <w:jc w:val="center"/>
            </w:pPr>
            <w:r w:rsidRPr="00CF2432">
              <w:t>2.370732</w:t>
            </w:r>
          </w:p>
        </w:tc>
        <w:tc>
          <w:tcPr>
            <w:tcW w:w="1010" w:type="pct"/>
            <w:noWrap/>
            <w:vAlign w:val="center"/>
            <w:hideMark/>
          </w:tcPr>
          <w:p w14:paraId="4F951B4C" w14:textId="77777777" w:rsidR="00CF2432" w:rsidRPr="00CF2432" w:rsidRDefault="00CF2432" w:rsidP="00CF2432">
            <w:pPr>
              <w:jc w:val="center"/>
            </w:pPr>
            <w:r w:rsidRPr="00CF2432">
              <w:t>1.296899</w:t>
            </w:r>
          </w:p>
        </w:tc>
        <w:tc>
          <w:tcPr>
            <w:tcW w:w="1010" w:type="pct"/>
            <w:noWrap/>
            <w:vAlign w:val="center"/>
            <w:hideMark/>
          </w:tcPr>
          <w:p w14:paraId="26451597" w14:textId="77777777" w:rsidR="00CF2432" w:rsidRPr="00CF2432" w:rsidRDefault="00CF2432" w:rsidP="00CF2432">
            <w:pPr>
              <w:jc w:val="center"/>
            </w:pPr>
            <w:r w:rsidRPr="00CF2432">
              <w:t>0.118683</w:t>
            </w:r>
          </w:p>
        </w:tc>
        <w:tc>
          <w:tcPr>
            <w:tcW w:w="842" w:type="pct"/>
            <w:noWrap/>
            <w:vAlign w:val="center"/>
            <w:hideMark/>
          </w:tcPr>
          <w:p w14:paraId="435A19AC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2C7AD2D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0678A96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5F3C60C0" w14:textId="77777777" w:rsidR="00CF2432" w:rsidRPr="00CF2432" w:rsidRDefault="00CF2432" w:rsidP="00CF2432">
            <w:pPr>
              <w:jc w:val="center"/>
            </w:pPr>
            <w:r w:rsidRPr="00CF2432">
              <w:t>2.922358</w:t>
            </w:r>
          </w:p>
        </w:tc>
        <w:tc>
          <w:tcPr>
            <w:tcW w:w="1010" w:type="pct"/>
            <w:noWrap/>
            <w:vAlign w:val="center"/>
            <w:hideMark/>
          </w:tcPr>
          <w:p w14:paraId="2A5891CC" w14:textId="77777777" w:rsidR="00CF2432" w:rsidRPr="00CF2432" w:rsidRDefault="00CF2432" w:rsidP="00CF2432">
            <w:pPr>
              <w:jc w:val="center"/>
            </w:pPr>
            <w:r w:rsidRPr="00CF2432">
              <w:t>3.056295</w:t>
            </w:r>
          </w:p>
        </w:tc>
        <w:tc>
          <w:tcPr>
            <w:tcW w:w="1010" w:type="pct"/>
            <w:noWrap/>
            <w:vAlign w:val="center"/>
            <w:hideMark/>
          </w:tcPr>
          <w:p w14:paraId="22DE161A" w14:textId="77777777" w:rsidR="00CF2432" w:rsidRPr="00CF2432" w:rsidRDefault="00CF2432" w:rsidP="00CF2432">
            <w:pPr>
              <w:jc w:val="center"/>
            </w:pPr>
            <w:r w:rsidRPr="00CF2432">
              <w:t>0.355873</w:t>
            </w:r>
          </w:p>
        </w:tc>
        <w:tc>
          <w:tcPr>
            <w:tcW w:w="842" w:type="pct"/>
            <w:noWrap/>
            <w:vAlign w:val="center"/>
            <w:hideMark/>
          </w:tcPr>
          <w:p w14:paraId="3D02B8DD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3FC2B12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EF6A8A3" w14:textId="77777777" w:rsidR="00CF2432" w:rsidRPr="00CF2432" w:rsidRDefault="00CF2432" w:rsidP="00CF2432">
            <w:pPr>
              <w:jc w:val="center"/>
            </w:pPr>
            <w:r w:rsidRPr="00CF2432">
              <w:t>S40</w:t>
            </w:r>
          </w:p>
        </w:tc>
        <w:tc>
          <w:tcPr>
            <w:tcW w:w="1010" w:type="pct"/>
            <w:noWrap/>
            <w:vAlign w:val="center"/>
            <w:hideMark/>
          </w:tcPr>
          <w:p w14:paraId="57B07A10" w14:textId="77777777" w:rsidR="00CF2432" w:rsidRPr="00CF2432" w:rsidRDefault="00CF2432" w:rsidP="00CF2432">
            <w:pPr>
              <w:jc w:val="center"/>
            </w:pPr>
            <w:r w:rsidRPr="00CF2432">
              <w:t>3.020162</w:t>
            </w:r>
          </w:p>
        </w:tc>
        <w:tc>
          <w:tcPr>
            <w:tcW w:w="1010" w:type="pct"/>
            <w:noWrap/>
            <w:vAlign w:val="center"/>
            <w:hideMark/>
          </w:tcPr>
          <w:p w14:paraId="2847939A" w14:textId="77777777" w:rsidR="00CF2432" w:rsidRPr="00CF2432" w:rsidRDefault="00CF2432" w:rsidP="00CF2432">
            <w:pPr>
              <w:jc w:val="center"/>
            </w:pPr>
            <w:r w:rsidRPr="00CF2432">
              <w:t>1.926171</w:t>
            </w:r>
          </w:p>
        </w:tc>
        <w:tc>
          <w:tcPr>
            <w:tcW w:w="1010" w:type="pct"/>
            <w:noWrap/>
            <w:vAlign w:val="center"/>
            <w:hideMark/>
          </w:tcPr>
          <w:p w14:paraId="5CF641FA" w14:textId="77777777" w:rsidR="00CF2432" w:rsidRPr="00CF2432" w:rsidRDefault="00CF2432" w:rsidP="00CF2432">
            <w:pPr>
              <w:jc w:val="center"/>
            </w:pPr>
            <w:r w:rsidRPr="00CF2432">
              <w:t>0.06802</w:t>
            </w:r>
          </w:p>
        </w:tc>
        <w:tc>
          <w:tcPr>
            <w:tcW w:w="842" w:type="pct"/>
            <w:noWrap/>
            <w:vAlign w:val="center"/>
            <w:hideMark/>
          </w:tcPr>
          <w:p w14:paraId="6E4DF526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95E4F4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B1248C8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777EFBEA" w14:textId="77777777" w:rsidR="00CF2432" w:rsidRPr="00CF2432" w:rsidRDefault="00CF2432" w:rsidP="00CF2432">
            <w:pPr>
              <w:jc w:val="center"/>
            </w:pPr>
            <w:r w:rsidRPr="00CF2432">
              <w:t>0.694235</w:t>
            </w:r>
          </w:p>
        </w:tc>
        <w:tc>
          <w:tcPr>
            <w:tcW w:w="1010" w:type="pct"/>
            <w:noWrap/>
            <w:vAlign w:val="center"/>
            <w:hideMark/>
          </w:tcPr>
          <w:p w14:paraId="5D93495A" w14:textId="77777777" w:rsidR="00CF2432" w:rsidRPr="00CF2432" w:rsidRDefault="00CF2432" w:rsidP="00CF2432">
            <w:pPr>
              <w:jc w:val="center"/>
            </w:pPr>
            <w:r w:rsidRPr="00CF2432">
              <w:t>0.144977</w:t>
            </w:r>
          </w:p>
        </w:tc>
        <w:tc>
          <w:tcPr>
            <w:tcW w:w="1010" w:type="pct"/>
            <w:noWrap/>
            <w:vAlign w:val="center"/>
            <w:hideMark/>
          </w:tcPr>
          <w:p w14:paraId="7671D995" w14:textId="77777777" w:rsidR="00CF2432" w:rsidRPr="00CF2432" w:rsidRDefault="00CF2432" w:rsidP="00CF2432">
            <w:pPr>
              <w:jc w:val="center"/>
            </w:pPr>
            <w:r w:rsidRPr="00CF2432">
              <w:t>0.125676</w:t>
            </w:r>
          </w:p>
        </w:tc>
        <w:tc>
          <w:tcPr>
            <w:tcW w:w="842" w:type="pct"/>
            <w:noWrap/>
            <w:vAlign w:val="center"/>
            <w:hideMark/>
          </w:tcPr>
          <w:p w14:paraId="08B52BCF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D1316F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2146802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03E6C8F5" w14:textId="77777777" w:rsidR="00CF2432" w:rsidRPr="00CF2432" w:rsidRDefault="00CF2432" w:rsidP="00CF2432">
            <w:pPr>
              <w:jc w:val="center"/>
            </w:pPr>
            <w:r w:rsidRPr="00CF2432">
              <w:t>1.459749</w:t>
            </w:r>
          </w:p>
        </w:tc>
        <w:tc>
          <w:tcPr>
            <w:tcW w:w="1010" w:type="pct"/>
            <w:noWrap/>
            <w:vAlign w:val="center"/>
            <w:hideMark/>
          </w:tcPr>
          <w:p w14:paraId="47B80345" w14:textId="77777777" w:rsidR="00CF2432" w:rsidRPr="00CF2432" w:rsidRDefault="00CF2432" w:rsidP="00CF2432">
            <w:pPr>
              <w:jc w:val="center"/>
            </w:pPr>
            <w:r w:rsidRPr="00CF2432">
              <w:t>0.863654</w:t>
            </w:r>
          </w:p>
        </w:tc>
        <w:tc>
          <w:tcPr>
            <w:tcW w:w="1010" w:type="pct"/>
            <w:noWrap/>
            <w:vAlign w:val="center"/>
            <w:hideMark/>
          </w:tcPr>
          <w:p w14:paraId="7962449B" w14:textId="77777777" w:rsidR="00CF2432" w:rsidRPr="00CF2432" w:rsidRDefault="00CF2432" w:rsidP="00CF2432">
            <w:pPr>
              <w:jc w:val="center"/>
            </w:pPr>
            <w:r w:rsidRPr="00CF2432">
              <w:t>0.291104</w:t>
            </w:r>
          </w:p>
        </w:tc>
        <w:tc>
          <w:tcPr>
            <w:tcW w:w="842" w:type="pct"/>
            <w:noWrap/>
            <w:vAlign w:val="center"/>
            <w:hideMark/>
          </w:tcPr>
          <w:p w14:paraId="49EEE6A5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1CA16D4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065D9F4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2E672ACD" w14:textId="77777777" w:rsidR="00CF2432" w:rsidRPr="00CF2432" w:rsidRDefault="00CF2432" w:rsidP="00CF2432">
            <w:pPr>
              <w:jc w:val="center"/>
            </w:pPr>
            <w:r w:rsidRPr="00CF2432">
              <w:t>1.07805</w:t>
            </w:r>
          </w:p>
        </w:tc>
        <w:tc>
          <w:tcPr>
            <w:tcW w:w="1010" w:type="pct"/>
            <w:noWrap/>
            <w:vAlign w:val="center"/>
            <w:hideMark/>
          </w:tcPr>
          <w:p w14:paraId="46E1C70D" w14:textId="77777777" w:rsidR="00CF2432" w:rsidRPr="00CF2432" w:rsidRDefault="00CF2432" w:rsidP="00CF2432">
            <w:pPr>
              <w:jc w:val="center"/>
            </w:pPr>
            <w:r w:rsidRPr="00CF2432">
              <w:t>0.823504</w:t>
            </w:r>
          </w:p>
        </w:tc>
        <w:tc>
          <w:tcPr>
            <w:tcW w:w="1010" w:type="pct"/>
            <w:noWrap/>
            <w:vAlign w:val="center"/>
            <w:hideMark/>
          </w:tcPr>
          <w:p w14:paraId="5E9E09A0" w14:textId="77777777" w:rsidR="00CF2432" w:rsidRPr="00CF2432" w:rsidRDefault="00CF2432" w:rsidP="00CF2432">
            <w:pPr>
              <w:jc w:val="center"/>
            </w:pPr>
            <w:r w:rsidRPr="00CF2432">
              <w:t>0.651335</w:t>
            </w:r>
          </w:p>
        </w:tc>
        <w:tc>
          <w:tcPr>
            <w:tcW w:w="842" w:type="pct"/>
            <w:noWrap/>
            <w:vAlign w:val="center"/>
            <w:hideMark/>
          </w:tcPr>
          <w:p w14:paraId="6FE41909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0FEEC2B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7E9EBC5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6406E07F" w14:textId="77777777" w:rsidR="00CF2432" w:rsidRPr="00CF2432" w:rsidRDefault="00CF2432" w:rsidP="00CF2432">
            <w:pPr>
              <w:jc w:val="center"/>
            </w:pPr>
            <w:r w:rsidRPr="00CF2432">
              <w:t>1.673851</w:t>
            </w:r>
          </w:p>
        </w:tc>
        <w:tc>
          <w:tcPr>
            <w:tcW w:w="1010" w:type="pct"/>
            <w:noWrap/>
            <w:vAlign w:val="center"/>
            <w:hideMark/>
          </w:tcPr>
          <w:p w14:paraId="76DF52C2" w14:textId="77777777" w:rsidR="00CF2432" w:rsidRPr="00CF2432" w:rsidRDefault="00CF2432" w:rsidP="00CF2432">
            <w:pPr>
              <w:jc w:val="center"/>
            </w:pPr>
            <w:r w:rsidRPr="00CF2432">
              <w:t>0.066048</w:t>
            </w:r>
          </w:p>
        </w:tc>
        <w:tc>
          <w:tcPr>
            <w:tcW w:w="1010" w:type="pct"/>
            <w:noWrap/>
            <w:vAlign w:val="center"/>
            <w:hideMark/>
          </w:tcPr>
          <w:p w14:paraId="7076C885" w14:textId="77777777" w:rsidR="00CF2432" w:rsidRPr="00CF2432" w:rsidRDefault="00CF2432" w:rsidP="00CF2432">
            <w:pPr>
              <w:jc w:val="center"/>
            </w:pPr>
            <w:r w:rsidRPr="00CF2432">
              <w:t>0.1875</w:t>
            </w:r>
          </w:p>
        </w:tc>
        <w:tc>
          <w:tcPr>
            <w:tcW w:w="842" w:type="pct"/>
            <w:noWrap/>
            <w:vAlign w:val="center"/>
            <w:hideMark/>
          </w:tcPr>
          <w:p w14:paraId="17F793D3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3515E01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5B0E81B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7EC536C9" w14:textId="77777777" w:rsidR="00CF2432" w:rsidRPr="00CF2432" w:rsidRDefault="00CF2432" w:rsidP="00CF2432">
            <w:pPr>
              <w:jc w:val="center"/>
            </w:pPr>
            <w:r w:rsidRPr="00CF2432">
              <w:t>2.177849</w:t>
            </w:r>
          </w:p>
        </w:tc>
        <w:tc>
          <w:tcPr>
            <w:tcW w:w="1010" w:type="pct"/>
            <w:noWrap/>
            <w:vAlign w:val="center"/>
            <w:hideMark/>
          </w:tcPr>
          <w:p w14:paraId="6ED3BB32" w14:textId="77777777" w:rsidR="00CF2432" w:rsidRPr="00CF2432" w:rsidRDefault="00CF2432" w:rsidP="00CF2432">
            <w:pPr>
              <w:jc w:val="center"/>
            </w:pPr>
            <w:r w:rsidRPr="00CF2432">
              <w:t>0.985827</w:t>
            </w:r>
          </w:p>
        </w:tc>
        <w:tc>
          <w:tcPr>
            <w:tcW w:w="1010" w:type="pct"/>
            <w:noWrap/>
            <w:vAlign w:val="center"/>
            <w:hideMark/>
          </w:tcPr>
          <w:p w14:paraId="4BC168DF" w14:textId="77777777" w:rsidR="00CF2432" w:rsidRPr="00CF2432" w:rsidRDefault="00CF2432" w:rsidP="00CF2432">
            <w:pPr>
              <w:jc w:val="center"/>
            </w:pPr>
            <w:r w:rsidRPr="00CF2432">
              <w:t>0.150675</w:t>
            </w:r>
          </w:p>
        </w:tc>
        <w:tc>
          <w:tcPr>
            <w:tcW w:w="842" w:type="pct"/>
            <w:noWrap/>
            <w:vAlign w:val="center"/>
            <w:hideMark/>
          </w:tcPr>
          <w:p w14:paraId="55E108A7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3236177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3436C2A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6C994080" w14:textId="77777777" w:rsidR="00CF2432" w:rsidRPr="00CF2432" w:rsidRDefault="00CF2432" w:rsidP="00CF2432">
            <w:pPr>
              <w:jc w:val="center"/>
            </w:pPr>
            <w:r w:rsidRPr="00CF2432">
              <w:t>1.2383</w:t>
            </w:r>
          </w:p>
        </w:tc>
        <w:tc>
          <w:tcPr>
            <w:tcW w:w="1010" w:type="pct"/>
            <w:noWrap/>
            <w:vAlign w:val="center"/>
            <w:hideMark/>
          </w:tcPr>
          <w:p w14:paraId="4E4C6603" w14:textId="77777777" w:rsidR="00CF2432" w:rsidRPr="00CF2432" w:rsidRDefault="00CF2432" w:rsidP="00CF2432">
            <w:pPr>
              <w:jc w:val="center"/>
            </w:pPr>
            <w:r w:rsidRPr="00CF2432">
              <w:t>0.304866</w:t>
            </w:r>
          </w:p>
        </w:tc>
        <w:tc>
          <w:tcPr>
            <w:tcW w:w="1010" w:type="pct"/>
            <w:noWrap/>
            <w:vAlign w:val="center"/>
            <w:hideMark/>
          </w:tcPr>
          <w:p w14:paraId="63F25023" w14:textId="77777777" w:rsidR="00CF2432" w:rsidRPr="00CF2432" w:rsidRDefault="00CF2432" w:rsidP="00CF2432">
            <w:pPr>
              <w:jc w:val="center"/>
            </w:pPr>
            <w:r w:rsidRPr="00CF2432">
              <w:t>0.100333</w:t>
            </w:r>
          </w:p>
        </w:tc>
        <w:tc>
          <w:tcPr>
            <w:tcW w:w="842" w:type="pct"/>
            <w:noWrap/>
            <w:vAlign w:val="center"/>
            <w:hideMark/>
          </w:tcPr>
          <w:p w14:paraId="61F940C1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00AB813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02FD50C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260D27DE" w14:textId="77777777" w:rsidR="00CF2432" w:rsidRPr="00CF2432" w:rsidRDefault="00CF2432" w:rsidP="00CF2432">
            <w:pPr>
              <w:jc w:val="center"/>
            </w:pPr>
            <w:r w:rsidRPr="00CF2432">
              <w:t>1.367297</w:t>
            </w:r>
          </w:p>
        </w:tc>
        <w:tc>
          <w:tcPr>
            <w:tcW w:w="1010" w:type="pct"/>
            <w:noWrap/>
            <w:vAlign w:val="center"/>
            <w:hideMark/>
          </w:tcPr>
          <w:p w14:paraId="61BF48D0" w14:textId="77777777" w:rsidR="00CF2432" w:rsidRPr="00CF2432" w:rsidRDefault="00CF2432" w:rsidP="00CF2432">
            <w:pPr>
              <w:jc w:val="center"/>
            </w:pPr>
            <w:r w:rsidRPr="00CF2432">
              <w:t>1.142004</w:t>
            </w:r>
          </w:p>
        </w:tc>
        <w:tc>
          <w:tcPr>
            <w:tcW w:w="1010" w:type="pct"/>
            <w:noWrap/>
            <w:vAlign w:val="center"/>
            <w:hideMark/>
          </w:tcPr>
          <w:p w14:paraId="02593340" w14:textId="77777777" w:rsidR="00CF2432" w:rsidRPr="00CF2432" w:rsidRDefault="00CF2432" w:rsidP="00CF2432">
            <w:pPr>
              <w:jc w:val="center"/>
            </w:pPr>
            <w:r w:rsidRPr="00CF2432">
              <w:t>0.234461</w:t>
            </w:r>
          </w:p>
        </w:tc>
        <w:tc>
          <w:tcPr>
            <w:tcW w:w="842" w:type="pct"/>
            <w:noWrap/>
            <w:vAlign w:val="center"/>
            <w:hideMark/>
          </w:tcPr>
          <w:p w14:paraId="330FD001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1FCA69E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E891D6E" w14:textId="77777777" w:rsidR="00CF2432" w:rsidRPr="00CF2432" w:rsidRDefault="00CF2432" w:rsidP="00CF2432">
            <w:pPr>
              <w:jc w:val="center"/>
            </w:pPr>
            <w:r w:rsidRPr="00CF2432">
              <w:t>S41</w:t>
            </w:r>
          </w:p>
        </w:tc>
        <w:tc>
          <w:tcPr>
            <w:tcW w:w="1010" w:type="pct"/>
            <w:noWrap/>
            <w:vAlign w:val="center"/>
            <w:hideMark/>
          </w:tcPr>
          <w:p w14:paraId="7D3AE7DD" w14:textId="77777777" w:rsidR="00CF2432" w:rsidRPr="00CF2432" w:rsidRDefault="00CF2432" w:rsidP="00CF2432">
            <w:pPr>
              <w:jc w:val="center"/>
            </w:pPr>
            <w:r w:rsidRPr="00CF2432">
              <w:t>2.243612</w:t>
            </w:r>
          </w:p>
        </w:tc>
        <w:tc>
          <w:tcPr>
            <w:tcW w:w="1010" w:type="pct"/>
            <w:noWrap/>
            <w:vAlign w:val="center"/>
            <w:hideMark/>
          </w:tcPr>
          <w:p w14:paraId="57DE0BF5" w14:textId="77777777" w:rsidR="00CF2432" w:rsidRPr="00CF2432" w:rsidRDefault="00CF2432" w:rsidP="00CF2432">
            <w:pPr>
              <w:jc w:val="center"/>
            </w:pPr>
            <w:r w:rsidRPr="00CF2432">
              <w:t>1.852048</w:t>
            </w:r>
          </w:p>
        </w:tc>
        <w:tc>
          <w:tcPr>
            <w:tcW w:w="1010" w:type="pct"/>
            <w:noWrap/>
            <w:vAlign w:val="center"/>
            <w:hideMark/>
          </w:tcPr>
          <w:p w14:paraId="7C7DADD0" w14:textId="77777777" w:rsidR="00CF2432" w:rsidRPr="00CF2432" w:rsidRDefault="00CF2432" w:rsidP="00CF2432">
            <w:pPr>
              <w:jc w:val="center"/>
            </w:pPr>
            <w:r w:rsidRPr="00CF2432">
              <w:t>0.258739</w:t>
            </w:r>
          </w:p>
        </w:tc>
        <w:tc>
          <w:tcPr>
            <w:tcW w:w="842" w:type="pct"/>
            <w:noWrap/>
            <w:vAlign w:val="center"/>
            <w:hideMark/>
          </w:tcPr>
          <w:p w14:paraId="7C81EF68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242F4D9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34CDBBE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2696DD4B" w14:textId="77777777" w:rsidR="00CF2432" w:rsidRPr="00CF2432" w:rsidRDefault="00CF2432" w:rsidP="00CF2432">
            <w:pPr>
              <w:jc w:val="center"/>
            </w:pPr>
            <w:r w:rsidRPr="00CF2432">
              <w:t>2.226872</w:t>
            </w:r>
          </w:p>
        </w:tc>
        <w:tc>
          <w:tcPr>
            <w:tcW w:w="1010" w:type="pct"/>
            <w:noWrap/>
            <w:vAlign w:val="center"/>
            <w:hideMark/>
          </w:tcPr>
          <w:p w14:paraId="04B454DA" w14:textId="77777777" w:rsidR="00CF2432" w:rsidRPr="00CF2432" w:rsidRDefault="00CF2432" w:rsidP="00CF2432">
            <w:pPr>
              <w:jc w:val="center"/>
            </w:pPr>
            <w:r w:rsidRPr="00CF2432">
              <w:t>2.072937</w:t>
            </w:r>
          </w:p>
        </w:tc>
        <w:tc>
          <w:tcPr>
            <w:tcW w:w="1010" w:type="pct"/>
            <w:noWrap/>
            <w:vAlign w:val="center"/>
            <w:hideMark/>
          </w:tcPr>
          <w:p w14:paraId="1527D111" w14:textId="77777777" w:rsidR="00CF2432" w:rsidRPr="00CF2432" w:rsidRDefault="00CF2432" w:rsidP="00CF2432">
            <w:pPr>
              <w:jc w:val="center"/>
            </w:pPr>
            <w:r w:rsidRPr="00CF2432">
              <w:t>0.312033</w:t>
            </w:r>
          </w:p>
        </w:tc>
        <w:tc>
          <w:tcPr>
            <w:tcW w:w="842" w:type="pct"/>
            <w:noWrap/>
            <w:vAlign w:val="center"/>
            <w:hideMark/>
          </w:tcPr>
          <w:p w14:paraId="338C308D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27E6802F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5C1694F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27F1DD68" w14:textId="77777777" w:rsidR="00CF2432" w:rsidRPr="00CF2432" w:rsidRDefault="00CF2432" w:rsidP="00CF2432">
            <w:pPr>
              <w:jc w:val="center"/>
            </w:pPr>
            <w:r w:rsidRPr="00CF2432">
              <w:t>2.376991</w:t>
            </w:r>
          </w:p>
        </w:tc>
        <w:tc>
          <w:tcPr>
            <w:tcW w:w="1010" w:type="pct"/>
            <w:noWrap/>
            <w:vAlign w:val="center"/>
            <w:hideMark/>
          </w:tcPr>
          <w:p w14:paraId="04C7B33B" w14:textId="77777777" w:rsidR="00CF2432" w:rsidRPr="00CF2432" w:rsidRDefault="00CF2432" w:rsidP="00CF2432">
            <w:pPr>
              <w:jc w:val="center"/>
            </w:pPr>
            <w:r w:rsidRPr="00CF2432">
              <w:t>1.056558</w:t>
            </w:r>
          </w:p>
        </w:tc>
        <w:tc>
          <w:tcPr>
            <w:tcW w:w="1010" w:type="pct"/>
            <w:noWrap/>
            <w:vAlign w:val="center"/>
            <w:hideMark/>
          </w:tcPr>
          <w:p w14:paraId="7C3386BE" w14:textId="77777777" w:rsidR="00CF2432" w:rsidRPr="00CF2432" w:rsidRDefault="00CF2432" w:rsidP="00CF2432">
            <w:pPr>
              <w:jc w:val="center"/>
            </w:pPr>
            <w:r w:rsidRPr="00CF2432">
              <w:t>0.263213</w:t>
            </w:r>
          </w:p>
        </w:tc>
        <w:tc>
          <w:tcPr>
            <w:tcW w:w="842" w:type="pct"/>
            <w:noWrap/>
            <w:vAlign w:val="center"/>
            <w:hideMark/>
          </w:tcPr>
          <w:p w14:paraId="5FC51C96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B9D001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0D04ECF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626C3CD4" w14:textId="77777777" w:rsidR="00CF2432" w:rsidRPr="00CF2432" w:rsidRDefault="00CF2432" w:rsidP="00CF2432">
            <w:pPr>
              <w:jc w:val="center"/>
            </w:pPr>
            <w:r w:rsidRPr="00CF2432">
              <w:t>1.609984</w:t>
            </w:r>
          </w:p>
        </w:tc>
        <w:tc>
          <w:tcPr>
            <w:tcW w:w="1010" w:type="pct"/>
            <w:noWrap/>
            <w:vAlign w:val="center"/>
            <w:hideMark/>
          </w:tcPr>
          <w:p w14:paraId="6D6684DA" w14:textId="77777777" w:rsidR="00CF2432" w:rsidRPr="00CF2432" w:rsidRDefault="00CF2432" w:rsidP="00CF2432">
            <w:pPr>
              <w:jc w:val="center"/>
            </w:pPr>
            <w:r w:rsidRPr="00CF2432">
              <w:t>1.178064</w:t>
            </w:r>
          </w:p>
        </w:tc>
        <w:tc>
          <w:tcPr>
            <w:tcW w:w="1010" w:type="pct"/>
            <w:noWrap/>
            <w:vAlign w:val="center"/>
            <w:hideMark/>
          </w:tcPr>
          <w:p w14:paraId="1103985C" w14:textId="77777777" w:rsidR="00CF2432" w:rsidRPr="00CF2432" w:rsidRDefault="00CF2432" w:rsidP="00CF2432">
            <w:pPr>
              <w:jc w:val="center"/>
            </w:pPr>
            <w:r w:rsidRPr="00CF2432">
              <w:t>0.136303</w:t>
            </w:r>
          </w:p>
        </w:tc>
        <w:tc>
          <w:tcPr>
            <w:tcW w:w="842" w:type="pct"/>
            <w:noWrap/>
            <w:vAlign w:val="center"/>
            <w:hideMark/>
          </w:tcPr>
          <w:p w14:paraId="51F8A9F5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4D395F9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119FF6C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3D68B67D" w14:textId="77777777" w:rsidR="00CF2432" w:rsidRPr="00CF2432" w:rsidRDefault="00CF2432" w:rsidP="00CF2432">
            <w:pPr>
              <w:jc w:val="center"/>
            </w:pPr>
            <w:r w:rsidRPr="00CF2432">
              <w:t>1.802633</w:t>
            </w:r>
          </w:p>
        </w:tc>
        <w:tc>
          <w:tcPr>
            <w:tcW w:w="1010" w:type="pct"/>
            <w:noWrap/>
            <w:vAlign w:val="center"/>
            <w:hideMark/>
          </w:tcPr>
          <w:p w14:paraId="752DB498" w14:textId="77777777" w:rsidR="00CF2432" w:rsidRPr="00CF2432" w:rsidRDefault="00CF2432" w:rsidP="00CF2432">
            <w:pPr>
              <w:jc w:val="center"/>
            </w:pPr>
            <w:r w:rsidRPr="00CF2432">
              <w:t>1.29531</w:t>
            </w:r>
          </w:p>
        </w:tc>
        <w:tc>
          <w:tcPr>
            <w:tcW w:w="1010" w:type="pct"/>
            <w:noWrap/>
            <w:vAlign w:val="center"/>
            <w:hideMark/>
          </w:tcPr>
          <w:p w14:paraId="75762D97" w14:textId="77777777" w:rsidR="00CF2432" w:rsidRPr="00CF2432" w:rsidRDefault="00CF2432" w:rsidP="00CF2432">
            <w:pPr>
              <w:jc w:val="center"/>
            </w:pPr>
            <w:r w:rsidRPr="00CF2432">
              <w:t>0.557356</w:t>
            </w:r>
          </w:p>
        </w:tc>
        <w:tc>
          <w:tcPr>
            <w:tcW w:w="842" w:type="pct"/>
            <w:noWrap/>
            <w:vAlign w:val="center"/>
            <w:hideMark/>
          </w:tcPr>
          <w:p w14:paraId="51BFFC28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6F9817E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D146A76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03450577" w14:textId="77777777" w:rsidR="00CF2432" w:rsidRPr="00CF2432" w:rsidRDefault="00CF2432" w:rsidP="00CF2432">
            <w:pPr>
              <w:jc w:val="center"/>
            </w:pPr>
            <w:r w:rsidRPr="00CF2432">
              <w:t>4.149584</w:t>
            </w:r>
          </w:p>
        </w:tc>
        <w:tc>
          <w:tcPr>
            <w:tcW w:w="1010" w:type="pct"/>
            <w:noWrap/>
            <w:vAlign w:val="center"/>
            <w:hideMark/>
          </w:tcPr>
          <w:p w14:paraId="09EF5C7B" w14:textId="77777777" w:rsidR="00CF2432" w:rsidRPr="00CF2432" w:rsidRDefault="00CF2432" w:rsidP="00CF2432">
            <w:pPr>
              <w:jc w:val="center"/>
            </w:pPr>
            <w:r w:rsidRPr="00CF2432">
              <w:t>3.474597</w:t>
            </w:r>
          </w:p>
        </w:tc>
        <w:tc>
          <w:tcPr>
            <w:tcW w:w="1010" w:type="pct"/>
            <w:noWrap/>
            <w:vAlign w:val="center"/>
            <w:hideMark/>
          </w:tcPr>
          <w:p w14:paraId="3EBBA1A5" w14:textId="77777777" w:rsidR="00CF2432" w:rsidRPr="00CF2432" w:rsidRDefault="00CF2432" w:rsidP="00CF2432">
            <w:pPr>
              <w:jc w:val="center"/>
            </w:pPr>
            <w:r w:rsidRPr="00CF2432">
              <w:t>0.370865</w:t>
            </w:r>
          </w:p>
        </w:tc>
        <w:tc>
          <w:tcPr>
            <w:tcW w:w="842" w:type="pct"/>
            <w:noWrap/>
            <w:vAlign w:val="center"/>
            <w:hideMark/>
          </w:tcPr>
          <w:p w14:paraId="3F3501F0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666FA0B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8DA9A5E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3560D5B3" w14:textId="77777777" w:rsidR="00CF2432" w:rsidRPr="00CF2432" w:rsidRDefault="00CF2432" w:rsidP="00CF2432">
            <w:pPr>
              <w:jc w:val="center"/>
            </w:pPr>
            <w:r w:rsidRPr="00CF2432">
              <w:t>1.877313</w:t>
            </w:r>
          </w:p>
        </w:tc>
        <w:tc>
          <w:tcPr>
            <w:tcW w:w="1010" w:type="pct"/>
            <w:noWrap/>
            <w:vAlign w:val="center"/>
            <w:hideMark/>
          </w:tcPr>
          <w:p w14:paraId="5EF30DCA" w14:textId="77777777" w:rsidR="00CF2432" w:rsidRPr="00CF2432" w:rsidRDefault="00CF2432" w:rsidP="00CF2432">
            <w:pPr>
              <w:jc w:val="center"/>
            </w:pPr>
            <w:r w:rsidRPr="00CF2432">
              <w:t>1.671663</w:t>
            </w:r>
          </w:p>
        </w:tc>
        <w:tc>
          <w:tcPr>
            <w:tcW w:w="1010" w:type="pct"/>
            <w:noWrap/>
            <w:vAlign w:val="center"/>
            <w:hideMark/>
          </w:tcPr>
          <w:p w14:paraId="2D64EF73" w14:textId="77777777" w:rsidR="00CF2432" w:rsidRPr="00CF2432" w:rsidRDefault="00CF2432" w:rsidP="00CF2432">
            <w:pPr>
              <w:jc w:val="center"/>
            </w:pPr>
            <w:r w:rsidRPr="00CF2432">
              <w:t>0.227125</w:t>
            </w:r>
          </w:p>
        </w:tc>
        <w:tc>
          <w:tcPr>
            <w:tcW w:w="842" w:type="pct"/>
            <w:noWrap/>
            <w:vAlign w:val="center"/>
            <w:hideMark/>
          </w:tcPr>
          <w:p w14:paraId="1442EC4A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24361D9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3761B92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450C909F" w14:textId="77777777" w:rsidR="00CF2432" w:rsidRPr="00CF2432" w:rsidRDefault="00CF2432" w:rsidP="00CF2432">
            <w:pPr>
              <w:jc w:val="center"/>
            </w:pPr>
            <w:r w:rsidRPr="00CF2432">
              <w:t>1.943808</w:t>
            </w:r>
          </w:p>
        </w:tc>
        <w:tc>
          <w:tcPr>
            <w:tcW w:w="1010" w:type="pct"/>
            <w:noWrap/>
            <w:vAlign w:val="center"/>
            <w:hideMark/>
          </w:tcPr>
          <w:p w14:paraId="0E1502C6" w14:textId="77777777" w:rsidR="00CF2432" w:rsidRPr="00CF2432" w:rsidRDefault="00CF2432" w:rsidP="00CF2432">
            <w:pPr>
              <w:jc w:val="center"/>
            </w:pPr>
            <w:r w:rsidRPr="00CF2432">
              <w:t>1.038928</w:t>
            </w:r>
          </w:p>
        </w:tc>
        <w:tc>
          <w:tcPr>
            <w:tcW w:w="1010" w:type="pct"/>
            <w:noWrap/>
            <w:vAlign w:val="center"/>
            <w:hideMark/>
          </w:tcPr>
          <w:p w14:paraId="571825B1" w14:textId="77777777" w:rsidR="00CF2432" w:rsidRPr="00CF2432" w:rsidRDefault="00CF2432" w:rsidP="00CF2432">
            <w:pPr>
              <w:jc w:val="center"/>
            </w:pPr>
            <w:r w:rsidRPr="00CF2432">
              <w:t>0.341114</w:t>
            </w:r>
          </w:p>
        </w:tc>
        <w:tc>
          <w:tcPr>
            <w:tcW w:w="842" w:type="pct"/>
            <w:noWrap/>
            <w:vAlign w:val="center"/>
            <w:hideMark/>
          </w:tcPr>
          <w:p w14:paraId="546AE73E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24DB5A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B1A5BE2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4D43DD1E" w14:textId="77777777" w:rsidR="00CF2432" w:rsidRPr="00CF2432" w:rsidRDefault="00CF2432" w:rsidP="00CF2432">
            <w:pPr>
              <w:jc w:val="center"/>
            </w:pPr>
            <w:r w:rsidRPr="00CF2432">
              <w:t>3.150472</w:t>
            </w:r>
          </w:p>
        </w:tc>
        <w:tc>
          <w:tcPr>
            <w:tcW w:w="1010" w:type="pct"/>
            <w:noWrap/>
            <w:vAlign w:val="center"/>
            <w:hideMark/>
          </w:tcPr>
          <w:p w14:paraId="3F86B6F1" w14:textId="77777777" w:rsidR="00CF2432" w:rsidRPr="00CF2432" w:rsidRDefault="00CF2432" w:rsidP="00CF2432">
            <w:pPr>
              <w:jc w:val="center"/>
            </w:pPr>
            <w:r w:rsidRPr="00CF2432">
              <w:t>1.21671</w:t>
            </w:r>
          </w:p>
        </w:tc>
        <w:tc>
          <w:tcPr>
            <w:tcW w:w="1010" w:type="pct"/>
            <w:noWrap/>
            <w:vAlign w:val="center"/>
            <w:hideMark/>
          </w:tcPr>
          <w:p w14:paraId="2E251CBC" w14:textId="77777777" w:rsidR="00CF2432" w:rsidRPr="00CF2432" w:rsidRDefault="00CF2432" w:rsidP="00CF2432">
            <w:pPr>
              <w:jc w:val="center"/>
            </w:pPr>
            <w:r w:rsidRPr="00CF2432">
              <w:t>0.03734</w:t>
            </w:r>
          </w:p>
        </w:tc>
        <w:tc>
          <w:tcPr>
            <w:tcW w:w="842" w:type="pct"/>
            <w:noWrap/>
            <w:vAlign w:val="center"/>
            <w:hideMark/>
          </w:tcPr>
          <w:p w14:paraId="60CC2253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1EE8578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A3F7A6D" w14:textId="77777777" w:rsidR="00CF2432" w:rsidRPr="00CF2432" w:rsidRDefault="00CF2432" w:rsidP="00CF2432">
            <w:pPr>
              <w:jc w:val="center"/>
            </w:pPr>
            <w:r w:rsidRPr="00CF2432">
              <w:t>S43</w:t>
            </w:r>
          </w:p>
        </w:tc>
        <w:tc>
          <w:tcPr>
            <w:tcW w:w="1010" w:type="pct"/>
            <w:noWrap/>
            <w:vAlign w:val="center"/>
            <w:hideMark/>
          </w:tcPr>
          <w:p w14:paraId="00487381" w14:textId="77777777" w:rsidR="00CF2432" w:rsidRPr="00CF2432" w:rsidRDefault="00CF2432" w:rsidP="00CF2432">
            <w:pPr>
              <w:jc w:val="center"/>
            </w:pPr>
            <w:r w:rsidRPr="00CF2432">
              <w:t>2.028529</w:t>
            </w:r>
          </w:p>
        </w:tc>
        <w:tc>
          <w:tcPr>
            <w:tcW w:w="1010" w:type="pct"/>
            <w:noWrap/>
            <w:vAlign w:val="center"/>
            <w:hideMark/>
          </w:tcPr>
          <w:p w14:paraId="7683CF69" w14:textId="77777777" w:rsidR="00CF2432" w:rsidRPr="00CF2432" w:rsidRDefault="00CF2432" w:rsidP="00CF2432">
            <w:pPr>
              <w:jc w:val="center"/>
            </w:pPr>
            <w:r w:rsidRPr="00CF2432">
              <w:t>0.77178</w:t>
            </w:r>
          </w:p>
        </w:tc>
        <w:tc>
          <w:tcPr>
            <w:tcW w:w="1010" w:type="pct"/>
            <w:noWrap/>
            <w:vAlign w:val="center"/>
            <w:hideMark/>
          </w:tcPr>
          <w:p w14:paraId="39B8EE26" w14:textId="77777777" w:rsidR="00CF2432" w:rsidRPr="00CF2432" w:rsidRDefault="00CF2432" w:rsidP="00CF2432">
            <w:pPr>
              <w:jc w:val="center"/>
            </w:pPr>
            <w:r w:rsidRPr="00CF2432">
              <w:t>0.253306</w:t>
            </w:r>
          </w:p>
        </w:tc>
        <w:tc>
          <w:tcPr>
            <w:tcW w:w="842" w:type="pct"/>
            <w:noWrap/>
            <w:vAlign w:val="center"/>
            <w:hideMark/>
          </w:tcPr>
          <w:p w14:paraId="06950B8A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534064CA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27341FE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2AB78697" w14:textId="77777777" w:rsidR="00CF2432" w:rsidRPr="00CF2432" w:rsidRDefault="00CF2432" w:rsidP="00CF2432">
            <w:pPr>
              <w:jc w:val="center"/>
            </w:pPr>
            <w:r w:rsidRPr="00CF2432">
              <w:t>0.985079</w:t>
            </w:r>
          </w:p>
        </w:tc>
        <w:tc>
          <w:tcPr>
            <w:tcW w:w="1010" w:type="pct"/>
            <w:noWrap/>
            <w:vAlign w:val="center"/>
            <w:hideMark/>
          </w:tcPr>
          <w:p w14:paraId="5DB3161C" w14:textId="77777777" w:rsidR="00CF2432" w:rsidRPr="00CF2432" w:rsidRDefault="00CF2432" w:rsidP="00CF2432">
            <w:pPr>
              <w:jc w:val="center"/>
            </w:pPr>
            <w:r w:rsidRPr="00CF2432">
              <w:t>0.396142</w:t>
            </w:r>
          </w:p>
        </w:tc>
        <w:tc>
          <w:tcPr>
            <w:tcW w:w="1010" w:type="pct"/>
            <w:noWrap/>
            <w:vAlign w:val="center"/>
            <w:hideMark/>
          </w:tcPr>
          <w:p w14:paraId="3A642669" w14:textId="77777777" w:rsidR="00CF2432" w:rsidRPr="00CF2432" w:rsidRDefault="00CF2432" w:rsidP="00CF2432">
            <w:pPr>
              <w:jc w:val="center"/>
            </w:pPr>
            <w:r w:rsidRPr="00CF2432">
              <w:t>0.235416</w:t>
            </w:r>
          </w:p>
        </w:tc>
        <w:tc>
          <w:tcPr>
            <w:tcW w:w="842" w:type="pct"/>
            <w:noWrap/>
            <w:vAlign w:val="center"/>
            <w:hideMark/>
          </w:tcPr>
          <w:p w14:paraId="2F2255C0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78FACDC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8678281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660688FF" w14:textId="77777777" w:rsidR="00CF2432" w:rsidRPr="00CF2432" w:rsidRDefault="00CF2432" w:rsidP="00CF2432">
            <w:pPr>
              <w:jc w:val="center"/>
            </w:pPr>
            <w:r w:rsidRPr="00CF2432">
              <w:t>2.998393</w:t>
            </w:r>
          </w:p>
        </w:tc>
        <w:tc>
          <w:tcPr>
            <w:tcW w:w="1010" w:type="pct"/>
            <w:noWrap/>
            <w:vAlign w:val="center"/>
            <w:hideMark/>
          </w:tcPr>
          <w:p w14:paraId="23C27B53" w14:textId="77777777" w:rsidR="00CF2432" w:rsidRPr="00CF2432" w:rsidRDefault="00CF2432" w:rsidP="00CF2432">
            <w:pPr>
              <w:jc w:val="center"/>
            </w:pPr>
            <w:r w:rsidRPr="00CF2432">
              <w:t>1.106526</w:t>
            </w:r>
          </w:p>
        </w:tc>
        <w:tc>
          <w:tcPr>
            <w:tcW w:w="1010" w:type="pct"/>
            <w:noWrap/>
            <w:vAlign w:val="center"/>
            <w:hideMark/>
          </w:tcPr>
          <w:p w14:paraId="7701ED13" w14:textId="77777777" w:rsidR="00CF2432" w:rsidRPr="00CF2432" w:rsidRDefault="00CF2432" w:rsidP="00CF2432">
            <w:pPr>
              <w:jc w:val="center"/>
            </w:pPr>
            <w:r w:rsidRPr="00CF2432">
              <w:t>0.016728</w:t>
            </w:r>
          </w:p>
        </w:tc>
        <w:tc>
          <w:tcPr>
            <w:tcW w:w="842" w:type="pct"/>
            <w:noWrap/>
            <w:vAlign w:val="center"/>
            <w:hideMark/>
          </w:tcPr>
          <w:p w14:paraId="1FF0EE83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29506135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8B49831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533F6E6F" w14:textId="77777777" w:rsidR="00CF2432" w:rsidRPr="00CF2432" w:rsidRDefault="00CF2432" w:rsidP="00CF2432">
            <w:pPr>
              <w:jc w:val="center"/>
            </w:pPr>
            <w:r w:rsidRPr="00CF2432">
              <w:t>1.366141</w:t>
            </w:r>
          </w:p>
        </w:tc>
        <w:tc>
          <w:tcPr>
            <w:tcW w:w="1010" w:type="pct"/>
            <w:noWrap/>
            <w:vAlign w:val="center"/>
            <w:hideMark/>
          </w:tcPr>
          <w:p w14:paraId="437C81F9" w14:textId="77777777" w:rsidR="00CF2432" w:rsidRPr="00CF2432" w:rsidRDefault="00CF2432" w:rsidP="00CF2432">
            <w:pPr>
              <w:jc w:val="center"/>
            </w:pPr>
            <w:r w:rsidRPr="00CF2432">
              <w:t>1.052608</w:t>
            </w:r>
          </w:p>
        </w:tc>
        <w:tc>
          <w:tcPr>
            <w:tcW w:w="1010" w:type="pct"/>
            <w:noWrap/>
            <w:vAlign w:val="center"/>
            <w:hideMark/>
          </w:tcPr>
          <w:p w14:paraId="1A930BA5" w14:textId="77777777" w:rsidR="00CF2432" w:rsidRPr="00CF2432" w:rsidRDefault="00CF2432" w:rsidP="00CF2432">
            <w:pPr>
              <w:jc w:val="center"/>
            </w:pPr>
            <w:r w:rsidRPr="00CF2432">
              <w:t>0.319565</w:t>
            </w:r>
          </w:p>
        </w:tc>
        <w:tc>
          <w:tcPr>
            <w:tcW w:w="842" w:type="pct"/>
            <w:noWrap/>
            <w:vAlign w:val="center"/>
            <w:hideMark/>
          </w:tcPr>
          <w:p w14:paraId="163278C8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75228BA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BADEBD9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2A3DA326" w14:textId="77777777" w:rsidR="00CF2432" w:rsidRPr="00CF2432" w:rsidRDefault="00CF2432" w:rsidP="00CF2432">
            <w:pPr>
              <w:jc w:val="center"/>
            </w:pPr>
            <w:r w:rsidRPr="00CF2432">
              <w:t>1.601217</w:t>
            </w:r>
          </w:p>
        </w:tc>
        <w:tc>
          <w:tcPr>
            <w:tcW w:w="1010" w:type="pct"/>
            <w:noWrap/>
            <w:vAlign w:val="center"/>
            <w:hideMark/>
          </w:tcPr>
          <w:p w14:paraId="19A8AEF1" w14:textId="77777777" w:rsidR="00CF2432" w:rsidRPr="00CF2432" w:rsidRDefault="00CF2432" w:rsidP="00CF2432">
            <w:pPr>
              <w:jc w:val="center"/>
            </w:pPr>
            <w:r w:rsidRPr="00CF2432">
              <w:t>0.390306</w:t>
            </w:r>
          </w:p>
        </w:tc>
        <w:tc>
          <w:tcPr>
            <w:tcW w:w="1010" w:type="pct"/>
            <w:noWrap/>
            <w:vAlign w:val="center"/>
            <w:hideMark/>
          </w:tcPr>
          <w:p w14:paraId="774C079F" w14:textId="77777777" w:rsidR="00CF2432" w:rsidRPr="00CF2432" w:rsidRDefault="00CF2432" w:rsidP="00CF2432">
            <w:pPr>
              <w:jc w:val="center"/>
            </w:pPr>
            <w:r w:rsidRPr="00CF2432">
              <w:t>0.231675</w:t>
            </w:r>
          </w:p>
        </w:tc>
        <w:tc>
          <w:tcPr>
            <w:tcW w:w="842" w:type="pct"/>
            <w:noWrap/>
            <w:vAlign w:val="center"/>
            <w:hideMark/>
          </w:tcPr>
          <w:p w14:paraId="3ACD682E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2B8D552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954181A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3A2D6B4C" w14:textId="77777777" w:rsidR="00CF2432" w:rsidRPr="00CF2432" w:rsidRDefault="00CF2432" w:rsidP="00CF2432">
            <w:pPr>
              <w:jc w:val="center"/>
            </w:pPr>
            <w:r w:rsidRPr="00CF2432">
              <w:t>1.68317</w:t>
            </w:r>
          </w:p>
        </w:tc>
        <w:tc>
          <w:tcPr>
            <w:tcW w:w="1010" w:type="pct"/>
            <w:noWrap/>
            <w:vAlign w:val="center"/>
            <w:hideMark/>
          </w:tcPr>
          <w:p w14:paraId="7B7A11E1" w14:textId="77777777" w:rsidR="00CF2432" w:rsidRPr="00CF2432" w:rsidRDefault="00CF2432" w:rsidP="00CF2432">
            <w:pPr>
              <w:jc w:val="center"/>
            </w:pPr>
            <w:r w:rsidRPr="00CF2432">
              <w:t>0.721445</w:t>
            </w:r>
          </w:p>
        </w:tc>
        <w:tc>
          <w:tcPr>
            <w:tcW w:w="1010" w:type="pct"/>
            <w:noWrap/>
            <w:vAlign w:val="center"/>
            <w:hideMark/>
          </w:tcPr>
          <w:p w14:paraId="150CEBB0" w14:textId="77777777" w:rsidR="00CF2432" w:rsidRPr="00CF2432" w:rsidRDefault="00CF2432" w:rsidP="00CF2432">
            <w:pPr>
              <w:jc w:val="center"/>
            </w:pPr>
            <w:r w:rsidRPr="00CF2432">
              <w:t>0.114814</w:t>
            </w:r>
          </w:p>
        </w:tc>
        <w:tc>
          <w:tcPr>
            <w:tcW w:w="842" w:type="pct"/>
            <w:noWrap/>
            <w:vAlign w:val="center"/>
            <w:hideMark/>
          </w:tcPr>
          <w:p w14:paraId="2BBA77A9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2ED38EB8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8079872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067035DE" w14:textId="77777777" w:rsidR="00CF2432" w:rsidRPr="00CF2432" w:rsidRDefault="00CF2432" w:rsidP="00CF2432">
            <w:pPr>
              <w:jc w:val="center"/>
            </w:pPr>
            <w:r w:rsidRPr="00CF2432">
              <w:t>2.595981</w:t>
            </w:r>
          </w:p>
        </w:tc>
        <w:tc>
          <w:tcPr>
            <w:tcW w:w="1010" w:type="pct"/>
            <w:noWrap/>
            <w:vAlign w:val="center"/>
            <w:hideMark/>
          </w:tcPr>
          <w:p w14:paraId="19CF4112" w14:textId="77777777" w:rsidR="00CF2432" w:rsidRPr="00CF2432" w:rsidRDefault="00CF2432" w:rsidP="00CF2432">
            <w:pPr>
              <w:jc w:val="center"/>
            </w:pPr>
            <w:r w:rsidRPr="00CF2432">
              <w:t>1.144893</w:t>
            </w:r>
          </w:p>
        </w:tc>
        <w:tc>
          <w:tcPr>
            <w:tcW w:w="1010" w:type="pct"/>
            <w:noWrap/>
            <w:vAlign w:val="center"/>
            <w:hideMark/>
          </w:tcPr>
          <w:p w14:paraId="3F000497" w14:textId="77777777" w:rsidR="00CF2432" w:rsidRPr="00CF2432" w:rsidRDefault="00CF2432" w:rsidP="00CF2432">
            <w:pPr>
              <w:jc w:val="center"/>
            </w:pPr>
            <w:r w:rsidRPr="00CF2432">
              <w:t>0.315637</w:t>
            </w:r>
          </w:p>
        </w:tc>
        <w:tc>
          <w:tcPr>
            <w:tcW w:w="842" w:type="pct"/>
            <w:noWrap/>
            <w:vAlign w:val="center"/>
            <w:hideMark/>
          </w:tcPr>
          <w:p w14:paraId="7EBCDF68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2867698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516FF17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5E44CB74" w14:textId="77777777" w:rsidR="00CF2432" w:rsidRPr="00CF2432" w:rsidRDefault="00CF2432" w:rsidP="00CF2432">
            <w:pPr>
              <w:jc w:val="center"/>
            </w:pPr>
            <w:r w:rsidRPr="00CF2432">
              <w:t>2.199836</w:t>
            </w:r>
          </w:p>
        </w:tc>
        <w:tc>
          <w:tcPr>
            <w:tcW w:w="1010" w:type="pct"/>
            <w:noWrap/>
            <w:vAlign w:val="center"/>
            <w:hideMark/>
          </w:tcPr>
          <w:p w14:paraId="103E0087" w14:textId="77777777" w:rsidR="00CF2432" w:rsidRPr="00CF2432" w:rsidRDefault="00CF2432" w:rsidP="00CF2432">
            <w:pPr>
              <w:jc w:val="center"/>
            </w:pPr>
            <w:r w:rsidRPr="00CF2432">
              <w:t>1.655941</w:t>
            </w:r>
          </w:p>
        </w:tc>
        <w:tc>
          <w:tcPr>
            <w:tcW w:w="1010" w:type="pct"/>
            <w:noWrap/>
            <w:vAlign w:val="center"/>
            <w:hideMark/>
          </w:tcPr>
          <w:p w14:paraId="35A6F749" w14:textId="77777777" w:rsidR="00CF2432" w:rsidRPr="00CF2432" w:rsidRDefault="00CF2432" w:rsidP="00CF2432">
            <w:pPr>
              <w:jc w:val="center"/>
            </w:pPr>
            <w:r w:rsidRPr="00CF2432">
              <w:t>0.495346</w:t>
            </w:r>
          </w:p>
        </w:tc>
        <w:tc>
          <w:tcPr>
            <w:tcW w:w="842" w:type="pct"/>
            <w:noWrap/>
            <w:vAlign w:val="center"/>
            <w:hideMark/>
          </w:tcPr>
          <w:p w14:paraId="616986DB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2EF9046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24773EC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2A36FA74" w14:textId="77777777" w:rsidR="00CF2432" w:rsidRPr="00CF2432" w:rsidRDefault="00CF2432" w:rsidP="00CF2432">
            <w:pPr>
              <w:jc w:val="center"/>
            </w:pPr>
            <w:r w:rsidRPr="00CF2432">
              <w:t>1.801738</w:t>
            </w:r>
          </w:p>
        </w:tc>
        <w:tc>
          <w:tcPr>
            <w:tcW w:w="1010" w:type="pct"/>
            <w:noWrap/>
            <w:vAlign w:val="center"/>
            <w:hideMark/>
          </w:tcPr>
          <w:p w14:paraId="1A330631" w14:textId="77777777" w:rsidR="00CF2432" w:rsidRPr="00CF2432" w:rsidRDefault="00CF2432" w:rsidP="00CF2432">
            <w:pPr>
              <w:jc w:val="center"/>
            </w:pPr>
            <w:r w:rsidRPr="00CF2432">
              <w:t>0.45399</w:t>
            </w:r>
          </w:p>
        </w:tc>
        <w:tc>
          <w:tcPr>
            <w:tcW w:w="1010" w:type="pct"/>
            <w:noWrap/>
            <w:vAlign w:val="center"/>
            <w:hideMark/>
          </w:tcPr>
          <w:p w14:paraId="3281354E" w14:textId="77777777" w:rsidR="00CF2432" w:rsidRPr="00CF2432" w:rsidRDefault="00CF2432" w:rsidP="00CF2432">
            <w:pPr>
              <w:jc w:val="center"/>
            </w:pPr>
            <w:r w:rsidRPr="00CF2432">
              <w:t>0.052512</w:t>
            </w:r>
          </w:p>
        </w:tc>
        <w:tc>
          <w:tcPr>
            <w:tcW w:w="842" w:type="pct"/>
            <w:noWrap/>
            <w:vAlign w:val="center"/>
            <w:hideMark/>
          </w:tcPr>
          <w:p w14:paraId="21E6D152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1F6068A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22B373E" w14:textId="77777777" w:rsidR="00CF2432" w:rsidRPr="00CF2432" w:rsidRDefault="00CF2432" w:rsidP="00CF2432">
            <w:pPr>
              <w:jc w:val="center"/>
            </w:pPr>
            <w:r w:rsidRPr="00CF2432">
              <w:t>S45</w:t>
            </w:r>
          </w:p>
        </w:tc>
        <w:tc>
          <w:tcPr>
            <w:tcW w:w="1010" w:type="pct"/>
            <w:noWrap/>
            <w:vAlign w:val="center"/>
            <w:hideMark/>
          </w:tcPr>
          <w:p w14:paraId="6EF30C1A" w14:textId="77777777" w:rsidR="00CF2432" w:rsidRPr="00CF2432" w:rsidRDefault="00CF2432" w:rsidP="00CF2432">
            <w:pPr>
              <w:jc w:val="center"/>
            </w:pPr>
            <w:r w:rsidRPr="00CF2432">
              <w:t>2.82146</w:t>
            </w:r>
          </w:p>
        </w:tc>
        <w:tc>
          <w:tcPr>
            <w:tcW w:w="1010" w:type="pct"/>
            <w:noWrap/>
            <w:vAlign w:val="center"/>
            <w:hideMark/>
          </w:tcPr>
          <w:p w14:paraId="7D2445B1" w14:textId="77777777" w:rsidR="00CF2432" w:rsidRPr="00CF2432" w:rsidRDefault="00CF2432" w:rsidP="00CF2432">
            <w:pPr>
              <w:jc w:val="center"/>
            </w:pPr>
            <w:r w:rsidRPr="00CF2432">
              <w:t>0.958521</w:t>
            </w:r>
          </w:p>
        </w:tc>
        <w:tc>
          <w:tcPr>
            <w:tcW w:w="1010" w:type="pct"/>
            <w:noWrap/>
            <w:vAlign w:val="center"/>
            <w:hideMark/>
          </w:tcPr>
          <w:p w14:paraId="73928811" w14:textId="77777777" w:rsidR="00CF2432" w:rsidRPr="00CF2432" w:rsidRDefault="00CF2432" w:rsidP="00CF2432">
            <w:pPr>
              <w:jc w:val="center"/>
            </w:pPr>
            <w:r w:rsidRPr="00CF2432">
              <w:t>0.003956</w:t>
            </w:r>
          </w:p>
        </w:tc>
        <w:tc>
          <w:tcPr>
            <w:tcW w:w="842" w:type="pct"/>
            <w:noWrap/>
            <w:vAlign w:val="center"/>
            <w:hideMark/>
          </w:tcPr>
          <w:p w14:paraId="577ADC40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434D674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09AB91C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5ABC5218" w14:textId="77777777" w:rsidR="00CF2432" w:rsidRPr="00CF2432" w:rsidRDefault="00CF2432" w:rsidP="00CF2432">
            <w:pPr>
              <w:jc w:val="center"/>
            </w:pPr>
            <w:r w:rsidRPr="00CF2432">
              <w:t>0.737217</w:t>
            </w:r>
          </w:p>
        </w:tc>
        <w:tc>
          <w:tcPr>
            <w:tcW w:w="1010" w:type="pct"/>
            <w:noWrap/>
            <w:vAlign w:val="center"/>
            <w:hideMark/>
          </w:tcPr>
          <w:p w14:paraId="05A64447" w14:textId="77777777" w:rsidR="00CF2432" w:rsidRPr="00CF2432" w:rsidRDefault="00CF2432" w:rsidP="00CF2432">
            <w:pPr>
              <w:jc w:val="center"/>
            </w:pPr>
            <w:r w:rsidRPr="00CF2432">
              <w:t>0.71885</w:t>
            </w:r>
          </w:p>
        </w:tc>
        <w:tc>
          <w:tcPr>
            <w:tcW w:w="1010" w:type="pct"/>
            <w:noWrap/>
            <w:vAlign w:val="center"/>
            <w:hideMark/>
          </w:tcPr>
          <w:p w14:paraId="56961E4D" w14:textId="77777777" w:rsidR="00CF2432" w:rsidRPr="00CF2432" w:rsidRDefault="00CF2432" w:rsidP="00CF2432">
            <w:pPr>
              <w:jc w:val="center"/>
            </w:pPr>
            <w:r w:rsidRPr="00CF2432">
              <w:t>0.283756</w:t>
            </w:r>
          </w:p>
        </w:tc>
        <w:tc>
          <w:tcPr>
            <w:tcW w:w="842" w:type="pct"/>
            <w:noWrap/>
            <w:vAlign w:val="center"/>
            <w:hideMark/>
          </w:tcPr>
          <w:p w14:paraId="581546E3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6E13139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B7FEF74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4611F4C1" w14:textId="77777777" w:rsidR="00CF2432" w:rsidRPr="00CF2432" w:rsidRDefault="00CF2432" w:rsidP="00CF2432">
            <w:pPr>
              <w:jc w:val="center"/>
            </w:pPr>
            <w:r w:rsidRPr="00CF2432">
              <w:t>1.66687</w:t>
            </w:r>
          </w:p>
        </w:tc>
        <w:tc>
          <w:tcPr>
            <w:tcW w:w="1010" w:type="pct"/>
            <w:noWrap/>
            <w:vAlign w:val="center"/>
            <w:hideMark/>
          </w:tcPr>
          <w:p w14:paraId="39E7721F" w14:textId="77777777" w:rsidR="00CF2432" w:rsidRPr="00CF2432" w:rsidRDefault="00CF2432" w:rsidP="00CF2432">
            <w:pPr>
              <w:jc w:val="center"/>
            </w:pPr>
            <w:r w:rsidRPr="00CF2432">
              <w:t>1.101325</w:t>
            </w:r>
          </w:p>
        </w:tc>
        <w:tc>
          <w:tcPr>
            <w:tcW w:w="1010" w:type="pct"/>
            <w:noWrap/>
            <w:vAlign w:val="center"/>
            <w:hideMark/>
          </w:tcPr>
          <w:p w14:paraId="7F11D936" w14:textId="77777777" w:rsidR="00CF2432" w:rsidRPr="00CF2432" w:rsidRDefault="00CF2432" w:rsidP="00CF2432">
            <w:pPr>
              <w:jc w:val="center"/>
            </w:pPr>
            <w:r w:rsidRPr="00CF2432">
              <w:t>0.228729</w:t>
            </w:r>
          </w:p>
        </w:tc>
        <w:tc>
          <w:tcPr>
            <w:tcW w:w="842" w:type="pct"/>
            <w:noWrap/>
            <w:vAlign w:val="center"/>
            <w:hideMark/>
          </w:tcPr>
          <w:p w14:paraId="6AC6F788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4094EB6C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CE46DEF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125A6C6D" w14:textId="77777777" w:rsidR="00CF2432" w:rsidRPr="00CF2432" w:rsidRDefault="00CF2432" w:rsidP="00CF2432">
            <w:pPr>
              <w:jc w:val="center"/>
            </w:pPr>
            <w:r w:rsidRPr="00CF2432">
              <w:t>1.853709</w:t>
            </w:r>
          </w:p>
        </w:tc>
        <w:tc>
          <w:tcPr>
            <w:tcW w:w="1010" w:type="pct"/>
            <w:noWrap/>
            <w:vAlign w:val="center"/>
            <w:hideMark/>
          </w:tcPr>
          <w:p w14:paraId="31FE5C27" w14:textId="77777777" w:rsidR="00CF2432" w:rsidRPr="00CF2432" w:rsidRDefault="00CF2432" w:rsidP="00CF2432">
            <w:pPr>
              <w:jc w:val="center"/>
            </w:pPr>
            <w:r w:rsidRPr="00CF2432">
              <w:t>0.53684</w:t>
            </w:r>
          </w:p>
        </w:tc>
        <w:tc>
          <w:tcPr>
            <w:tcW w:w="1010" w:type="pct"/>
            <w:noWrap/>
            <w:vAlign w:val="center"/>
            <w:hideMark/>
          </w:tcPr>
          <w:p w14:paraId="062213BF" w14:textId="77777777" w:rsidR="00CF2432" w:rsidRPr="00CF2432" w:rsidRDefault="00CF2432" w:rsidP="00CF2432">
            <w:pPr>
              <w:jc w:val="center"/>
            </w:pPr>
            <w:r w:rsidRPr="00CF2432">
              <w:t>0.127182</w:t>
            </w:r>
          </w:p>
        </w:tc>
        <w:tc>
          <w:tcPr>
            <w:tcW w:w="842" w:type="pct"/>
            <w:noWrap/>
            <w:vAlign w:val="center"/>
            <w:hideMark/>
          </w:tcPr>
          <w:p w14:paraId="645C361D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35CC596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2C1875DD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416E5AC7" w14:textId="77777777" w:rsidR="00CF2432" w:rsidRPr="00CF2432" w:rsidRDefault="00CF2432" w:rsidP="00CF2432">
            <w:pPr>
              <w:jc w:val="center"/>
            </w:pPr>
            <w:r w:rsidRPr="00CF2432">
              <w:t>1.307316</w:t>
            </w:r>
          </w:p>
        </w:tc>
        <w:tc>
          <w:tcPr>
            <w:tcW w:w="1010" w:type="pct"/>
            <w:noWrap/>
            <w:vAlign w:val="center"/>
            <w:hideMark/>
          </w:tcPr>
          <w:p w14:paraId="419D66AD" w14:textId="77777777" w:rsidR="00CF2432" w:rsidRPr="00CF2432" w:rsidRDefault="00CF2432" w:rsidP="00CF2432">
            <w:pPr>
              <w:jc w:val="center"/>
            </w:pPr>
            <w:r w:rsidRPr="00CF2432">
              <w:t>0.387628</w:t>
            </w:r>
          </w:p>
        </w:tc>
        <w:tc>
          <w:tcPr>
            <w:tcW w:w="1010" w:type="pct"/>
            <w:noWrap/>
            <w:vAlign w:val="center"/>
            <w:hideMark/>
          </w:tcPr>
          <w:p w14:paraId="4E78C148" w14:textId="77777777" w:rsidR="00CF2432" w:rsidRPr="00CF2432" w:rsidRDefault="00CF2432" w:rsidP="00CF2432">
            <w:pPr>
              <w:jc w:val="center"/>
            </w:pPr>
            <w:r w:rsidRPr="00CF2432">
              <w:t>0.115709</w:t>
            </w:r>
          </w:p>
        </w:tc>
        <w:tc>
          <w:tcPr>
            <w:tcW w:w="842" w:type="pct"/>
            <w:noWrap/>
            <w:vAlign w:val="center"/>
            <w:hideMark/>
          </w:tcPr>
          <w:p w14:paraId="099BB71C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56B0897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B8DBE85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07D2DDD2" w14:textId="77777777" w:rsidR="00CF2432" w:rsidRPr="00CF2432" w:rsidRDefault="00CF2432" w:rsidP="00CF2432">
            <w:pPr>
              <w:jc w:val="center"/>
            </w:pPr>
            <w:r w:rsidRPr="00CF2432">
              <w:t>1.767587</w:t>
            </w:r>
          </w:p>
        </w:tc>
        <w:tc>
          <w:tcPr>
            <w:tcW w:w="1010" w:type="pct"/>
            <w:noWrap/>
            <w:vAlign w:val="center"/>
            <w:hideMark/>
          </w:tcPr>
          <w:p w14:paraId="3F946B2D" w14:textId="77777777" w:rsidR="00CF2432" w:rsidRPr="00CF2432" w:rsidRDefault="00CF2432" w:rsidP="00CF2432">
            <w:pPr>
              <w:jc w:val="center"/>
            </w:pPr>
            <w:r w:rsidRPr="00CF2432">
              <w:t>0.795371</w:t>
            </w:r>
          </w:p>
        </w:tc>
        <w:tc>
          <w:tcPr>
            <w:tcW w:w="1010" w:type="pct"/>
            <w:noWrap/>
            <w:vAlign w:val="center"/>
            <w:hideMark/>
          </w:tcPr>
          <w:p w14:paraId="3BE0656E" w14:textId="77777777" w:rsidR="00CF2432" w:rsidRPr="00CF2432" w:rsidRDefault="00CF2432" w:rsidP="00CF2432">
            <w:pPr>
              <w:jc w:val="center"/>
            </w:pPr>
            <w:r w:rsidRPr="00CF2432">
              <w:t>0.056146</w:t>
            </w:r>
          </w:p>
        </w:tc>
        <w:tc>
          <w:tcPr>
            <w:tcW w:w="842" w:type="pct"/>
            <w:noWrap/>
            <w:vAlign w:val="center"/>
            <w:hideMark/>
          </w:tcPr>
          <w:p w14:paraId="2A9FFCC3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2C757B8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D96CF7B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2DA28A6F" w14:textId="77777777" w:rsidR="00CF2432" w:rsidRPr="00CF2432" w:rsidRDefault="00CF2432" w:rsidP="00CF2432">
            <w:pPr>
              <w:jc w:val="center"/>
            </w:pPr>
            <w:r w:rsidRPr="00CF2432">
              <w:t>1.662712</w:t>
            </w:r>
          </w:p>
        </w:tc>
        <w:tc>
          <w:tcPr>
            <w:tcW w:w="1010" w:type="pct"/>
            <w:noWrap/>
            <w:vAlign w:val="center"/>
            <w:hideMark/>
          </w:tcPr>
          <w:p w14:paraId="4FA59B9D" w14:textId="77777777" w:rsidR="00CF2432" w:rsidRPr="00CF2432" w:rsidRDefault="00CF2432" w:rsidP="00CF2432">
            <w:pPr>
              <w:jc w:val="center"/>
            </w:pPr>
            <w:r w:rsidRPr="00CF2432">
              <w:t>0.474819</w:t>
            </w:r>
          </w:p>
        </w:tc>
        <w:tc>
          <w:tcPr>
            <w:tcW w:w="1010" w:type="pct"/>
            <w:noWrap/>
            <w:vAlign w:val="center"/>
            <w:hideMark/>
          </w:tcPr>
          <w:p w14:paraId="1F4FC754" w14:textId="77777777" w:rsidR="00CF2432" w:rsidRPr="00CF2432" w:rsidRDefault="00CF2432" w:rsidP="00CF2432">
            <w:pPr>
              <w:jc w:val="center"/>
            </w:pPr>
            <w:r w:rsidRPr="00CF2432">
              <w:t>0.070028</w:t>
            </w:r>
          </w:p>
        </w:tc>
        <w:tc>
          <w:tcPr>
            <w:tcW w:w="842" w:type="pct"/>
            <w:noWrap/>
            <w:vAlign w:val="center"/>
            <w:hideMark/>
          </w:tcPr>
          <w:p w14:paraId="529EAD91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6A025704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210BA71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46CD5712" w14:textId="77777777" w:rsidR="00CF2432" w:rsidRPr="00CF2432" w:rsidRDefault="00CF2432" w:rsidP="00CF2432">
            <w:pPr>
              <w:jc w:val="center"/>
            </w:pPr>
            <w:r w:rsidRPr="00CF2432">
              <w:t>1.181575</w:t>
            </w:r>
          </w:p>
        </w:tc>
        <w:tc>
          <w:tcPr>
            <w:tcW w:w="1010" w:type="pct"/>
            <w:noWrap/>
            <w:vAlign w:val="center"/>
            <w:hideMark/>
          </w:tcPr>
          <w:p w14:paraId="4E921518" w14:textId="77777777" w:rsidR="00CF2432" w:rsidRPr="00CF2432" w:rsidRDefault="00CF2432" w:rsidP="00CF2432">
            <w:pPr>
              <w:jc w:val="center"/>
            </w:pPr>
            <w:r w:rsidRPr="00CF2432">
              <w:t>0.160313</w:t>
            </w:r>
          </w:p>
        </w:tc>
        <w:tc>
          <w:tcPr>
            <w:tcW w:w="1010" w:type="pct"/>
            <w:noWrap/>
            <w:vAlign w:val="center"/>
            <w:hideMark/>
          </w:tcPr>
          <w:p w14:paraId="55402577" w14:textId="77777777" w:rsidR="00CF2432" w:rsidRPr="00CF2432" w:rsidRDefault="00CF2432" w:rsidP="00CF2432">
            <w:pPr>
              <w:jc w:val="center"/>
            </w:pPr>
            <w:r w:rsidRPr="00CF2432">
              <w:t>0.124612</w:t>
            </w:r>
          </w:p>
        </w:tc>
        <w:tc>
          <w:tcPr>
            <w:tcW w:w="842" w:type="pct"/>
            <w:noWrap/>
            <w:vAlign w:val="center"/>
            <w:hideMark/>
          </w:tcPr>
          <w:p w14:paraId="18EA27B7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7EE1E371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76D135DA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530BE0A2" w14:textId="77777777" w:rsidR="00CF2432" w:rsidRPr="00CF2432" w:rsidRDefault="00CF2432" w:rsidP="00CF2432">
            <w:pPr>
              <w:jc w:val="center"/>
            </w:pPr>
            <w:r w:rsidRPr="00CF2432">
              <w:t>1.7184</w:t>
            </w:r>
          </w:p>
        </w:tc>
        <w:tc>
          <w:tcPr>
            <w:tcW w:w="1010" w:type="pct"/>
            <w:noWrap/>
            <w:vAlign w:val="center"/>
            <w:hideMark/>
          </w:tcPr>
          <w:p w14:paraId="09B58B2F" w14:textId="77777777" w:rsidR="00CF2432" w:rsidRPr="00CF2432" w:rsidRDefault="00CF2432" w:rsidP="00CF2432">
            <w:pPr>
              <w:jc w:val="center"/>
            </w:pPr>
            <w:r w:rsidRPr="00CF2432">
              <w:t>0.054536</w:t>
            </w:r>
          </w:p>
        </w:tc>
        <w:tc>
          <w:tcPr>
            <w:tcW w:w="1010" w:type="pct"/>
            <w:noWrap/>
            <w:vAlign w:val="center"/>
            <w:hideMark/>
          </w:tcPr>
          <w:p w14:paraId="14A945DF" w14:textId="77777777" w:rsidR="00CF2432" w:rsidRPr="00CF2432" w:rsidRDefault="00CF2432" w:rsidP="00CF2432">
            <w:pPr>
              <w:jc w:val="center"/>
            </w:pPr>
            <w:r w:rsidRPr="00CF2432">
              <w:t>1.67E-15</w:t>
            </w:r>
          </w:p>
        </w:tc>
        <w:tc>
          <w:tcPr>
            <w:tcW w:w="842" w:type="pct"/>
            <w:noWrap/>
            <w:vAlign w:val="center"/>
            <w:hideMark/>
          </w:tcPr>
          <w:p w14:paraId="3CEA2D8A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4856ED07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3ADF5DDD" w14:textId="77777777" w:rsidR="00CF2432" w:rsidRPr="00CF2432" w:rsidRDefault="00CF2432" w:rsidP="00CF2432">
            <w:pPr>
              <w:jc w:val="center"/>
            </w:pPr>
            <w:r w:rsidRPr="00CF2432">
              <w:t>S46</w:t>
            </w:r>
          </w:p>
        </w:tc>
        <w:tc>
          <w:tcPr>
            <w:tcW w:w="1010" w:type="pct"/>
            <w:noWrap/>
            <w:vAlign w:val="center"/>
            <w:hideMark/>
          </w:tcPr>
          <w:p w14:paraId="2620ABD9" w14:textId="77777777" w:rsidR="00CF2432" w:rsidRPr="00CF2432" w:rsidRDefault="00CF2432" w:rsidP="00CF2432">
            <w:pPr>
              <w:jc w:val="center"/>
            </w:pPr>
            <w:r w:rsidRPr="00CF2432">
              <w:t>1.800865</w:t>
            </w:r>
          </w:p>
        </w:tc>
        <w:tc>
          <w:tcPr>
            <w:tcW w:w="1010" w:type="pct"/>
            <w:noWrap/>
            <w:vAlign w:val="center"/>
            <w:hideMark/>
          </w:tcPr>
          <w:p w14:paraId="4E6D5F06" w14:textId="77777777" w:rsidR="00CF2432" w:rsidRPr="00CF2432" w:rsidRDefault="00CF2432" w:rsidP="00CF2432">
            <w:pPr>
              <w:jc w:val="center"/>
            </w:pPr>
            <w:r w:rsidRPr="00CF2432">
              <w:t>0.38862</w:t>
            </w:r>
          </w:p>
        </w:tc>
        <w:tc>
          <w:tcPr>
            <w:tcW w:w="1010" w:type="pct"/>
            <w:noWrap/>
            <w:vAlign w:val="center"/>
            <w:hideMark/>
          </w:tcPr>
          <w:p w14:paraId="54E3560D" w14:textId="77777777" w:rsidR="00CF2432" w:rsidRPr="00CF2432" w:rsidRDefault="00CF2432" w:rsidP="00CF2432">
            <w:pPr>
              <w:jc w:val="center"/>
            </w:pPr>
            <w:r w:rsidRPr="00CF2432">
              <w:t>0.129602</w:t>
            </w:r>
          </w:p>
        </w:tc>
        <w:tc>
          <w:tcPr>
            <w:tcW w:w="842" w:type="pct"/>
            <w:noWrap/>
            <w:vAlign w:val="center"/>
            <w:hideMark/>
          </w:tcPr>
          <w:p w14:paraId="306907A4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256D2EB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9D00633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4C8AB881" w14:textId="77777777" w:rsidR="00CF2432" w:rsidRPr="00CF2432" w:rsidRDefault="00CF2432" w:rsidP="00CF2432">
            <w:pPr>
              <w:jc w:val="center"/>
            </w:pPr>
            <w:r w:rsidRPr="00CF2432">
              <w:t>1.633179</w:t>
            </w:r>
          </w:p>
        </w:tc>
        <w:tc>
          <w:tcPr>
            <w:tcW w:w="1010" w:type="pct"/>
            <w:noWrap/>
            <w:vAlign w:val="center"/>
            <w:hideMark/>
          </w:tcPr>
          <w:p w14:paraId="00D50EE0" w14:textId="77777777" w:rsidR="00CF2432" w:rsidRPr="00CF2432" w:rsidRDefault="00CF2432" w:rsidP="00CF2432">
            <w:pPr>
              <w:jc w:val="center"/>
            </w:pPr>
            <w:r w:rsidRPr="00CF2432">
              <w:t>1.388929</w:t>
            </w:r>
          </w:p>
        </w:tc>
        <w:tc>
          <w:tcPr>
            <w:tcW w:w="1010" w:type="pct"/>
            <w:noWrap/>
            <w:vAlign w:val="center"/>
            <w:hideMark/>
          </w:tcPr>
          <w:p w14:paraId="08A84AF8" w14:textId="77777777" w:rsidR="00CF2432" w:rsidRPr="00CF2432" w:rsidRDefault="00CF2432" w:rsidP="00CF2432">
            <w:pPr>
              <w:jc w:val="center"/>
            </w:pPr>
            <w:r w:rsidRPr="00CF2432">
              <w:t>0.287684</w:t>
            </w:r>
          </w:p>
        </w:tc>
        <w:tc>
          <w:tcPr>
            <w:tcW w:w="842" w:type="pct"/>
            <w:noWrap/>
            <w:vAlign w:val="center"/>
            <w:hideMark/>
          </w:tcPr>
          <w:p w14:paraId="3B50CA49" w14:textId="77777777" w:rsidR="00CF2432" w:rsidRPr="00CF2432" w:rsidRDefault="00CF2432" w:rsidP="00CF2432">
            <w:pPr>
              <w:jc w:val="center"/>
            </w:pPr>
            <w:r w:rsidRPr="00CF2432">
              <w:t>1</w:t>
            </w:r>
          </w:p>
        </w:tc>
      </w:tr>
      <w:tr w:rsidR="00CF2432" w:rsidRPr="00CF2432" w14:paraId="2C93E38D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8A6230E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489BC499" w14:textId="77777777" w:rsidR="00CF2432" w:rsidRPr="00CF2432" w:rsidRDefault="00CF2432" w:rsidP="00CF2432">
            <w:pPr>
              <w:jc w:val="center"/>
            </w:pPr>
            <w:r w:rsidRPr="00CF2432">
              <w:t>2.594931</w:t>
            </w:r>
          </w:p>
        </w:tc>
        <w:tc>
          <w:tcPr>
            <w:tcW w:w="1010" w:type="pct"/>
            <w:noWrap/>
            <w:vAlign w:val="center"/>
            <w:hideMark/>
          </w:tcPr>
          <w:p w14:paraId="1AD20CBB" w14:textId="77777777" w:rsidR="00CF2432" w:rsidRPr="00CF2432" w:rsidRDefault="00CF2432" w:rsidP="00CF2432">
            <w:pPr>
              <w:jc w:val="center"/>
            </w:pPr>
            <w:r w:rsidRPr="00CF2432">
              <w:t>1.803361</w:t>
            </w:r>
          </w:p>
        </w:tc>
        <w:tc>
          <w:tcPr>
            <w:tcW w:w="1010" w:type="pct"/>
            <w:noWrap/>
            <w:vAlign w:val="center"/>
            <w:hideMark/>
          </w:tcPr>
          <w:p w14:paraId="073F3209" w14:textId="77777777" w:rsidR="00CF2432" w:rsidRPr="00CF2432" w:rsidRDefault="00CF2432" w:rsidP="00CF2432">
            <w:pPr>
              <w:jc w:val="center"/>
            </w:pPr>
            <w:r w:rsidRPr="00CF2432">
              <w:t>0.270707</w:t>
            </w:r>
          </w:p>
        </w:tc>
        <w:tc>
          <w:tcPr>
            <w:tcW w:w="842" w:type="pct"/>
            <w:noWrap/>
            <w:vAlign w:val="center"/>
            <w:hideMark/>
          </w:tcPr>
          <w:p w14:paraId="1E6F3D6B" w14:textId="77777777" w:rsidR="00CF2432" w:rsidRPr="00CF2432" w:rsidRDefault="00CF2432" w:rsidP="00CF2432">
            <w:pPr>
              <w:jc w:val="center"/>
            </w:pPr>
            <w:r w:rsidRPr="00CF2432">
              <w:t>2</w:t>
            </w:r>
          </w:p>
        </w:tc>
      </w:tr>
      <w:tr w:rsidR="00CF2432" w:rsidRPr="00CF2432" w14:paraId="39E7BA3B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08D5C1C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0A136761" w14:textId="77777777" w:rsidR="00CF2432" w:rsidRPr="00CF2432" w:rsidRDefault="00CF2432" w:rsidP="00CF2432">
            <w:pPr>
              <w:jc w:val="center"/>
            </w:pPr>
            <w:r w:rsidRPr="00CF2432">
              <w:t>3.686473</w:t>
            </w:r>
          </w:p>
        </w:tc>
        <w:tc>
          <w:tcPr>
            <w:tcW w:w="1010" w:type="pct"/>
            <w:noWrap/>
            <w:vAlign w:val="center"/>
            <w:hideMark/>
          </w:tcPr>
          <w:p w14:paraId="2571B979" w14:textId="77777777" w:rsidR="00CF2432" w:rsidRPr="00CF2432" w:rsidRDefault="00CF2432" w:rsidP="00CF2432">
            <w:pPr>
              <w:jc w:val="center"/>
            </w:pPr>
            <w:r w:rsidRPr="00CF2432">
              <w:t>1.591863</w:t>
            </w:r>
          </w:p>
        </w:tc>
        <w:tc>
          <w:tcPr>
            <w:tcW w:w="1010" w:type="pct"/>
            <w:noWrap/>
            <w:vAlign w:val="center"/>
            <w:hideMark/>
          </w:tcPr>
          <w:p w14:paraId="16E52A81" w14:textId="77777777" w:rsidR="00CF2432" w:rsidRPr="00CF2432" w:rsidRDefault="00CF2432" w:rsidP="00CF2432">
            <w:pPr>
              <w:jc w:val="center"/>
            </w:pPr>
            <w:r w:rsidRPr="00CF2432">
              <w:t>0.131934</w:t>
            </w:r>
          </w:p>
        </w:tc>
        <w:tc>
          <w:tcPr>
            <w:tcW w:w="842" w:type="pct"/>
            <w:noWrap/>
            <w:vAlign w:val="center"/>
            <w:hideMark/>
          </w:tcPr>
          <w:p w14:paraId="709C5EA4" w14:textId="77777777" w:rsidR="00CF2432" w:rsidRPr="00CF2432" w:rsidRDefault="00CF2432" w:rsidP="00CF2432">
            <w:pPr>
              <w:jc w:val="center"/>
            </w:pPr>
            <w:r w:rsidRPr="00CF2432">
              <w:t>3</w:t>
            </w:r>
          </w:p>
        </w:tc>
      </w:tr>
      <w:tr w:rsidR="00CF2432" w:rsidRPr="00CF2432" w14:paraId="1877F18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09E03EA1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7ACF6E1E" w14:textId="77777777" w:rsidR="00CF2432" w:rsidRPr="00CF2432" w:rsidRDefault="00CF2432" w:rsidP="00CF2432">
            <w:pPr>
              <w:jc w:val="center"/>
            </w:pPr>
            <w:r w:rsidRPr="00CF2432">
              <w:t>2.118639</w:t>
            </w:r>
          </w:p>
        </w:tc>
        <w:tc>
          <w:tcPr>
            <w:tcW w:w="1010" w:type="pct"/>
            <w:noWrap/>
            <w:vAlign w:val="center"/>
            <w:hideMark/>
          </w:tcPr>
          <w:p w14:paraId="02C0679E" w14:textId="77777777" w:rsidR="00CF2432" w:rsidRPr="00CF2432" w:rsidRDefault="00CF2432" w:rsidP="00CF2432">
            <w:pPr>
              <w:jc w:val="center"/>
            </w:pPr>
            <w:r w:rsidRPr="00CF2432">
              <w:t>0.803556</w:t>
            </w:r>
          </w:p>
        </w:tc>
        <w:tc>
          <w:tcPr>
            <w:tcW w:w="1010" w:type="pct"/>
            <w:noWrap/>
            <w:vAlign w:val="center"/>
            <w:hideMark/>
          </w:tcPr>
          <w:p w14:paraId="2A53CF79" w14:textId="77777777" w:rsidR="00CF2432" w:rsidRPr="00CF2432" w:rsidRDefault="00CF2432" w:rsidP="00CF2432">
            <w:pPr>
              <w:jc w:val="center"/>
            </w:pPr>
            <w:r w:rsidRPr="00CF2432">
              <w:t>0.33461</w:t>
            </w:r>
          </w:p>
        </w:tc>
        <w:tc>
          <w:tcPr>
            <w:tcW w:w="842" w:type="pct"/>
            <w:noWrap/>
            <w:vAlign w:val="center"/>
            <w:hideMark/>
          </w:tcPr>
          <w:p w14:paraId="6C4B1BD7" w14:textId="77777777" w:rsidR="00CF2432" w:rsidRPr="00CF2432" w:rsidRDefault="00CF2432" w:rsidP="00CF2432">
            <w:pPr>
              <w:jc w:val="center"/>
            </w:pPr>
            <w:r w:rsidRPr="00CF2432">
              <w:t>4</w:t>
            </w:r>
          </w:p>
        </w:tc>
      </w:tr>
      <w:tr w:rsidR="00CF2432" w:rsidRPr="00CF2432" w14:paraId="6CF08203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4C78B901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4E5E3EB8" w14:textId="77777777" w:rsidR="00CF2432" w:rsidRPr="00CF2432" w:rsidRDefault="00CF2432" w:rsidP="00CF2432">
            <w:pPr>
              <w:jc w:val="center"/>
            </w:pPr>
            <w:r w:rsidRPr="00CF2432">
              <w:t>1.654219</w:t>
            </w:r>
          </w:p>
        </w:tc>
        <w:tc>
          <w:tcPr>
            <w:tcW w:w="1010" w:type="pct"/>
            <w:noWrap/>
            <w:vAlign w:val="center"/>
            <w:hideMark/>
          </w:tcPr>
          <w:p w14:paraId="1098ED24" w14:textId="77777777" w:rsidR="00CF2432" w:rsidRPr="00CF2432" w:rsidRDefault="00CF2432" w:rsidP="00CF2432">
            <w:pPr>
              <w:jc w:val="center"/>
            </w:pPr>
            <w:r w:rsidRPr="00CF2432">
              <w:t>0.906071</w:t>
            </w:r>
          </w:p>
        </w:tc>
        <w:tc>
          <w:tcPr>
            <w:tcW w:w="1010" w:type="pct"/>
            <w:noWrap/>
            <w:vAlign w:val="center"/>
            <w:hideMark/>
          </w:tcPr>
          <w:p w14:paraId="55CE3ED1" w14:textId="77777777" w:rsidR="00CF2432" w:rsidRPr="00CF2432" w:rsidRDefault="00CF2432" w:rsidP="00CF2432">
            <w:pPr>
              <w:jc w:val="center"/>
            </w:pPr>
            <w:r w:rsidRPr="00CF2432">
              <w:t>0.212746</w:t>
            </w:r>
          </w:p>
        </w:tc>
        <w:tc>
          <w:tcPr>
            <w:tcW w:w="842" w:type="pct"/>
            <w:noWrap/>
            <w:vAlign w:val="center"/>
            <w:hideMark/>
          </w:tcPr>
          <w:p w14:paraId="644CAF5D" w14:textId="77777777" w:rsidR="00CF2432" w:rsidRPr="00CF2432" w:rsidRDefault="00CF2432" w:rsidP="00CF2432">
            <w:pPr>
              <w:jc w:val="center"/>
            </w:pPr>
            <w:r w:rsidRPr="00CF2432">
              <w:t>5</w:t>
            </w:r>
          </w:p>
        </w:tc>
      </w:tr>
      <w:tr w:rsidR="00CF2432" w:rsidRPr="00CF2432" w14:paraId="2B7A867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1B89743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018FCE05" w14:textId="77777777" w:rsidR="00CF2432" w:rsidRPr="00CF2432" w:rsidRDefault="00CF2432" w:rsidP="00CF2432">
            <w:pPr>
              <w:jc w:val="center"/>
            </w:pPr>
            <w:r w:rsidRPr="00CF2432">
              <w:t>2.594715</w:t>
            </w:r>
          </w:p>
        </w:tc>
        <w:tc>
          <w:tcPr>
            <w:tcW w:w="1010" w:type="pct"/>
            <w:noWrap/>
            <w:vAlign w:val="center"/>
            <w:hideMark/>
          </w:tcPr>
          <w:p w14:paraId="04DF3FC8" w14:textId="77777777" w:rsidR="00CF2432" w:rsidRPr="00CF2432" w:rsidRDefault="00CF2432" w:rsidP="00CF2432">
            <w:pPr>
              <w:jc w:val="center"/>
            </w:pPr>
            <w:r w:rsidRPr="00CF2432">
              <w:t>0.71988</w:t>
            </w:r>
          </w:p>
        </w:tc>
        <w:tc>
          <w:tcPr>
            <w:tcW w:w="1010" w:type="pct"/>
            <w:noWrap/>
            <w:vAlign w:val="center"/>
            <w:hideMark/>
          </w:tcPr>
          <w:p w14:paraId="039E8459" w14:textId="77777777" w:rsidR="00CF2432" w:rsidRPr="00CF2432" w:rsidRDefault="00CF2432" w:rsidP="00CF2432">
            <w:pPr>
              <w:jc w:val="center"/>
            </w:pPr>
            <w:r w:rsidRPr="00CF2432">
              <w:t>0.025843</w:t>
            </w:r>
          </w:p>
        </w:tc>
        <w:tc>
          <w:tcPr>
            <w:tcW w:w="842" w:type="pct"/>
            <w:noWrap/>
            <w:vAlign w:val="center"/>
            <w:hideMark/>
          </w:tcPr>
          <w:p w14:paraId="7347FB24" w14:textId="77777777" w:rsidR="00CF2432" w:rsidRPr="00CF2432" w:rsidRDefault="00CF2432" w:rsidP="00CF2432">
            <w:pPr>
              <w:jc w:val="center"/>
            </w:pPr>
            <w:r w:rsidRPr="00CF2432">
              <w:t>8</w:t>
            </w:r>
          </w:p>
        </w:tc>
      </w:tr>
      <w:tr w:rsidR="00CF2432" w:rsidRPr="00CF2432" w14:paraId="03D3CEFE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168591AC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1D32326D" w14:textId="77777777" w:rsidR="00CF2432" w:rsidRPr="00CF2432" w:rsidRDefault="00CF2432" w:rsidP="00CF2432">
            <w:pPr>
              <w:jc w:val="center"/>
            </w:pPr>
            <w:r w:rsidRPr="00CF2432">
              <w:t>2.501643</w:t>
            </w:r>
          </w:p>
        </w:tc>
        <w:tc>
          <w:tcPr>
            <w:tcW w:w="1010" w:type="pct"/>
            <w:noWrap/>
            <w:vAlign w:val="center"/>
            <w:hideMark/>
          </w:tcPr>
          <w:p w14:paraId="29C54941" w14:textId="77777777" w:rsidR="00CF2432" w:rsidRPr="00CF2432" w:rsidRDefault="00CF2432" w:rsidP="00CF2432">
            <w:pPr>
              <w:jc w:val="center"/>
            </w:pPr>
            <w:r w:rsidRPr="00CF2432">
              <w:t>1.160355</w:t>
            </w:r>
          </w:p>
        </w:tc>
        <w:tc>
          <w:tcPr>
            <w:tcW w:w="1010" w:type="pct"/>
            <w:noWrap/>
            <w:vAlign w:val="center"/>
            <w:hideMark/>
          </w:tcPr>
          <w:p w14:paraId="10980B4C" w14:textId="77777777" w:rsidR="00CF2432" w:rsidRPr="00CF2432" w:rsidRDefault="00CF2432" w:rsidP="00CF2432">
            <w:pPr>
              <w:jc w:val="center"/>
            </w:pPr>
            <w:r w:rsidRPr="00CF2432">
              <w:t>0.006885</w:t>
            </w:r>
          </w:p>
        </w:tc>
        <w:tc>
          <w:tcPr>
            <w:tcW w:w="842" w:type="pct"/>
            <w:noWrap/>
            <w:vAlign w:val="center"/>
            <w:hideMark/>
          </w:tcPr>
          <w:p w14:paraId="33F61D6E" w14:textId="77777777" w:rsidR="00CF2432" w:rsidRPr="00CF2432" w:rsidRDefault="00CF2432" w:rsidP="00CF2432">
            <w:pPr>
              <w:jc w:val="center"/>
            </w:pPr>
            <w:r w:rsidRPr="00CF2432">
              <w:t>7</w:t>
            </w:r>
          </w:p>
        </w:tc>
      </w:tr>
      <w:tr w:rsidR="00CF2432" w:rsidRPr="00CF2432" w14:paraId="618F59D2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6FB8AB6E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1A958DE7" w14:textId="77777777" w:rsidR="00CF2432" w:rsidRPr="00CF2432" w:rsidRDefault="00CF2432" w:rsidP="00CF2432">
            <w:pPr>
              <w:jc w:val="center"/>
            </w:pPr>
            <w:r w:rsidRPr="00CF2432">
              <w:t>2.226651</w:t>
            </w:r>
          </w:p>
        </w:tc>
        <w:tc>
          <w:tcPr>
            <w:tcW w:w="1010" w:type="pct"/>
            <w:noWrap/>
            <w:vAlign w:val="center"/>
            <w:hideMark/>
          </w:tcPr>
          <w:p w14:paraId="7671A2F8" w14:textId="77777777" w:rsidR="00CF2432" w:rsidRPr="00CF2432" w:rsidRDefault="00CF2432" w:rsidP="00CF2432">
            <w:pPr>
              <w:jc w:val="center"/>
            </w:pPr>
            <w:r w:rsidRPr="00CF2432">
              <w:t>1.404733</w:t>
            </w:r>
          </w:p>
        </w:tc>
        <w:tc>
          <w:tcPr>
            <w:tcW w:w="1010" w:type="pct"/>
            <w:noWrap/>
            <w:vAlign w:val="center"/>
            <w:hideMark/>
          </w:tcPr>
          <w:p w14:paraId="0085EBF3" w14:textId="77777777" w:rsidR="00CF2432" w:rsidRPr="00CF2432" w:rsidRDefault="00CF2432" w:rsidP="00CF2432">
            <w:pPr>
              <w:jc w:val="center"/>
            </w:pPr>
            <w:r w:rsidRPr="00CF2432">
              <w:t>0.091981</w:t>
            </w:r>
          </w:p>
        </w:tc>
        <w:tc>
          <w:tcPr>
            <w:tcW w:w="842" w:type="pct"/>
            <w:noWrap/>
            <w:vAlign w:val="center"/>
            <w:hideMark/>
          </w:tcPr>
          <w:p w14:paraId="2CB97377" w14:textId="77777777" w:rsidR="00CF2432" w:rsidRPr="00CF2432" w:rsidRDefault="00CF2432" w:rsidP="00CF2432">
            <w:pPr>
              <w:jc w:val="center"/>
            </w:pPr>
            <w:r w:rsidRPr="00CF2432">
              <w:t>6</w:t>
            </w:r>
          </w:p>
        </w:tc>
      </w:tr>
      <w:tr w:rsidR="00CF2432" w:rsidRPr="00CF2432" w14:paraId="1D30BF99" w14:textId="77777777" w:rsidTr="004E79BF">
        <w:trPr>
          <w:trHeight w:val="300"/>
        </w:trPr>
        <w:tc>
          <w:tcPr>
            <w:tcW w:w="1129" w:type="pct"/>
            <w:noWrap/>
            <w:vAlign w:val="center"/>
            <w:hideMark/>
          </w:tcPr>
          <w:p w14:paraId="5375BE78" w14:textId="77777777" w:rsidR="00CF2432" w:rsidRPr="00CF2432" w:rsidRDefault="00CF2432" w:rsidP="00CF2432">
            <w:pPr>
              <w:jc w:val="center"/>
            </w:pPr>
            <w:r w:rsidRPr="00CF2432">
              <w:t>S47</w:t>
            </w:r>
          </w:p>
        </w:tc>
        <w:tc>
          <w:tcPr>
            <w:tcW w:w="1010" w:type="pct"/>
            <w:noWrap/>
            <w:vAlign w:val="center"/>
            <w:hideMark/>
          </w:tcPr>
          <w:p w14:paraId="6718D669" w14:textId="77777777" w:rsidR="00CF2432" w:rsidRPr="00CF2432" w:rsidRDefault="00CF2432" w:rsidP="00CF2432">
            <w:pPr>
              <w:jc w:val="center"/>
            </w:pPr>
            <w:r w:rsidRPr="00CF2432">
              <w:t>2.651304</w:t>
            </w:r>
          </w:p>
        </w:tc>
        <w:tc>
          <w:tcPr>
            <w:tcW w:w="1010" w:type="pct"/>
            <w:noWrap/>
            <w:vAlign w:val="center"/>
            <w:hideMark/>
          </w:tcPr>
          <w:p w14:paraId="3EE66BA9" w14:textId="77777777" w:rsidR="00CF2432" w:rsidRPr="00CF2432" w:rsidRDefault="00CF2432" w:rsidP="00CF2432">
            <w:pPr>
              <w:jc w:val="center"/>
            </w:pPr>
            <w:r w:rsidRPr="00CF2432">
              <w:t>1.371811</w:t>
            </w:r>
          </w:p>
        </w:tc>
        <w:tc>
          <w:tcPr>
            <w:tcW w:w="1010" w:type="pct"/>
            <w:noWrap/>
            <w:vAlign w:val="center"/>
            <w:hideMark/>
          </w:tcPr>
          <w:p w14:paraId="28BD135A" w14:textId="77777777" w:rsidR="00CF2432" w:rsidRPr="00CF2432" w:rsidRDefault="00CF2432" w:rsidP="00CF2432">
            <w:pPr>
              <w:jc w:val="center"/>
            </w:pPr>
            <w:r w:rsidRPr="00CF2432">
              <w:t>0.025743</w:t>
            </w:r>
          </w:p>
        </w:tc>
        <w:tc>
          <w:tcPr>
            <w:tcW w:w="842" w:type="pct"/>
            <w:noWrap/>
            <w:vAlign w:val="center"/>
            <w:hideMark/>
          </w:tcPr>
          <w:p w14:paraId="789C3F2E" w14:textId="77777777" w:rsidR="00CF2432" w:rsidRPr="00CF2432" w:rsidRDefault="00CF2432" w:rsidP="00CF2432">
            <w:pPr>
              <w:jc w:val="center"/>
            </w:pPr>
            <w:r w:rsidRPr="00CF2432">
              <w:t>9</w:t>
            </w:r>
          </w:p>
        </w:tc>
      </w:tr>
      <w:tr w:rsidR="00CF2432" w:rsidRPr="00CF2432" w14:paraId="7EAA61FC" w14:textId="77777777" w:rsidTr="00CF2432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14:paraId="472CF8E8" w14:textId="1C7CF203" w:rsidR="007E4E52" w:rsidRPr="007E4E52" w:rsidRDefault="004E79BF" w:rsidP="007E4E52">
            <w:pPr>
              <w:jc w:val="center"/>
            </w:pPr>
            <w:r>
              <w:t>*</w:t>
            </w:r>
            <w:r w:rsidR="00CF2432" w:rsidRPr="007E4E52">
              <w:t>Order 1: No Induced Aberrations</w:t>
            </w:r>
            <w:r w:rsidR="007E4E52" w:rsidRPr="007E4E52">
              <w:t xml:space="preserve">, Order 2: Y Coma +0.49, Order 3: Y Coma -0.59, </w:t>
            </w:r>
            <w:r w:rsidR="007E4E52">
              <w:br/>
            </w:r>
            <w:r w:rsidR="007E4E52" w:rsidRPr="007E4E52">
              <w:t>Order 4:</w:t>
            </w:r>
            <w:r w:rsidR="007E4E52">
              <w:t xml:space="preserve"> </w:t>
            </w:r>
            <w:r w:rsidR="007E4E52" w:rsidRPr="007E4E52">
              <w:t>X Coma -0.51, Order 5: X Coma +0.63, Order 6: Spherical +0.27</w:t>
            </w:r>
            <w:r w:rsidR="007E4E52">
              <w:t xml:space="preserve">, Order 7: </w:t>
            </w:r>
            <w:r w:rsidR="007E4E52" w:rsidRPr="007E4E52">
              <w:t>Spherical -0.23,</w:t>
            </w:r>
            <w:r w:rsidR="007E4E52">
              <w:t xml:space="preserve"> Order 8: </w:t>
            </w:r>
            <w:r w:rsidR="007E4E52" w:rsidRPr="007E4E52">
              <w:t>Spherical +0.39</w:t>
            </w:r>
            <w:r w:rsidR="007E4E52">
              <w:t xml:space="preserve">, Order 9: </w:t>
            </w:r>
            <w:r w:rsidR="007E4E52" w:rsidRPr="007E4E52">
              <w:t>Spherical -0.32</w:t>
            </w:r>
          </w:p>
          <w:p w14:paraId="06622822" w14:textId="2355A603" w:rsidR="00CF2432" w:rsidRPr="00CF2432" w:rsidRDefault="00CF2432" w:rsidP="007E4E52">
            <w:pPr>
              <w:jc w:val="center"/>
            </w:pPr>
          </w:p>
        </w:tc>
      </w:tr>
    </w:tbl>
    <w:p w14:paraId="6C7AD1B0" w14:textId="77777777" w:rsidR="00CF2432" w:rsidRDefault="00CF2432"/>
    <w:sectPr w:rsidR="00CF2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32"/>
    <w:rsid w:val="000D0041"/>
    <w:rsid w:val="001414FA"/>
    <w:rsid w:val="001B44AF"/>
    <w:rsid w:val="002959A5"/>
    <w:rsid w:val="00357D05"/>
    <w:rsid w:val="003F74B6"/>
    <w:rsid w:val="004E79BF"/>
    <w:rsid w:val="00580878"/>
    <w:rsid w:val="00725BA5"/>
    <w:rsid w:val="007E4E52"/>
    <w:rsid w:val="00880BAA"/>
    <w:rsid w:val="009745A8"/>
    <w:rsid w:val="00A66BF2"/>
    <w:rsid w:val="00C23900"/>
    <w:rsid w:val="00CF2432"/>
    <w:rsid w:val="00CF59A1"/>
    <w:rsid w:val="00D40E2E"/>
    <w:rsid w:val="00D75860"/>
    <w:rsid w:val="00F1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9EF2"/>
  <w15:chartTrackingRefBased/>
  <w15:docId w15:val="{23986222-35F7-4D1D-AA8D-1BD1967F2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4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F24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432"/>
    <w:rPr>
      <w:color w:val="96607D"/>
      <w:u w:val="single"/>
    </w:rPr>
  </w:style>
  <w:style w:type="paragraph" w:customStyle="1" w:styleId="msonormal0">
    <w:name w:val="msonormal"/>
    <w:basedOn w:val="Normal"/>
    <w:rsid w:val="00CF2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CF2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938</Words>
  <Characters>11047</Characters>
  <Application>Microsoft Office Word</Application>
  <DocSecurity>0</DocSecurity>
  <Lines>92</Lines>
  <Paragraphs>25</Paragraphs>
  <ScaleCrop>false</ScaleCrop>
  <Company/>
  <LinksUpToDate>false</LinksUpToDate>
  <CharactersWithSpaces>1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i, Vamsi</dc:creator>
  <cp:keywords/>
  <dc:description/>
  <cp:lastModifiedBy>Parimi, Vamsi</cp:lastModifiedBy>
  <cp:revision>8</cp:revision>
  <dcterms:created xsi:type="dcterms:W3CDTF">2025-12-24T21:11:00Z</dcterms:created>
  <dcterms:modified xsi:type="dcterms:W3CDTF">2026-05-22T20:15:00Z</dcterms:modified>
</cp:coreProperties>
</file>